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ADDE9" w14:textId="607245D4" w:rsidR="00211280" w:rsidRPr="0067162C" w:rsidRDefault="00211280" w:rsidP="000947D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162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A5E25" w:rsidRPr="0067162C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760B705D" w14:textId="63E12782" w:rsidR="00F74B7E" w:rsidRPr="0067162C" w:rsidRDefault="000947D8" w:rsidP="002112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162C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275E4776" w14:textId="410EF64B" w:rsidR="00F74B7E" w:rsidRPr="0067162C" w:rsidRDefault="00F74B7E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7162C">
        <w:rPr>
          <w:rFonts w:ascii="Times New Roman" w:hAnsi="Times New Roman" w:cs="Times New Roman"/>
          <w:i/>
          <w:iCs/>
          <w:sz w:val="24"/>
          <w:szCs w:val="24"/>
        </w:rPr>
        <w:t>Statistical analysis</w:t>
      </w:r>
    </w:p>
    <w:p w14:paraId="386E76ED" w14:textId="52A1E1BF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The initial Cox proportional hazards models for survival after hospital discharge and stroke recurrence are given below. The results are shown as Forest plots in the Supplementa</w:t>
      </w:r>
      <w:r w:rsidR="007C0148" w:rsidRPr="0067162C">
        <w:rPr>
          <w:rFonts w:ascii="Times New Roman" w:hAnsi="Times New Roman" w:cs="Times New Roman"/>
          <w:sz w:val="24"/>
          <w:szCs w:val="24"/>
        </w:rPr>
        <w:t>l</w:t>
      </w:r>
      <w:r w:rsidRPr="0067162C">
        <w:rPr>
          <w:rFonts w:ascii="Times New Roman" w:hAnsi="Times New Roman" w:cs="Times New Roman"/>
          <w:sz w:val="24"/>
          <w:szCs w:val="24"/>
        </w:rPr>
        <w:t xml:space="preserve"> Figures.</w:t>
      </w:r>
    </w:p>
    <w:p w14:paraId="00D5448F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0B3C8FD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i/>
          <w:iCs/>
          <w:sz w:val="24"/>
          <w:szCs w:val="24"/>
        </w:rPr>
        <w:t>Initial Cox proportional hazard model for survival in patients discharged from hospital</w:t>
      </w:r>
    </w:p>
    <w:p w14:paraId="5C325DBD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Expected hazard of death at time t = (Expected hazard of death at time 0) · exp(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7162C">
        <w:rPr>
          <w:rFonts w:ascii="Times New Roman" w:hAnsi="Times New Roman" w:cs="Times New Roman"/>
          <w:sz w:val="24"/>
          <w:szCs w:val="24"/>
        </w:rPr>
        <w:t>(Strok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7162C">
        <w:rPr>
          <w:rFonts w:ascii="Times New Roman" w:hAnsi="Times New Roman" w:cs="Times New Roman"/>
          <w:sz w:val="24"/>
          <w:szCs w:val="24"/>
        </w:rPr>
        <w:t>(Ag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7162C">
        <w:rPr>
          <w:rFonts w:ascii="Times New Roman" w:hAnsi="Times New Roman" w:cs="Times New Roman"/>
          <w:sz w:val="24"/>
          <w:szCs w:val="24"/>
        </w:rPr>
        <w:t xml:space="preserve">(Pre-stroke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scor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7162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score at hospital discharg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7162C">
        <w:rPr>
          <w:rFonts w:ascii="Times New Roman" w:hAnsi="Times New Roman" w:cs="Times New Roman"/>
          <w:sz w:val="24"/>
          <w:szCs w:val="24"/>
        </w:rPr>
        <w:t>(Malignanc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7162C">
        <w:rPr>
          <w:rFonts w:ascii="Times New Roman" w:hAnsi="Times New Roman" w:cs="Times New Roman"/>
          <w:sz w:val="24"/>
          <w:szCs w:val="24"/>
        </w:rPr>
        <w:t>(Radiotherap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67162C">
        <w:rPr>
          <w:rFonts w:ascii="Times New Roman" w:hAnsi="Times New Roman" w:cs="Times New Roman"/>
          <w:sz w:val="24"/>
          <w:szCs w:val="24"/>
        </w:rPr>
        <w:t>(Surger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67162C">
        <w:rPr>
          <w:rFonts w:ascii="Times New Roman" w:hAnsi="Times New Roman" w:cs="Times New Roman"/>
          <w:sz w:val="24"/>
          <w:szCs w:val="24"/>
        </w:rPr>
        <w:t>(Chemotherap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67162C">
        <w:rPr>
          <w:rFonts w:ascii="Times New Roman" w:hAnsi="Times New Roman" w:cs="Times New Roman"/>
          <w:sz w:val="24"/>
          <w:szCs w:val="24"/>
        </w:rPr>
        <w:t>(Sex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7162C">
        <w:rPr>
          <w:rFonts w:ascii="Times New Roman" w:hAnsi="Times New Roman" w:cs="Times New Roman"/>
          <w:sz w:val="24"/>
          <w:szCs w:val="24"/>
        </w:rPr>
        <w:t>(Stroke consultant visit within 24 hours of stroke)</w:t>
      </w:r>
    </w:p>
    <w:p w14:paraId="1342FA1C" w14:textId="0B3262D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where: time 0 is time of tumour diagnosis; Stroke was haemorrhagic or ischaemic; Malignancy was malignant or benign; Sex was Male or Female; and radiotherapy, surgery, chemotherapy and Stroke consultant visit within 24 hours were binary Yes/No variables (Fig. </w:t>
      </w:r>
      <w:r w:rsidR="00F73F38" w:rsidRPr="0067162C">
        <w:rPr>
          <w:rFonts w:ascii="Times New Roman" w:hAnsi="Times New Roman" w:cs="Times New Roman"/>
          <w:sz w:val="24"/>
          <w:szCs w:val="24"/>
        </w:rPr>
        <w:t>S</w:t>
      </w:r>
      <w:r w:rsidRPr="0067162C">
        <w:rPr>
          <w:rFonts w:ascii="Times New Roman" w:hAnsi="Times New Roman" w:cs="Times New Roman"/>
          <w:sz w:val="24"/>
          <w:szCs w:val="24"/>
        </w:rPr>
        <w:t>1B). Sex and Stroke Consultant visit within 24 hours of stroke were removed from the final model.</w:t>
      </w:r>
    </w:p>
    <w:p w14:paraId="0B81C942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12AE97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7162C">
        <w:rPr>
          <w:rFonts w:ascii="Times New Roman" w:hAnsi="Times New Roman" w:cs="Times New Roman"/>
          <w:i/>
          <w:iCs/>
          <w:sz w:val="24"/>
          <w:szCs w:val="24"/>
        </w:rPr>
        <w:t xml:space="preserve">Initial Cox proportional hazard model for stroke recurrence </w:t>
      </w:r>
    </w:p>
    <w:p w14:paraId="20C08085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Expected hazard of stroke recurrence at time t = (Expected hazard of stroke recurrence at time 0) · exp(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7162C">
        <w:rPr>
          <w:rFonts w:ascii="Times New Roman" w:hAnsi="Times New Roman" w:cs="Times New Roman"/>
          <w:sz w:val="24"/>
          <w:szCs w:val="24"/>
        </w:rPr>
        <w:t>(Smoking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7162C">
        <w:rPr>
          <w:rFonts w:ascii="Times New Roman" w:hAnsi="Times New Roman" w:cs="Times New Roman"/>
          <w:sz w:val="24"/>
          <w:szCs w:val="24"/>
        </w:rPr>
        <w:t>(Antiplatelet/anticoagulation initiation post-strok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7162C">
        <w:rPr>
          <w:rFonts w:ascii="Times New Roman" w:hAnsi="Times New Roman" w:cs="Times New Roman"/>
          <w:sz w:val="24"/>
          <w:szCs w:val="24"/>
        </w:rPr>
        <w:t>(Statin initiation post-strok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7162C">
        <w:rPr>
          <w:rFonts w:ascii="Times New Roman" w:hAnsi="Times New Roman" w:cs="Times New Roman"/>
          <w:sz w:val="24"/>
          <w:szCs w:val="24"/>
        </w:rPr>
        <w:t>(Antihypertensive initiation post-strok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7162C">
        <w:rPr>
          <w:rFonts w:ascii="Times New Roman" w:hAnsi="Times New Roman" w:cs="Times New Roman"/>
          <w:sz w:val="24"/>
          <w:szCs w:val="24"/>
        </w:rPr>
        <w:t>(Radiotherap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7162C">
        <w:rPr>
          <w:rFonts w:ascii="Times New Roman" w:hAnsi="Times New Roman" w:cs="Times New Roman"/>
          <w:sz w:val="24"/>
          <w:szCs w:val="24"/>
        </w:rPr>
        <w:t>(Chemotherap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67162C">
        <w:rPr>
          <w:rFonts w:ascii="Times New Roman" w:hAnsi="Times New Roman" w:cs="Times New Roman"/>
          <w:sz w:val="24"/>
          <w:szCs w:val="24"/>
        </w:rPr>
        <w:t>(Conventional stroke aetiology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67162C">
        <w:rPr>
          <w:rFonts w:ascii="Times New Roman" w:hAnsi="Times New Roman" w:cs="Times New Roman"/>
          <w:sz w:val="24"/>
          <w:szCs w:val="24"/>
        </w:rPr>
        <w:t>(Index stroke typ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67162C">
        <w:rPr>
          <w:rFonts w:ascii="Times New Roman" w:hAnsi="Times New Roman" w:cs="Times New Roman"/>
          <w:sz w:val="24"/>
          <w:szCs w:val="24"/>
        </w:rPr>
        <w:t>(Ag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7162C">
        <w:rPr>
          <w:rFonts w:ascii="Times New Roman" w:hAnsi="Times New Roman" w:cs="Times New Roman"/>
          <w:sz w:val="24"/>
          <w:szCs w:val="24"/>
        </w:rPr>
        <w:t>(Stroke consultant visit within 24 hours of stroke) + 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67162C">
        <w:rPr>
          <w:rFonts w:ascii="Times New Roman" w:hAnsi="Times New Roman" w:cs="Times New Roman"/>
          <w:sz w:val="24"/>
          <w:szCs w:val="24"/>
        </w:rPr>
        <w:t>(Tumour type) +β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67162C">
        <w:rPr>
          <w:rFonts w:ascii="Times New Roman" w:hAnsi="Times New Roman" w:cs="Times New Roman"/>
          <w:sz w:val="24"/>
          <w:szCs w:val="24"/>
        </w:rPr>
        <w:t>(Surgery)</w:t>
      </w:r>
    </w:p>
    <w:p w14:paraId="140F217F" w14:textId="41592A21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lastRenderedPageBreak/>
        <w:t xml:space="preserve">where time 0 is the time of the index stroke; conventional stroke aetiology is any one of the TOAST diagnoses or 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hypertension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 xml:space="preserve">; index stroke type is ischaemic or symptomatic intracranial haemorrhage; tumour type was benign or malignant; and Stroke consultant visit within 24 hours and surgery were binary Yes/No variables (Fig. </w:t>
      </w:r>
      <w:r w:rsidR="00F73F38" w:rsidRPr="0067162C">
        <w:rPr>
          <w:rFonts w:ascii="Times New Roman" w:hAnsi="Times New Roman" w:cs="Times New Roman"/>
          <w:sz w:val="24"/>
          <w:szCs w:val="24"/>
        </w:rPr>
        <w:t>S</w:t>
      </w:r>
      <w:r w:rsidRPr="0067162C">
        <w:rPr>
          <w:rFonts w:ascii="Times New Roman" w:hAnsi="Times New Roman" w:cs="Times New Roman"/>
          <w:sz w:val="24"/>
          <w:szCs w:val="24"/>
        </w:rPr>
        <w:t>2A). Index stroke type, Age, Stroke consultant visit within 24 hours, tumour type and surgery were removed in the final model.</w:t>
      </w:r>
    </w:p>
    <w:p w14:paraId="2384BAF0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044CB3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i/>
          <w:iCs/>
          <w:sz w:val="24"/>
          <w:szCs w:val="24"/>
        </w:rPr>
        <w:t>Expression for relative risk of an ischaemic stroke within six months of the diagnosis of a benign primary intracranial tumour</w:t>
      </w:r>
    </w:p>
    <w:p w14:paraId="5DFF3BC1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For a study population, Let</w:t>
      </w:r>
    </w:p>
    <w:p w14:paraId="23A434F4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B = number of patients with benign intracranial tumour in the population</w:t>
      </w:r>
    </w:p>
    <w:p w14:paraId="6D90464F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M = number of patients with malignant intracranial tumours in the population</w:t>
      </w:r>
    </w:p>
    <w:p w14:paraId="52E64473" w14:textId="0B90B321" w:rsidR="00211280" w:rsidRPr="0067162C" w:rsidRDefault="001913AC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211280"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211280" w:rsidRPr="0067162C">
        <w:rPr>
          <w:rFonts w:ascii="Times New Roman" w:hAnsi="Times New Roman" w:cs="Times New Roman"/>
          <w:sz w:val="24"/>
          <w:szCs w:val="24"/>
        </w:rPr>
        <w:t xml:space="preserve"> = number of patients having an index </w:t>
      </w:r>
      <w:r>
        <w:rPr>
          <w:rFonts w:ascii="Times New Roman" w:hAnsi="Times New Roman" w:cs="Times New Roman"/>
          <w:sz w:val="24"/>
          <w:szCs w:val="24"/>
        </w:rPr>
        <w:t>ischaemic</w:t>
      </w:r>
      <w:r w:rsidR="00211280" w:rsidRPr="0067162C">
        <w:rPr>
          <w:rFonts w:ascii="Times New Roman" w:hAnsi="Times New Roman" w:cs="Times New Roman"/>
          <w:sz w:val="24"/>
          <w:szCs w:val="24"/>
        </w:rPr>
        <w:t xml:space="preserve"> stroke within 6 months of the diagnosis of their malignant primary intracranial tumour</w:t>
      </w:r>
    </w:p>
    <w:p w14:paraId="66DCE470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number of patients having an index ischaemic stroke within 6 months of the diagnosis of their benign primary intracranial tumour</w:t>
      </w:r>
    </w:p>
    <w:p w14:paraId="07F2C448" w14:textId="54D13B32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R</w:t>
      </w:r>
      <w:r w:rsidR="0050287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 is the relative risk of a patient having an index </w:t>
      </w:r>
      <w:r w:rsidR="00502875">
        <w:rPr>
          <w:rFonts w:ascii="Times New Roman" w:hAnsi="Times New Roman" w:cs="Times New Roman"/>
          <w:sz w:val="24"/>
          <w:szCs w:val="24"/>
        </w:rPr>
        <w:t>ischaemic</w:t>
      </w:r>
      <w:r w:rsidRPr="0067162C">
        <w:rPr>
          <w:rFonts w:ascii="Times New Roman" w:hAnsi="Times New Roman" w:cs="Times New Roman"/>
          <w:sz w:val="24"/>
          <w:szCs w:val="24"/>
        </w:rPr>
        <w:t xml:space="preserve"> stroke within 6 months of the diagnosis of their malignant primary intracranial tumour with respect to the general population</w:t>
      </w:r>
    </w:p>
    <w:p w14:paraId="0760A8CB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IB</w:t>
      </w:r>
      <w:r w:rsidRPr="0067162C">
        <w:rPr>
          <w:rFonts w:ascii="Times New Roman" w:hAnsi="Times New Roman" w:cs="Times New Roman"/>
          <w:sz w:val="24"/>
          <w:szCs w:val="24"/>
        </w:rPr>
        <w:t xml:space="preserve"> is the relative risk of a patient having an index ischaemic stroke within 6 months of the diagnosis of their benign primary intracranial tumour compared with the general population</w:t>
      </w:r>
    </w:p>
    <w:p w14:paraId="542D8091" w14:textId="77777777" w:rsidR="00610025" w:rsidRPr="0067162C" w:rsidRDefault="00610025" w:rsidP="006100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  <w:r w:rsidRPr="0067162C">
        <w:rPr>
          <w:rFonts w:ascii="Times New Roman" w:hAnsi="Times New Roman" w:cs="Times New Roman"/>
          <w:sz w:val="24"/>
          <w:szCs w:val="24"/>
        </w:rPr>
        <w:t xml:space="preserve"> is the risk of ischaemic stroke over 6 months in the general population.</w:t>
      </w:r>
    </w:p>
    <w:p w14:paraId="223834C9" w14:textId="77777777" w:rsidR="00211280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11D0B6" w14:textId="77777777" w:rsidR="005A1F57" w:rsidRDefault="005A1F57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9E843A" w14:textId="77777777" w:rsidR="005A1F57" w:rsidRPr="0067162C" w:rsidRDefault="005A1F57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4DCFF8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lastRenderedPageBreak/>
        <w:t>Then</w:t>
      </w:r>
    </w:p>
    <w:p w14:paraId="01304BD8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The relative prevalence of benign to malignant tumours in a population, Prev(B/M) = B/M</w:t>
      </w:r>
    </w:p>
    <w:p w14:paraId="34DA3C6A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4C8906" w14:textId="75BCABF3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The relative risk of a patient having an index </w:t>
      </w:r>
      <w:r w:rsidR="00D6478A">
        <w:rPr>
          <w:rFonts w:ascii="Times New Roman" w:hAnsi="Times New Roman" w:cs="Times New Roman"/>
          <w:sz w:val="24"/>
          <w:szCs w:val="24"/>
        </w:rPr>
        <w:t>ischaemic</w:t>
      </w:r>
      <w:r w:rsidRPr="0067162C">
        <w:rPr>
          <w:rFonts w:ascii="Times New Roman" w:hAnsi="Times New Roman" w:cs="Times New Roman"/>
          <w:sz w:val="24"/>
          <w:szCs w:val="24"/>
        </w:rPr>
        <w:t xml:space="preserve"> stroke within 6 months of the diagnosis of their malignant primary intracranial tumour with respect to the general population,</w:t>
      </w:r>
    </w:p>
    <w:p w14:paraId="1A317A58" w14:textId="52D715FD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R</w:t>
      </w:r>
      <w:r w:rsidR="00865D0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(</w:t>
      </w:r>
      <w:r w:rsidR="00865D02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>/M)/ 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</w:t>
      </w:r>
      <w:r w:rsidR="00865D02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 / (M x 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  <w:r w:rsidRPr="0067162C">
        <w:rPr>
          <w:rFonts w:ascii="Times New Roman" w:hAnsi="Times New Roman" w:cs="Times New Roman"/>
          <w:sz w:val="24"/>
          <w:szCs w:val="24"/>
        </w:rPr>
        <w:t>)</w:t>
      </w:r>
    </w:p>
    <w:p w14:paraId="772F44EA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Rearranging, </w:t>
      </w:r>
    </w:p>
    <w:p w14:paraId="6B73BD61" w14:textId="5AB1ADBA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</w:t>
      </w:r>
      <w:r w:rsidR="00865D02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 / (M x RR</w:t>
      </w:r>
      <w:r w:rsidR="00865D0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>)</w:t>
      </w:r>
    </w:p>
    <w:p w14:paraId="523517EA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E35894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The relative risk of a patient having an index ischaemic stroke within 6 months of the diagnosis of their benign primary intracranial tumour compared with the general population, </w:t>
      </w:r>
    </w:p>
    <w:p w14:paraId="01CA072D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IB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(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67162C">
        <w:rPr>
          <w:rFonts w:ascii="Times New Roman" w:hAnsi="Times New Roman" w:cs="Times New Roman"/>
          <w:sz w:val="24"/>
          <w:szCs w:val="24"/>
        </w:rPr>
        <w:t>/B)/ 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>B x 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  <w:r w:rsidRPr="0067162C">
        <w:rPr>
          <w:rFonts w:ascii="Times New Roman" w:hAnsi="Times New Roman" w:cs="Times New Roman"/>
          <w:sz w:val="24"/>
          <w:szCs w:val="24"/>
        </w:rPr>
        <w:t>)</w:t>
      </w:r>
    </w:p>
    <w:p w14:paraId="3E8201EB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Substituting for 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AIS</w:t>
      </w:r>
    </w:p>
    <w:p w14:paraId="1C907389" w14:textId="15026774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IB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 xml:space="preserve">B x </w:t>
      </w:r>
      <w:r w:rsidR="009F7F75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 / (M x RR</w:t>
      </w:r>
      <w:r w:rsidR="009F7F7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>))</w:t>
      </w:r>
    </w:p>
    <w:p w14:paraId="6CAD0D1C" w14:textId="3B2BEEC9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R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IB</w:t>
      </w:r>
      <w:r w:rsidRPr="0067162C">
        <w:rPr>
          <w:rFonts w:ascii="Times New Roman" w:hAnsi="Times New Roman" w:cs="Times New Roman"/>
          <w:sz w:val="24"/>
          <w:szCs w:val="24"/>
        </w:rPr>
        <w:t xml:space="preserve"> = (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67162C">
        <w:rPr>
          <w:rFonts w:ascii="Times New Roman" w:hAnsi="Times New Roman" w:cs="Times New Roman"/>
          <w:sz w:val="24"/>
          <w:szCs w:val="24"/>
        </w:rPr>
        <w:t xml:space="preserve"> x RR</w:t>
      </w:r>
      <w:r w:rsidR="009F7F7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)/((B/M) x </w:t>
      </w:r>
      <w:r w:rsidR="009F7F75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>) = (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67162C">
        <w:rPr>
          <w:rFonts w:ascii="Times New Roman" w:hAnsi="Times New Roman" w:cs="Times New Roman"/>
          <w:sz w:val="24"/>
          <w:szCs w:val="24"/>
        </w:rPr>
        <w:t xml:space="preserve"> / Prev(B/M)) x ((RR</w:t>
      </w:r>
      <w:r w:rsidR="00A9319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 xml:space="preserve">) / </w:t>
      </w:r>
      <w:r w:rsidR="00A93191">
        <w:rPr>
          <w:rFonts w:ascii="Times New Roman" w:hAnsi="Times New Roman" w:cs="Times New Roman"/>
          <w:sz w:val="24"/>
          <w:szCs w:val="24"/>
        </w:rPr>
        <w:t>I</w:t>
      </w:r>
      <w:r w:rsidRPr="0067162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67162C">
        <w:rPr>
          <w:rFonts w:ascii="Times New Roman" w:hAnsi="Times New Roman" w:cs="Times New Roman"/>
          <w:sz w:val="24"/>
          <w:szCs w:val="24"/>
        </w:rPr>
        <w:t>)</w:t>
      </w:r>
    </w:p>
    <w:p w14:paraId="45DCC9CE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36CD8F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7162C">
        <w:rPr>
          <w:rFonts w:ascii="Times New Roman" w:hAnsi="Times New Roman" w:cs="Times New Roman"/>
          <w:i/>
          <w:iCs/>
          <w:sz w:val="24"/>
          <w:szCs w:val="24"/>
        </w:rPr>
        <w:t>R Citations</w:t>
      </w:r>
    </w:p>
    <w:p w14:paraId="4B78CC1A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R version 4.3.0 (2023-04-21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ucrt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)</w:t>
      </w:r>
    </w:p>
    <w:p w14:paraId="743AE386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Platform: x86_64-w64-mingw32/x64 (64-bit)</w:t>
      </w:r>
    </w:p>
    <w:p w14:paraId="123782F8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Running under: Windows 11 x64 (build 22621)</w:t>
      </w:r>
    </w:p>
    <w:p w14:paraId="76A81E29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Matrix products: default</w:t>
      </w:r>
    </w:p>
    <w:p w14:paraId="2A9A0255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E4FF77" w14:textId="77777777" w:rsidR="00800D06" w:rsidRPr="0067162C" w:rsidRDefault="00800D06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C38E57D" w14:textId="77777777" w:rsidR="00800D06" w:rsidRPr="0067162C" w:rsidRDefault="00800D06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1583F08" w14:textId="6A294495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7162C">
        <w:rPr>
          <w:rFonts w:ascii="Times New Roman" w:hAnsi="Times New Roman" w:cs="Times New Roman"/>
          <w:i/>
          <w:iCs/>
          <w:sz w:val="24"/>
          <w:szCs w:val="24"/>
        </w:rPr>
        <w:lastRenderedPageBreak/>
        <w:t>R Packages</w:t>
      </w:r>
    </w:p>
    <w:p w14:paraId="61771309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Wickham H, Bryan J (2023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Read Excel Files_. R package version 1.4.2, &lt;https://CRAN.R-project.org/package=readxl&gt;.</w:t>
      </w:r>
    </w:p>
    <w:p w14:paraId="3022274C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&lt;duncan@wald.ucdavis.edu&gt;.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GDTcCpiscf'bDTL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(2021). _</w:t>
      </w:r>
      <w:proofErr w:type="spellStart"/>
      <w:proofErr w:type="gramStart"/>
      <w:r w:rsidRPr="0067162C">
        <w:rPr>
          <w:rFonts w:ascii="Times New Roman" w:hAnsi="Times New Roman" w:cs="Times New Roman"/>
          <w:sz w:val="24"/>
          <w:szCs w:val="24"/>
        </w:rPr>
        <w:t>excel.link</w:t>
      </w:r>
      <w:proofErr w:type="spellEnd"/>
      <w:proofErr w:type="gramEnd"/>
      <w:r w:rsidRPr="0067162C">
        <w:rPr>
          <w:rFonts w:ascii="Times New Roman" w:hAnsi="Times New Roman" w:cs="Times New Roman"/>
          <w:sz w:val="24"/>
          <w:szCs w:val="24"/>
        </w:rPr>
        <w:t>: Convenient Data Exchange with Microsoft  Excel_. R package version 0.9.10, &lt;https://CRAN.R-project.org/package=excel.link&gt;.</w:t>
      </w:r>
    </w:p>
    <w:p w14:paraId="294A5F16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H. Wickham. ggplot2: Elegant Graphics for Data Analysis. Springer-Verlag New York, 2016. Wickham H, Vaughan D,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Girlich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M (2023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Tidy Messy Data_. R package version 1.3.0,   &lt;https://CRAN.R-project.org/package=tidyr&gt;.</w:t>
      </w:r>
    </w:p>
    <w:p w14:paraId="252E859E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R. Pruim, D. T. Kaplan and N. J. Horton. The mosaic Package: Helping Students to 'Think with Data' Using 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R  (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>2017). The R Journal, 9(1):77-102.</w:t>
      </w:r>
    </w:p>
    <w:p w14:paraId="04C8C1D6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Yihui Xie (2023).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knit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: A General-Purpose Package for Dynamic Report Generation in R. R package 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version  1.42.</w:t>
      </w:r>
      <w:proofErr w:type="gramEnd"/>
    </w:p>
    <w:p w14:paraId="24C0F481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Yihui Xie (2015) Dynamic Documents with R and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knit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. 2nd edition. Chapman and Hall/CRC. ISBN 978-1498716963</w:t>
      </w:r>
    </w:p>
    <w:p w14:paraId="1970B076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Yihui Xie (2014)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knit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A Comprehensive Tool for Reproducible Research in R. In Victoria Stodden, Friedrich</w:t>
      </w:r>
    </w:p>
    <w:p w14:paraId="132E702B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Leisch and Roger D. Peng, editors, Implementing Reproducible Computational Research. Chapman and Hall/CRC.  ISBN 978-1466561595</w:t>
      </w:r>
    </w:p>
    <w:p w14:paraId="7791D82A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Bache S, Wickham H (2022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magritt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A Forward-Pipe Operator for R_. R package version 2.0.3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,  &lt;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>https://CRAN.R-project.org/package=magrittr&gt;.</w:t>
      </w:r>
    </w:p>
    <w:p w14:paraId="311ECC74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Wickham H, Hester J, Bryan J (2023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Read Rectangular Text Data_. R package version 2.1.4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,  &lt;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>https://CRAN.R-project.org/package=readr&gt;.</w:t>
      </w:r>
    </w:p>
    <w:p w14:paraId="05964819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lastRenderedPageBreak/>
        <w:t>Waring E, Quinn M, McNamara A, Arino de la Rubia E, Zhu H, Ellis S (2022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skim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Compact and Flexible Summaries of Data_. R package version 2.1.5, &lt;https://CRAN.R-project.org/package=skimr&gt;.</w:t>
      </w:r>
    </w:p>
    <w:p w14:paraId="7158A545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Iannone R, Cheng J,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Schloerke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B, Hughes E, Lauer A, Seo J (2023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gt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Easily Create Presentation-Ready Display Tables_. R package version 0.9.0, &lt;https://CRAN.R-project.org/package=gt&gt;.</w:t>
      </w:r>
    </w:p>
    <w:p w14:paraId="70C93F20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62C">
        <w:rPr>
          <w:rFonts w:ascii="Times New Roman" w:hAnsi="Times New Roman" w:cs="Times New Roman"/>
          <w:sz w:val="24"/>
          <w:szCs w:val="24"/>
        </w:rPr>
        <w:t>Kassambara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A, Kosinski M,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Biecek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P (2021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>: Drawing Survival Curves using 'ggplot2'_. R package version 0.4.9, &lt;https://CRAN.R-project.org/package=survminer&gt;.</w:t>
      </w:r>
    </w:p>
    <w:p w14:paraId="7387A097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62C">
        <w:rPr>
          <w:rFonts w:ascii="Times New Roman" w:hAnsi="Times New Roman" w:cs="Times New Roman"/>
          <w:sz w:val="24"/>
          <w:szCs w:val="24"/>
        </w:rPr>
        <w:t>Therneau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T (2023). _A Package for Survival Analysis in R_. R package version 3.5-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5,  &lt;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>https://CRAN.R-project.org/package=survival&gt;.</w:t>
      </w:r>
    </w:p>
    <w:p w14:paraId="3528A556" w14:textId="77777777" w:rsidR="00211280" w:rsidRPr="0067162C" w:rsidRDefault="00211280" w:rsidP="0021128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Terry M.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Therneau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, Patricia M. 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Grambsch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(2000). _</w:t>
      </w:r>
      <w:proofErr w:type="spellStart"/>
      <w:r w:rsidRPr="0067162C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67162C">
        <w:rPr>
          <w:rFonts w:ascii="Times New Roman" w:hAnsi="Times New Roman" w:cs="Times New Roman"/>
          <w:sz w:val="24"/>
          <w:szCs w:val="24"/>
        </w:rPr>
        <w:t xml:space="preserve"> Survival Data: Extending the Cox Model_.  Springer, New York. ISBN 0-387-98784-3.</w:t>
      </w:r>
    </w:p>
    <w:p w14:paraId="735B9E0B" w14:textId="77777777" w:rsidR="00211280" w:rsidRPr="0067162C" w:rsidRDefault="00211280" w:rsidP="00211280"/>
    <w:p w14:paraId="1CCB08FB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2437C3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60F288" w14:textId="59B9F9D5" w:rsidR="00496D46" w:rsidRPr="0067162C" w:rsidRDefault="00496D4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162C">
        <w:rPr>
          <w:rFonts w:ascii="Times New Roman" w:hAnsi="Times New Roman" w:cs="Times New Roman"/>
          <w:sz w:val="28"/>
          <w:szCs w:val="28"/>
        </w:rPr>
        <w:br w:type="page"/>
      </w:r>
    </w:p>
    <w:p w14:paraId="5AAB9484" w14:textId="4F724595" w:rsidR="00A1026D" w:rsidRPr="0067162C" w:rsidRDefault="00A1026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162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p w14:paraId="1EDD9C8C" w14:textId="6783E145" w:rsidR="00211280" w:rsidRPr="0067162C" w:rsidRDefault="00211280" w:rsidP="00211280">
      <w:pPr>
        <w:spacing w:line="240" w:lineRule="auto"/>
        <w:rPr>
          <w:rFonts w:ascii="Gill Sans MT" w:hAnsi="Gill Sans MT" w:cs="Times New Roman"/>
          <w:b/>
          <w:bCs/>
          <w:sz w:val="16"/>
          <w:szCs w:val="16"/>
        </w:rPr>
      </w:pPr>
      <w:r w:rsidRPr="0067162C">
        <w:rPr>
          <w:rFonts w:ascii="Gill Sans MT" w:hAnsi="Gill Sans MT" w:cs="Times New Roman"/>
          <w:b/>
          <w:bCs/>
          <w:sz w:val="16"/>
          <w:szCs w:val="16"/>
        </w:rPr>
        <w:t xml:space="preserve">Table </w:t>
      </w:r>
      <w:r w:rsidR="00F73F38" w:rsidRPr="0067162C">
        <w:rPr>
          <w:rFonts w:ascii="Gill Sans MT" w:hAnsi="Gill Sans MT" w:cs="Times New Roman"/>
          <w:b/>
          <w:bCs/>
          <w:sz w:val="16"/>
          <w:szCs w:val="16"/>
        </w:rPr>
        <w:t>S</w:t>
      </w:r>
      <w:r w:rsidR="00A1026D" w:rsidRPr="0067162C">
        <w:rPr>
          <w:rFonts w:ascii="Gill Sans MT" w:hAnsi="Gill Sans MT" w:cs="Times New Roman"/>
          <w:b/>
          <w:bCs/>
          <w:sz w:val="16"/>
          <w:szCs w:val="16"/>
        </w:rPr>
        <w:t>1</w:t>
      </w:r>
      <w:r w:rsidRPr="0067162C">
        <w:rPr>
          <w:rFonts w:ascii="Gill Sans MT" w:hAnsi="Gill Sans MT" w:cs="Times New Roman"/>
          <w:b/>
          <w:bCs/>
          <w:sz w:val="16"/>
          <w:szCs w:val="16"/>
        </w:rPr>
        <w:t>. Factors Associated with 30-Day Stroke Mortality in Primary Intracranial Tumour Patients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3772"/>
        <w:gridCol w:w="2045"/>
        <w:gridCol w:w="1256"/>
        <w:gridCol w:w="1894"/>
        <w:gridCol w:w="1239"/>
      </w:tblGrid>
      <w:tr w:rsidR="00211280" w:rsidRPr="0067162C" w14:paraId="391606C4" w14:textId="77777777" w:rsidTr="00080CB8">
        <w:trPr>
          <w:trHeight w:hRule="exact" w:val="255"/>
        </w:trPr>
        <w:tc>
          <w:tcPr>
            <w:tcW w:w="33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5730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CAC59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C98FC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211280" w:rsidRPr="0067162C" w14:paraId="23FB7A84" w14:textId="77777777" w:rsidTr="00080CB8">
        <w:trPr>
          <w:trHeight w:hRule="exact" w:val="255"/>
        </w:trPr>
        <w:tc>
          <w:tcPr>
            <w:tcW w:w="33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E5390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8844B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nadjusted OR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807F0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56219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Adjusted O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11FB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-value</w:t>
            </w: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211280" w:rsidRPr="0067162C" w14:paraId="37950DA0" w14:textId="77777777" w:rsidTr="00080CB8">
        <w:trPr>
          <w:trHeight w:hRule="exact" w:val="255"/>
        </w:trPr>
        <w:tc>
          <w:tcPr>
            <w:tcW w:w="3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7E02A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Age (increase per year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F664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1.04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1.02-1.06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476E8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8x10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  <w:vertAlign w:val="superscript"/>
              </w:rPr>
              <w:t>-4*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28CE8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1.03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1.00 – 1.06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465F7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03*</w:t>
            </w:r>
          </w:p>
          <w:p w14:paraId="7C788BB8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</w:tr>
      <w:tr w:rsidR="00211280" w:rsidRPr="0067162C" w14:paraId="1C6130AB" w14:textId="77777777" w:rsidTr="00080CB8">
        <w:trPr>
          <w:trHeight w:hRule="exact" w:val="25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C388FA9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Pre-Stroke </w:t>
            </w:r>
            <w:proofErr w:type="spellStart"/>
            <w:r w:rsidRPr="0067162C">
              <w:rPr>
                <w:rFonts w:ascii="Gill Sans MT" w:hAnsi="Gill Sans MT" w:cs="Times New Roman"/>
                <w:sz w:val="16"/>
                <w:szCs w:val="16"/>
              </w:rPr>
              <w:t>mRS</w:t>
            </w:r>
            <w:proofErr w:type="spellEnd"/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 (per unit increase in </w:t>
            </w:r>
            <w:proofErr w:type="spellStart"/>
            <w:r w:rsidRPr="0067162C">
              <w:rPr>
                <w:rFonts w:ascii="Gill Sans MT" w:hAnsi="Gill Sans MT" w:cs="Times New Roman"/>
                <w:sz w:val="16"/>
                <w:szCs w:val="16"/>
              </w:rPr>
              <w:t>mRS</w:t>
            </w:r>
            <w:proofErr w:type="spellEnd"/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 score)</w:t>
            </w:r>
          </w:p>
          <w:p w14:paraId="50EC2CBF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for every 1-unit increase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7D7A06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1.59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1.29-1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BBEFB77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2x10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  <w:vertAlign w:val="superscript"/>
              </w:rPr>
              <w:t>-5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8C1E26A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1.47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1.16-1.8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17E2B6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001*</w:t>
            </w:r>
          </w:p>
        </w:tc>
      </w:tr>
      <w:tr w:rsidR="00211280" w:rsidRPr="0067162C" w14:paraId="2E16ECD9" w14:textId="77777777" w:rsidTr="00080CB8">
        <w:trPr>
          <w:trHeight w:hRule="exact" w:val="25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794CDB6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Tumour (malignant / benign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A4A4C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0.75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0.32-1.6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2EC3F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53DE0F6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1.12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0.43-2.8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1EC376C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81</w:t>
            </w:r>
          </w:p>
        </w:tc>
      </w:tr>
      <w:tr w:rsidR="00211280" w:rsidRPr="0067162C" w14:paraId="16230E18" w14:textId="77777777" w:rsidTr="00080CB8">
        <w:trPr>
          <w:trHeight w:hRule="exact" w:val="255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906AA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Stroke (ischaemic / haemorrhagic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18CAF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0.91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0.45-1.8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091C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D7AD2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0.53 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(0.22-1.2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DA9AC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14</w:t>
            </w:r>
          </w:p>
        </w:tc>
      </w:tr>
      <w:tr w:rsidR="00211280" w:rsidRPr="0067162C" w14:paraId="6A4ED5F1" w14:textId="77777777" w:rsidTr="00080CB8">
        <w:trPr>
          <w:trHeight w:hRule="exact" w:val="255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063B1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¹ p-value calculated using logistic regression modelling </w:t>
            </w:r>
          </w:p>
          <w:p w14:paraId="105D6741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</w:tr>
      <w:tr w:rsidR="00211280" w:rsidRPr="0067162C" w14:paraId="5BD76AE6" w14:textId="77777777" w:rsidTr="00080CB8">
        <w:trPr>
          <w:trHeight w:hRule="exact" w:val="25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727AA1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* </w:t>
            </w:r>
            <w:proofErr w:type="gramStart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denotes</w:t>
            </w:r>
            <w:proofErr w:type="gramEnd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 statistically significant results</w:t>
            </w:r>
          </w:p>
        </w:tc>
      </w:tr>
      <w:tr w:rsidR="00211280" w:rsidRPr="0067162C" w14:paraId="5E259602" w14:textId="77777777" w:rsidTr="00080CB8">
        <w:trPr>
          <w:trHeight w:hRule="exact" w:val="25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2CCF7F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Numbers in parentheses are 95% confidence intervals.</w:t>
            </w:r>
          </w:p>
          <w:p w14:paraId="3C212217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proofErr w:type="spellStart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mRS</w:t>
            </w:r>
            <w:proofErr w:type="spellEnd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 = modified Rankin Scale</w:t>
            </w:r>
          </w:p>
        </w:tc>
      </w:tr>
      <w:tr w:rsidR="00211280" w:rsidRPr="0067162C" w14:paraId="7AFB9BBF" w14:textId="77777777" w:rsidTr="00080CB8">
        <w:trPr>
          <w:trHeight w:hRule="exact" w:val="25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F8B9C5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proofErr w:type="spellStart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mRS</w:t>
            </w:r>
            <w:proofErr w:type="spellEnd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 = modified Rankin Scale</w:t>
            </w:r>
          </w:p>
        </w:tc>
      </w:tr>
    </w:tbl>
    <w:p w14:paraId="2192DEC8" w14:textId="77777777" w:rsidR="00211280" w:rsidRPr="0067162C" w:rsidRDefault="00211280" w:rsidP="00211280">
      <w:pPr>
        <w:rPr>
          <w:rFonts w:ascii="Gill Sans MT" w:hAnsi="Gill Sans MT" w:cs="Times New Roman"/>
          <w:i/>
          <w:iCs/>
          <w:sz w:val="16"/>
          <w:szCs w:val="16"/>
        </w:rPr>
      </w:pPr>
      <w:r w:rsidRPr="0067162C">
        <w:rPr>
          <w:rFonts w:ascii="Gill Sans MT" w:hAnsi="Gill Sans MT" w:cs="Times New Roman"/>
          <w:i/>
          <w:iCs/>
          <w:sz w:val="16"/>
          <w:szCs w:val="16"/>
        </w:rPr>
        <w:t xml:space="preserve">  All tumours were malignant or benign; all strokes were ischaemic or haemorrhagic</w:t>
      </w:r>
    </w:p>
    <w:p w14:paraId="1A7963D1" w14:textId="77777777" w:rsidR="00211280" w:rsidRPr="0067162C" w:rsidRDefault="00211280" w:rsidP="0021128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14:paraId="3DF71581" w14:textId="68C65C76" w:rsidR="00211280" w:rsidRPr="0067162C" w:rsidRDefault="00211280" w:rsidP="0021128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  <w:r w:rsidRPr="0067162C">
        <w:rPr>
          <w:rFonts w:ascii="Gill Sans MT" w:hAnsi="Gill Sans MT" w:cs="Times New Roman"/>
          <w:b/>
          <w:bCs/>
          <w:sz w:val="16"/>
          <w:szCs w:val="16"/>
        </w:rPr>
        <w:t xml:space="preserve">Table </w:t>
      </w:r>
      <w:r w:rsidR="00F73F38" w:rsidRPr="0067162C">
        <w:rPr>
          <w:rFonts w:ascii="Gill Sans MT" w:hAnsi="Gill Sans MT" w:cs="Times New Roman"/>
          <w:b/>
          <w:bCs/>
          <w:sz w:val="16"/>
          <w:szCs w:val="16"/>
        </w:rPr>
        <w:t>S</w:t>
      </w:r>
      <w:r w:rsidR="00A1026D" w:rsidRPr="0067162C">
        <w:rPr>
          <w:rFonts w:ascii="Gill Sans MT" w:hAnsi="Gill Sans MT" w:cs="Times New Roman"/>
          <w:b/>
          <w:bCs/>
          <w:sz w:val="16"/>
          <w:szCs w:val="16"/>
        </w:rPr>
        <w:t>2</w:t>
      </w:r>
      <w:r w:rsidRPr="0067162C">
        <w:rPr>
          <w:rFonts w:ascii="Gill Sans MT" w:hAnsi="Gill Sans MT" w:cs="Times New Roman"/>
          <w:b/>
          <w:bCs/>
          <w:sz w:val="16"/>
          <w:szCs w:val="16"/>
        </w:rPr>
        <w:t>. Factors Associated with Stroke Recurrence in patients with Primary Intracranial Tumours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3969"/>
        <w:gridCol w:w="1985"/>
        <w:gridCol w:w="992"/>
        <w:gridCol w:w="2021"/>
        <w:gridCol w:w="1239"/>
      </w:tblGrid>
      <w:tr w:rsidR="00211280" w:rsidRPr="0067162C" w14:paraId="2B5FA47A" w14:textId="77777777" w:rsidTr="00080CB8">
        <w:trPr>
          <w:trHeight w:hRule="exact" w:val="255"/>
        </w:trPr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C1C4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561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2958A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211280" w:rsidRPr="0067162C" w14:paraId="7DF4CF71" w14:textId="77777777" w:rsidTr="00080CB8">
        <w:trPr>
          <w:trHeight w:hRule="exact" w:val="255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5B1E4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63BF1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nadjusted 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6444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-value</w:t>
            </w: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6F6D7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Adjusted O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89123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p-value</w:t>
            </w: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211280" w:rsidRPr="0067162C" w14:paraId="08758F97" w14:textId="77777777" w:rsidTr="00080CB8">
        <w:trPr>
          <w:trHeight w:hRule="exact" w:val="25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71930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Tumour type (malignant / benig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E1915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36 (0.74-2.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521E2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19A45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77 (0.18-2.85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80143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71</w:t>
            </w:r>
          </w:p>
          <w:p w14:paraId="04854A07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</w:tr>
      <w:tr w:rsidR="00211280" w:rsidRPr="0067162C" w14:paraId="0A785008" w14:textId="77777777" w:rsidTr="00080CB8">
        <w:trPr>
          <w:trHeight w:hRule="exact"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124B4E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Tumour – Ischaemic Stroke </w:t>
            </w:r>
            <w:proofErr w:type="spellStart"/>
            <w:r w:rsidRPr="0067162C">
              <w:rPr>
                <w:rFonts w:ascii="Gill Sans MT" w:hAnsi="Gill Sans MT" w:cs="Times New Roman"/>
                <w:sz w:val="16"/>
                <w:szCs w:val="16"/>
              </w:rPr>
              <w:t>colocalisation</w:t>
            </w:r>
            <w:proofErr w:type="spellEnd"/>
          </w:p>
          <w:p w14:paraId="55DFB2B2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for every 1-unit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73BD2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02 (0.43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EA302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76054A6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67 (0.20-1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59C5BB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48</w:t>
            </w:r>
          </w:p>
        </w:tc>
      </w:tr>
      <w:tr w:rsidR="00211280" w:rsidRPr="0067162C" w14:paraId="500A84B7" w14:textId="77777777" w:rsidTr="00080CB8">
        <w:trPr>
          <w:trHeight w:hRule="exact"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A30BD0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Conventional Stroke Causes (TOAST or Hypertensi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8FA49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94 (0.47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6A68C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8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7E03581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12 (0.43-2.8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F717E63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81</w:t>
            </w:r>
          </w:p>
        </w:tc>
      </w:tr>
      <w:tr w:rsidR="00211280" w:rsidRPr="0067162C" w14:paraId="05B7481B" w14:textId="77777777" w:rsidTr="00080CB8">
        <w:trPr>
          <w:trHeight w:hRule="exact"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9237C6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Radiotherapy before index strok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7271DD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3.45 (1.39-8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6D0F9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7x10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  <w:vertAlign w:val="superscript"/>
              </w:rPr>
              <w:t>-3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60BC84F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8.80 (2.02-47.0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D104F19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6x10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  <w:vertAlign w:val="superscript"/>
              </w:rPr>
              <w:t>-3</w:t>
            </w: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*</w:t>
            </w:r>
          </w:p>
        </w:tc>
      </w:tr>
      <w:tr w:rsidR="00211280" w:rsidRPr="0067162C" w14:paraId="1329544F" w14:textId="77777777" w:rsidTr="00080CB8">
        <w:trPr>
          <w:trHeight w:hRule="exact"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55D500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Radiotherapy after index strok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D94CBF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2.03 (0.84-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21CDF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BFA56A0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3.22 (0.48-20.1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DDA1A21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21</w:t>
            </w:r>
          </w:p>
        </w:tc>
      </w:tr>
      <w:tr w:rsidR="00211280" w:rsidRPr="0067162C" w14:paraId="588B8049" w14:textId="77777777" w:rsidTr="00080CB8">
        <w:trPr>
          <w:trHeight w:hRule="exact"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9418E4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 xml:space="preserve">Smoking status – Ex-smok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8BB386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50 (0.67-3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30D92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5DC777A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44 (0.50-4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5E04A35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49</w:t>
            </w:r>
          </w:p>
        </w:tc>
      </w:tr>
      <w:tr w:rsidR="00211280" w:rsidRPr="0067162C" w14:paraId="4AAC4D51" w14:textId="77777777" w:rsidTr="00080CB8">
        <w:trPr>
          <w:trHeight w:hRule="exact" w:val="25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550B9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Smoking status – 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6D219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58 (0.66-3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703E4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1095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.73 (0.48-5.70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1D3EE" w14:textId="77777777" w:rsidR="00211280" w:rsidRPr="0067162C" w:rsidRDefault="00211280" w:rsidP="00080CB8">
            <w:pPr>
              <w:spacing w:line="360" w:lineRule="auto"/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0.38</w:t>
            </w:r>
          </w:p>
        </w:tc>
      </w:tr>
      <w:tr w:rsidR="00211280" w:rsidRPr="0067162C" w14:paraId="6171E20D" w14:textId="77777777" w:rsidTr="00080CB8">
        <w:trPr>
          <w:trHeight w:hRule="exact" w:val="255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F0001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Odds ratios are yes/no for explanatory variables unless stated </w:t>
            </w:r>
          </w:p>
          <w:p w14:paraId="73500F8F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</w:tr>
      <w:tr w:rsidR="00211280" w:rsidRPr="0067162C" w14:paraId="55E0F60D" w14:textId="77777777" w:rsidTr="00080CB8">
        <w:trPr>
          <w:trHeight w:hRule="exact" w:val="255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F9E55C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Numbers in parentheses are 95% confidence intervals. </w:t>
            </w:r>
          </w:p>
        </w:tc>
      </w:tr>
      <w:tr w:rsidR="00211280" w:rsidRPr="0067162C" w14:paraId="1010045C" w14:textId="77777777" w:rsidTr="00080CB8">
        <w:trPr>
          <w:trHeight w:hRule="exact" w:val="255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4C45B0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¹ p-value calculated using logistic regression modelling</w:t>
            </w:r>
          </w:p>
          <w:p w14:paraId="331A392B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proofErr w:type="spellStart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mRS</w:t>
            </w:r>
            <w:proofErr w:type="spellEnd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 = modified Rankin Scale</w:t>
            </w:r>
          </w:p>
        </w:tc>
      </w:tr>
      <w:tr w:rsidR="00211280" w:rsidRPr="0067162C" w14:paraId="4F1389D6" w14:textId="77777777" w:rsidTr="00080CB8">
        <w:trPr>
          <w:trHeight w:hRule="exact" w:val="255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83F9D0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* </w:t>
            </w:r>
            <w:proofErr w:type="gramStart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denotes</w:t>
            </w:r>
            <w:proofErr w:type="gramEnd"/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 xml:space="preserve"> statistically significant results</w:t>
            </w:r>
          </w:p>
        </w:tc>
      </w:tr>
      <w:tr w:rsidR="00211280" w:rsidRPr="0067162C" w14:paraId="5FFFE838" w14:textId="77777777" w:rsidTr="00080CB8">
        <w:trPr>
          <w:trHeight w:hRule="exact" w:val="255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9BB873" w14:textId="77777777" w:rsidR="00211280" w:rsidRPr="0067162C" w:rsidRDefault="00211280" w:rsidP="00080CB8">
            <w:pPr>
              <w:spacing w:line="360" w:lineRule="auto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TOAST = Trial of ORG 10172 in Acute Stroke Treatment classification system</w:t>
            </w:r>
          </w:p>
        </w:tc>
      </w:tr>
    </w:tbl>
    <w:p w14:paraId="777CA161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47FBCE" w14:textId="5A77EEA0" w:rsidR="00211280" w:rsidRPr="0067162C" w:rsidRDefault="00211280" w:rsidP="00211280">
      <w:pPr>
        <w:rPr>
          <w:rFonts w:ascii="Gill Sans MT" w:hAnsi="Gill Sans MT" w:cs="Times New Roman"/>
          <w:b/>
          <w:bCs/>
          <w:sz w:val="16"/>
          <w:szCs w:val="16"/>
        </w:rPr>
      </w:pPr>
      <w:r w:rsidRPr="0067162C">
        <w:rPr>
          <w:rFonts w:ascii="Gill Sans MT" w:hAnsi="Gill Sans MT" w:cs="Times New Roman"/>
          <w:b/>
          <w:bCs/>
          <w:sz w:val="16"/>
          <w:szCs w:val="16"/>
        </w:rPr>
        <w:t xml:space="preserve">Table </w:t>
      </w:r>
      <w:r w:rsidR="009F65CF" w:rsidRPr="0067162C">
        <w:rPr>
          <w:rFonts w:ascii="Gill Sans MT" w:hAnsi="Gill Sans MT" w:cs="Times New Roman"/>
          <w:b/>
          <w:bCs/>
          <w:sz w:val="16"/>
          <w:szCs w:val="16"/>
        </w:rPr>
        <w:t>S</w:t>
      </w:r>
      <w:r w:rsidR="00A1026D" w:rsidRPr="0067162C">
        <w:rPr>
          <w:rFonts w:ascii="Gill Sans MT" w:hAnsi="Gill Sans MT" w:cs="Times New Roman"/>
          <w:b/>
          <w:bCs/>
          <w:sz w:val="16"/>
          <w:szCs w:val="16"/>
        </w:rPr>
        <w:t>3</w:t>
      </w:r>
      <w:r w:rsidRPr="0067162C">
        <w:rPr>
          <w:rFonts w:ascii="Gill Sans MT" w:hAnsi="Gill Sans MT" w:cs="Times New Roman"/>
          <w:b/>
          <w:bCs/>
          <w:sz w:val="16"/>
          <w:szCs w:val="16"/>
        </w:rPr>
        <w:t>. Ischaemic Stroke Investigations</w:t>
      </w:r>
    </w:p>
    <w:tbl>
      <w:tblPr>
        <w:tblStyle w:val="TableGrid"/>
        <w:tblW w:w="5103" w:type="dxa"/>
        <w:tblLook w:val="04A0" w:firstRow="1" w:lastRow="0" w:firstColumn="1" w:lastColumn="0" w:noHBand="0" w:noVBand="1"/>
      </w:tblPr>
      <w:tblGrid>
        <w:gridCol w:w="3151"/>
        <w:gridCol w:w="860"/>
        <w:gridCol w:w="116"/>
        <w:gridCol w:w="976"/>
      </w:tblGrid>
      <w:tr w:rsidR="00211280" w:rsidRPr="0067162C" w14:paraId="40E33A00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C129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nvestigatio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62BFE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A7FB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%)</w:t>
            </w:r>
          </w:p>
        </w:tc>
      </w:tr>
      <w:tr w:rsidR="00211280" w:rsidRPr="0067162C" w14:paraId="1940B5AD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6834E877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EC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0C70E99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12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7D699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86)</w:t>
            </w:r>
          </w:p>
        </w:tc>
      </w:tr>
      <w:tr w:rsidR="00211280" w:rsidRPr="0067162C" w14:paraId="6719C9B4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62867EB2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Echocardiogr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CB74C21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7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632E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52)</w:t>
            </w:r>
          </w:p>
        </w:tc>
      </w:tr>
      <w:tr w:rsidR="00211280" w:rsidRPr="0067162C" w14:paraId="4B7F9012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635BF11B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Lipid Profi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3D762B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6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B35E6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45)</w:t>
            </w:r>
          </w:p>
        </w:tc>
      </w:tr>
      <w:tr w:rsidR="00211280" w:rsidRPr="0067162C" w14:paraId="410D2175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77C6E25F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HbA1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3E73C91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5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B496F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42)</w:t>
            </w:r>
          </w:p>
        </w:tc>
      </w:tr>
      <w:tr w:rsidR="00211280" w:rsidRPr="0067162C" w14:paraId="510D606E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2FC96257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CT Angiogr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BCE7F77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5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CEC99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38)</w:t>
            </w:r>
          </w:p>
        </w:tc>
      </w:tr>
      <w:tr w:rsidR="00211280" w:rsidRPr="0067162C" w14:paraId="68542C9F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14:paraId="0939344E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Carotid Doppl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984DBA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5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ADE04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38)</w:t>
            </w:r>
          </w:p>
        </w:tc>
      </w:tr>
      <w:tr w:rsidR="00211280" w:rsidRPr="0067162C" w14:paraId="28233D84" w14:textId="77777777" w:rsidTr="00080CB8">
        <w:trPr>
          <w:trHeight w:hRule="exact" w:val="255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0C28E" w14:textId="77777777" w:rsidR="00211280" w:rsidRPr="0067162C" w:rsidRDefault="00211280" w:rsidP="00080CB8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24-hour EC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47F8D" w14:textId="77777777" w:rsidR="00211280" w:rsidRPr="0067162C" w:rsidRDefault="00211280" w:rsidP="00080C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4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E2661" w14:textId="77777777" w:rsidR="00211280" w:rsidRPr="0067162C" w:rsidRDefault="00211280" w:rsidP="00080CB8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sz w:val="16"/>
                <w:szCs w:val="16"/>
              </w:rPr>
              <w:t>(34)</w:t>
            </w:r>
          </w:p>
        </w:tc>
      </w:tr>
      <w:tr w:rsidR="00211280" w:rsidRPr="0067162C" w14:paraId="669CF326" w14:textId="77777777" w:rsidTr="00080CB8">
        <w:trPr>
          <w:trHeight w:hRule="exact" w:val="255"/>
        </w:trPr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C878" w14:textId="77777777" w:rsidR="00211280" w:rsidRPr="0067162C" w:rsidRDefault="00211280" w:rsidP="00080CB8">
            <w:pPr>
              <w:spacing w:after="16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6836D" w14:textId="77777777" w:rsidR="00211280" w:rsidRPr="0067162C" w:rsidRDefault="00211280" w:rsidP="00080CB8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7162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CD2BA" w14:textId="77777777" w:rsidR="00211280" w:rsidRPr="0067162C" w:rsidRDefault="00211280" w:rsidP="00080CB8">
            <w:pPr>
              <w:spacing w:after="160"/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</w:tbl>
    <w:p w14:paraId="2E28E0E2" w14:textId="77777777" w:rsidR="00211280" w:rsidRPr="0067162C" w:rsidRDefault="00211280" w:rsidP="00211280">
      <w:pPr>
        <w:rPr>
          <w:rFonts w:ascii="Gill Sans MT" w:hAnsi="Gill Sans MT" w:cs="Times New Roman"/>
          <w:b/>
          <w:bCs/>
          <w:sz w:val="16"/>
          <w:szCs w:val="16"/>
        </w:rPr>
      </w:pPr>
    </w:p>
    <w:p w14:paraId="7147FD0A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 xml:space="preserve">Investigations performed on 141 patients for ischaemic stroke and mixed strokes. An ECG had to be uploaded to electronic patient records for us to record it. However, a new patient electronic record system was introduced during the study period. ECGs performed prior to the introduction of the new system were not uploaded retrospectively on a routine basis.  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C358A6" w14:textId="4D38414B" w:rsidR="00211280" w:rsidRPr="0067162C" w:rsidRDefault="00211280" w:rsidP="0021128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7162C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</w:t>
      </w:r>
      <w:r w:rsidR="006A5E25" w:rsidRPr="0067162C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67162C">
        <w:rPr>
          <w:rFonts w:ascii="Times New Roman" w:hAnsi="Times New Roman" w:cs="Times New Roman"/>
          <w:b/>
          <w:bCs/>
          <w:sz w:val="28"/>
          <w:szCs w:val="28"/>
        </w:rPr>
        <w:t xml:space="preserve"> Figures</w:t>
      </w:r>
    </w:p>
    <w:p w14:paraId="08B17589" w14:textId="77777777" w:rsidR="0071229E" w:rsidRPr="0067162C" w:rsidRDefault="0071229E" w:rsidP="0021128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6B9B745" w14:textId="65F4142A" w:rsidR="00301F5D" w:rsidRPr="0067162C" w:rsidRDefault="008A488A" w:rsidP="008A488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7162C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FB68E8F" wp14:editId="03406C25">
            <wp:extent cx="3025140" cy="2823084"/>
            <wp:effectExtent l="0" t="0" r="3810" b="0"/>
            <wp:docPr id="1716751705" name="Picture 2" descr="A graph of a number of patients with post surge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751705" name="Picture 2" descr="A graph of a number of patients with post surger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480" cy="2840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134E2" w14:textId="22481EE5" w:rsidR="00EB050E" w:rsidRPr="0067162C" w:rsidRDefault="00301F5D" w:rsidP="00EB050E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7162C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647A6B" w:rsidRPr="0067162C">
        <w:rPr>
          <w:rFonts w:ascii="Times New Roman" w:hAnsi="Times New Roman" w:cs="Times New Roman"/>
          <w:b/>
          <w:bCs/>
          <w:sz w:val="28"/>
          <w:szCs w:val="28"/>
        </w:rPr>
        <w:t xml:space="preserve">. S1 </w:t>
      </w:r>
      <w:r w:rsidR="00433D23">
        <w:rPr>
          <w:rFonts w:ascii="Times New Roman" w:hAnsi="Times New Roman" w:cs="Times New Roman"/>
          <w:b/>
          <w:bCs/>
          <w:sz w:val="28"/>
          <w:szCs w:val="28"/>
        </w:rPr>
        <w:t>Index s</w:t>
      </w:r>
      <w:r w:rsidR="00647A6B" w:rsidRPr="0067162C">
        <w:rPr>
          <w:rFonts w:ascii="Times New Roman" w:hAnsi="Times New Roman" w:cs="Times New Roman"/>
          <w:b/>
          <w:bCs/>
          <w:sz w:val="28"/>
          <w:szCs w:val="28"/>
        </w:rPr>
        <w:t>troke</w:t>
      </w:r>
      <w:r w:rsidR="001D195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47A6B" w:rsidRPr="006716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43CFF" w:rsidRPr="0067162C">
        <w:rPr>
          <w:rFonts w:ascii="Times New Roman" w:hAnsi="Times New Roman" w:cs="Times New Roman"/>
          <w:b/>
          <w:bCs/>
          <w:sz w:val="28"/>
          <w:szCs w:val="28"/>
        </w:rPr>
        <w:t>after brain tumour surgery</w:t>
      </w:r>
    </w:p>
    <w:p w14:paraId="6FD8380C" w14:textId="54EF790E" w:rsidR="00E23B45" w:rsidRPr="0067162C" w:rsidRDefault="00EB050E" w:rsidP="00EB050E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67162C">
        <w:rPr>
          <w:rFonts w:ascii="Times New Roman" w:hAnsi="Times New Roman" w:cs="Times New Roman"/>
          <w:sz w:val="28"/>
          <w:szCs w:val="28"/>
        </w:rPr>
        <w:t xml:space="preserve">Cumulative incidence of ischaemic (blue) and haemorrhagic (red) </w:t>
      </w:r>
      <w:r w:rsidR="00334FE1">
        <w:rPr>
          <w:rFonts w:ascii="Times New Roman" w:hAnsi="Times New Roman" w:cs="Times New Roman"/>
          <w:sz w:val="28"/>
          <w:szCs w:val="28"/>
        </w:rPr>
        <w:t xml:space="preserve">index </w:t>
      </w:r>
      <w:r w:rsidRPr="0067162C">
        <w:rPr>
          <w:rFonts w:ascii="Times New Roman" w:hAnsi="Times New Roman" w:cs="Times New Roman"/>
          <w:sz w:val="28"/>
          <w:szCs w:val="28"/>
        </w:rPr>
        <w:t>stroke</w:t>
      </w:r>
      <w:r w:rsidR="00334FE1">
        <w:rPr>
          <w:rFonts w:ascii="Times New Roman" w:hAnsi="Times New Roman" w:cs="Times New Roman"/>
          <w:sz w:val="28"/>
          <w:szCs w:val="28"/>
        </w:rPr>
        <w:t>s</w:t>
      </w:r>
      <w:r w:rsidRPr="0067162C">
        <w:rPr>
          <w:rFonts w:ascii="Times New Roman" w:hAnsi="Times New Roman" w:cs="Times New Roman"/>
          <w:sz w:val="28"/>
          <w:szCs w:val="28"/>
        </w:rPr>
        <w:t xml:space="preserve"> after brain tumour surgery. Dashed lines denote the median </w:t>
      </w:r>
      <w:r w:rsidR="0005356E" w:rsidRPr="0067162C">
        <w:rPr>
          <w:rFonts w:ascii="Times New Roman" w:hAnsi="Times New Roman" w:cs="Times New Roman"/>
          <w:sz w:val="28"/>
          <w:szCs w:val="28"/>
        </w:rPr>
        <w:t>time</w:t>
      </w:r>
      <w:r w:rsidR="00BE2A4E" w:rsidRPr="0067162C">
        <w:rPr>
          <w:rFonts w:ascii="Times New Roman" w:hAnsi="Times New Roman" w:cs="Times New Roman"/>
          <w:sz w:val="28"/>
          <w:szCs w:val="28"/>
        </w:rPr>
        <w:t xml:space="preserve"> after surgery of ischaemic</w:t>
      </w:r>
      <w:r w:rsidR="002A1C49" w:rsidRPr="0067162C">
        <w:rPr>
          <w:rFonts w:ascii="Times New Roman" w:hAnsi="Times New Roman" w:cs="Times New Roman"/>
          <w:sz w:val="28"/>
          <w:szCs w:val="28"/>
        </w:rPr>
        <w:t xml:space="preserve"> (2 days)</w:t>
      </w:r>
      <w:r w:rsidR="00BE2A4E" w:rsidRPr="0067162C">
        <w:rPr>
          <w:rFonts w:ascii="Times New Roman" w:hAnsi="Times New Roman" w:cs="Times New Roman"/>
          <w:sz w:val="28"/>
          <w:szCs w:val="28"/>
        </w:rPr>
        <w:t xml:space="preserve"> and haemorrhagic </w:t>
      </w:r>
      <w:r w:rsidR="002A1C49" w:rsidRPr="0067162C">
        <w:rPr>
          <w:rFonts w:ascii="Times New Roman" w:hAnsi="Times New Roman" w:cs="Times New Roman"/>
          <w:sz w:val="28"/>
          <w:szCs w:val="28"/>
        </w:rPr>
        <w:t xml:space="preserve">(1 day) </w:t>
      </w:r>
      <w:r w:rsidR="00BE2A4E" w:rsidRPr="0067162C">
        <w:rPr>
          <w:rFonts w:ascii="Times New Roman" w:hAnsi="Times New Roman" w:cs="Times New Roman"/>
          <w:sz w:val="28"/>
          <w:szCs w:val="28"/>
        </w:rPr>
        <w:t>strokes</w:t>
      </w:r>
      <w:r w:rsidR="007803E8" w:rsidRPr="0067162C">
        <w:rPr>
          <w:rFonts w:ascii="Times New Roman" w:hAnsi="Times New Roman" w:cs="Times New Roman"/>
          <w:sz w:val="28"/>
          <w:szCs w:val="28"/>
        </w:rPr>
        <w:t>.</w:t>
      </w:r>
      <w:r w:rsidR="00BE2A4E" w:rsidRPr="0067162C">
        <w:rPr>
          <w:rFonts w:ascii="Times New Roman" w:hAnsi="Times New Roman" w:cs="Times New Roman"/>
          <w:sz w:val="28"/>
          <w:szCs w:val="28"/>
        </w:rPr>
        <w:t xml:space="preserve"> </w:t>
      </w:r>
      <w:r w:rsidR="00577181" w:rsidRPr="0067162C">
        <w:rPr>
          <w:rFonts w:ascii="Times New Roman" w:hAnsi="Times New Roman" w:cs="Times New Roman"/>
          <w:sz w:val="28"/>
          <w:szCs w:val="28"/>
        </w:rPr>
        <w:t>The plots do not include three patients who had mixed postoperative strokes.</w:t>
      </w:r>
      <w:r w:rsidR="00E23B45" w:rsidRPr="0067162C">
        <w:rPr>
          <w:rFonts w:ascii="Times New Roman" w:hAnsi="Times New Roman" w:cs="Times New Roman"/>
          <w:sz w:val="28"/>
          <w:szCs w:val="28"/>
        </w:rPr>
        <w:br w:type="page"/>
      </w:r>
    </w:p>
    <w:p w14:paraId="6E2CC76C" w14:textId="77777777" w:rsidR="00211280" w:rsidRPr="0067162C" w:rsidRDefault="00211280" w:rsidP="00211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851F4F" wp14:editId="1D0F09B8">
            <wp:extent cx="5731510" cy="4777105"/>
            <wp:effectExtent l="0" t="0" r="0" b="0"/>
            <wp:docPr id="925533484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533484" name="Picture 1" descr="A graph of a number of data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B6276" w14:textId="756D52CB" w:rsidR="00211280" w:rsidRPr="0067162C" w:rsidRDefault="00211280" w:rsidP="00211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B4154B" w:rsidRPr="006716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3B45" w:rsidRPr="0067162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162C">
        <w:rPr>
          <w:rFonts w:ascii="Times New Roman" w:hAnsi="Times New Roman" w:cs="Times New Roman"/>
          <w:sz w:val="24"/>
          <w:szCs w:val="24"/>
        </w:rPr>
        <w:t xml:space="preserve"> 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Survival of patients discharged from hospital following stroke</w:t>
      </w:r>
      <w:r w:rsidRPr="006716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2D15D1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(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7162C">
        <w:rPr>
          <w:rFonts w:ascii="Times New Roman" w:hAnsi="Times New Roman" w:cs="Times New Roman"/>
          <w:sz w:val="24"/>
          <w:szCs w:val="24"/>
        </w:rPr>
        <w:t>) Kaplan-Meier plot of survival following stroke in patients who were discharged from hospital. (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7162C">
        <w:rPr>
          <w:rFonts w:ascii="Times New Roman" w:hAnsi="Times New Roman" w:cs="Times New Roman"/>
          <w:sz w:val="24"/>
          <w:szCs w:val="24"/>
        </w:rPr>
        <w:t>) Forest plot for the initial statistical model for survival after hospital discharge following stroke. Sex and stroke physician review were removed from the final model.</w:t>
      </w:r>
    </w:p>
    <w:p w14:paraId="0FAAE1AC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048CB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56E43" w14:textId="7777777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3C401" w14:textId="77777777" w:rsidR="00211280" w:rsidRPr="0067162C" w:rsidRDefault="00211280" w:rsidP="002112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1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F30EAA" w14:textId="77777777" w:rsidR="00211280" w:rsidRPr="0067162C" w:rsidRDefault="00211280" w:rsidP="00211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F4A086" wp14:editId="17BF15DD">
            <wp:extent cx="5731510" cy="5928995"/>
            <wp:effectExtent l="0" t="0" r="0" b="0"/>
            <wp:docPr id="584151171" name="Picture 2" descr="A graph and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151171" name="Picture 2" descr="A graph and chart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2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6615B" w14:textId="2FCF10E7" w:rsidR="00211280" w:rsidRPr="0067162C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4154B" w:rsidRPr="006716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3B45" w:rsidRPr="006716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162C">
        <w:rPr>
          <w:rFonts w:ascii="Times New Roman" w:hAnsi="Times New Roman" w:cs="Times New Roman"/>
          <w:sz w:val="24"/>
          <w:szCs w:val="24"/>
        </w:rPr>
        <w:t xml:space="preserve"> 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Stroke recurrence</w:t>
      </w:r>
    </w:p>
    <w:p w14:paraId="2F51B27B" w14:textId="77777777" w:rsidR="00211280" w:rsidRPr="009370B5" w:rsidRDefault="00211280" w:rsidP="002112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62C">
        <w:rPr>
          <w:rFonts w:ascii="Times New Roman" w:hAnsi="Times New Roman" w:cs="Times New Roman"/>
          <w:sz w:val="24"/>
          <w:szCs w:val="24"/>
        </w:rPr>
        <w:t>(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7162C">
        <w:rPr>
          <w:rFonts w:ascii="Times New Roman" w:hAnsi="Times New Roman" w:cs="Times New Roman"/>
          <w:sz w:val="24"/>
          <w:szCs w:val="24"/>
        </w:rPr>
        <w:t>) Forest plot of initial statistical model for stroke recurrence including asymptomatic ischaemic infarction.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67162C">
        <w:rPr>
          <w:rFonts w:ascii="Times New Roman" w:hAnsi="Times New Roman" w:cs="Times New Roman"/>
          <w:sz w:val="24"/>
          <w:szCs w:val="24"/>
        </w:rPr>
        <w:t xml:space="preserve">The explanatory variables removed from the final model 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 xml:space="preserve"> stroke type; age at the time of first stroke; review by a stroke physician within 24 hours; tumour malignancy and surgery. (</w:t>
      </w:r>
      <w:r w:rsidRPr="006716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7162C">
        <w:rPr>
          <w:rFonts w:ascii="Times New Roman" w:hAnsi="Times New Roman" w:cs="Times New Roman"/>
          <w:sz w:val="24"/>
          <w:szCs w:val="24"/>
        </w:rPr>
        <w:t xml:space="preserve">) Cumulative incidence of </w:t>
      </w:r>
      <w:proofErr w:type="gramStart"/>
      <w:r w:rsidRPr="0067162C">
        <w:rPr>
          <w:rFonts w:ascii="Times New Roman" w:hAnsi="Times New Roman" w:cs="Times New Roman"/>
          <w:sz w:val="24"/>
          <w:szCs w:val="24"/>
        </w:rPr>
        <w:t>clinically-symptomatic</w:t>
      </w:r>
      <w:proofErr w:type="gramEnd"/>
      <w:r w:rsidRPr="0067162C">
        <w:rPr>
          <w:rFonts w:ascii="Times New Roman" w:hAnsi="Times New Roman" w:cs="Times New Roman"/>
          <w:sz w:val="24"/>
          <w:szCs w:val="24"/>
        </w:rPr>
        <w:t xml:space="preserve"> recurrent strokes.</w:t>
      </w:r>
    </w:p>
    <w:p w14:paraId="375226BE" w14:textId="6CEDEF6C" w:rsidR="00283C40" w:rsidRDefault="00283C40" w:rsidP="00DA0B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83C40" w:rsidSect="00394BB6">
      <w:head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5EAA2" w14:textId="77777777" w:rsidR="00C54A97" w:rsidRDefault="00C54A97" w:rsidP="008924E4">
      <w:pPr>
        <w:spacing w:after="0" w:line="240" w:lineRule="auto"/>
      </w:pPr>
      <w:r>
        <w:separator/>
      </w:r>
    </w:p>
  </w:endnote>
  <w:endnote w:type="continuationSeparator" w:id="0">
    <w:p w14:paraId="53F21977" w14:textId="77777777" w:rsidR="00C54A97" w:rsidRDefault="00C54A97" w:rsidP="008924E4">
      <w:pPr>
        <w:spacing w:after="0" w:line="240" w:lineRule="auto"/>
      </w:pPr>
      <w:r>
        <w:continuationSeparator/>
      </w:r>
    </w:p>
  </w:endnote>
  <w:endnote w:type="continuationNotice" w:id="1">
    <w:p w14:paraId="4E5B07FD" w14:textId="77777777" w:rsidR="00C54A97" w:rsidRDefault="00C54A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7C115" w14:textId="77777777" w:rsidR="00C54A97" w:rsidRDefault="00C54A97" w:rsidP="008924E4">
      <w:pPr>
        <w:spacing w:after="0" w:line="240" w:lineRule="auto"/>
      </w:pPr>
      <w:r>
        <w:separator/>
      </w:r>
    </w:p>
  </w:footnote>
  <w:footnote w:type="continuationSeparator" w:id="0">
    <w:p w14:paraId="39E0D0CE" w14:textId="77777777" w:rsidR="00C54A97" w:rsidRDefault="00C54A97" w:rsidP="008924E4">
      <w:pPr>
        <w:spacing w:after="0" w:line="240" w:lineRule="auto"/>
      </w:pPr>
      <w:r>
        <w:continuationSeparator/>
      </w:r>
    </w:p>
  </w:footnote>
  <w:footnote w:type="continuationNotice" w:id="1">
    <w:p w14:paraId="0FC5850B" w14:textId="77777777" w:rsidR="00C54A97" w:rsidRDefault="00C54A9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DAF7A0" w14:textId="67DE7CA6" w:rsidR="008C1C23" w:rsidRDefault="008C1C23">
    <w:pPr>
      <w:pStyle w:val="Header"/>
      <w:jc w:val="right"/>
    </w:pPr>
    <w:r>
      <w:t xml:space="preserve">  </w:t>
    </w:r>
    <w:sdt>
      <w:sdtPr>
        <w:rPr>
          <w:rFonts w:ascii="Times New Roman" w:hAnsi="Times New Roman" w:cs="Times New Roman"/>
          <w:sz w:val="24"/>
          <w:szCs w:val="24"/>
        </w:rPr>
        <w:id w:val="-154836712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9051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051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051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0517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0517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1759244F" w14:textId="7334061A" w:rsidR="008924E4" w:rsidRPr="000F76A3" w:rsidRDefault="008924E4" w:rsidP="008924E4">
    <w:pPr>
      <w:pStyle w:val="Header"/>
      <w:jc w:val="right"/>
      <w:rPr>
        <w:rFonts w:ascii="Times New Roman" w:hAnsi="Times New Roman" w:cs="Times New Roman"/>
        <w:i/>
        <w:iCs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B7701"/>
    <w:multiLevelType w:val="hybridMultilevel"/>
    <w:tmpl w:val="D8561E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E31F28"/>
    <w:multiLevelType w:val="hybridMultilevel"/>
    <w:tmpl w:val="F3DE1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A6F62"/>
    <w:multiLevelType w:val="hybridMultilevel"/>
    <w:tmpl w:val="BADAD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B0141"/>
    <w:multiLevelType w:val="hybridMultilevel"/>
    <w:tmpl w:val="7B6A2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104860"/>
    <w:multiLevelType w:val="hybridMultilevel"/>
    <w:tmpl w:val="B3AA13BC"/>
    <w:lvl w:ilvl="0" w:tplc="21DC81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3C60C3"/>
    <w:multiLevelType w:val="hybridMultilevel"/>
    <w:tmpl w:val="E5186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8169C1"/>
    <w:multiLevelType w:val="hybridMultilevel"/>
    <w:tmpl w:val="FDD43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919448">
    <w:abstractNumId w:val="5"/>
  </w:num>
  <w:num w:numId="2" w16cid:durableId="325868109">
    <w:abstractNumId w:val="6"/>
  </w:num>
  <w:num w:numId="3" w16cid:durableId="962736513">
    <w:abstractNumId w:val="0"/>
  </w:num>
  <w:num w:numId="4" w16cid:durableId="1220702410">
    <w:abstractNumId w:val="3"/>
  </w:num>
  <w:num w:numId="5" w16cid:durableId="1086877955">
    <w:abstractNumId w:val="2"/>
  </w:num>
  <w:num w:numId="6" w16cid:durableId="1030496588">
    <w:abstractNumId w:val="1"/>
  </w:num>
  <w:num w:numId="7" w16cid:durableId="3740407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2t5ez80tz20e0st6pvde8xzzrrdfrvddv&quot;&gt;gtf&lt;record-ids&gt;&lt;item&gt;5532&lt;/item&gt;&lt;item&gt;5597&lt;/item&gt;&lt;item&gt;5685&lt;/item&gt;&lt;item&gt;5732&lt;/item&gt;&lt;item&gt;5733&lt;/item&gt;&lt;item&gt;5734&lt;/item&gt;&lt;item&gt;5735&lt;/item&gt;&lt;item&gt;5736&lt;/item&gt;&lt;item&gt;5737&lt;/item&gt;&lt;item&gt;5738&lt;/item&gt;&lt;item&gt;5739&lt;/item&gt;&lt;item&gt;5740&lt;/item&gt;&lt;item&gt;5741&lt;/item&gt;&lt;item&gt;5742&lt;/item&gt;&lt;item&gt;5743&lt;/item&gt;&lt;item&gt;5744&lt;/item&gt;&lt;item&gt;5745&lt;/item&gt;&lt;item&gt;5746&lt;/item&gt;&lt;item&gt;5747&lt;/item&gt;&lt;item&gt;5748&lt;/item&gt;&lt;item&gt;5749&lt;/item&gt;&lt;item&gt;5750&lt;/item&gt;&lt;item&gt;5751&lt;/item&gt;&lt;item&gt;5752&lt;/item&gt;&lt;item&gt;5753&lt;/item&gt;&lt;item&gt;5754&lt;/item&gt;&lt;item&gt;5755&lt;/item&gt;&lt;item&gt;5756&lt;/item&gt;&lt;item&gt;5757&lt;/item&gt;&lt;item&gt;5758&lt;/item&gt;&lt;item&gt;5759&lt;/item&gt;&lt;item&gt;5760&lt;/item&gt;&lt;item&gt;5761&lt;/item&gt;&lt;item&gt;5762&lt;/item&gt;&lt;item&gt;5765&lt;/item&gt;&lt;item&gt;5766&lt;/item&gt;&lt;item&gt;5780&lt;/item&gt;&lt;item&gt;5781&lt;/item&gt;&lt;item&gt;5782&lt;/item&gt;&lt;item&gt;5789&lt;/item&gt;&lt;/record-ids&gt;&lt;/item&gt;&lt;/Libraries&gt;"/>
  </w:docVars>
  <w:rsids>
    <w:rsidRoot w:val="002D0109"/>
    <w:rsid w:val="000001DD"/>
    <w:rsid w:val="00000265"/>
    <w:rsid w:val="000004C2"/>
    <w:rsid w:val="0000070A"/>
    <w:rsid w:val="00000849"/>
    <w:rsid w:val="00000F42"/>
    <w:rsid w:val="0000141C"/>
    <w:rsid w:val="000018FF"/>
    <w:rsid w:val="000019F1"/>
    <w:rsid w:val="00001CE1"/>
    <w:rsid w:val="0000243C"/>
    <w:rsid w:val="00002673"/>
    <w:rsid w:val="000033DE"/>
    <w:rsid w:val="00003610"/>
    <w:rsid w:val="00003998"/>
    <w:rsid w:val="000039C0"/>
    <w:rsid w:val="00003AAD"/>
    <w:rsid w:val="00003B20"/>
    <w:rsid w:val="00003FC7"/>
    <w:rsid w:val="00004D2A"/>
    <w:rsid w:val="0000559C"/>
    <w:rsid w:val="0000590E"/>
    <w:rsid w:val="000059F5"/>
    <w:rsid w:val="0000690F"/>
    <w:rsid w:val="00006DE4"/>
    <w:rsid w:val="00007285"/>
    <w:rsid w:val="0000734A"/>
    <w:rsid w:val="0000738C"/>
    <w:rsid w:val="00007A1D"/>
    <w:rsid w:val="00007B8D"/>
    <w:rsid w:val="00007FB0"/>
    <w:rsid w:val="00007FD3"/>
    <w:rsid w:val="000102B4"/>
    <w:rsid w:val="0001037A"/>
    <w:rsid w:val="00010803"/>
    <w:rsid w:val="00010F9F"/>
    <w:rsid w:val="00010FD3"/>
    <w:rsid w:val="000116F9"/>
    <w:rsid w:val="0001187F"/>
    <w:rsid w:val="00011965"/>
    <w:rsid w:val="00012474"/>
    <w:rsid w:val="0001259A"/>
    <w:rsid w:val="000125DF"/>
    <w:rsid w:val="00012635"/>
    <w:rsid w:val="000126B5"/>
    <w:rsid w:val="0001291F"/>
    <w:rsid w:val="00012B3F"/>
    <w:rsid w:val="00012D30"/>
    <w:rsid w:val="00013559"/>
    <w:rsid w:val="00013696"/>
    <w:rsid w:val="000136BD"/>
    <w:rsid w:val="00013AE3"/>
    <w:rsid w:val="00013E15"/>
    <w:rsid w:val="00014279"/>
    <w:rsid w:val="00014366"/>
    <w:rsid w:val="000154D0"/>
    <w:rsid w:val="0001594E"/>
    <w:rsid w:val="00015C08"/>
    <w:rsid w:val="00016165"/>
    <w:rsid w:val="00016180"/>
    <w:rsid w:val="00016966"/>
    <w:rsid w:val="00016FC8"/>
    <w:rsid w:val="00017908"/>
    <w:rsid w:val="00017998"/>
    <w:rsid w:val="00020512"/>
    <w:rsid w:val="00020954"/>
    <w:rsid w:val="00020FC7"/>
    <w:rsid w:val="0002114A"/>
    <w:rsid w:val="000212A4"/>
    <w:rsid w:val="00021D04"/>
    <w:rsid w:val="00021D8B"/>
    <w:rsid w:val="00021DDE"/>
    <w:rsid w:val="000224BB"/>
    <w:rsid w:val="00023032"/>
    <w:rsid w:val="00023367"/>
    <w:rsid w:val="00023494"/>
    <w:rsid w:val="00023557"/>
    <w:rsid w:val="00023571"/>
    <w:rsid w:val="000235EC"/>
    <w:rsid w:val="000236B1"/>
    <w:rsid w:val="000237C9"/>
    <w:rsid w:val="000238DD"/>
    <w:rsid w:val="00023C0F"/>
    <w:rsid w:val="00023D2D"/>
    <w:rsid w:val="00024E73"/>
    <w:rsid w:val="000251A8"/>
    <w:rsid w:val="00025451"/>
    <w:rsid w:val="0002546C"/>
    <w:rsid w:val="0002585E"/>
    <w:rsid w:val="00025B50"/>
    <w:rsid w:val="00025D78"/>
    <w:rsid w:val="00026922"/>
    <w:rsid w:val="00026B6C"/>
    <w:rsid w:val="000272F9"/>
    <w:rsid w:val="00027A22"/>
    <w:rsid w:val="00027B38"/>
    <w:rsid w:val="000300A0"/>
    <w:rsid w:val="000303CB"/>
    <w:rsid w:val="00030691"/>
    <w:rsid w:val="00030840"/>
    <w:rsid w:val="000309BB"/>
    <w:rsid w:val="00030BAF"/>
    <w:rsid w:val="00031CB6"/>
    <w:rsid w:val="00031D5A"/>
    <w:rsid w:val="00031DBF"/>
    <w:rsid w:val="00031FED"/>
    <w:rsid w:val="0003217D"/>
    <w:rsid w:val="00032213"/>
    <w:rsid w:val="0003228E"/>
    <w:rsid w:val="00032535"/>
    <w:rsid w:val="00032DF8"/>
    <w:rsid w:val="000330E8"/>
    <w:rsid w:val="00033211"/>
    <w:rsid w:val="0003337C"/>
    <w:rsid w:val="00033A26"/>
    <w:rsid w:val="00033F89"/>
    <w:rsid w:val="00034042"/>
    <w:rsid w:val="00034084"/>
    <w:rsid w:val="000343C3"/>
    <w:rsid w:val="000344B1"/>
    <w:rsid w:val="00034879"/>
    <w:rsid w:val="000348AA"/>
    <w:rsid w:val="00034A8B"/>
    <w:rsid w:val="000352BF"/>
    <w:rsid w:val="000354E4"/>
    <w:rsid w:val="000356A2"/>
    <w:rsid w:val="0003578B"/>
    <w:rsid w:val="00035F33"/>
    <w:rsid w:val="00036584"/>
    <w:rsid w:val="000366A0"/>
    <w:rsid w:val="000366F8"/>
    <w:rsid w:val="00036714"/>
    <w:rsid w:val="000370D9"/>
    <w:rsid w:val="00037A1C"/>
    <w:rsid w:val="00037F08"/>
    <w:rsid w:val="00040DD3"/>
    <w:rsid w:val="00040E50"/>
    <w:rsid w:val="0004118C"/>
    <w:rsid w:val="000412EE"/>
    <w:rsid w:val="00041E8F"/>
    <w:rsid w:val="00042C03"/>
    <w:rsid w:val="000435DF"/>
    <w:rsid w:val="0004379D"/>
    <w:rsid w:val="00044431"/>
    <w:rsid w:val="000445A6"/>
    <w:rsid w:val="0004496D"/>
    <w:rsid w:val="00044C67"/>
    <w:rsid w:val="000451D0"/>
    <w:rsid w:val="00045406"/>
    <w:rsid w:val="0004571D"/>
    <w:rsid w:val="00045ECF"/>
    <w:rsid w:val="00046048"/>
    <w:rsid w:val="00046378"/>
    <w:rsid w:val="00046844"/>
    <w:rsid w:val="00047158"/>
    <w:rsid w:val="000473DB"/>
    <w:rsid w:val="00047D78"/>
    <w:rsid w:val="00050A4D"/>
    <w:rsid w:val="00051E54"/>
    <w:rsid w:val="00051F4D"/>
    <w:rsid w:val="000522BF"/>
    <w:rsid w:val="000523B5"/>
    <w:rsid w:val="00052588"/>
    <w:rsid w:val="00052679"/>
    <w:rsid w:val="00052D58"/>
    <w:rsid w:val="0005356E"/>
    <w:rsid w:val="00053C28"/>
    <w:rsid w:val="00053EF4"/>
    <w:rsid w:val="00054358"/>
    <w:rsid w:val="00054EAC"/>
    <w:rsid w:val="00055624"/>
    <w:rsid w:val="00055A36"/>
    <w:rsid w:val="00055B27"/>
    <w:rsid w:val="00056856"/>
    <w:rsid w:val="00056D31"/>
    <w:rsid w:val="00056F82"/>
    <w:rsid w:val="00057070"/>
    <w:rsid w:val="000571E6"/>
    <w:rsid w:val="0005778F"/>
    <w:rsid w:val="00057A88"/>
    <w:rsid w:val="00057AED"/>
    <w:rsid w:val="00057B74"/>
    <w:rsid w:val="0006011D"/>
    <w:rsid w:val="00060297"/>
    <w:rsid w:val="0006029B"/>
    <w:rsid w:val="000602AC"/>
    <w:rsid w:val="00060720"/>
    <w:rsid w:val="0006076E"/>
    <w:rsid w:val="0006133A"/>
    <w:rsid w:val="000615BE"/>
    <w:rsid w:val="00061717"/>
    <w:rsid w:val="00061A46"/>
    <w:rsid w:val="00061C76"/>
    <w:rsid w:val="00061D18"/>
    <w:rsid w:val="0006213B"/>
    <w:rsid w:val="000622B1"/>
    <w:rsid w:val="00062612"/>
    <w:rsid w:val="00062AA8"/>
    <w:rsid w:val="0006359B"/>
    <w:rsid w:val="000637AC"/>
    <w:rsid w:val="00063CF2"/>
    <w:rsid w:val="00063D0A"/>
    <w:rsid w:val="00063E39"/>
    <w:rsid w:val="00063F71"/>
    <w:rsid w:val="000646CA"/>
    <w:rsid w:val="00064ABB"/>
    <w:rsid w:val="00064CB3"/>
    <w:rsid w:val="00065324"/>
    <w:rsid w:val="0006575B"/>
    <w:rsid w:val="0006586C"/>
    <w:rsid w:val="0006613D"/>
    <w:rsid w:val="00066679"/>
    <w:rsid w:val="0006667E"/>
    <w:rsid w:val="000669CD"/>
    <w:rsid w:val="00066AD1"/>
    <w:rsid w:val="00066C19"/>
    <w:rsid w:val="00066FE6"/>
    <w:rsid w:val="000670D6"/>
    <w:rsid w:val="00067A0B"/>
    <w:rsid w:val="00070782"/>
    <w:rsid w:val="00070AE8"/>
    <w:rsid w:val="0007140E"/>
    <w:rsid w:val="0007157F"/>
    <w:rsid w:val="00071593"/>
    <w:rsid w:val="000716D9"/>
    <w:rsid w:val="00071FB9"/>
    <w:rsid w:val="000721D4"/>
    <w:rsid w:val="000723D8"/>
    <w:rsid w:val="00072A17"/>
    <w:rsid w:val="00072A66"/>
    <w:rsid w:val="00072CF8"/>
    <w:rsid w:val="000742CD"/>
    <w:rsid w:val="00074386"/>
    <w:rsid w:val="00074F31"/>
    <w:rsid w:val="00074F9C"/>
    <w:rsid w:val="00075118"/>
    <w:rsid w:val="00075272"/>
    <w:rsid w:val="00075645"/>
    <w:rsid w:val="00075727"/>
    <w:rsid w:val="00076139"/>
    <w:rsid w:val="00076214"/>
    <w:rsid w:val="0007622B"/>
    <w:rsid w:val="0007631C"/>
    <w:rsid w:val="000764B9"/>
    <w:rsid w:val="000765A4"/>
    <w:rsid w:val="00076738"/>
    <w:rsid w:val="00076939"/>
    <w:rsid w:val="000802E6"/>
    <w:rsid w:val="000804BF"/>
    <w:rsid w:val="000804E3"/>
    <w:rsid w:val="00080C54"/>
    <w:rsid w:val="00081C2A"/>
    <w:rsid w:val="00081CD5"/>
    <w:rsid w:val="00081E24"/>
    <w:rsid w:val="000820CB"/>
    <w:rsid w:val="0008261C"/>
    <w:rsid w:val="0008278B"/>
    <w:rsid w:val="000827C3"/>
    <w:rsid w:val="00082BA6"/>
    <w:rsid w:val="00082D89"/>
    <w:rsid w:val="00082DAA"/>
    <w:rsid w:val="00082DE4"/>
    <w:rsid w:val="00082EA6"/>
    <w:rsid w:val="000830F3"/>
    <w:rsid w:val="000832F0"/>
    <w:rsid w:val="000835DA"/>
    <w:rsid w:val="00083A21"/>
    <w:rsid w:val="00083A56"/>
    <w:rsid w:val="00083C9E"/>
    <w:rsid w:val="00083FBC"/>
    <w:rsid w:val="00083FFD"/>
    <w:rsid w:val="000846F0"/>
    <w:rsid w:val="00084B5D"/>
    <w:rsid w:val="00084BEA"/>
    <w:rsid w:val="00084CC6"/>
    <w:rsid w:val="00085D8B"/>
    <w:rsid w:val="00085DDD"/>
    <w:rsid w:val="00085FC4"/>
    <w:rsid w:val="00086B77"/>
    <w:rsid w:val="00087147"/>
    <w:rsid w:val="0008729C"/>
    <w:rsid w:val="00087CDF"/>
    <w:rsid w:val="0009015B"/>
    <w:rsid w:val="00090B37"/>
    <w:rsid w:val="00090CB8"/>
    <w:rsid w:val="00091247"/>
    <w:rsid w:val="0009169E"/>
    <w:rsid w:val="00091C63"/>
    <w:rsid w:val="00092A7A"/>
    <w:rsid w:val="000933D5"/>
    <w:rsid w:val="0009344B"/>
    <w:rsid w:val="000937FC"/>
    <w:rsid w:val="00093B92"/>
    <w:rsid w:val="000947D8"/>
    <w:rsid w:val="00094891"/>
    <w:rsid w:val="00094C4E"/>
    <w:rsid w:val="00094D30"/>
    <w:rsid w:val="00095318"/>
    <w:rsid w:val="00095832"/>
    <w:rsid w:val="000967AE"/>
    <w:rsid w:val="00096F47"/>
    <w:rsid w:val="00096F7D"/>
    <w:rsid w:val="000975C3"/>
    <w:rsid w:val="00097B61"/>
    <w:rsid w:val="00097F34"/>
    <w:rsid w:val="000A00DD"/>
    <w:rsid w:val="000A0790"/>
    <w:rsid w:val="000A0D5F"/>
    <w:rsid w:val="000A14B7"/>
    <w:rsid w:val="000A1CA4"/>
    <w:rsid w:val="000A23DA"/>
    <w:rsid w:val="000A2578"/>
    <w:rsid w:val="000A2845"/>
    <w:rsid w:val="000A2860"/>
    <w:rsid w:val="000A2BE8"/>
    <w:rsid w:val="000A3152"/>
    <w:rsid w:val="000A38D9"/>
    <w:rsid w:val="000A3B94"/>
    <w:rsid w:val="000A3E06"/>
    <w:rsid w:val="000A42E6"/>
    <w:rsid w:val="000A43A1"/>
    <w:rsid w:val="000A4B33"/>
    <w:rsid w:val="000A4F0D"/>
    <w:rsid w:val="000A50C5"/>
    <w:rsid w:val="000A55ED"/>
    <w:rsid w:val="000A59C7"/>
    <w:rsid w:val="000A5A6A"/>
    <w:rsid w:val="000A5C56"/>
    <w:rsid w:val="000A5FD7"/>
    <w:rsid w:val="000A6234"/>
    <w:rsid w:val="000A62A8"/>
    <w:rsid w:val="000A68B6"/>
    <w:rsid w:val="000A6956"/>
    <w:rsid w:val="000A6985"/>
    <w:rsid w:val="000A70E4"/>
    <w:rsid w:val="000A7352"/>
    <w:rsid w:val="000A742C"/>
    <w:rsid w:val="000A7742"/>
    <w:rsid w:val="000B0599"/>
    <w:rsid w:val="000B0609"/>
    <w:rsid w:val="000B0AEE"/>
    <w:rsid w:val="000B0EC7"/>
    <w:rsid w:val="000B1C12"/>
    <w:rsid w:val="000B20C6"/>
    <w:rsid w:val="000B2B3F"/>
    <w:rsid w:val="000B40E2"/>
    <w:rsid w:val="000B4214"/>
    <w:rsid w:val="000B4A2F"/>
    <w:rsid w:val="000B4E38"/>
    <w:rsid w:val="000B5319"/>
    <w:rsid w:val="000B5850"/>
    <w:rsid w:val="000B585F"/>
    <w:rsid w:val="000B5AA1"/>
    <w:rsid w:val="000B5C2A"/>
    <w:rsid w:val="000B6B11"/>
    <w:rsid w:val="000B6DA8"/>
    <w:rsid w:val="000B6ED3"/>
    <w:rsid w:val="000B7095"/>
    <w:rsid w:val="000B76E1"/>
    <w:rsid w:val="000B7963"/>
    <w:rsid w:val="000B7D4E"/>
    <w:rsid w:val="000C037D"/>
    <w:rsid w:val="000C0A74"/>
    <w:rsid w:val="000C0CE8"/>
    <w:rsid w:val="000C1692"/>
    <w:rsid w:val="000C1D85"/>
    <w:rsid w:val="000C2A22"/>
    <w:rsid w:val="000C2C44"/>
    <w:rsid w:val="000C36A2"/>
    <w:rsid w:val="000C36CA"/>
    <w:rsid w:val="000C3C93"/>
    <w:rsid w:val="000C3DC5"/>
    <w:rsid w:val="000C3E6E"/>
    <w:rsid w:val="000C41B0"/>
    <w:rsid w:val="000C4444"/>
    <w:rsid w:val="000C4B7E"/>
    <w:rsid w:val="000C4CA3"/>
    <w:rsid w:val="000C4DE4"/>
    <w:rsid w:val="000C5258"/>
    <w:rsid w:val="000C56A0"/>
    <w:rsid w:val="000C5891"/>
    <w:rsid w:val="000C5AB7"/>
    <w:rsid w:val="000C5B2D"/>
    <w:rsid w:val="000C5B5F"/>
    <w:rsid w:val="000C5D18"/>
    <w:rsid w:val="000C646A"/>
    <w:rsid w:val="000C6999"/>
    <w:rsid w:val="000C737B"/>
    <w:rsid w:val="000C7747"/>
    <w:rsid w:val="000C7897"/>
    <w:rsid w:val="000C7919"/>
    <w:rsid w:val="000C7FD0"/>
    <w:rsid w:val="000D0C7E"/>
    <w:rsid w:val="000D0E31"/>
    <w:rsid w:val="000D0FD1"/>
    <w:rsid w:val="000D126A"/>
    <w:rsid w:val="000D14A8"/>
    <w:rsid w:val="000D1B74"/>
    <w:rsid w:val="000D1B87"/>
    <w:rsid w:val="000D1E78"/>
    <w:rsid w:val="000D229E"/>
    <w:rsid w:val="000D2538"/>
    <w:rsid w:val="000D2685"/>
    <w:rsid w:val="000D2988"/>
    <w:rsid w:val="000D2A51"/>
    <w:rsid w:val="000D2BBC"/>
    <w:rsid w:val="000D2D30"/>
    <w:rsid w:val="000D3061"/>
    <w:rsid w:val="000D3212"/>
    <w:rsid w:val="000D324C"/>
    <w:rsid w:val="000D3352"/>
    <w:rsid w:val="000D33F7"/>
    <w:rsid w:val="000D3A32"/>
    <w:rsid w:val="000D3AFB"/>
    <w:rsid w:val="000D4096"/>
    <w:rsid w:val="000D40E0"/>
    <w:rsid w:val="000D49F8"/>
    <w:rsid w:val="000D5041"/>
    <w:rsid w:val="000D554A"/>
    <w:rsid w:val="000D5931"/>
    <w:rsid w:val="000D5E7D"/>
    <w:rsid w:val="000D6395"/>
    <w:rsid w:val="000D659F"/>
    <w:rsid w:val="000D6927"/>
    <w:rsid w:val="000D6B2E"/>
    <w:rsid w:val="000D6E09"/>
    <w:rsid w:val="000D707F"/>
    <w:rsid w:val="000D7193"/>
    <w:rsid w:val="000D731D"/>
    <w:rsid w:val="000D7B3D"/>
    <w:rsid w:val="000D7E94"/>
    <w:rsid w:val="000D7F50"/>
    <w:rsid w:val="000E0045"/>
    <w:rsid w:val="000E08DE"/>
    <w:rsid w:val="000E08FF"/>
    <w:rsid w:val="000E0AF3"/>
    <w:rsid w:val="000E15B0"/>
    <w:rsid w:val="000E1811"/>
    <w:rsid w:val="000E1C28"/>
    <w:rsid w:val="000E1D75"/>
    <w:rsid w:val="000E1F5B"/>
    <w:rsid w:val="000E1FB2"/>
    <w:rsid w:val="000E2B38"/>
    <w:rsid w:val="000E2B52"/>
    <w:rsid w:val="000E2FE5"/>
    <w:rsid w:val="000E3126"/>
    <w:rsid w:val="000E3195"/>
    <w:rsid w:val="000E3A48"/>
    <w:rsid w:val="000E441C"/>
    <w:rsid w:val="000E4490"/>
    <w:rsid w:val="000E456C"/>
    <w:rsid w:val="000E4BC2"/>
    <w:rsid w:val="000E56C5"/>
    <w:rsid w:val="000E577B"/>
    <w:rsid w:val="000E5DF1"/>
    <w:rsid w:val="000E65DE"/>
    <w:rsid w:val="000E692A"/>
    <w:rsid w:val="000E6AB0"/>
    <w:rsid w:val="000E6EA0"/>
    <w:rsid w:val="000E6F86"/>
    <w:rsid w:val="000E7183"/>
    <w:rsid w:val="000E7F34"/>
    <w:rsid w:val="000F0254"/>
    <w:rsid w:val="000F0691"/>
    <w:rsid w:val="000F072F"/>
    <w:rsid w:val="000F0856"/>
    <w:rsid w:val="000F0B2D"/>
    <w:rsid w:val="000F0DCB"/>
    <w:rsid w:val="000F13AB"/>
    <w:rsid w:val="000F1CC5"/>
    <w:rsid w:val="000F1D17"/>
    <w:rsid w:val="000F256C"/>
    <w:rsid w:val="000F3B87"/>
    <w:rsid w:val="000F3C51"/>
    <w:rsid w:val="000F4926"/>
    <w:rsid w:val="000F4E0C"/>
    <w:rsid w:val="000F5048"/>
    <w:rsid w:val="000F50C8"/>
    <w:rsid w:val="000F5D39"/>
    <w:rsid w:val="000F6826"/>
    <w:rsid w:val="000F6BE7"/>
    <w:rsid w:val="000F73EB"/>
    <w:rsid w:val="000F7573"/>
    <w:rsid w:val="000F76A3"/>
    <w:rsid w:val="000F76E0"/>
    <w:rsid w:val="000F79B2"/>
    <w:rsid w:val="000F7BF9"/>
    <w:rsid w:val="00100720"/>
    <w:rsid w:val="00100E65"/>
    <w:rsid w:val="0010132A"/>
    <w:rsid w:val="0010150C"/>
    <w:rsid w:val="00102360"/>
    <w:rsid w:val="001025ED"/>
    <w:rsid w:val="00102727"/>
    <w:rsid w:val="001027C9"/>
    <w:rsid w:val="001028C1"/>
    <w:rsid w:val="001028C6"/>
    <w:rsid w:val="00102BAA"/>
    <w:rsid w:val="00102D86"/>
    <w:rsid w:val="00102E44"/>
    <w:rsid w:val="001035B8"/>
    <w:rsid w:val="00103890"/>
    <w:rsid w:val="00103A5C"/>
    <w:rsid w:val="0010423C"/>
    <w:rsid w:val="001042DB"/>
    <w:rsid w:val="00104F11"/>
    <w:rsid w:val="00105369"/>
    <w:rsid w:val="00105955"/>
    <w:rsid w:val="00106523"/>
    <w:rsid w:val="00106A7B"/>
    <w:rsid w:val="00106A9E"/>
    <w:rsid w:val="00106D84"/>
    <w:rsid w:val="0010716A"/>
    <w:rsid w:val="00107174"/>
    <w:rsid w:val="00107473"/>
    <w:rsid w:val="00107B3B"/>
    <w:rsid w:val="00107E5A"/>
    <w:rsid w:val="0011050D"/>
    <w:rsid w:val="00110FC6"/>
    <w:rsid w:val="001112E0"/>
    <w:rsid w:val="0011150C"/>
    <w:rsid w:val="001115B1"/>
    <w:rsid w:val="00111D14"/>
    <w:rsid w:val="0011210D"/>
    <w:rsid w:val="0011218E"/>
    <w:rsid w:val="001121CB"/>
    <w:rsid w:val="0011234A"/>
    <w:rsid w:val="001125B8"/>
    <w:rsid w:val="001126D3"/>
    <w:rsid w:val="00112773"/>
    <w:rsid w:val="00112B78"/>
    <w:rsid w:val="00113817"/>
    <w:rsid w:val="00113897"/>
    <w:rsid w:val="0011480C"/>
    <w:rsid w:val="00114A22"/>
    <w:rsid w:val="00114AEB"/>
    <w:rsid w:val="00114BC4"/>
    <w:rsid w:val="00114D58"/>
    <w:rsid w:val="001160BF"/>
    <w:rsid w:val="00116600"/>
    <w:rsid w:val="00116B46"/>
    <w:rsid w:val="00117010"/>
    <w:rsid w:val="0011731E"/>
    <w:rsid w:val="0011769D"/>
    <w:rsid w:val="001178F5"/>
    <w:rsid w:val="00117941"/>
    <w:rsid w:val="00117B36"/>
    <w:rsid w:val="00120252"/>
    <w:rsid w:val="001203A0"/>
    <w:rsid w:val="001203DF"/>
    <w:rsid w:val="00120CD5"/>
    <w:rsid w:val="001211D4"/>
    <w:rsid w:val="001214A7"/>
    <w:rsid w:val="00121678"/>
    <w:rsid w:val="00121BED"/>
    <w:rsid w:val="00121D13"/>
    <w:rsid w:val="001222E0"/>
    <w:rsid w:val="0012232D"/>
    <w:rsid w:val="001223CD"/>
    <w:rsid w:val="0012263C"/>
    <w:rsid w:val="00122EBC"/>
    <w:rsid w:val="001236FF"/>
    <w:rsid w:val="0012377A"/>
    <w:rsid w:val="00123AB4"/>
    <w:rsid w:val="00123BF4"/>
    <w:rsid w:val="00123D9A"/>
    <w:rsid w:val="00124388"/>
    <w:rsid w:val="0012484E"/>
    <w:rsid w:val="00124A0F"/>
    <w:rsid w:val="00124AD3"/>
    <w:rsid w:val="00124E72"/>
    <w:rsid w:val="00124E92"/>
    <w:rsid w:val="001253A9"/>
    <w:rsid w:val="001256FA"/>
    <w:rsid w:val="00126294"/>
    <w:rsid w:val="00126D6D"/>
    <w:rsid w:val="00127512"/>
    <w:rsid w:val="0012774F"/>
    <w:rsid w:val="00127F60"/>
    <w:rsid w:val="00130C6E"/>
    <w:rsid w:val="001311A3"/>
    <w:rsid w:val="00131CD3"/>
    <w:rsid w:val="00132CE1"/>
    <w:rsid w:val="001332C5"/>
    <w:rsid w:val="001333D6"/>
    <w:rsid w:val="001337B7"/>
    <w:rsid w:val="00133C3B"/>
    <w:rsid w:val="00134407"/>
    <w:rsid w:val="00134E88"/>
    <w:rsid w:val="001359C3"/>
    <w:rsid w:val="001364BD"/>
    <w:rsid w:val="00136657"/>
    <w:rsid w:val="0013696E"/>
    <w:rsid w:val="00136C0C"/>
    <w:rsid w:val="00136FB2"/>
    <w:rsid w:val="00136FBD"/>
    <w:rsid w:val="0013764A"/>
    <w:rsid w:val="001377E3"/>
    <w:rsid w:val="00137D46"/>
    <w:rsid w:val="001408D8"/>
    <w:rsid w:val="00140A4F"/>
    <w:rsid w:val="00140BEB"/>
    <w:rsid w:val="00140DD9"/>
    <w:rsid w:val="00140F1E"/>
    <w:rsid w:val="0014122A"/>
    <w:rsid w:val="001412F0"/>
    <w:rsid w:val="00141704"/>
    <w:rsid w:val="001417EE"/>
    <w:rsid w:val="00141A0B"/>
    <w:rsid w:val="00141C7B"/>
    <w:rsid w:val="00142FE6"/>
    <w:rsid w:val="00143A03"/>
    <w:rsid w:val="001444D6"/>
    <w:rsid w:val="00144A45"/>
    <w:rsid w:val="001450A2"/>
    <w:rsid w:val="00145867"/>
    <w:rsid w:val="0014595F"/>
    <w:rsid w:val="0014598F"/>
    <w:rsid w:val="001459A0"/>
    <w:rsid w:val="00145A60"/>
    <w:rsid w:val="00145FDA"/>
    <w:rsid w:val="001464CF"/>
    <w:rsid w:val="00146686"/>
    <w:rsid w:val="00146997"/>
    <w:rsid w:val="00146AE8"/>
    <w:rsid w:val="00146D55"/>
    <w:rsid w:val="0014797F"/>
    <w:rsid w:val="00147A1D"/>
    <w:rsid w:val="00147AE0"/>
    <w:rsid w:val="00147B15"/>
    <w:rsid w:val="001502F6"/>
    <w:rsid w:val="0015032B"/>
    <w:rsid w:val="00150A64"/>
    <w:rsid w:val="00150BAB"/>
    <w:rsid w:val="00150E8B"/>
    <w:rsid w:val="00150FDF"/>
    <w:rsid w:val="001519A5"/>
    <w:rsid w:val="001519FB"/>
    <w:rsid w:val="00151DBF"/>
    <w:rsid w:val="0015232F"/>
    <w:rsid w:val="001524AD"/>
    <w:rsid w:val="001527C1"/>
    <w:rsid w:val="00152D56"/>
    <w:rsid w:val="001537A3"/>
    <w:rsid w:val="001538DD"/>
    <w:rsid w:val="00153F3C"/>
    <w:rsid w:val="00155171"/>
    <w:rsid w:val="00155353"/>
    <w:rsid w:val="001558A7"/>
    <w:rsid w:val="00156683"/>
    <w:rsid w:val="00157151"/>
    <w:rsid w:val="00157765"/>
    <w:rsid w:val="00157CBC"/>
    <w:rsid w:val="00157D92"/>
    <w:rsid w:val="00160288"/>
    <w:rsid w:val="00160949"/>
    <w:rsid w:val="00160A80"/>
    <w:rsid w:val="00160E33"/>
    <w:rsid w:val="00160F65"/>
    <w:rsid w:val="00161575"/>
    <w:rsid w:val="0016183A"/>
    <w:rsid w:val="00161B06"/>
    <w:rsid w:val="00161FE0"/>
    <w:rsid w:val="00162377"/>
    <w:rsid w:val="00162653"/>
    <w:rsid w:val="001626B8"/>
    <w:rsid w:val="001626E4"/>
    <w:rsid w:val="00163308"/>
    <w:rsid w:val="00163D48"/>
    <w:rsid w:val="00164BDD"/>
    <w:rsid w:val="00165004"/>
    <w:rsid w:val="001657D5"/>
    <w:rsid w:val="00165A56"/>
    <w:rsid w:val="00165ACA"/>
    <w:rsid w:val="00165BF1"/>
    <w:rsid w:val="00165D7E"/>
    <w:rsid w:val="00165FEF"/>
    <w:rsid w:val="0016606E"/>
    <w:rsid w:val="00166840"/>
    <w:rsid w:val="00166930"/>
    <w:rsid w:val="00166EB4"/>
    <w:rsid w:val="00166FF0"/>
    <w:rsid w:val="00167ACA"/>
    <w:rsid w:val="00167BF1"/>
    <w:rsid w:val="00170407"/>
    <w:rsid w:val="00170A5A"/>
    <w:rsid w:val="00171095"/>
    <w:rsid w:val="0017126D"/>
    <w:rsid w:val="001715FF"/>
    <w:rsid w:val="0017262E"/>
    <w:rsid w:val="0017281A"/>
    <w:rsid w:val="00172821"/>
    <w:rsid w:val="00172885"/>
    <w:rsid w:val="0017307F"/>
    <w:rsid w:val="001733D1"/>
    <w:rsid w:val="0017392B"/>
    <w:rsid w:val="00173AE3"/>
    <w:rsid w:val="00174024"/>
    <w:rsid w:val="00174628"/>
    <w:rsid w:val="00174F3D"/>
    <w:rsid w:val="001754F7"/>
    <w:rsid w:val="0017567E"/>
    <w:rsid w:val="00175C4C"/>
    <w:rsid w:val="00175F4A"/>
    <w:rsid w:val="0017609F"/>
    <w:rsid w:val="00176124"/>
    <w:rsid w:val="001775DD"/>
    <w:rsid w:val="001778B7"/>
    <w:rsid w:val="00177B43"/>
    <w:rsid w:val="0018030B"/>
    <w:rsid w:val="0018036E"/>
    <w:rsid w:val="0018056B"/>
    <w:rsid w:val="00180710"/>
    <w:rsid w:val="00180890"/>
    <w:rsid w:val="001817DB"/>
    <w:rsid w:val="00182490"/>
    <w:rsid w:val="001824B7"/>
    <w:rsid w:val="00182995"/>
    <w:rsid w:val="00182B52"/>
    <w:rsid w:val="00183574"/>
    <w:rsid w:val="0018362D"/>
    <w:rsid w:val="00183F9C"/>
    <w:rsid w:val="00184068"/>
    <w:rsid w:val="0018431A"/>
    <w:rsid w:val="001845C2"/>
    <w:rsid w:val="0018486D"/>
    <w:rsid w:val="00184AA9"/>
    <w:rsid w:val="00184CD1"/>
    <w:rsid w:val="001851BF"/>
    <w:rsid w:val="0018533F"/>
    <w:rsid w:val="001853F4"/>
    <w:rsid w:val="001859C1"/>
    <w:rsid w:val="00185BA2"/>
    <w:rsid w:val="0018611E"/>
    <w:rsid w:val="0018643B"/>
    <w:rsid w:val="0018648A"/>
    <w:rsid w:val="0018670B"/>
    <w:rsid w:val="001867DB"/>
    <w:rsid w:val="00186961"/>
    <w:rsid w:val="00186997"/>
    <w:rsid w:val="001872D4"/>
    <w:rsid w:val="0018741E"/>
    <w:rsid w:val="00187A09"/>
    <w:rsid w:val="00187B6C"/>
    <w:rsid w:val="00187C36"/>
    <w:rsid w:val="00190188"/>
    <w:rsid w:val="001902A6"/>
    <w:rsid w:val="001905B2"/>
    <w:rsid w:val="00191268"/>
    <w:rsid w:val="001913AC"/>
    <w:rsid w:val="00191955"/>
    <w:rsid w:val="00191BFD"/>
    <w:rsid w:val="001927F0"/>
    <w:rsid w:val="00192A92"/>
    <w:rsid w:val="00192E4E"/>
    <w:rsid w:val="00192EE7"/>
    <w:rsid w:val="0019309D"/>
    <w:rsid w:val="001931CA"/>
    <w:rsid w:val="0019367B"/>
    <w:rsid w:val="00194465"/>
    <w:rsid w:val="001944ED"/>
    <w:rsid w:val="00194C0C"/>
    <w:rsid w:val="00194C5F"/>
    <w:rsid w:val="001955E9"/>
    <w:rsid w:val="001956FF"/>
    <w:rsid w:val="00195F67"/>
    <w:rsid w:val="00196263"/>
    <w:rsid w:val="00196B28"/>
    <w:rsid w:val="00196D20"/>
    <w:rsid w:val="0019741F"/>
    <w:rsid w:val="001A0081"/>
    <w:rsid w:val="001A0487"/>
    <w:rsid w:val="001A0A04"/>
    <w:rsid w:val="001A0AF9"/>
    <w:rsid w:val="001A0B65"/>
    <w:rsid w:val="001A0DAC"/>
    <w:rsid w:val="001A0E97"/>
    <w:rsid w:val="001A101F"/>
    <w:rsid w:val="001A18FE"/>
    <w:rsid w:val="001A2091"/>
    <w:rsid w:val="001A214A"/>
    <w:rsid w:val="001A2C7A"/>
    <w:rsid w:val="001A301B"/>
    <w:rsid w:val="001A3D5D"/>
    <w:rsid w:val="001A3FC2"/>
    <w:rsid w:val="001A4145"/>
    <w:rsid w:val="001A440A"/>
    <w:rsid w:val="001A5479"/>
    <w:rsid w:val="001A5BEA"/>
    <w:rsid w:val="001A5D7C"/>
    <w:rsid w:val="001A5ED7"/>
    <w:rsid w:val="001A5F2F"/>
    <w:rsid w:val="001A615A"/>
    <w:rsid w:val="001A631F"/>
    <w:rsid w:val="001A646F"/>
    <w:rsid w:val="001A6562"/>
    <w:rsid w:val="001A684F"/>
    <w:rsid w:val="001A69C2"/>
    <w:rsid w:val="001A6D69"/>
    <w:rsid w:val="001A6F6C"/>
    <w:rsid w:val="001A6FA3"/>
    <w:rsid w:val="001A721C"/>
    <w:rsid w:val="001A72FC"/>
    <w:rsid w:val="001A745E"/>
    <w:rsid w:val="001A774C"/>
    <w:rsid w:val="001A77BB"/>
    <w:rsid w:val="001A781D"/>
    <w:rsid w:val="001A79D5"/>
    <w:rsid w:val="001A79DE"/>
    <w:rsid w:val="001B002E"/>
    <w:rsid w:val="001B03A4"/>
    <w:rsid w:val="001B03E2"/>
    <w:rsid w:val="001B0530"/>
    <w:rsid w:val="001B054E"/>
    <w:rsid w:val="001B07BE"/>
    <w:rsid w:val="001B0D48"/>
    <w:rsid w:val="001B0DAE"/>
    <w:rsid w:val="001B12E6"/>
    <w:rsid w:val="001B18BF"/>
    <w:rsid w:val="001B1920"/>
    <w:rsid w:val="001B1D6E"/>
    <w:rsid w:val="001B2215"/>
    <w:rsid w:val="001B263D"/>
    <w:rsid w:val="001B2775"/>
    <w:rsid w:val="001B2816"/>
    <w:rsid w:val="001B283C"/>
    <w:rsid w:val="001B335F"/>
    <w:rsid w:val="001B341E"/>
    <w:rsid w:val="001B3827"/>
    <w:rsid w:val="001B3B11"/>
    <w:rsid w:val="001B3D37"/>
    <w:rsid w:val="001B3E7C"/>
    <w:rsid w:val="001B44F4"/>
    <w:rsid w:val="001B48A9"/>
    <w:rsid w:val="001B4F1A"/>
    <w:rsid w:val="001B6887"/>
    <w:rsid w:val="001B6B67"/>
    <w:rsid w:val="001B7041"/>
    <w:rsid w:val="001B7881"/>
    <w:rsid w:val="001B7C41"/>
    <w:rsid w:val="001C0615"/>
    <w:rsid w:val="001C067A"/>
    <w:rsid w:val="001C1066"/>
    <w:rsid w:val="001C10B4"/>
    <w:rsid w:val="001C2B6A"/>
    <w:rsid w:val="001C3C36"/>
    <w:rsid w:val="001C3FA4"/>
    <w:rsid w:val="001C40AE"/>
    <w:rsid w:val="001C4128"/>
    <w:rsid w:val="001C41EF"/>
    <w:rsid w:val="001C4363"/>
    <w:rsid w:val="001C4752"/>
    <w:rsid w:val="001C49AD"/>
    <w:rsid w:val="001C4C77"/>
    <w:rsid w:val="001C5479"/>
    <w:rsid w:val="001C58CF"/>
    <w:rsid w:val="001C59A7"/>
    <w:rsid w:val="001C603B"/>
    <w:rsid w:val="001C6F73"/>
    <w:rsid w:val="001C71CB"/>
    <w:rsid w:val="001D0375"/>
    <w:rsid w:val="001D07BD"/>
    <w:rsid w:val="001D0AAF"/>
    <w:rsid w:val="001D195B"/>
    <w:rsid w:val="001D1F5B"/>
    <w:rsid w:val="001D282F"/>
    <w:rsid w:val="001D2ACE"/>
    <w:rsid w:val="001D2ED9"/>
    <w:rsid w:val="001D350B"/>
    <w:rsid w:val="001D3722"/>
    <w:rsid w:val="001D3A0E"/>
    <w:rsid w:val="001D3CE2"/>
    <w:rsid w:val="001D3E05"/>
    <w:rsid w:val="001D490D"/>
    <w:rsid w:val="001D4E32"/>
    <w:rsid w:val="001D50D4"/>
    <w:rsid w:val="001D5437"/>
    <w:rsid w:val="001D5703"/>
    <w:rsid w:val="001D5F9A"/>
    <w:rsid w:val="001D6531"/>
    <w:rsid w:val="001D67C2"/>
    <w:rsid w:val="001D69FD"/>
    <w:rsid w:val="001D6C1B"/>
    <w:rsid w:val="001D7049"/>
    <w:rsid w:val="001D76A1"/>
    <w:rsid w:val="001D789D"/>
    <w:rsid w:val="001D7D50"/>
    <w:rsid w:val="001D7DBF"/>
    <w:rsid w:val="001E0502"/>
    <w:rsid w:val="001E0577"/>
    <w:rsid w:val="001E06E9"/>
    <w:rsid w:val="001E07F4"/>
    <w:rsid w:val="001E0A5E"/>
    <w:rsid w:val="001E10C1"/>
    <w:rsid w:val="001E164A"/>
    <w:rsid w:val="001E16BB"/>
    <w:rsid w:val="001E18B0"/>
    <w:rsid w:val="001E1ADB"/>
    <w:rsid w:val="001E2526"/>
    <w:rsid w:val="001E2952"/>
    <w:rsid w:val="001E2B29"/>
    <w:rsid w:val="001E2BB5"/>
    <w:rsid w:val="001E3123"/>
    <w:rsid w:val="001E3232"/>
    <w:rsid w:val="001E3569"/>
    <w:rsid w:val="001E3750"/>
    <w:rsid w:val="001E39FC"/>
    <w:rsid w:val="001E3D08"/>
    <w:rsid w:val="001E3EA5"/>
    <w:rsid w:val="001E43D4"/>
    <w:rsid w:val="001E47A7"/>
    <w:rsid w:val="001E4B65"/>
    <w:rsid w:val="001E4C59"/>
    <w:rsid w:val="001E4CBC"/>
    <w:rsid w:val="001E4CE6"/>
    <w:rsid w:val="001E4E1F"/>
    <w:rsid w:val="001E5000"/>
    <w:rsid w:val="001E50EA"/>
    <w:rsid w:val="001E52A8"/>
    <w:rsid w:val="001E5737"/>
    <w:rsid w:val="001E5B71"/>
    <w:rsid w:val="001E5DDC"/>
    <w:rsid w:val="001E65ED"/>
    <w:rsid w:val="001E6CCE"/>
    <w:rsid w:val="001E6F84"/>
    <w:rsid w:val="001E727F"/>
    <w:rsid w:val="001E73A7"/>
    <w:rsid w:val="001E7E3B"/>
    <w:rsid w:val="001E7E78"/>
    <w:rsid w:val="001E7E80"/>
    <w:rsid w:val="001F05D6"/>
    <w:rsid w:val="001F0782"/>
    <w:rsid w:val="001F093D"/>
    <w:rsid w:val="001F1216"/>
    <w:rsid w:val="001F1AC2"/>
    <w:rsid w:val="001F1AE8"/>
    <w:rsid w:val="001F1B8A"/>
    <w:rsid w:val="001F1FE6"/>
    <w:rsid w:val="001F26E1"/>
    <w:rsid w:val="001F2C6A"/>
    <w:rsid w:val="001F3059"/>
    <w:rsid w:val="001F3774"/>
    <w:rsid w:val="001F3BD2"/>
    <w:rsid w:val="001F3CA2"/>
    <w:rsid w:val="001F3E36"/>
    <w:rsid w:val="001F3FB4"/>
    <w:rsid w:val="001F415F"/>
    <w:rsid w:val="001F42C1"/>
    <w:rsid w:val="001F4811"/>
    <w:rsid w:val="001F4C14"/>
    <w:rsid w:val="001F4E60"/>
    <w:rsid w:val="001F59A4"/>
    <w:rsid w:val="001F698A"/>
    <w:rsid w:val="001F6E3D"/>
    <w:rsid w:val="001F6EE0"/>
    <w:rsid w:val="001F6F9F"/>
    <w:rsid w:val="001F721A"/>
    <w:rsid w:val="001F756A"/>
    <w:rsid w:val="001F7723"/>
    <w:rsid w:val="001F79B0"/>
    <w:rsid w:val="001F7A4A"/>
    <w:rsid w:val="00200522"/>
    <w:rsid w:val="00200CEA"/>
    <w:rsid w:val="0020142D"/>
    <w:rsid w:val="002014D9"/>
    <w:rsid w:val="00201722"/>
    <w:rsid w:val="00201A7B"/>
    <w:rsid w:val="00201B28"/>
    <w:rsid w:val="00201CB6"/>
    <w:rsid w:val="00201CC6"/>
    <w:rsid w:val="00201E2B"/>
    <w:rsid w:val="00201E89"/>
    <w:rsid w:val="00202088"/>
    <w:rsid w:val="0020278F"/>
    <w:rsid w:val="00202B39"/>
    <w:rsid w:val="00203193"/>
    <w:rsid w:val="002031BD"/>
    <w:rsid w:val="00203B19"/>
    <w:rsid w:val="00203CDF"/>
    <w:rsid w:val="002042BD"/>
    <w:rsid w:val="00204354"/>
    <w:rsid w:val="002043EF"/>
    <w:rsid w:val="002044E9"/>
    <w:rsid w:val="002046EE"/>
    <w:rsid w:val="00205147"/>
    <w:rsid w:val="0020569A"/>
    <w:rsid w:val="002056CA"/>
    <w:rsid w:val="002060F8"/>
    <w:rsid w:val="00206187"/>
    <w:rsid w:val="0020657E"/>
    <w:rsid w:val="0020673B"/>
    <w:rsid w:val="00206BE3"/>
    <w:rsid w:val="00210556"/>
    <w:rsid w:val="00210AF7"/>
    <w:rsid w:val="00210B5E"/>
    <w:rsid w:val="002110EC"/>
    <w:rsid w:val="00211124"/>
    <w:rsid w:val="002111F1"/>
    <w:rsid w:val="00211280"/>
    <w:rsid w:val="0021163C"/>
    <w:rsid w:val="0021225C"/>
    <w:rsid w:val="002123D9"/>
    <w:rsid w:val="002128A6"/>
    <w:rsid w:val="00212AA2"/>
    <w:rsid w:val="0021339C"/>
    <w:rsid w:val="002135DA"/>
    <w:rsid w:val="00213BBC"/>
    <w:rsid w:val="002145A2"/>
    <w:rsid w:val="00214992"/>
    <w:rsid w:val="00215D17"/>
    <w:rsid w:val="00215F9F"/>
    <w:rsid w:val="002165F3"/>
    <w:rsid w:val="0021661E"/>
    <w:rsid w:val="00216BF1"/>
    <w:rsid w:val="00217291"/>
    <w:rsid w:val="00217F0D"/>
    <w:rsid w:val="00217F3F"/>
    <w:rsid w:val="002200A9"/>
    <w:rsid w:val="002201C9"/>
    <w:rsid w:val="002202A5"/>
    <w:rsid w:val="002202F0"/>
    <w:rsid w:val="002205F6"/>
    <w:rsid w:val="00220C69"/>
    <w:rsid w:val="00220D74"/>
    <w:rsid w:val="0022121C"/>
    <w:rsid w:val="00221239"/>
    <w:rsid w:val="0022137A"/>
    <w:rsid w:val="002214AA"/>
    <w:rsid w:val="00221A14"/>
    <w:rsid w:val="00221C6F"/>
    <w:rsid w:val="00222357"/>
    <w:rsid w:val="00222723"/>
    <w:rsid w:val="00222C8B"/>
    <w:rsid w:val="00222F4B"/>
    <w:rsid w:val="002232B1"/>
    <w:rsid w:val="00223D23"/>
    <w:rsid w:val="002247DB"/>
    <w:rsid w:val="002247F6"/>
    <w:rsid w:val="00224923"/>
    <w:rsid w:val="002249E1"/>
    <w:rsid w:val="00224A37"/>
    <w:rsid w:val="00224B98"/>
    <w:rsid w:val="00225012"/>
    <w:rsid w:val="002266F4"/>
    <w:rsid w:val="00226707"/>
    <w:rsid w:val="00226EFC"/>
    <w:rsid w:val="00227302"/>
    <w:rsid w:val="00227652"/>
    <w:rsid w:val="00227E0D"/>
    <w:rsid w:val="00227EAC"/>
    <w:rsid w:val="00230315"/>
    <w:rsid w:val="0023093E"/>
    <w:rsid w:val="00230BA4"/>
    <w:rsid w:val="002314A5"/>
    <w:rsid w:val="00231823"/>
    <w:rsid w:val="00231910"/>
    <w:rsid w:val="00231D77"/>
    <w:rsid w:val="00232532"/>
    <w:rsid w:val="00232571"/>
    <w:rsid w:val="00232B51"/>
    <w:rsid w:val="00232C88"/>
    <w:rsid w:val="00232D78"/>
    <w:rsid w:val="00232DB1"/>
    <w:rsid w:val="00232F82"/>
    <w:rsid w:val="0023326B"/>
    <w:rsid w:val="00233399"/>
    <w:rsid w:val="00233C98"/>
    <w:rsid w:val="0023458B"/>
    <w:rsid w:val="002347D2"/>
    <w:rsid w:val="00235CBC"/>
    <w:rsid w:val="00236866"/>
    <w:rsid w:val="00236EB2"/>
    <w:rsid w:val="00237045"/>
    <w:rsid w:val="00237BDC"/>
    <w:rsid w:val="00237FDD"/>
    <w:rsid w:val="0024004E"/>
    <w:rsid w:val="00240BD6"/>
    <w:rsid w:val="00240D5D"/>
    <w:rsid w:val="00241083"/>
    <w:rsid w:val="002412E2"/>
    <w:rsid w:val="00241612"/>
    <w:rsid w:val="00241A91"/>
    <w:rsid w:val="00241C31"/>
    <w:rsid w:val="00242209"/>
    <w:rsid w:val="00242259"/>
    <w:rsid w:val="002423C6"/>
    <w:rsid w:val="00242564"/>
    <w:rsid w:val="002427B9"/>
    <w:rsid w:val="00242EF5"/>
    <w:rsid w:val="002430AF"/>
    <w:rsid w:val="0024419F"/>
    <w:rsid w:val="002446E0"/>
    <w:rsid w:val="002458F8"/>
    <w:rsid w:val="00245C15"/>
    <w:rsid w:val="00246E56"/>
    <w:rsid w:val="00246F86"/>
    <w:rsid w:val="00247136"/>
    <w:rsid w:val="00247460"/>
    <w:rsid w:val="00247A8B"/>
    <w:rsid w:val="00250515"/>
    <w:rsid w:val="00250BAB"/>
    <w:rsid w:val="00250EEE"/>
    <w:rsid w:val="00251067"/>
    <w:rsid w:val="00251138"/>
    <w:rsid w:val="002515C0"/>
    <w:rsid w:val="002516BE"/>
    <w:rsid w:val="0025189E"/>
    <w:rsid w:val="00251E3D"/>
    <w:rsid w:val="00252324"/>
    <w:rsid w:val="0025271C"/>
    <w:rsid w:val="0025278D"/>
    <w:rsid w:val="002527F6"/>
    <w:rsid w:val="00252908"/>
    <w:rsid w:val="00253344"/>
    <w:rsid w:val="0025334F"/>
    <w:rsid w:val="00253529"/>
    <w:rsid w:val="002539B3"/>
    <w:rsid w:val="00253C11"/>
    <w:rsid w:val="00253EE3"/>
    <w:rsid w:val="00254156"/>
    <w:rsid w:val="0025441C"/>
    <w:rsid w:val="0025442A"/>
    <w:rsid w:val="002546C1"/>
    <w:rsid w:val="0025485D"/>
    <w:rsid w:val="00254D3B"/>
    <w:rsid w:val="00255362"/>
    <w:rsid w:val="002558B5"/>
    <w:rsid w:val="00255DAD"/>
    <w:rsid w:val="002569F7"/>
    <w:rsid w:val="00257431"/>
    <w:rsid w:val="00257523"/>
    <w:rsid w:val="00257641"/>
    <w:rsid w:val="0025793E"/>
    <w:rsid w:val="00257A20"/>
    <w:rsid w:val="0026104D"/>
    <w:rsid w:val="002617A9"/>
    <w:rsid w:val="00261FB3"/>
    <w:rsid w:val="00262D07"/>
    <w:rsid w:val="0026340D"/>
    <w:rsid w:val="00263676"/>
    <w:rsid w:val="0026397E"/>
    <w:rsid w:val="002639DF"/>
    <w:rsid w:val="00263B1A"/>
    <w:rsid w:val="00263C71"/>
    <w:rsid w:val="00263D68"/>
    <w:rsid w:val="00263E3D"/>
    <w:rsid w:val="00263F9C"/>
    <w:rsid w:val="00264290"/>
    <w:rsid w:val="0026429F"/>
    <w:rsid w:val="002642D0"/>
    <w:rsid w:val="00264D69"/>
    <w:rsid w:val="00264F15"/>
    <w:rsid w:val="002658ED"/>
    <w:rsid w:val="002660F8"/>
    <w:rsid w:val="0026634D"/>
    <w:rsid w:val="00266526"/>
    <w:rsid w:val="00266712"/>
    <w:rsid w:val="00266892"/>
    <w:rsid w:val="00266B39"/>
    <w:rsid w:val="0026716D"/>
    <w:rsid w:val="002678E2"/>
    <w:rsid w:val="00267F77"/>
    <w:rsid w:val="00267FF2"/>
    <w:rsid w:val="0027004D"/>
    <w:rsid w:val="002700E4"/>
    <w:rsid w:val="00270D84"/>
    <w:rsid w:val="00270F4E"/>
    <w:rsid w:val="002710E6"/>
    <w:rsid w:val="00271484"/>
    <w:rsid w:val="00271A1D"/>
    <w:rsid w:val="00271AB1"/>
    <w:rsid w:val="00272484"/>
    <w:rsid w:val="00272754"/>
    <w:rsid w:val="002733CE"/>
    <w:rsid w:val="00273FEE"/>
    <w:rsid w:val="0027439F"/>
    <w:rsid w:val="002745FA"/>
    <w:rsid w:val="00274F1C"/>
    <w:rsid w:val="00275135"/>
    <w:rsid w:val="002756A0"/>
    <w:rsid w:val="00275AC0"/>
    <w:rsid w:val="00275F44"/>
    <w:rsid w:val="00276708"/>
    <w:rsid w:val="00276BEC"/>
    <w:rsid w:val="002774F9"/>
    <w:rsid w:val="0027759B"/>
    <w:rsid w:val="0027774C"/>
    <w:rsid w:val="0027793D"/>
    <w:rsid w:val="002779C3"/>
    <w:rsid w:val="00277A6D"/>
    <w:rsid w:val="0028013C"/>
    <w:rsid w:val="002803D8"/>
    <w:rsid w:val="00280AB2"/>
    <w:rsid w:val="00280AF4"/>
    <w:rsid w:val="00280E2E"/>
    <w:rsid w:val="00280F31"/>
    <w:rsid w:val="00281201"/>
    <w:rsid w:val="00281350"/>
    <w:rsid w:val="002813B3"/>
    <w:rsid w:val="00281451"/>
    <w:rsid w:val="0028159C"/>
    <w:rsid w:val="002815EB"/>
    <w:rsid w:val="00281D23"/>
    <w:rsid w:val="002824CF"/>
    <w:rsid w:val="00283461"/>
    <w:rsid w:val="00283C40"/>
    <w:rsid w:val="00283D87"/>
    <w:rsid w:val="002843FE"/>
    <w:rsid w:val="002847CC"/>
    <w:rsid w:val="00284802"/>
    <w:rsid w:val="00284F19"/>
    <w:rsid w:val="0028572A"/>
    <w:rsid w:val="002858AD"/>
    <w:rsid w:val="002860E1"/>
    <w:rsid w:val="002866D5"/>
    <w:rsid w:val="00286A8D"/>
    <w:rsid w:val="00287142"/>
    <w:rsid w:val="00287898"/>
    <w:rsid w:val="0029155F"/>
    <w:rsid w:val="00291C22"/>
    <w:rsid w:val="00291FC0"/>
    <w:rsid w:val="002920B4"/>
    <w:rsid w:val="002922D1"/>
    <w:rsid w:val="00292382"/>
    <w:rsid w:val="002926A9"/>
    <w:rsid w:val="00292A6C"/>
    <w:rsid w:val="00293090"/>
    <w:rsid w:val="0029359D"/>
    <w:rsid w:val="00293E19"/>
    <w:rsid w:val="00293E1E"/>
    <w:rsid w:val="0029481B"/>
    <w:rsid w:val="00294C49"/>
    <w:rsid w:val="00294C6E"/>
    <w:rsid w:val="00294D60"/>
    <w:rsid w:val="00294D90"/>
    <w:rsid w:val="00294D98"/>
    <w:rsid w:val="00295159"/>
    <w:rsid w:val="002951A5"/>
    <w:rsid w:val="00295A5A"/>
    <w:rsid w:val="00295F53"/>
    <w:rsid w:val="00296AB5"/>
    <w:rsid w:val="00296C16"/>
    <w:rsid w:val="00296C7D"/>
    <w:rsid w:val="00297162"/>
    <w:rsid w:val="00297256"/>
    <w:rsid w:val="0029736D"/>
    <w:rsid w:val="002A0DA7"/>
    <w:rsid w:val="002A1568"/>
    <w:rsid w:val="002A16BC"/>
    <w:rsid w:val="002A1952"/>
    <w:rsid w:val="002A1C49"/>
    <w:rsid w:val="002A1E5B"/>
    <w:rsid w:val="002A2647"/>
    <w:rsid w:val="002A2BCC"/>
    <w:rsid w:val="002A2E63"/>
    <w:rsid w:val="002A3C72"/>
    <w:rsid w:val="002A3EC3"/>
    <w:rsid w:val="002A445C"/>
    <w:rsid w:val="002A4EDC"/>
    <w:rsid w:val="002A4FC2"/>
    <w:rsid w:val="002A5273"/>
    <w:rsid w:val="002A53A6"/>
    <w:rsid w:val="002A6184"/>
    <w:rsid w:val="002A69D0"/>
    <w:rsid w:val="002A6F12"/>
    <w:rsid w:val="002A7196"/>
    <w:rsid w:val="002A7EE6"/>
    <w:rsid w:val="002B0121"/>
    <w:rsid w:val="002B0161"/>
    <w:rsid w:val="002B0CB5"/>
    <w:rsid w:val="002B1158"/>
    <w:rsid w:val="002B1BB7"/>
    <w:rsid w:val="002B1CE9"/>
    <w:rsid w:val="002B201F"/>
    <w:rsid w:val="002B22B6"/>
    <w:rsid w:val="002B2AC2"/>
    <w:rsid w:val="002B2D03"/>
    <w:rsid w:val="002B2D62"/>
    <w:rsid w:val="002B2F87"/>
    <w:rsid w:val="002B3051"/>
    <w:rsid w:val="002B37E9"/>
    <w:rsid w:val="002B3E6F"/>
    <w:rsid w:val="002B4729"/>
    <w:rsid w:val="002B50F7"/>
    <w:rsid w:val="002B544E"/>
    <w:rsid w:val="002B5772"/>
    <w:rsid w:val="002B58CB"/>
    <w:rsid w:val="002B5BBB"/>
    <w:rsid w:val="002B6594"/>
    <w:rsid w:val="002B6C52"/>
    <w:rsid w:val="002B7157"/>
    <w:rsid w:val="002B7844"/>
    <w:rsid w:val="002B7C57"/>
    <w:rsid w:val="002C09F6"/>
    <w:rsid w:val="002C12FA"/>
    <w:rsid w:val="002C146C"/>
    <w:rsid w:val="002C1A31"/>
    <w:rsid w:val="002C1F82"/>
    <w:rsid w:val="002C29C0"/>
    <w:rsid w:val="002C2A15"/>
    <w:rsid w:val="002C318B"/>
    <w:rsid w:val="002C389B"/>
    <w:rsid w:val="002C38D0"/>
    <w:rsid w:val="002C3927"/>
    <w:rsid w:val="002C45DF"/>
    <w:rsid w:val="002C460A"/>
    <w:rsid w:val="002C4AA4"/>
    <w:rsid w:val="002C52C9"/>
    <w:rsid w:val="002C568F"/>
    <w:rsid w:val="002C580D"/>
    <w:rsid w:val="002C632C"/>
    <w:rsid w:val="002C660E"/>
    <w:rsid w:val="002C6D26"/>
    <w:rsid w:val="002C6EBE"/>
    <w:rsid w:val="002C71B3"/>
    <w:rsid w:val="002C7313"/>
    <w:rsid w:val="002C7637"/>
    <w:rsid w:val="002C7738"/>
    <w:rsid w:val="002C7A55"/>
    <w:rsid w:val="002C7BE9"/>
    <w:rsid w:val="002C7F44"/>
    <w:rsid w:val="002D00E3"/>
    <w:rsid w:val="002D0109"/>
    <w:rsid w:val="002D03BD"/>
    <w:rsid w:val="002D08A0"/>
    <w:rsid w:val="002D0BC8"/>
    <w:rsid w:val="002D0BCC"/>
    <w:rsid w:val="002D16F2"/>
    <w:rsid w:val="002D194B"/>
    <w:rsid w:val="002D1D26"/>
    <w:rsid w:val="002D225F"/>
    <w:rsid w:val="002D24F5"/>
    <w:rsid w:val="002D2558"/>
    <w:rsid w:val="002D27A0"/>
    <w:rsid w:val="002D2C67"/>
    <w:rsid w:val="002D2D45"/>
    <w:rsid w:val="002D315D"/>
    <w:rsid w:val="002D348B"/>
    <w:rsid w:val="002D3790"/>
    <w:rsid w:val="002D37F7"/>
    <w:rsid w:val="002D3871"/>
    <w:rsid w:val="002D38FF"/>
    <w:rsid w:val="002D3A37"/>
    <w:rsid w:val="002D3B61"/>
    <w:rsid w:val="002D41B6"/>
    <w:rsid w:val="002D47F5"/>
    <w:rsid w:val="002D4805"/>
    <w:rsid w:val="002D4F19"/>
    <w:rsid w:val="002D50C6"/>
    <w:rsid w:val="002D5437"/>
    <w:rsid w:val="002D5B35"/>
    <w:rsid w:val="002D5D90"/>
    <w:rsid w:val="002D5E24"/>
    <w:rsid w:val="002D61B6"/>
    <w:rsid w:val="002D6201"/>
    <w:rsid w:val="002D686C"/>
    <w:rsid w:val="002D6951"/>
    <w:rsid w:val="002D6A9C"/>
    <w:rsid w:val="002D769A"/>
    <w:rsid w:val="002D76A7"/>
    <w:rsid w:val="002D76CF"/>
    <w:rsid w:val="002D777D"/>
    <w:rsid w:val="002D78A8"/>
    <w:rsid w:val="002D78AC"/>
    <w:rsid w:val="002D78AD"/>
    <w:rsid w:val="002D7F16"/>
    <w:rsid w:val="002E0131"/>
    <w:rsid w:val="002E0200"/>
    <w:rsid w:val="002E0308"/>
    <w:rsid w:val="002E070D"/>
    <w:rsid w:val="002E0B16"/>
    <w:rsid w:val="002E0BE0"/>
    <w:rsid w:val="002E0DE3"/>
    <w:rsid w:val="002E0E1E"/>
    <w:rsid w:val="002E185C"/>
    <w:rsid w:val="002E188E"/>
    <w:rsid w:val="002E1AC7"/>
    <w:rsid w:val="002E1D84"/>
    <w:rsid w:val="002E1FE4"/>
    <w:rsid w:val="002E285B"/>
    <w:rsid w:val="002E2B1A"/>
    <w:rsid w:val="002E2F91"/>
    <w:rsid w:val="002E3821"/>
    <w:rsid w:val="002E3D0E"/>
    <w:rsid w:val="002E3ECA"/>
    <w:rsid w:val="002E4315"/>
    <w:rsid w:val="002E592D"/>
    <w:rsid w:val="002E5A9F"/>
    <w:rsid w:val="002E5EC4"/>
    <w:rsid w:val="002E5FF6"/>
    <w:rsid w:val="002E6F7A"/>
    <w:rsid w:val="002E72FE"/>
    <w:rsid w:val="002E75CD"/>
    <w:rsid w:val="002E7724"/>
    <w:rsid w:val="002E79AF"/>
    <w:rsid w:val="002E7BDD"/>
    <w:rsid w:val="002F0096"/>
    <w:rsid w:val="002F0488"/>
    <w:rsid w:val="002F04D6"/>
    <w:rsid w:val="002F0AA8"/>
    <w:rsid w:val="002F0B30"/>
    <w:rsid w:val="002F0BD0"/>
    <w:rsid w:val="002F0CF5"/>
    <w:rsid w:val="002F1B49"/>
    <w:rsid w:val="002F23B9"/>
    <w:rsid w:val="002F29A2"/>
    <w:rsid w:val="002F29C8"/>
    <w:rsid w:val="002F2BE8"/>
    <w:rsid w:val="002F2CAB"/>
    <w:rsid w:val="002F3285"/>
    <w:rsid w:val="002F3681"/>
    <w:rsid w:val="002F3AC1"/>
    <w:rsid w:val="002F3C7B"/>
    <w:rsid w:val="002F4437"/>
    <w:rsid w:val="002F4EE9"/>
    <w:rsid w:val="002F5773"/>
    <w:rsid w:val="002F6360"/>
    <w:rsid w:val="002F69C8"/>
    <w:rsid w:val="002F6B27"/>
    <w:rsid w:val="00300288"/>
    <w:rsid w:val="00300456"/>
    <w:rsid w:val="0030059E"/>
    <w:rsid w:val="0030082C"/>
    <w:rsid w:val="00300A1F"/>
    <w:rsid w:val="00300D91"/>
    <w:rsid w:val="00300D98"/>
    <w:rsid w:val="00301A91"/>
    <w:rsid w:val="00301D95"/>
    <w:rsid w:val="00301F5D"/>
    <w:rsid w:val="00302023"/>
    <w:rsid w:val="00302399"/>
    <w:rsid w:val="00302492"/>
    <w:rsid w:val="003027F1"/>
    <w:rsid w:val="00302AD5"/>
    <w:rsid w:val="00302E73"/>
    <w:rsid w:val="0030358C"/>
    <w:rsid w:val="00303E25"/>
    <w:rsid w:val="00303E76"/>
    <w:rsid w:val="00304336"/>
    <w:rsid w:val="0030437B"/>
    <w:rsid w:val="00304399"/>
    <w:rsid w:val="00304810"/>
    <w:rsid w:val="0030491D"/>
    <w:rsid w:val="003050C8"/>
    <w:rsid w:val="0030562E"/>
    <w:rsid w:val="0030621A"/>
    <w:rsid w:val="00306AA5"/>
    <w:rsid w:val="00306E3B"/>
    <w:rsid w:val="00307324"/>
    <w:rsid w:val="0030749B"/>
    <w:rsid w:val="00307604"/>
    <w:rsid w:val="0031070D"/>
    <w:rsid w:val="003109E0"/>
    <w:rsid w:val="00310D81"/>
    <w:rsid w:val="00311192"/>
    <w:rsid w:val="00311362"/>
    <w:rsid w:val="00311800"/>
    <w:rsid w:val="003119EB"/>
    <w:rsid w:val="00311FD8"/>
    <w:rsid w:val="003120B5"/>
    <w:rsid w:val="0031231F"/>
    <w:rsid w:val="00312C0C"/>
    <w:rsid w:val="003137D6"/>
    <w:rsid w:val="00313EB6"/>
    <w:rsid w:val="003142E8"/>
    <w:rsid w:val="00314429"/>
    <w:rsid w:val="00314C84"/>
    <w:rsid w:val="00314E08"/>
    <w:rsid w:val="0031513C"/>
    <w:rsid w:val="0031547A"/>
    <w:rsid w:val="0031558E"/>
    <w:rsid w:val="003157AB"/>
    <w:rsid w:val="00315B6C"/>
    <w:rsid w:val="00315CDC"/>
    <w:rsid w:val="00315D5A"/>
    <w:rsid w:val="00316139"/>
    <w:rsid w:val="00316A56"/>
    <w:rsid w:val="00316A57"/>
    <w:rsid w:val="00316B2C"/>
    <w:rsid w:val="00316CDA"/>
    <w:rsid w:val="00316DF0"/>
    <w:rsid w:val="00316E93"/>
    <w:rsid w:val="00316EA7"/>
    <w:rsid w:val="00316F69"/>
    <w:rsid w:val="003173E1"/>
    <w:rsid w:val="00317505"/>
    <w:rsid w:val="00317871"/>
    <w:rsid w:val="003179A0"/>
    <w:rsid w:val="00317E33"/>
    <w:rsid w:val="003204FC"/>
    <w:rsid w:val="00320679"/>
    <w:rsid w:val="0032083F"/>
    <w:rsid w:val="00320B15"/>
    <w:rsid w:val="00320B71"/>
    <w:rsid w:val="00320D5D"/>
    <w:rsid w:val="003217F1"/>
    <w:rsid w:val="00321B6B"/>
    <w:rsid w:val="0032207D"/>
    <w:rsid w:val="003220E1"/>
    <w:rsid w:val="00322135"/>
    <w:rsid w:val="0032241E"/>
    <w:rsid w:val="00322C50"/>
    <w:rsid w:val="00323385"/>
    <w:rsid w:val="003243B6"/>
    <w:rsid w:val="00324BC3"/>
    <w:rsid w:val="00325017"/>
    <w:rsid w:val="0032526C"/>
    <w:rsid w:val="0032555F"/>
    <w:rsid w:val="003256D2"/>
    <w:rsid w:val="00325850"/>
    <w:rsid w:val="00325BE7"/>
    <w:rsid w:val="00325C82"/>
    <w:rsid w:val="00326006"/>
    <w:rsid w:val="0032619B"/>
    <w:rsid w:val="003261A7"/>
    <w:rsid w:val="00326B55"/>
    <w:rsid w:val="00326C00"/>
    <w:rsid w:val="0032743D"/>
    <w:rsid w:val="00327B20"/>
    <w:rsid w:val="00330B4B"/>
    <w:rsid w:val="00330E84"/>
    <w:rsid w:val="003312B4"/>
    <w:rsid w:val="003316F7"/>
    <w:rsid w:val="0033177D"/>
    <w:rsid w:val="00331923"/>
    <w:rsid w:val="00331E23"/>
    <w:rsid w:val="00332093"/>
    <w:rsid w:val="0033214B"/>
    <w:rsid w:val="00332F3A"/>
    <w:rsid w:val="00333042"/>
    <w:rsid w:val="00333209"/>
    <w:rsid w:val="00333577"/>
    <w:rsid w:val="0033383F"/>
    <w:rsid w:val="00334230"/>
    <w:rsid w:val="00334608"/>
    <w:rsid w:val="0033480C"/>
    <w:rsid w:val="00334B0B"/>
    <w:rsid w:val="00334DC2"/>
    <w:rsid w:val="00334DD2"/>
    <w:rsid w:val="00334FE1"/>
    <w:rsid w:val="00335694"/>
    <w:rsid w:val="003357CD"/>
    <w:rsid w:val="00335814"/>
    <w:rsid w:val="003358BC"/>
    <w:rsid w:val="00335EF8"/>
    <w:rsid w:val="0033609E"/>
    <w:rsid w:val="0033617E"/>
    <w:rsid w:val="003362DE"/>
    <w:rsid w:val="00336F7D"/>
    <w:rsid w:val="003371F0"/>
    <w:rsid w:val="003372E1"/>
    <w:rsid w:val="0033737F"/>
    <w:rsid w:val="0033767C"/>
    <w:rsid w:val="0033780A"/>
    <w:rsid w:val="00337A2A"/>
    <w:rsid w:val="00337CA5"/>
    <w:rsid w:val="00337F6D"/>
    <w:rsid w:val="00340326"/>
    <w:rsid w:val="00341047"/>
    <w:rsid w:val="00341225"/>
    <w:rsid w:val="0034128F"/>
    <w:rsid w:val="00341361"/>
    <w:rsid w:val="00341932"/>
    <w:rsid w:val="00341A96"/>
    <w:rsid w:val="0034256E"/>
    <w:rsid w:val="003425FC"/>
    <w:rsid w:val="00342864"/>
    <w:rsid w:val="00342A03"/>
    <w:rsid w:val="00342E05"/>
    <w:rsid w:val="003432BC"/>
    <w:rsid w:val="003433FF"/>
    <w:rsid w:val="00343714"/>
    <w:rsid w:val="0034405B"/>
    <w:rsid w:val="00344156"/>
    <w:rsid w:val="003443F2"/>
    <w:rsid w:val="0034443A"/>
    <w:rsid w:val="00344575"/>
    <w:rsid w:val="003445A4"/>
    <w:rsid w:val="0034541A"/>
    <w:rsid w:val="00345AFF"/>
    <w:rsid w:val="0034607E"/>
    <w:rsid w:val="00346086"/>
    <w:rsid w:val="00346171"/>
    <w:rsid w:val="00346510"/>
    <w:rsid w:val="00346532"/>
    <w:rsid w:val="00347101"/>
    <w:rsid w:val="003471AC"/>
    <w:rsid w:val="003475B8"/>
    <w:rsid w:val="00350025"/>
    <w:rsid w:val="0035027D"/>
    <w:rsid w:val="00350477"/>
    <w:rsid w:val="003514DA"/>
    <w:rsid w:val="00351973"/>
    <w:rsid w:val="00351CA4"/>
    <w:rsid w:val="00351FB1"/>
    <w:rsid w:val="00351FD3"/>
    <w:rsid w:val="0035234B"/>
    <w:rsid w:val="00352741"/>
    <w:rsid w:val="00352EBB"/>
    <w:rsid w:val="003542B2"/>
    <w:rsid w:val="0035494C"/>
    <w:rsid w:val="003549B6"/>
    <w:rsid w:val="00354BF1"/>
    <w:rsid w:val="00355268"/>
    <w:rsid w:val="003558FE"/>
    <w:rsid w:val="00355C64"/>
    <w:rsid w:val="00356132"/>
    <w:rsid w:val="003566D2"/>
    <w:rsid w:val="0035672E"/>
    <w:rsid w:val="003567DE"/>
    <w:rsid w:val="0035696F"/>
    <w:rsid w:val="00356B9B"/>
    <w:rsid w:val="00356E88"/>
    <w:rsid w:val="00357891"/>
    <w:rsid w:val="00357954"/>
    <w:rsid w:val="003608A0"/>
    <w:rsid w:val="00360A37"/>
    <w:rsid w:val="003612AB"/>
    <w:rsid w:val="00361718"/>
    <w:rsid w:val="00361D56"/>
    <w:rsid w:val="00361D9E"/>
    <w:rsid w:val="003625BB"/>
    <w:rsid w:val="003626DE"/>
    <w:rsid w:val="00362969"/>
    <w:rsid w:val="0036296D"/>
    <w:rsid w:val="00362BF5"/>
    <w:rsid w:val="00362DC5"/>
    <w:rsid w:val="003639B1"/>
    <w:rsid w:val="00363DB9"/>
    <w:rsid w:val="00363DC1"/>
    <w:rsid w:val="00364337"/>
    <w:rsid w:val="00364488"/>
    <w:rsid w:val="0036465C"/>
    <w:rsid w:val="0036467F"/>
    <w:rsid w:val="00364DD1"/>
    <w:rsid w:val="00364E51"/>
    <w:rsid w:val="0036595B"/>
    <w:rsid w:val="00365A9C"/>
    <w:rsid w:val="00365D40"/>
    <w:rsid w:val="00365F97"/>
    <w:rsid w:val="00365FBA"/>
    <w:rsid w:val="0036699A"/>
    <w:rsid w:val="00366A53"/>
    <w:rsid w:val="003678C9"/>
    <w:rsid w:val="00367F4A"/>
    <w:rsid w:val="00367F83"/>
    <w:rsid w:val="00367FB9"/>
    <w:rsid w:val="0037091C"/>
    <w:rsid w:val="00370D38"/>
    <w:rsid w:val="00371247"/>
    <w:rsid w:val="003712B5"/>
    <w:rsid w:val="00371596"/>
    <w:rsid w:val="00371E8D"/>
    <w:rsid w:val="0037233A"/>
    <w:rsid w:val="003723A3"/>
    <w:rsid w:val="00372E49"/>
    <w:rsid w:val="003733DD"/>
    <w:rsid w:val="00373884"/>
    <w:rsid w:val="003738C6"/>
    <w:rsid w:val="00373935"/>
    <w:rsid w:val="003739D8"/>
    <w:rsid w:val="00373E8E"/>
    <w:rsid w:val="00373ED3"/>
    <w:rsid w:val="0037444D"/>
    <w:rsid w:val="0037453D"/>
    <w:rsid w:val="003747B5"/>
    <w:rsid w:val="00374FD5"/>
    <w:rsid w:val="003751FF"/>
    <w:rsid w:val="003757EC"/>
    <w:rsid w:val="00375B9F"/>
    <w:rsid w:val="00375BB4"/>
    <w:rsid w:val="00376092"/>
    <w:rsid w:val="00376401"/>
    <w:rsid w:val="00376A53"/>
    <w:rsid w:val="00377584"/>
    <w:rsid w:val="003778F9"/>
    <w:rsid w:val="00377DCB"/>
    <w:rsid w:val="00377E1B"/>
    <w:rsid w:val="00380434"/>
    <w:rsid w:val="00380684"/>
    <w:rsid w:val="003808A9"/>
    <w:rsid w:val="00380F93"/>
    <w:rsid w:val="00381178"/>
    <w:rsid w:val="003811F4"/>
    <w:rsid w:val="00381245"/>
    <w:rsid w:val="003823DB"/>
    <w:rsid w:val="00382518"/>
    <w:rsid w:val="0038293B"/>
    <w:rsid w:val="003829EC"/>
    <w:rsid w:val="00382F04"/>
    <w:rsid w:val="003830F4"/>
    <w:rsid w:val="003832E1"/>
    <w:rsid w:val="0038353B"/>
    <w:rsid w:val="00383BEE"/>
    <w:rsid w:val="00383CDC"/>
    <w:rsid w:val="003842B9"/>
    <w:rsid w:val="00384B08"/>
    <w:rsid w:val="00384FE4"/>
    <w:rsid w:val="00385223"/>
    <w:rsid w:val="00385641"/>
    <w:rsid w:val="003856E3"/>
    <w:rsid w:val="0038641F"/>
    <w:rsid w:val="003866A3"/>
    <w:rsid w:val="00386743"/>
    <w:rsid w:val="0038674B"/>
    <w:rsid w:val="00387F99"/>
    <w:rsid w:val="0039018E"/>
    <w:rsid w:val="003904FE"/>
    <w:rsid w:val="00390687"/>
    <w:rsid w:val="00390B6D"/>
    <w:rsid w:val="00390F49"/>
    <w:rsid w:val="003911FD"/>
    <w:rsid w:val="0039157C"/>
    <w:rsid w:val="00391787"/>
    <w:rsid w:val="00391EB7"/>
    <w:rsid w:val="00392C2D"/>
    <w:rsid w:val="0039357E"/>
    <w:rsid w:val="00393757"/>
    <w:rsid w:val="00393AFB"/>
    <w:rsid w:val="003941B6"/>
    <w:rsid w:val="003947B5"/>
    <w:rsid w:val="00394BB6"/>
    <w:rsid w:val="00395146"/>
    <w:rsid w:val="003953B2"/>
    <w:rsid w:val="00395470"/>
    <w:rsid w:val="0039553E"/>
    <w:rsid w:val="00395AA3"/>
    <w:rsid w:val="00395E85"/>
    <w:rsid w:val="003967BE"/>
    <w:rsid w:val="00396958"/>
    <w:rsid w:val="00396CA8"/>
    <w:rsid w:val="00396CB2"/>
    <w:rsid w:val="00396DD3"/>
    <w:rsid w:val="00397111"/>
    <w:rsid w:val="00397198"/>
    <w:rsid w:val="00397244"/>
    <w:rsid w:val="00397896"/>
    <w:rsid w:val="003A02E7"/>
    <w:rsid w:val="003A041F"/>
    <w:rsid w:val="003A06F7"/>
    <w:rsid w:val="003A0D6F"/>
    <w:rsid w:val="003A1D93"/>
    <w:rsid w:val="003A2050"/>
    <w:rsid w:val="003A21E4"/>
    <w:rsid w:val="003A2408"/>
    <w:rsid w:val="003A291F"/>
    <w:rsid w:val="003A2B4E"/>
    <w:rsid w:val="003A307C"/>
    <w:rsid w:val="003A3370"/>
    <w:rsid w:val="003A3634"/>
    <w:rsid w:val="003A37BA"/>
    <w:rsid w:val="003A3A73"/>
    <w:rsid w:val="003A4516"/>
    <w:rsid w:val="003A4957"/>
    <w:rsid w:val="003A5380"/>
    <w:rsid w:val="003A5579"/>
    <w:rsid w:val="003A55D0"/>
    <w:rsid w:val="003A5B12"/>
    <w:rsid w:val="003A5C00"/>
    <w:rsid w:val="003A5EFA"/>
    <w:rsid w:val="003A5FBC"/>
    <w:rsid w:val="003A64AC"/>
    <w:rsid w:val="003A66E0"/>
    <w:rsid w:val="003A6F1B"/>
    <w:rsid w:val="003A7742"/>
    <w:rsid w:val="003B008D"/>
    <w:rsid w:val="003B0211"/>
    <w:rsid w:val="003B04BA"/>
    <w:rsid w:val="003B05A6"/>
    <w:rsid w:val="003B0654"/>
    <w:rsid w:val="003B070E"/>
    <w:rsid w:val="003B0BCE"/>
    <w:rsid w:val="003B0F67"/>
    <w:rsid w:val="003B12C2"/>
    <w:rsid w:val="003B1EC7"/>
    <w:rsid w:val="003B214E"/>
    <w:rsid w:val="003B2701"/>
    <w:rsid w:val="003B274E"/>
    <w:rsid w:val="003B28B0"/>
    <w:rsid w:val="003B2A1C"/>
    <w:rsid w:val="003B2CAF"/>
    <w:rsid w:val="003B2E30"/>
    <w:rsid w:val="003B3666"/>
    <w:rsid w:val="003B390B"/>
    <w:rsid w:val="003B3CC2"/>
    <w:rsid w:val="003B3EBC"/>
    <w:rsid w:val="003B3F43"/>
    <w:rsid w:val="003B4562"/>
    <w:rsid w:val="003B5012"/>
    <w:rsid w:val="003B58F8"/>
    <w:rsid w:val="003B63E4"/>
    <w:rsid w:val="003B644B"/>
    <w:rsid w:val="003B6810"/>
    <w:rsid w:val="003B6856"/>
    <w:rsid w:val="003B6BCC"/>
    <w:rsid w:val="003B6FD1"/>
    <w:rsid w:val="003B7B92"/>
    <w:rsid w:val="003C041A"/>
    <w:rsid w:val="003C0AA0"/>
    <w:rsid w:val="003C0DD9"/>
    <w:rsid w:val="003C0EF6"/>
    <w:rsid w:val="003C137F"/>
    <w:rsid w:val="003C14F8"/>
    <w:rsid w:val="003C1FCF"/>
    <w:rsid w:val="003C2F46"/>
    <w:rsid w:val="003C30D1"/>
    <w:rsid w:val="003C401B"/>
    <w:rsid w:val="003C44C2"/>
    <w:rsid w:val="003C4521"/>
    <w:rsid w:val="003C4CEF"/>
    <w:rsid w:val="003C4E8C"/>
    <w:rsid w:val="003C51C9"/>
    <w:rsid w:val="003C52EF"/>
    <w:rsid w:val="003C5698"/>
    <w:rsid w:val="003C5749"/>
    <w:rsid w:val="003C5EBD"/>
    <w:rsid w:val="003C6157"/>
    <w:rsid w:val="003C617F"/>
    <w:rsid w:val="003C6620"/>
    <w:rsid w:val="003C680F"/>
    <w:rsid w:val="003C68C6"/>
    <w:rsid w:val="003C6E2B"/>
    <w:rsid w:val="003C72D8"/>
    <w:rsid w:val="003C76A0"/>
    <w:rsid w:val="003C7BB5"/>
    <w:rsid w:val="003C7D9E"/>
    <w:rsid w:val="003C7DC3"/>
    <w:rsid w:val="003D0006"/>
    <w:rsid w:val="003D1163"/>
    <w:rsid w:val="003D120C"/>
    <w:rsid w:val="003D167D"/>
    <w:rsid w:val="003D17FE"/>
    <w:rsid w:val="003D1924"/>
    <w:rsid w:val="003D2A25"/>
    <w:rsid w:val="003D2FEA"/>
    <w:rsid w:val="003D31C4"/>
    <w:rsid w:val="003D348E"/>
    <w:rsid w:val="003D3589"/>
    <w:rsid w:val="003D3AFB"/>
    <w:rsid w:val="003D4E9A"/>
    <w:rsid w:val="003D57CB"/>
    <w:rsid w:val="003D5A0E"/>
    <w:rsid w:val="003D5A2F"/>
    <w:rsid w:val="003D5A4A"/>
    <w:rsid w:val="003D5A6F"/>
    <w:rsid w:val="003D5C58"/>
    <w:rsid w:val="003D60D2"/>
    <w:rsid w:val="003D6120"/>
    <w:rsid w:val="003D6168"/>
    <w:rsid w:val="003D6A5A"/>
    <w:rsid w:val="003D6B9E"/>
    <w:rsid w:val="003D6FD7"/>
    <w:rsid w:val="003D751F"/>
    <w:rsid w:val="003D75B2"/>
    <w:rsid w:val="003D7754"/>
    <w:rsid w:val="003D79FE"/>
    <w:rsid w:val="003D7B29"/>
    <w:rsid w:val="003D7CB6"/>
    <w:rsid w:val="003E037E"/>
    <w:rsid w:val="003E098E"/>
    <w:rsid w:val="003E0C95"/>
    <w:rsid w:val="003E0F02"/>
    <w:rsid w:val="003E1C64"/>
    <w:rsid w:val="003E1DB4"/>
    <w:rsid w:val="003E1E17"/>
    <w:rsid w:val="003E2722"/>
    <w:rsid w:val="003E2ADC"/>
    <w:rsid w:val="003E2AF6"/>
    <w:rsid w:val="003E35B2"/>
    <w:rsid w:val="003E3C9F"/>
    <w:rsid w:val="003E3FF7"/>
    <w:rsid w:val="003E570A"/>
    <w:rsid w:val="003E5918"/>
    <w:rsid w:val="003E5993"/>
    <w:rsid w:val="003E59AC"/>
    <w:rsid w:val="003E5E18"/>
    <w:rsid w:val="003E5FB5"/>
    <w:rsid w:val="003E6271"/>
    <w:rsid w:val="003E645A"/>
    <w:rsid w:val="003E6AD1"/>
    <w:rsid w:val="003E71DE"/>
    <w:rsid w:val="003E725B"/>
    <w:rsid w:val="003F00D2"/>
    <w:rsid w:val="003F049D"/>
    <w:rsid w:val="003F0BA6"/>
    <w:rsid w:val="003F1740"/>
    <w:rsid w:val="003F1CA4"/>
    <w:rsid w:val="003F1D44"/>
    <w:rsid w:val="003F2266"/>
    <w:rsid w:val="003F2DD8"/>
    <w:rsid w:val="003F2E37"/>
    <w:rsid w:val="003F3090"/>
    <w:rsid w:val="003F33A2"/>
    <w:rsid w:val="003F34A8"/>
    <w:rsid w:val="003F3528"/>
    <w:rsid w:val="003F3538"/>
    <w:rsid w:val="003F3BFB"/>
    <w:rsid w:val="003F3C54"/>
    <w:rsid w:val="003F3C94"/>
    <w:rsid w:val="003F3F93"/>
    <w:rsid w:val="003F40E2"/>
    <w:rsid w:val="003F4C08"/>
    <w:rsid w:val="003F4C17"/>
    <w:rsid w:val="003F4D8F"/>
    <w:rsid w:val="003F4F63"/>
    <w:rsid w:val="003F5579"/>
    <w:rsid w:val="003F5E13"/>
    <w:rsid w:val="003F645B"/>
    <w:rsid w:val="003F6CE0"/>
    <w:rsid w:val="003F743B"/>
    <w:rsid w:val="003F795E"/>
    <w:rsid w:val="003F7BDA"/>
    <w:rsid w:val="003F7C1C"/>
    <w:rsid w:val="003F7EF9"/>
    <w:rsid w:val="003F7FCB"/>
    <w:rsid w:val="004002C9"/>
    <w:rsid w:val="00400D18"/>
    <w:rsid w:val="00400F10"/>
    <w:rsid w:val="0040134F"/>
    <w:rsid w:val="00401702"/>
    <w:rsid w:val="004017EB"/>
    <w:rsid w:val="0040204C"/>
    <w:rsid w:val="004021BE"/>
    <w:rsid w:val="00402388"/>
    <w:rsid w:val="004023F5"/>
    <w:rsid w:val="0040267C"/>
    <w:rsid w:val="00402F91"/>
    <w:rsid w:val="00402FDD"/>
    <w:rsid w:val="0040342A"/>
    <w:rsid w:val="004036C7"/>
    <w:rsid w:val="00403D70"/>
    <w:rsid w:val="00403E93"/>
    <w:rsid w:val="0040460F"/>
    <w:rsid w:val="00404884"/>
    <w:rsid w:val="004053C0"/>
    <w:rsid w:val="004053F3"/>
    <w:rsid w:val="00405469"/>
    <w:rsid w:val="0040595F"/>
    <w:rsid w:val="004065CB"/>
    <w:rsid w:val="00406B45"/>
    <w:rsid w:val="004075D7"/>
    <w:rsid w:val="004079AD"/>
    <w:rsid w:val="00407ACC"/>
    <w:rsid w:val="00407AEB"/>
    <w:rsid w:val="00410099"/>
    <w:rsid w:val="004102BB"/>
    <w:rsid w:val="00410738"/>
    <w:rsid w:val="00410FD5"/>
    <w:rsid w:val="00411748"/>
    <w:rsid w:val="004119E2"/>
    <w:rsid w:val="0041234A"/>
    <w:rsid w:val="004128BE"/>
    <w:rsid w:val="004129B4"/>
    <w:rsid w:val="00412A0D"/>
    <w:rsid w:val="00412A62"/>
    <w:rsid w:val="00413F55"/>
    <w:rsid w:val="0041483C"/>
    <w:rsid w:val="00414F13"/>
    <w:rsid w:val="00415086"/>
    <w:rsid w:val="0041541C"/>
    <w:rsid w:val="004160B7"/>
    <w:rsid w:val="004164BD"/>
    <w:rsid w:val="004165F7"/>
    <w:rsid w:val="00416A5C"/>
    <w:rsid w:val="00416F4A"/>
    <w:rsid w:val="00417020"/>
    <w:rsid w:val="004179AB"/>
    <w:rsid w:val="00417D2E"/>
    <w:rsid w:val="00417D38"/>
    <w:rsid w:val="00417E91"/>
    <w:rsid w:val="00420006"/>
    <w:rsid w:val="00421177"/>
    <w:rsid w:val="00421301"/>
    <w:rsid w:val="0042196A"/>
    <w:rsid w:val="00421A49"/>
    <w:rsid w:val="00421A99"/>
    <w:rsid w:val="00421F2E"/>
    <w:rsid w:val="00422184"/>
    <w:rsid w:val="004221AB"/>
    <w:rsid w:val="0042221C"/>
    <w:rsid w:val="00422756"/>
    <w:rsid w:val="00422834"/>
    <w:rsid w:val="00422CEB"/>
    <w:rsid w:val="00422D4B"/>
    <w:rsid w:val="0042349E"/>
    <w:rsid w:val="00423960"/>
    <w:rsid w:val="00423B06"/>
    <w:rsid w:val="0042426B"/>
    <w:rsid w:val="004242AC"/>
    <w:rsid w:val="00424513"/>
    <w:rsid w:val="004249FC"/>
    <w:rsid w:val="00424ADA"/>
    <w:rsid w:val="00424C26"/>
    <w:rsid w:val="00425914"/>
    <w:rsid w:val="0042592A"/>
    <w:rsid w:val="00425E8E"/>
    <w:rsid w:val="00426613"/>
    <w:rsid w:val="00426B32"/>
    <w:rsid w:val="00426B68"/>
    <w:rsid w:val="00426C37"/>
    <w:rsid w:val="00426C95"/>
    <w:rsid w:val="004275F1"/>
    <w:rsid w:val="00427742"/>
    <w:rsid w:val="00427A0C"/>
    <w:rsid w:val="00427BB2"/>
    <w:rsid w:val="00427E58"/>
    <w:rsid w:val="00430108"/>
    <w:rsid w:val="00430194"/>
    <w:rsid w:val="004303C4"/>
    <w:rsid w:val="004305B1"/>
    <w:rsid w:val="00430684"/>
    <w:rsid w:val="00430FB9"/>
    <w:rsid w:val="00430FE7"/>
    <w:rsid w:val="0043108A"/>
    <w:rsid w:val="004312C7"/>
    <w:rsid w:val="0043131C"/>
    <w:rsid w:val="0043134D"/>
    <w:rsid w:val="004317B0"/>
    <w:rsid w:val="00431822"/>
    <w:rsid w:val="0043191B"/>
    <w:rsid w:val="004319FA"/>
    <w:rsid w:val="00431BC1"/>
    <w:rsid w:val="00431E6E"/>
    <w:rsid w:val="004327F9"/>
    <w:rsid w:val="004328BC"/>
    <w:rsid w:val="00432C2E"/>
    <w:rsid w:val="00432C78"/>
    <w:rsid w:val="00432CB1"/>
    <w:rsid w:val="00432D43"/>
    <w:rsid w:val="00433D23"/>
    <w:rsid w:val="0043441E"/>
    <w:rsid w:val="004344D1"/>
    <w:rsid w:val="004346AC"/>
    <w:rsid w:val="00434D5A"/>
    <w:rsid w:val="00435102"/>
    <w:rsid w:val="0043521F"/>
    <w:rsid w:val="00435D36"/>
    <w:rsid w:val="00435DDF"/>
    <w:rsid w:val="00435F93"/>
    <w:rsid w:val="004360B6"/>
    <w:rsid w:val="00436F44"/>
    <w:rsid w:val="00437AD9"/>
    <w:rsid w:val="00437CD6"/>
    <w:rsid w:val="00440016"/>
    <w:rsid w:val="004409BF"/>
    <w:rsid w:val="00440E25"/>
    <w:rsid w:val="00440EE9"/>
    <w:rsid w:val="0044105E"/>
    <w:rsid w:val="0044133B"/>
    <w:rsid w:val="00441740"/>
    <w:rsid w:val="004417A5"/>
    <w:rsid w:val="004417A9"/>
    <w:rsid w:val="00441BE3"/>
    <w:rsid w:val="00441D53"/>
    <w:rsid w:val="0044257F"/>
    <w:rsid w:val="00442A1F"/>
    <w:rsid w:val="00443807"/>
    <w:rsid w:val="00443E1F"/>
    <w:rsid w:val="00443EBD"/>
    <w:rsid w:val="0044406B"/>
    <w:rsid w:val="00444582"/>
    <w:rsid w:val="004445BC"/>
    <w:rsid w:val="004447F5"/>
    <w:rsid w:val="004453AD"/>
    <w:rsid w:val="004454B9"/>
    <w:rsid w:val="0044566D"/>
    <w:rsid w:val="004457C0"/>
    <w:rsid w:val="00445AA2"/>
    <w:rsid w:val="00446030"/>
    <w:rsid w:val="00446134"/>
    <w:rsid w:val="0044613E"/>
    <w:rsid w:val="004464FE"/>
    <w:rsid w:val="004466CB"/>
    <w:rsid w:val="004466F9"/>
    <w:rsid w:val="0044682D"/>
    <w:rsid w:val="00446968"/>
    <w:rsid w:val="00446E8B"/>
    <w:rsid w:val="0045000D"/>
    <w:rsid w:val="0045017A"/>
    <w:rsid w:val="00450579"/>
    <w:rsid w:val="00450D7C"/>
    <w:rsid w:val="00450E5D"/>
    <w:rsid w:val="00450F2B"/>
    <w:rsid w:val="00451013"/>
    <w:rsid w:val="00451386"/>
    <w:rsid w:val="00451414"/>
    <w:rsid w:val="004515C3"/>
    <w:rsid w:val="004519FF"/>
    <w:rsid w:val="00451EC2"/>
    <w:rsid w:val="00451FB7"/>
    <w:rsid w:val="0045212D"/>
    <w:rsid w:val="00452165"/>
    <w:rsid w:val="0045246C"/>
    <w:rsid w:val="00452D39"/>
    <w:rsid w:val="00453468"/>
    <w:rsid w:val="0045356A"/>
    <w:rsid w:val="00453593"/>
    <w:rsid w:val="00453618"/>
    <w:rsid w:val="00453B67"/>
    <w:rsid w:val="00453C48"/>
    <w:rsid w:val="00453D7F"/>
    <w:rsid w:val="00453DA1"/>
    <w:rsid w:val="00454277"/>
    <w:rsid w:val="00454470"/>
    <w:rsid w:val="00454755"/>
    <w:rsid w:val="00454B3E"/>
    <w:rsid w:val="00454E4D"/>
    <w:rsid w:val="00454EE8"/>
    <w:rsid w:val="00455016"/>
    <w:rsid w:val="00455065"/>
    <w:rsid w:val="004555FB"/>
    <w:rsid w:val="00455B19"/>
    <w:rsid w:val="00455B73"/>
    <w:rsid w:val="00455E5A"/>
    <w:rsid w:val="00456D6D"/>
    <w:rsid w:val="0045744A"/>
    <w:rsid w:val="00457DE2"/>
    <w:rsid w:val="00460409"/>
    <w:rsid w:val="004604D6"/>
    <w:rsid w:val="00461041"/>
    <w:rsid w:val="00461645"/>
    <w:rsid w:val="004616E2"/>
    <w:rsid w:val="00462780"/>
    <w:rsid w:val="00463102"/>
    <w:rsid w:val="00463A71"/>
    <w:rsid w:val="00463C47"/>
    <w:rsid w:val="00463EBB"/>
    <w:rsid w:val="00464759"/>
    <w:rsid w:val="00464A5C"/>
    <w:rsid w:val="00464BD8"/>
    <w:rsid w:val="00465028"/>
    <w:rsid w:val="00465547"/>
    <w:rsid w:val="00465612"/>
    <w:rsid w:val="00465992"/>
    <w:rsid w:val="00465D2A"/>
    <w:rsid w:val="00465E29"/>
    <w:rsid w:val="00465E2D"/>
    <w:rsid w:val="00465F84"/>
    <w:rsid w:val="00466FB1"/>
    <w:rsid w:val="004672F7"/>
    <w:rsid w:val="004675A7"/>
    <w:rsid w:val="00467D6E"/>
    <w:rsid w:val="004700F5"/>
    <w:rsid w:val="004703EE"/>
    <w:rsid w:val="004708AC"/>
    <w:rsid w:val="00470956"/>
    <w:rsid w:val="00470CFC"/>
    <w:rsid w:val="0047246D"/>
    <w:rsid w:val="004725F2"/>
    <w:rsid w:val="00472A09"/>
    <w:rsid w:val="00472AC1"/>
    <w:rsid w:val="00472BEB"/>
    <w:rsid w:val="00473406"/>
    <w:rsid w:val="00473E96"/>
    <w:rsid w:val="00474379"/>
    <w:rsid w:val="004748D8"/>
    <w:rsid w:val="00474BCA"/>
    <w:rsid w:val="00475332"/>
    <w:rsid w:val="00475399"/>
    <w:rsid w:val="004759C8"/>
    <w:rsid w:val="00475B72"/>
    <w:rsid w:val="00475C22"/>
    <w:rsid w:val="00475D37"/>
    <w:rsid w:val="00475F65"/>
    <w:rsid w:val="0047623F"/>
    <w:rsid w:val="0047747A"/>
    <w:rsid w:val="00477B19"/>
    <w:rsid w:val="00477CC3"/>
    <w:rsid w:val="00477EB9"/>
    <w:rsid w:val="00480061"/>
    <w:rsid w:val="00480DCD"/>
    <w:rsid w:val="00481168"/>
    <w:rsid w:val="004811FD"/>
    <w:rsid w:val="0048120B"/>
    <w:rsid w:val="004816EE"/>
    <w:rsid w:val="00481833"/>
    <w:rsid w:val="00481C3E"/>
    <w:rsid w:val="00482447"/>
    <w:rsid w:val="00482AD7"/>
    <w:rsid w:val="00482C9B"/>
    <w:rsid w:val="00482F3C"/>
    <w:rsid w:val="00483175"/>
    <w:rsid w:val="00483D08"/>
    <w:rsid w:val="00483DD4"/>
    <w:rsid w:val="0048401E"/>
    <w:rsid w:val="004841B7"/>
    <w:rsid w:val="0048467C"/>
    <w:rsid w:val="00484792"/>
    <w:rsid w:val="0048497A"/>
    <w:rsid w:val="00484BB5"/>
    <w:rsid w:val="0048548D"/>
    <w:rsid w:val="004855DE"/>
    <w:rsid w:val="00485868"/>
    <w:rsid w:val="004864B0"/>
    <w:rsid w:val="0048669A"/>
    <w:rsid w:val="004866E8"/>
    <w:rsid w:val="00486F53"/>
    <w:rsid w:val="004871D5"/>
    <w:rsid w:val="004874BF"/>
    <w:rsid w:val="00487890"/>
    <w:rsid w:val="00487EC3"/>
    <w:rsid w:val="00491682"/>
    <w:rsid w:val="00491892"/>
    <w:rsid w:val="00492615"/>
    <w:rsid w:val="004932D0"/>
    <w:rsid w:val="0049381D"/>
    <w:rsid w:val="00493945"/>
    <w:rsid w:val="00493A69"/>
    <w:rsid w:val="00493BE7"/>
    <w:rsid w:val="004946B1"/>
    <w:rsid w:val="00494A9A"/>
    <w:rsid w:val="00494AA5"/>
    <w:rsid w:val="00494F67"/>
    <w:rsid w:val="0049518E"/>
    <w:rsid w:val="004952B9"/>
    <w:rsid w:val="0049535F"/>
    <w:rsid w:val="00495469"/>
    <w:rsid w:val="00495969"/>
    <w:rsid w:val="004963B5"/>
    <w:rsid w:val="004964D7"/>
    <w:rsid w:val="00496A81"/>
    <w:rsid w:val="00496D46"/>
    <w:rsid w:val="00497125"/>
    <w:rsid w:val="004972E0"/>
    <w:rsid w:val="0049742D"/>
    <w:rsid w:val="0049796B"/>
    <w:rsid w:val="00497C94"/>
    <w:rsid w:val="00497F4B"/>
    <w:rsid w:val="004A07B4"/>
    <w:rsid w:val="004A0970"/>
    <w:rsid w:val="004A10DE"/>
    <w:rsid w:val="004A10FC"/>
    <w:rsid w:val="004A1FEF"/>
    <w:rsid w:val="004A3455"/>
    <w:rsid w:val="004A3D78"/>
    <w:rsid w:val="004A454C"/>
    <w:rsid w:val="004A4673"/>
    <w:rsid w:val="004A4B10"/>
    <w:rsid w:val="004A4FED"/>
    <w:rsid w:val="004A50A8"/>
    <w:rsid w:val="004A51A4"/>
    <w:rsid w:val="004A522F"/>
    <w:rsid w:val="004A530F"/>
    <w:rsid w:val="004A54E8"/>
    <w:rsid w:val="004A55A0"/>
    <w:rsid w:val="004A5732"/>
    <w:rsid w:val="004A5A77"/>
    <w:rsid w:val="004A5AEE"/>
    <w:rsid w:val="004A5EE5"/>
    <w:rsid w:val="004A61DF"/>
    <w:rsid w:val="004A625B"/>
    <w:rsid w:val="004A6565"/>
    <w:rsid w:val="004A6F91"/>
    <w:rsid w:val="004A72A2"/>
    <w:rsid w:val="004A7592"/>
    <w:rsid w:val="004A7B2D"/>
    <w:rsid w:val="004B06A9"/>
    <w:rsid w:val="004B0F58"/>
    <w:rsid w:val="004B13DA"/>
    <w:rsid w:val="004B145A"/>
    <w:rsid w:val="004B2304"/>
    <w:rsid w:val="004B26D2"/>
    <w:rsid w:val="004B2793"/>
    <w:rsid w:val="004B2AF1"/>
    <w:rsid w:val="004B307D"/>
    <w:rsid w:val="004B3844"/>
    <w:rsid w:val="004B3BE9"/>
    <w:rsid w:val="004B4059"/>
    <w:rsid w:val="004B41DE"/>
    <w:rsid w:val="004B45B3"/>
    <w:rsid w:val="004B45F2"/>
    <w:rsid w:val="004B4A9C"/>
    <w:rsid w:val="004B4D28"/>
    <w:rsid w:val="004B4F4D"/>
    <w:rsid w:val="004B5221"/>
    <w:rsid w:val="004B5377"/>
    <w:rsid w:val="004B5CBE"/>
    <w:rsid w:val="004B6227"/>
    <w:rsid w:val="004B6271"/>
    <w:rsid w:val="004B6702"/>
    <w:rsid w:val="004B676E"/>
    <w:rsid w:val="004B6B45"/>
    <w:rsid w:val="004B7005"/>
    <w:rsid w:val="004B79A4"/>
    <w:rsid w:val="004B7E34"/>
    <w:rsid w:val="004C0678"/>
    <w:rsid w:val="004C099D"/>
    <w:rsid w:val="004C0E72"/>
    <w:rsid w:val="004C1703"/>
    <w:rsid w:val="004C1936"/>
    <w:rsid w:val="004C1EE3"/>
    <w:rsid w:val="004C23F7"/>
    <w:rsid w:val="004C2959"/>
    <w:rsid w:val="004C30B0"/>
    <w:rsid w:val="004C30C4"/>
    <w:rsid w:val="004C3348"/>
    <w:rsid w:val="004C385E"/>
    <w:rsid w:val="004C38F7"/>
    <w:rsid w:val="004C39E8"/>
    <w:rsid w:val="004C3D9C"/>
    <w:rsid w:val="004C3EF1"/>
    <w:rsid w:val="004C3F24"/>
    <w:rsid w:val="004C4044"/>
    <w:rsid w:val="004C4366"/>
    <w:rsid w:val="004C4F65"/>
    <w:rsid w:val="004C505C"/>
    <w:rsid w:val="004C51D9"/>
    <w:rsid w:val="004C5A3B"/>
    <w:rsid w:val="004C5EB2"/>
    <w:rsid w:val="004C5EF2"/>
    <w:rsid w:val="004C6314"/>
    <w:rsid w:val="004C63FD"/>
    <w:rsid w:val="004C66CD"/>
    <w:rsid w:val="004C6A2B"/>
    <w:rsid w:val="004C6B24"/>
    <w:rsid w:val="004C70A2"/>
    <w:rsid w:val="004C79CE"/>
    <w:rsid w:val="004C7E53"/>
    <w:rsid w:val="004D0672"/>
    <w:rsid w:val="004D0B35"/>
    <w:rsid w:val="004D13D5"/>
    <w:rsid w:val="004D1B22"/>
    <w:rsid w:val="004D1C78"/>
    <w:rsid w:val="004D20E7"/>
    <w:rsid w:val="004D269C"/>
    <w:rsid w:val="004D294B"/>
    <w:rsid w:val="004D2A29"/>
    <w:rsid w:val="004D2C63"/>
    <w:rsid w:val="004D30A0"/>
    <w:rsid w:val="004D3131"/>
    <w:rsid w:val="004D38A0"/>
    <w:rsid w:val="004D3CC2"/>
    <w:rsid w:val="004D40C1"/>
    <w:rsid w:val="004D4740"/>
    <w:rsid w:val="004D4967"/>
    <w:rsid w:val="004D58AB"/>
    <w:rsid w:val="004D5981"/>
    <w:rsid w:val="004D62E3"/>
    <w:rsid w:val="004D676A"/>
    <w:rsid w:val="004D6CA9"/>
    <w:rsid w:val="004E019E"/>
    <w:rsid w:val="004E01DD"/>
    <w:rsid w:val="004E0333"/>
    <w:rsid w:val="004E04E2"/>
    <w:rsid w:val="004E0AB6"/>
    <w:rsid w:val="004E1368"/>
    <w:rsid w:val="004E16A4"/>
    <w:rsid w:val="004E1ACC"/>
    <w:rsid w:val="004E2240"/>
    <w:rsid w:val="004E28E4"/>
    <w:rsid w:val="004E2951"/>
    <w:rsid w:val="004E2B3F"/>
    <w:rsid w:val="004E301A"/>
    <w:rsid w:val="004E332D"/>
    <w:rsid w:val="004E3B35"/>
    <w:rsid w:val="004E3D19"/>
    <w:rsid w:val="004E42AB"/>
    <w:rsid w:val="004E444F"/>
    <w:rsid w:val="004E4769"/>
    <w:rsid w:val="004E4A1E"/>
    <w:rsid w:val="004E4A8C"/>
    <w:rsid w:val="004E501D"/>
    <w:rsid w:val="004E50C6"/>
    <w:rsid w:val="004E5128"/>
    <w:rsid w:val="004E533E"/>
    <w:rsid w:val="004E53EC"/>
    <w:rsid w:val="004E5546"/>
    <w:rsid w:val="004E5E66"/>
    <w:rsid w:val="004E609C"/>
    <w:rsid w:val="004E6113"/>
    <w:rsid w:val="004E6458"/>
    <w:rsid w:val="004E65BF"/>
    <w:rsid w:val="004E6CFE"/>
    <w:rsid w:val="004E7359"/>
    <w:rsid w:val="004E75A9"/>
    <w:rsid w:val="004F0840"/>
    <w:rsid w:val="004F110F"/>
    <w:rsid w:val="004F14AE"/>
    <w:rsid w:val="004F15C8"/>
    <w:rsid w:val="004F18FC"/>
    <w:rsid w:val="004F1CD4"/>
    <w:rsid w:val="004F1EF3"/>
    <w:rsid w:val="004F2327"/>
    <w:rsid w:val="004F2968"/>
    <w:rsid w:val="004F3212"/>
    <w:rsid w:val="004F3B47"/>
    <w:rsid w:val="004F3D8F"/>
    <w:rsid w:val="004F4050"/>
    <w:rsid w:val="004F4548"/>
    <w:rsid w:val="004F48D8"/>
    <w:rsid w:val="004F4ADA"/>
    <w:rsid w:val="004F4B91"/>
    <w:rsid w:val="004F51AA"/>
    <w:rsid w:val="004F564A"/>
    <w:rsid w:val="004F5BB4"/>
    <w:rsid w:val="004F5E31"/>
    <w:rsid w:val="004F5FCA"/>
    <w:rsid w:val="004F613F"/>
    <w:rsid w:val="004F682F"/>
    <w:rsid w:val="004F69F0"/>
    <w:rsid w:val="004F7074"/>
    <w:rsid w:val="004F71BD"/>
    <w:rsid w:val="004F79F5"/>
    <w:rsid w:val="004F7EDB"/>
    <w:rsid w:val="00500193"/>
    <w:rsid w:val="005005AE"/>
    <w:rsid w:val="005007B9"/>
    <w:rsid w:val="00500CEF"/>
    <w:rsid w:val="00500E8D"/>
    <w:rsid w:val="00500F25"/>
    <w:rsid w:val="0050131A"/>
    <w:rsid w:val="00501448"/>
    <w:rsid w:val="005015D7"/>
    <w:rsid w:val="0050174A"/>
    <w:rsid w:val="00501933"/>
    <w:rsid w:val="005019AD"/>
    <w:rsid w:val="00501A46"/>
    <w:rsid w:val="00502875"/>
    <w:rsid w:val="00503034"/>
    <w:rsid w:val="00503772"/>
    <w:rsid w:val="00503AEE"/>
    <w:rsid w:val="0050404D"/>
    <w:rsid w:val="00504387"/>
    <w:rsid w:val="0050451C"/>
    <w:rsid w:val="00504771"/>
    <w:rsid w:val="00504C1E"/>
    <w:rsid w:val="00504E5C"/>
    <w:rsid w:val="00505192"/>
    <w:rsid w:val="005052A2"/>
    <w:rsid w:val="00505376"/>
    <w:rsid w:val="005053A1"/>
    <w:rsid w:val="0050578A"/>
    <w:rsid w:val="00506039"/>
    <w:rsid w:val="00506D76"/>
    <w:rsid w:val="005070CE"/>
    <w:rsid w:val="00510439"/>
    <w:rsid w:val="005110B0"/>
    <w:rsid w:val="005112D0"/>
    <w:rsid w:val="005112D5"/>
    <w:rsid w:val="005127F2"/>
    <w:rsid w:val="0051294B"/>
    <w:rsid w:val="00512C11"/>
    <w:rsid w:val="005131B7"/>
    <w:rsid w:val="005133DD"/>
    <w:rsid w:val="0051378A"/>
    <w:rsid w:val="0051392C"/>
    <w:rsid w:val="005142ED"/>
    <w:rsid w:val="005148D1"/>
    <w:rsid w:val="00515144"/>
    <w:rsid w:val="005162F8"/>
    <w:rsid w:val="00516610"/>
    <w:rsid w:val="00516716"/>
    <w:rsid w:val="00516774"/>
    <w:rsid w:val="00517146"/>
    <w:rsid w:val="005171F1"/>
    <w:rsid w:val="00517213"/>
    <w:rsid w:val="005172E8"/>
    <w:rsid w:val="00517943"/>
    <w:rsid w:val="00517CB2"/>
    <w:rsid w:val="0052056D"/>
    <w:rsid w:val="005207BC"/>
    <w:rsid w:val="00520B1A"/>
    <w:rsid w:val="00520F5C"/>
    <w:rsid w:val="005212A5"/>
    <w:rsid w:val="00521C3B"/>
    <w:rsid w:val="005220D5"/>
    <w:rsid w:val="00522118"/>
    <w:rsid w:val="005227ED"/>
    <w:rsid w:val="0052390E"/>
    <w:rsid w:val="00523AB6"/>
    <w:rsid w:val="00523AE5"/>
    <w:rsid w:val="00523CD8"/>
    <w:rsid w:val="005244B1"/>
    <w:rsid w:val="00524705"/>
    <w:rsid w:val="005247F4"/>
    <w:rsid w:val="00524E97"/>
    <w:rsid w:val="00524EC5"/>
    <w:rsid w:val="0052534B"/>
    <w:rsid w:val="00525A28"/>
    <w:rsid w:val="00525A2A"/>
    <w:rsid w:val="00526964"/>
    <w:rsid w:val="00526A06"/>
    <w:rsid w:val="00526B7C"/>
    <w:rsid w:val="005270A6"/>
    <w:rsid w:val="00527470"/>
    <w:rsid w:val="005274D1"/>
    <w:rsid w:val="00527CAE"/>
    <w:rsid w:val="005301E9"/>
    <w:rsid w:val="005303EF"/>
    <w:rsid w:val="005307B8"/>
    <w:rsid w:val="00530917"/>
    <w:rsid w:val="00531227"/>
    <w:rsid w:val="0053159D"/>
    <w:rsid w:val="005317F6"/>
    <w:rsid w:val="00531CCD"/>
    <w:rsid w:val="005321CA"/>
    <w:rsid w:val="00532472"/>
    <w:rsid w:val="005325DE"/>
    <w:rsid w:val="00532AE9"/>
    <w:rsid w:val="0053329D"/>
    <w:rsid w:val="00533587"/>
    <w:rsid w:val="00533823"/>
    <w:rsid w:val="00533BE3"/>
    <w:rsid w:val="00533DA9"/>
    <w:rsid w:val="00533EA9"/>
    <w:rsid w:val="0053463C"/>
    <w:rsid w:val="00534870"/>
    <w:rsid w:val="005349DB"/>
    <w:rsid w:val="00534A61"/>
    <w:rsid w:val="00534CF4"/>
    <w:rsid w:val="00534DFC"/>
    <w:rsid w:val="00534E79"/>
    <w:rsid w:val="0053544F"/>
    <w:rsid w:val="00535B4F"/>
    <w:rsid w:val="00535F8F"/>
    <w:rsid w:val="00536799"/>
    <w:rsid w:val="005367E5"/>
    <w:rsid w:val="00536E89"/>
    <w:rsid w:val="00536F74"/>
    <w:rsid w:val="0053772B"/>
    <w:rsid w:val="005379E9"/>
    <w:rsid w:val="00537B30"/>
    <w:rsid w:val="00537C73"/>
    <w:rsid w:val="0054005C"/>
    <w:rsid w:val="00540260"/>
    <w:rsid w:val="00540A8C"/>
    <w:rsid w:val="00540D5F"/>
    <w:rsid w:val="00540E59"/>
    <w:rsid w:val="00541CF8"/>
    <w:rsid w:val="00542913"/>
    <w:rsid w:val="005429D1"/>
    <w:rsid w:val="00542D15"/>
    <w:rsid w:val="00543C57"/>
    <w:rsid w:val="0054413D"/>
    <w:rsid w:val="00544278"/>
    <w:rsid w:val="0054462B"/>
    <w:rsid w:val="005452B8"/>
    <w:rsid w:val="00545487"/>
    <w:rsid w:val="00546B2E"/>
    <w:rsid w:val="005470BB"/>
    <w:rsid w:val="00547155"/>
    <w:rsid w:val="00547D6A"/>
    <w:rsid w:val="00547DB2"/>
    <w:rsid w:val="00547DB7"/>
    <w:rsid w:val="00547E59"/>
    <w:rsid w:val="00547EE4"/>
    <w:rsid w:val="00550154"/>
    <w:rsid w:val="0055018F"/>
    <w:rsid w:val="005505B4"/>
    <w:rsid w:val="0055092D"/>
    <w:rsid w:val="00550EDC"/>
    <w:rsid w:val="00551075"/>
    <w:rsid w:val="005518F5"/>
    <w:rsid w:val="00551F8E"/>
    <w:rsid w:val="00552797"/>
    <w:rsid w:val="00552819"/>
    <w:rsid w:val="00553D5E"/>
    <w:rsid w:val="00554215"/>
    <w:rsid w:val="00554735"/>
    <w:rsid w:val="00554A60"/>
    <w:rsid w:val="00555496"/>
    <w:rsid w:val="00555587"/>
    <w:rsid w:val="0055568D"/>
    <w:rsid w:val="005557DB"/>
    <w:rsid w:val="00555EFD"/>
    <w:rsid w:val="00556A2A"/>
    <w:rsid w:val="00556D33"/>
    <w:rsid w:val="005570B3"/>
    <w:rsid w:val="005572FE"/>
    <w:rsid w:val="0055734E"/>
    <w:rsid w:val="005577FE"/>
    <w:rsid w:val="0056013B"/>
    <w:rsid w:val="0056038A"/>
    <w:rsid w:val="0056078C"/>
    <w:rsid w:val="0056080A"/>
    <w:rsid w:val="005608E2"/>
    <w:rsid w:val="00560C42"/>
    <w:rsid w:val="00560D80"/>
    <w:rsid w:val="00560E92"/>
    <w:rsid w:val="0056135D"/>
    <w:rsid w:val="00561695"/>
    <w:rsid w:val="00561749"/>
    <w:rsid w:val="00561756"/>
    <w:rsid w:val="0056186E"/>
    <w:rsid w:val="005619AF"/>
    <w:rsid w:val="00561F7C"/>
    <w:rsid w:val="00562341"/>
    <w:rsid w:val="00562929"/>
    <w:rsid w:val="005629AD"/>
    <w:rsid w:val="00562DD8"/>
    <w:rsid w:val="005630BA"/>
    <w:rsid w:val="005631FB"/>
    <w:rsid w:val="00563319"/>
    <w:rsid w:val="005637C6"/>
    <w:rsid w:val="00563FD4"/>
    <w:rsid w:val="0056407E"/>
    <w:rsid w:val="00564401"/>
    <w:rsid w:val="005647E9"/>
    <w:rsid w:val="0056480C"/>
    <w:rsid w:val="0056491C"/>
    <w:rsid w:val="00564D21"/>
    <w:rsid w:val="00564EDB"/>
    <w:rsid w:val="00565605"/>
    <w:rsid w:val="0056577F"/>
    <w:rsid w:val="0056592A"/>
    <w:rsid w:val="00565B7E"/>
    <w:rsid w:val="00565F3C"/>
    <w:rsid w:val="00565FBF"/>
    <w:rsid w:val="005660B7"/>
    <w:rsid w:val="005678BF"/>
    <w:rsid w:val="00567936"/>
    <w:rsid w:val="00567B28"/>
    <w:rsid w:val="00567E5C"/>
    <w:rsid w:val="00570938"/>
    <w:rsid w:val="00571199"/>
    <w:rsid w:val="00571807"/>
    <w:rsid w:val="00571C85"/>
    <w:rsid w:val="005725FC"/>
    <w:rsid w:val="0057289E"/>
    <w:rsid w:val="00572A29"/>
    <w:rsid w:val="005739C9"/>
    <w:rsid w:val="00573D9A"/>
    <w:rsid w:val="00574186"/>
    <w:rsid w:val="00574578"/>
    <w:rsid w:val="00574652"/>
    <w:rsid w:val="00574AB5"/>
    <w:rsid w:val="0057567B"/>
    <w:rsid w:val="00575737"/>
    <w:rsid w:val="005757E5"/>
    <w:rsid w:val="00576117"/>
    <w:rsid w:val="00576845"/>
    <w:rsid w:val="00576849"/>
    <w:rsid w:val="00576ACB"/>
    <w:rsid w:val="00576E40"/>
    <w:rsid w:val="00577181"/>
    <w:rsid w:val="0057769C"/>
    <w:rsid w:val="00577FA0"/>
    <w:rsid w:val="005804BA"/>
    <w:rsid w:val="00580849"/>
    <w:rsid w:val="00580B68"/>
    <w:rsid w:val="00580BE9"/>
    <w:rsid w:val="00581B81"/>
    <w:rsid w:val="00581E53"/>
    <w:rsid w:val="0058223C"/>
    <w:rsid w:val="005822CA"/>
    <w:rsid w:val="00582439"/>
    <w:rsid w:val="00582981"/>
    <w:rsid w:val="005829BE"/>
    <w:rsid w:val="00582D20"/>
    <w:rsid w:val="00583171"/>
    <w:rsid w:val="0058328C"/>
    <w:rsid w:val="005832DB"/>
    <w:rsid w:val="005837E9"/>
    <w:rsid w:val="00583B1E"/>
    <w:rsid w:val="00584102"/>
    <w:rsid w:val="00584B5E"/>
    <w:rsid w:val="00584D17"/>
    <w:rsid w:val="00585031"/>
    <w:rsid w:val="005856E8"/>
    <w:rsid w:val="00585A6B"/>
    <w:rsid w:val="00585DB3"/>
    <w:rsid w:val="005861E6"/>
    <w:rsid w:val="00586304"/>
    <w:rsid w:val="005863E8"/>
    <w:rsid w:val="00586946"/>
    <w:rsid w:val="005869FC"/>
    <w:rsid w:val="00586B0C"/>
    <w:rsid w:val="00587C0D"/>
    <w:rsid w:val="00590277"/>
    <w:rsid w:val="005906A2"/>
    <w:rsid w:val="00590773"/>
    <w:rsid w:val="00590A16"/>
    <w:rsid w:val="00590D47"/>
    <w:rsid w:val="00590DC9"/>
    <w:rsid w:val="00591123"/>
    <w:rsid w:val="005911A7"/>
    <w:rsid w:val="005915A9"/>
    <w:rsid w:val="005915B0"/>
    <w:rsid w:val="005915E7"/>
    <w:rsid w:val="00591CFC"/>
    <w:rsid w:val="00591F96"/>
    <w:rsid w:val="005922FD"/>
    <w:rsid w:val="005924E9"/>
    <w:rsid w:val="0059259A"/>
    <w:rsid w:val="00592737"/>
    <w:rsid w:val="00592DC7"/>
    <w:rsid w:val="005935C4"/>
    <w:rsid w:val="005942EA"/>
    <w:rsid w:val="005943A2"/>
    <w:rsid w:val="00594769"/>
    <w:rsid w:val="00594C80"/>
    <w:rsid w:val="00595C83"/>
    <w:rsid w:val="00595D7D"/>
    <w:rsid w:val="00595EEE"/>
    <w:rsid w:val="00595F20"/>
    <w:rsid w:val="00596022"/>
    <w:rsid w:val="005960C7"/>
    <w:rsid w:val="005960CE"/>
    <w:rsid w:val="005966EE"/>
    <w:rsid w:val="0059673D"/>
    <w:rsid w:val="00596E09"/>
    <w:rsid w:val="00597554"/>
    <w:rsid w:val="0059761A"/>
    <w:rsid w:val="005A0988"/>
    <w:rsid w:val="005A0E42"/>
    <w:rsid w:val="005A1391"/>
    <w:rsid w:val="005A1F57"/>
    <w:rsid w:val="005A1FC3"/>
    <w:rsid w:val="005A2044"/>
    <w:rsid w:val="005A2241"/>
    <w:rsid w:val="005A2646"/>
    <w:rsid w:val="005A2785"/>
    <w:rsid w:val="005A2C51"/>
    <w:rsid w:val="005A2D9D"/>
    <w:rsid w:val="005A3ADE"/>
    <w:rsid w:val="005A3CCC"/>
    <w:rsid w:val="005A431E"/>
    <w:rsid w:val="005A44ED"/>
    <w:rsid w:val="005A450F"/>
    <w:rsid w:val="005A47E5"/>
    <w:rsid w:val="005A4FDF"/>
    <w:rsid w:val="005A5F3C"/>
    <w:rsid w:val="005A6777"/>
    <w:rsid w:val="005A779A"/>
    <w:rsid w:val="005B01D4"/>
    <w:rsid w:val="005B02C2"/>
    <w:rsid w:val="005B0D37"/>
    <w:rsid w:val="005B1373"/>
    <w:rsid w:val="005B177A"/>
    <w:rsid w:val="005B17F4"/>
    <w:rsid w:val="005B17FC"/>
    <w:rsid w:val="005B18B0"/>
    <w:rsid w:val="005B1D72"/>
    <w:rsid w:val="005B2259"/>
    <w:rsid w:val="005B2479"/>
    <w:rsid w:val="005B2ACB"/>
    <w:rsid w:val="005B3144"/>
    <w:rsid w:val="005B321D"/>
    <w:rsid w:val="005B3533"/>
    <w:rsid w:val="005B38A0"/>
    <w:rsid w:val="005B38EE"/>
    <w:rsid w:val="005B3A61"/>
    <w:rsid w:val="005B3F39"/>
    <w:rsid w:val="005B41D1"/>
    <w:rsid w:val="005B481A"/>
    <w:rsid w:val="005B4C25"/>
    <w:rsid w:val="005B5B90"/>
    <w:rsid w:val="005B5E83"/>
    <w:rsid w:val="005B5EEE"/>
    <w:rsid w:val="005B6AA8"/>
    <w:rsid w:val="005B6B22"/>
    <w:rsid w:val="005B6F5C"/>
    <w:rsid w:val="005B706F"/>
    <w:rsid w:val="005B73E1"/>
    <w:rsid w:val="005B741C"/>
    <w:rsid w:val="005B760E"/>
    <w:rsid w:val="005B7B52"/>
    <w:rsid w:val="005C02E1"/>
    <w:rsid w:val="005C10B3"/>
    <w:rsid w:val="005C156A"/>
    <w:rsid w:val="005C169E"/>
    <w:rsid w:val="005C1AE2"/>
    <w:rsid w:val="005C1CD6"/>
    <w:rsid w:val="005C1F49"/>
    <w:rsid w:val="005C2075"/>
    <w:rsid w:val="005C2592"/>
    <w:rsid w:val="005C2A32"/>
    <w:rsid w:val="005C2DAC"/>
    <w:rsid w:val="005C3018"/>
    <w:rsid w:val="005C3A7B"/>
    <w:rsid w:val="005C3B6D"/>
    <w:rsid w:val="005C3B9F"/>
    <w:rsid w:val="005C4684"/>
    <w:rsid w:val="005C4963"/>
    <w:rsid w:val="005C4DDB"/>
    <w:rsid w:val="005C539F"/>
    <w:rsid w:val="005C552B"/>
    <w:rsid w:val="005C592E"/>
    <w:rsid w:val="005C5B7C"/>
    <w:rsid w:val="005C5EDC"/>
    <w:rsid w:val="005C65EE"/>
    <w:rsid w:val="005C6835"/>
    <w:rsid w:val="005C7107"/>
    <w:rsid w:val="005D088F"/>
    <w:rsid w:val="005D0F5B"/>
    <w:rsid w:val="005D12A1"/>
    <w:rsid w:val="005D12B6"/>
    <w:rsid w:val="005D1452"/>
    <w:rsid w:val="005D1679"/>
    <w:rsid w:val="005D185A"/>
    <w:rsid w:val="005D1BC3"/>
    <w:rsid w:val="005D20A4"/>
    <w:rsid w:val="005D221D"/>
    <w:rsid w:val="005D247D"/>
    <w:rsid w:val="005D2724"/>
    <w:rsid w:val="005D2EBD"/>
    <w:rsid w:val="005D34E3"/>
    <w:rsid w:val="005D398E"/>
    <w:rsid w:val="005D3B33"/>
    <w:rsid w:val="005D3D3F"/>
    <w:rsid w:val="005D3FAD"/>
    <w:rsid w:val="005D4489"/>
    <w:rsid w:val="005D44C7"/>
    <w:rsid w:val="005D45A5"/>
    <w:rsid w:val="005D48DF"/>
    <w:rsid w:val="005D500A"/>
    <w:rsid w:val="005D50C9"/>
    <w:rsid w:val="005D5119"/>
    <w:rsid w:val="005D51A4"/>
    <w:rsid w:val="005D581C"/>
    <w:rsid w:val="005D5C04"/>
    <w:rsid w:val="005D66C1"/>
    <w:rsid w:val="005D6996"/>
    <w:rsid w:val="005D6C20"/>
    <w:rsid w:val="005D6C26"/>
    <w:rsid w:val="005D714C"/>
    <w:rsid w:val="005D7F1A"/>
    <w:rsid w:val="005E02E7"/>
    <w:rsid w:val="005E0300"/>
    <w:rsid w:val="005E0E93"/>
    <w:rsid w:val="005E0ED4"/>
    <w:rsid w:val="005E0EE7"/>
    <w:rsid w:val="005E0F89"/>
    <w:rsid w:val="005E13D6"/>
    <w:rsid w:val="005E161C"/>
    <w:rsid w:val="005E1C4A"/>
    <w:rsid w:val="005E2117"/>
    <w:rsid w:val="005E2667"/>
    <w:rsid w:val="005E2CE7"/>
    <w:rsid w:val="005E312D"/>
    <w:rsid w:val="005E33EA"/>
    <w:rsid w:val="005E37FF"/>
    <w:rsid w:val="005E3F34"/>
    <w:rsid w:val="005E43A4"/>
    <w:rsid w:val="005E440D"/>
    <w:rsid w:val="005E4884"/>
    <w:rsid w:val="005E5BDF"/>
    <w:rsid w:val="005E65C2"/>
    <w:rsid w:val="005E6985"/>
    <w:rsid w:val="005E6AA0"/>
    <w:rsid w:val="005E6D04"/>
    <w:rsid w:val="005E6D10"/>
    <w:rsid w:val="005E6FC3"/>
    <w:rsid w:val="005E7073"/>
    <w:rsid w:val="005E77D9"/>
    <w:rsid w:val="005E7BD8"/>
    <w:rsid w:val="005F011D"/>
    <w:rsid w:val="005F05AF"/>
    <w:rsid w:val="005F1345"/>
    <w:rsid w:val="005F2026"/>
    <w:rsid w:val="005F2096"/>
    <w:rsid w:val="005F247D"/>
    <w:rsid w:val="005F2B54"/>
    <w:rsid w:val="005F2F5F"/>
    <w:rsid w:val="005F3161"/>
    <w:rsid w:val="005F32A8"/>
    <w:rsid w:val="005F3E6E"/>
    <w:rsid w:val="005F408F"/>
    <w:rsid w:val="005F41B2"/>
    <w:rsid w:val="005F4867"/>
    <w:rsid w:val="005F4DF4"/>
    <w:rsid w:val="005F5327"/>
    <w:rsid w:val="005F53AA"/>
    <w:rsid w:val="005F5F26"/>
    <w:rsid w:val="005F6315"/>
    <w:rsid w:val="005F6503"/>
    <w:rsid w:val="005F674F"/>
    <w:rsid w:val="005F68BD"/>
    <w:rsid w:val="005F71E0"/>
    <w:rsid w:val="005F75F7"/>
    <w:rsid w:val="005F7612"/>
    <w:rsid w:val="005F79A6"/>
    <w:rsid w:val="005F7F31"/>
    <w:rsid w:val="00600804"/>
    <w:rsid w:val="00600A46"/>
    <w:rsid w:val="00600E8B"/>
    <w:rsid w:val="00600EFB"/>
    <w:rsid w:val="006014BE"/>
    <w:rsid w:val="00601871"/>
    <w:rsid w:val="006019EF"/>
    <w:rsid w:val="0060237A"/>
    <w:rsid w:val="0060250F"/>
    <w:rsid w:val="006026B2"/>
    <w:rsid w:val="00602AB9"/>
    <w:rsid w:val="0060312A"/>
    <w:rsid w:val="006032F7"/>
    <w:rsid w:val="00603316"/>
    <w:rsid w:val="00603D4E"/>
    <w:rsid w:val="006040D1"/>
    <w:rsid w:val="00604293"/>
    <w:rsid w:val="0060438F"/>
    <w:rsid w:val="00604395"/>
    <w:rsid w:val="006051FF"/>
    <w:rsid w:val="006053C0"/>
    <w:rsid w:val="00605540"/>
    <w:rsid w:val="006057E5"/>
    <w:rsid w:val="00605F3C"/>
    <w:rsid w:val="00606081"/>
    <w:rsid w:val="00606A0F"/>
    <w:rsid w:val="00606FD0"/>
    <w:rsid w:val="00607614"/>
    <w:rsid w:val="00607AED"/>
    <w:rsid w:val="00607D86"/>
    <w:rsid w:val="00607DFB"/>
    <w:rsid w:val="00610025"/>
    <w:rsid w:val="00610439"/>
    <w:rsid w:val="00610D70"/>
    <w:rsid w:val="00610E42"/>
    <w:rsid w:val="006110AB"/>
    <w:rsid w:val="0061172B"/>
    <w:rsid w:val="0061175E"/>
    <w:rsid w:val="00611CBE"/>
    <w:rsid w:val="00611F6A"/>
    <w:rsid w:val="0061213E"/>
    <w:rsid w:val="0061319A"/>
    <w:rsid w:val="00614337"/>
    <w:rsid w:val="00615BF8"/>
    <w:rsid w:val="006163F6"/>
    <w:rsid w:val="00616438"/>
    <w:rsid w:val="006164CB"/>
    <w:rsid w:val="00616EB6"/>
    <w:rsid w:val="0061757E"/>
    <w:rsid w:val="00617A21"/>
    <w:rsid w:val="00617B7E"/>
    <w:rsid w:val="00617F32"/>
    <w:rsid w:val="00617F61"/>
    <w:rsid w:val="00617F68"/>
    <w:rsid w:val="006202B3"/>
    <w:rsid w:val="0062061A"/>
    <w:rsid w:val="00620DFE"/>
    <w:rsid w:val="00620ECF"/>
    <w:rsid w:val="006210AD"/>
    <w:rsid w:val="006210C8"/>
    <w:rsid w:val="006211E9"/>
    <w:rsid w:val="00621544"/>
    <w:rsid w:val="00622608"/>
    <w:rsid w:val="006226C8"/>
    <w:rsid w:val="00622B60"/>
    <w:rsid w:val="00622C49"/>
    <w:rsid w:val="00622F82"/>
    <w:rsid w:val="00623087"/>
    <w:rsid w:val="006231AC"/>
    <w:rsid w:val="00623361"/>
    <w:rsid w:val="00623DE4"/>
    <w:rsid w:val="006247C7"/>
    <w:rsid w:val="00624E0C"/>
    <w:rsid w:val="0062512F"/>
    <w:rsid w:val="00625524"/>
    <w:rsid w:val="00625CA8"/>
    <w:rsid w:val="00625DC2"/>
    <w:rsid w:val="00625F8B"/>
    <w:rsid w:val="0062611B"/>
    <w:rsid w:val="00627831"/>
    <w:rsid w:val="00630D33"/>
    <w:rsid w:val="00630DBB"/>
    <w:rsid w:val="00631AD3"/>
    <w:rsid w:val="00631C83"/>
    <w:rsid w:val="00631F28"/>
    <w:rsid w:val="00632421"/>
    <w:rsid w:val="006325A2"/>
    <w:rsid w:val="00633AB7"/>
    <w:rsid w:val="00633AC1"/>
    <w:rsid w:val="00633B49"/>
    <w:rsid w:val="00633BDB"/>
    <w:rsid w:val="006349D4"/>
    <w:rsid w:val="00634E1E"/>
    <w:rsid w:val="00635113"/>
    <w:rsid w:val="0063610D"/>
    <w:rsid w:val="00636631"/>
    <w:rsid w:val="00636DA1"/>
    <w:rsid w:val="00636EF4"/>
    <w:rsid w:val="00636F2D"/>
    <w:rsid w:val="006371B8"/>
    <w:rsid w:val="00637D11"/>
    <w:rsid w:val="006405ED"/>
    <w:rsid w:val="00640AD5"/>
    <w:rsid w:val="00641392"/>
    <w:rsid w:val="006414B4"/>
    <w:rsid w:val="00641692"/>
    <w:rsid w:val="00641D30"/>
    <w:rsid w:val="00642143"/>
    <w:rsid w:val="00642864"/>
    <w:rsid w:val="00642C74"/>
    <w:rsid w:val="0064340C"/>
    <w:rsid w:val="006434E7"/>
    <w:rsid w:val="006436B6"/>
    <w:rsid w:val="00643A30"/>
    <w:rsid w:val="0064452D"/>
    <w:rsid w:val="0064460A"/>
    <w:rsid w:val="0064469A"/>
    <w:rsid w:val="00644788"/>
    <w:rsid w:val="00644852"/>
    <w:rsid w:val="00644C42"/>
    <w:rsid w:val="00645842"/>
    <w:rsid w:val="0064589E"/>
    <w:rsid w:val="00645AD0"/>
    <w:rsid w:val="0064688F"/>
    <w:rsid w:val="00646BB5"/>
    <w:rsid w:val="00646C38"/>
    <w:rsid w:val="00646F79"/>
    <w:rsid w:val="0064727D"/>
    <w:rsid w:val="00647A6B"/>
    <w:rsid w:val="006504FE"/>
    <w:rsid w:val="00650725"/>
    <w:rsid w:val="0065083D"/>
    <w:rsid w:val="006511AE"/>
    <w:rsid w:val="006512D6"/>
    <w:rsid w:val="00651A6E"/>
    <w:rsid w:val="00651C27"/>
    <w:rsid w:val="00651EAB"/>
    <w:rsid w:val="00651F22"/>
    <w:rsid w:val="0065256F"/>
    <w:rsid w:val="00652699"/>
    <w:rsid w:val="00652AED"/>
    <w:rsid w:val="00652F63"/>
    <w:rsid w:val="006539CA"/>
    <w:rsid w:val="00653F54"/>
    <w:rsid w:val="0065409F"/>
    <w:rsid w:val="0065424E"/>
    <w:rsid w:val="00654432"/>
    <w:rsid w:val="00654470"/>
    <w:rsid w:val="0065491B"/>
    <w:rsid w:val="00654D02"/>
    <w:rsid w:val="006558BA"/>
    <w:rsid w:val="00655F4F"/>
    <w:rsid w:val="0065696C"/>
    <w:rsid w:val="00656998"/>
    <w:rsid w:val="00657298"/>
    <w:rsid w:val="0065748C"/>
    <w:rsid w:val="00657670"/>
    <w:rsid w:val="00657751"/>
    <w:rsid w:val="00657921"/>
    <w:rsid w:val="00657E6D"/>
    <w:rsid w:val="00657F43"/>
    <w:rsid w:val="00660813"/>
    <w:rsid w:val="00660CE7"/>
    <w:rsid w:val="00660F11"/>
    <w:rsid w:val="006613E1"/>
    <w:rsid w:val="00661420"/>
    <w:rsid w:val="00661C05"/>
    <w:rsid w:val="00662AA6"/>
    <w:rsid w:val="006635C1"/>
    <w:rsid w:val="00663709"/>
    <w:rsid w:val="0066416A"/>
    <w:rsid w:val="006648DC"/>
    <w:rsid w:val="00664A78"/>
    <w:rsid w:val="006650AA"/>
    <w:rsid w:val="00665DF5"/>
    <w:rsid w:val="0066602D"/>
    <w:rsid w:val="00666048"/>
    <w:rsid w:val="00666D0B"/>
    <w:rsid w:val="00667258"/>
    <w:rsid w:val="00667390"/>
    <w:rsid w:val="00667409"/>
    <w:rsid w:val="006675DA"/>
    <w:rsid w:val="00667620"/>
    <w:rsid w:val="00667A4C"/>
    <w:rsid w:val="00671037"/>
    <w:rsid w:val="006714A4"/>
    <w:rsid w:val="0067157B"/>
    <w:rsid w:val="0067162C"/>
    <w:rsid w:val="00671BD4"/>
    <w:rsid w:val="00671ED6"/>
    <w:rsid w:val="0067210F"/>
    <w:rsid w:val="00672200"/>
    <w:rsid w:val="0067223E"/>
    <w:rsid w:val="006729C7"/>
    <w:rsid w:val="00672D69"/>
    <w:rsid w:val="00672F56"/>
    <w:rsid w:val="00673491"/>
    <w:rsid w:val="00673981"/>
    <w:rsid w:val="00673BB9"/>
    <w:rsid w:val="00673C94"/>
    <w:rsid w:val="00673D1D"/>
    <w:rsid w:val="00674076"/>
    <w:rsid w:val="00674492"/>
    <w:rsid w:val="00674EF0"/>
    <w:rsid w:val="00675035"/>
    <w:rsid w:val="0067545D"/>
    <w:rsid w:val="0067553E"/>
    <w:rsid w:val="00675664"/>
    <w:rsid w:val="00675BD1"/>
    <w:rsid w:val="00675D47"/>
    <w:rsid w:val="00675EB2"/>
    <w:rsid w:val="00676474"/>
    <w:rsid w:val="00676675"/>
    <w:rsid w:val="0067671A"/>
    <w:rsid w:val="0067695A"/>
    <w:rsid w:val="00676AAB"/>
    <w:rsid w:val="00676D61"/>
    <w:rsid w:val="00676DF1"/>
    <w:rsid w:val="006801C1"/>
    <w:rsid w:val="00680362"/>
    <w:rsid w:val="00680490"/>
    <w:rsid w:val="00680B78"/>
    <w:rsid w:val="00680C50"/>
    <w:rsid w:val="006811BF"/>
    <w:rsid w:val="0068123F"/>
    <w:rsid w:val="00681644"/>
    <w:rsid w:val="00681782"/>
    <w:rsid w:val="00681BFC"/>
    <w:rsid w:val="00681DC6"/>
    <w:rsid w:val="00681EE2"/>
    <w:rsid w:val="00681F9A"/>
    <w:rsid w:val="00682025"/>
    <w:rsid w:val="0068219C"/>
    <w:rsid w:val="006821C4"/>
    <w:rsid w:val="00682B73"/>
    <w:rsid w:val="00682DB6"/>
    <w:rsid w:val="006836C4"/>
    <w:rsid w:val="00684152"/>
    <w:rsid w:val="006841DD"/>
    <w:rsid w:val="006845EE"/>
    <w:rsid w:val="006847CC"/>
    <w:rsid w:val="00684867"/>
    <w:rsid w:val="00684997"/>
    <w:rsid w:val="00684A35"/>
    <w:rsid w:val="00684F13"/>
    <w:rsid w:val="00684F66"/>
    <w:rsid w:val="00685091"/>
    <w:rsid w:val="0068523B"/>
    <w:rsid w:val="0068558F"/>
    <w:rsid w:val="006857F5"/>
    <w:rsid w:val="00685DAE"/>
    <w:rsid w:val="00685E0D"/>
    <w:rsid w:val="00686297"/>
    <w:rsid w:val="00686754"/>
    <w:rsid w:val="00686F04"/>
    <w:rsid w:val="00687A3C"/>
    <w:rsid w:val="00690367"/>
    <w:rsid w:val="0069084F"/>
    <w:rsid w:val="00690A99"/>
    <w:rsid w:val="0069148F"/>
    <w:rsid w:val="006914F1"/>
    <w:rsid w:val="006916FA"/>
    <w:rsid w:val="00691B43"/>
    <w:rsid w:val="00691E2D"/>
    <w:rsid w:val="00692C36"/>
    <w:rsid w:val="00692D3C"/>
    <w:rsid w:val="00692FB0"/>
    <w:rsid w:val="006932ED"/>
    <w:rsid w:val="00693388"/>
    <w:rsid w:val="0069339F"/>
    <w:rsid w:val="006933E8"/>
    <w:rsid w:val="0069391A"/>
    <w:rsid w:val="00693C50"/>
    <w:rsid w:val="00693CBB"/>
    <w:rsid w:val="00693DBD"/>
    <w:rsid w:val="00694BE4"/>
    <w:rsid w:val="00694D8E"/>
    <w:rsid w:val="00694F85"/>
    <w:rsid w:val="00695AA1"/>
    <w:rsid w:val="00695C2D"/>
    <w:rsid w:val="00695CF3"/>
    <w:rsid w:val="00695EFA"/>
    <w:rsid w:val="00696202"/>
    <w:rsid w:val="006968F5"/>
    <w:rsid w:val="00696FF0"/>
    <w:rsid w:val="006970AC"/>
    <w:rsid w:val="00697175"/>
    <w:rsid w:val="006975D9"/>
    <w:rsid w:val="0069768E"/>
    <w:rsid w:val="00697C61"/>
    <w:rsid w:val="00697F8F"/>
    <w:rsid w:val="006A0654"/>
    <w:rsid w:val="006A0DCC"/>
    <w:rsid w:val="006A135D"/>
    <w:rsid w:val="006A185E"/>
    <w:rsid w:val="006A1D43"/>
    <w:rsid w:val="006A228D"/>
    <w:rsid w:val="006A2568"/>
    <w:rsid w:val="006A2863"/>
    <w:rsid w:val="006A2A99"/>
    <w:rsid w:val="006A2F9E"/>
    <w:rsid w:val="006A395F"/>
    <w:rsid w:val="006A39F1"/>
    <w:rsid w:val="006A3A46"/>
    <w:rsid w:val="006A3CE4"/>
    <w:rsid w:val="006A3D76"/>
    <w:rsid w:val="006A4164"/>
    <w:rsid w:val="006A48A7"/>
    <w:rsid w:val="006A4C5D"/>
    <w:rsid w:val="006A5212"/>
    <w:rsid w:val="006A5E25"/>
    <w:rsid w:val="006A600A"/>
    <w:rsid w:val="006A6914"/>
    <w:rsid w:val="006A6AEA"/>
    <w:rsid w:val="006A71D2"/>
    <w:rsid w:val="006A7C58"/>
    <w:rsid w:val="006A7DE1"/>
    <w:rsid w:val="006B13A8"/>
    <w:rsid w:val="006B1A40"/>
    <w:rsid w:val="006B1B79"/>
    <w:rsid w:val="006B20E9"/>
    <w:rsid w:val="006B2520"/>
    <w:rsid w:val="006B2817"/>
    <w:rsid w:val="006B2846"/>
    <w:rsid w:val="006B2E36"/>
    <w:rsid w:val="006B2FB3"/>
    <w:rsid w:val="006B3099"/>
    <w:rsid w:val="006B31C5"/>
    <w:rsid w:val="006B3496"/>
    <w:rsid w:val="006B38AC"/>
    <w:rsid w:val="006B3C2C"/>
    <w:rsid w:val="006B3CF6"/>
    <w:rsid w:val="006B3DA3"/>
    <w:rsid w:val="006B476F"/>
    <w:rsid w:val="006B4878"/>
    <w:rsid w:val="006B491E"/>
    <w:rsid w:val="006B53E5"/>
    <w:rsid w:val="006B5A83"/>
    <w:rsid w:val="006B5D96"/>
    <w:rsid w:val="006B5EDD"/>
    <w:rsid w:val="006B5FE7"/>
    <w:rsid w:val="006B6078"/>
    <w:rsid w:val="006B60EB"/>
    <w:rsid w:val="006B6A4D"/>
    <w:rsid w:val="006B6C15"/>
    <w:rsid w:val="006B6CA0"/>
    <w:rsid w:val="006B75D1"/>
    <w:rsid w:val="006C00A0"/>
    <w:rsid w:val="006C0101"/>
    <w:rsid w:val="006C053B"/>
    <w:rsid w:val="006C0705"/>
    <w:rsid w:val="006C0C96"/>
    <w:rsid w:val="006C0E96"/>
    <w:rsid w:val="006C15D1"/>
    <w:rsid w:val="006C1C0C"/>
    <w:rsid w:val="006C2185"/>
    <w:rsid w:val="006C22D5"/>
    <w:rsid w:val="006C230A"/>
    <w:rsid w:val="006C2F45"/>
    <w:rsid w:val="006C3140"/>
    <w:rsid w:val="006C323B"/>
    <w:rsid w:val="006C3FDD"/>
    <w:rsid w:val="006C42FE"/>
    <w:rsid w:val="006C4885"/>
    <w:rsid w:val="006C4EFE"/>
    <w:rsid w:val="006C55E7"/>
    <w:rsid w:val="006C5BEE"/>
    <w:rsid w:val="006C5C13"/>
    <w:rsid w:val="006C5D6D"/>
    <w:rsid w:val="006C60AB"/>
    <w:rsid w:val="006C6591"/>
    <w:rsid w:val="006C661E"/>
    <w:rsid w:val="006C6CAC"/>
    <w:rsid w:val="006C6E4D"/>
    <w:rsid w:val="006C6E91"/>
    <w:rsid w:val="006C7EAA"/>
    <w:rsid w:val="006D0008"/>
    <w:rsid w:val="006D07BF"/>
    <w:rsid w:val="006D10C4"/>
    <w:rsid w:val="006D118A"/>
    <w:rsid w:val="006D13AA"/>
    <w:rsid w:val="006D168A"/>
    <w:rsid w:val="006D1791"/>
    <w:rsid w:val="006D17F2"/>
    <w:rsid w:val="006D1B9D"/>
    <w:rsid w:val="006D1CD3"/>
    <w:rsid w:val="006D2129"/>
    <w:rsid w:val="006D216B"/>
    <w:rsid w:val="006D22CD"/>
    <w:rsid w:val="006D2C6E"/>
    <w:rsid w:val="006D2F69"/>
    <w:rsid w:val="006D375C"/>
    <w:rsid w:val="006D3B13"/>
    <w:rsid w:val="006D48BB"/>
    <w:rsid w:val="006D4EBB"/>
    <w:rsid w:val="006D5179"/>
    <w:rsid w:val="006D51D7"/>
    <w:rsid w:val="006D52DB"/>
    <w:rsid w:val="006D5452"/>
    <w:rsid w:val="006D549C"/>
    <w:rsid w:val="006D5B92"/>
    <w:rsid w:val="006D5F88"/>
    <w:rsid w:val="006D6456"/>
    <w:rsid w:val="006D6B4E"/>
    <w:rsid w:val="006D6D42"/>
    <w:rsid w:val="006D7160"/>
    <w:rsid w:val="006D72EC"/>
    <w:rsid w:val="006D7563"/>
    <w:rsid w:val="006D767E"/>
    <w:rsid w:val="006D776C"/>
    <w:rsid w:val="006D79DB"/>
    <w:rsid w:val="006D7B61"/>
    <w:rsid w:val="006D7D32"/>
    <w:rsid w:val="006E05EC"/>
    <w:rsid w:val="006E0998"/>
    <w:rsid w:val="006E09CF"/>
    <w:rsid w:val="006E0B67"/>
    <w:rsid w:val="006E1147"/>
    <w:rsid w:val="006E15D8"/>
    <w:rsid w:val="006E1938"/>
    <w:rsid w:val="006E1AFE"/>
    <w:rsid w:val="006E1D8D"/>
    <w:rsid w:val="006E1E97"/>
    <w:rsid w:val="006E22D7"/>
    <w:rsid w:val="006E24C6"/>
    <w:rsid w:val="006E254F"/>
    <w:rsid w:val="006E2E16"/>
    <w:rsid w:val="006E2E23"/>
    <w:rsid w:val="006E3A1D"/>
    <w:rsid w:val="006E3A4E"/>
    <w:rsid w:val="006E3C52"/>
    <w:rsid w:val="006E3DBA"/>
    <w:rsid w:val="006E4900"/>
    <w:rsid w:val="006E522E"/>
    <w:rsid w:val="006E56F4"/>
    <w:rsid w:val="006E575A"/>
    <w:rsid w:val="006E603C"/>
    <w:rsid w:val="006E676F"/>
    <w:rsid w:val="006E6B3B"/>
    <w:rsid w:val="006E6EB7"/>
    <w:rsid w:val="006E6EF4"/>
    <w:rsid w:val="006E7EC9"/>
    <w:rsid w:val="006F0754"/>
    <w:rsid w:val="006F07D4"/>
    <w:rsid w:val="006F0FAC"/>
    <w:rsid w:val="006F143F"/>
    <w:rsid w:val="006F1AAB"/>
    <w:rsid w:val="006F1B94"/>
    <w:rsid w:val="006F1DDD"/>
    <w:rsid w:val="006F20D8"/>
    <w:rsid w:val="006F2125"/>
    <w:rsid w:val="006F218F"/>
    <w:rsid w:val="006F25BC"/>
    <w:rsid w:val="006F28CF"/>
    <w:rsid w:val="006F2967"/>
    <w:rsid w:val="006F34E4"/>
    <w:rsid w:val="006F392A"/>
    <w:rsid w:val="006F39FE"/>
    <w:rsid w:val="006F3C2A"/>
    <w:rsid w:val="006F3CE1"/>
    <w:rsid w:val="006F4219"/>
    <w:rsid w:val="006F436B"/>
    <w:rsid w:val="006F496A"/>
    <w:rsid w:val="006F598B"/>
    <w:rsid w:val="006F6004"/>
    <w:rsid w:val="006F6041"/>
    <w:rsid w:val="006F64EF"/>
    <w:rsid w:val="006F6535"/>
    <w:rsid w:val="006F661F"/>
    <w:rsid w:val="006F685B"/>
    <w:rsid w:val="006F7055"/>
    <w:rsid w:val="006F70E6"/>
    <w:rsid w:val="006F74A5"/>
    <w:rsid w:val="006F7518"/>
    <w:rsid w:val="006F76FB"/>
    <w:rsid w:val="007006B1"/>
    <w:rsid w:val="00700DB2"/>
    <w:rsid w:val="00700FD7"/>
    <w:rsid w:val="007016F5"/>
    <w:rsid w:val="0070245F"/>
    <w:rsid w:val="00702731"/>
    <w:rsid w:val="0070273E"/>
    <w:rsid w:val="00702EE6"/>
    <w:rsid w:val="00703120"/>
    <w:rsid w:val="007034C4"/>
    <w:rsid w:val="0070398E"/>
    <w:rsid w:val="00703C63"/>
    <w:rsid w:val="00703F1B"/>
    <w:rsid w:val="0070428D"/>
    <w:rsid w:val="0070449F"/>
    <w:rsid w:val="00704800"/>
    <w:rsid w:val="00704E42"/>
    <w:rsid w:val="00705A26"/>
    <w:rsid w:val="00706833"/>
    <w:rsid w:val="00706DAD"/>
    <w:rsid w:val="00706DF0"/>
    <w:rsid w:val="007070D2"/>
    <w:rsid w:val="0070711C"/>
    <w:rsid w:val="007071C2"/>
    <w:rsid w:val="00707461"/>
    <w:rsid w:val="0070758D"/>
    <w:rsid w:val="00707707"/>
    <w:rsid w:val="007078D2"/>
    <w:rsid w:val="00707BBD"/>
    <w:rsid w:val="00707D5A"/>
    <w:rsid w:val="00707EE6"/>
    <w:rsid w:val="00710B7C"/>
    <w:rsid w:val="00710CDB"/>
    <w:rsid w:val="0071229E"/>
    <w:rsid w:val="00712708"/>
    <w:rsid w:val="007127D3"/>
    <w:rsid w:val="00712901"/>
    <w:rsid w:val="007129F1"/>
    <w:rsid w:val="00712DE5"/>
    <w:rsid w:val="00712EB0"/>
    <w:rsid w:val="00713911"/>
    <w:rsid w:val="00713DB9"/>
    <w:rsid w:val="00715207"/>
    <w:rsid w:val="00715419"/>
    <w:rsid w:val="007158B5"/>
    <w:rsid w:val="00715B29"/>
    <w:rsid w:val="00715EDE"/>
    <w:rsid w:val="007171B8"/>
    <w:rsid w:val="00717584"/>
    <w:rsid w:val="0071760F"/>
    <w:rsid w:val="00717BD1"/>
    <w:rsid w:val="00717E85"/>
    <w:rsid w:val="00717F26"/>
    <w:rsid w:val="00720860"/>
    <w:rsid w:val="00720C10"/>
    <w:rsid w:val="00720FF0"/>
    <w:rsid w:val="007210AE"/>
    <w:rsid w:val="00721162"/>
    <w:rsid w:val="00722346"/>
    <w:rsid w:val="00722581"/>
    <w:rsid w:val="0072281E"/>
    <w:rsid w:val="007229A8"/>
    <w:rsid w:val="00722E6C"/>
    <w:rsid w:val="0072363D"/>
    <w:rsid w:val="007237BA"/>
    <w:rsid w:val="00723E3A"/>
    <w:rsid w:val="00723F0C"/>
    <w:rsid w:val="007243DA"/>
    <w:rsid w:val="007244CE"/>
    <w:rsid w:val="00724CC7"/>
    <w:rsid w:val="00725376"/>
    <w:rsid w:val="00725551"/>
    <w:rsid w:val="007258E0"/>
    <w:rsid w:val="00725927"/>
    <w:rsid w:val="00725DB8"/>
    <w:rsid w:val="007263C6"/>
    <w:rsid w:val="00726895"/>
    <w:rsid w:val="00726EBB"/>
    <w:rsid w:val="0072744A"/>
    <w:rsid w:val="00727565"/>
    <w:rsid w:val="0072790E"/>
    <w:rsid w:val="0072794D"/>
    <w:rsid w:val="00727982"/>
    <w:rsid w:val="00727EF1"/>
    <w:rsid w:val="0073001F"/>
    <w:rsid w:val="00730278"/>
    <w:rsid w:val="00730592"/>
    <w:rsid w:val="007307E5"/>
    <w:rsid w:val="00730835"/>
    <w:rsid w:val="007309CB"/>
    <w:rsid w:val="0073155D"/>
    <w:rsid w:val="00731FAB"/>
    <w:rsid w:val="00732188"/>
    <w:rsid w:val="00732AFC"/>
    <w:rsid w:val="00732CB6"/>
    <w:rsid w:val="00732D2D"/>
    <w:rsid w:val="007334DF"/>
    <w:rsid w:val="0073370B"/>
    <w:rsid w:val="00734029"/>
    <w:rsid w:val="007340A5"/>
    <w:rsid w:val="00734241"/>
    <w:rsid w:val="00734559"/>
    <w:rsid w:val="00734A9A"/>
    <w:rsid w:val="00734DF9"/>
    <w:rsid w:val="00734E2A"/>
    <w:rsid w:val="00735202"/>
    <w:rsid w:val="00735B12"/>
    <w:rsid w:val="00736A8D"/>
    <w:rsid w:val="00736C36"/>
    <w:rsid w:val="00737461"/>
    <w:rsid w:val="00737F02"/>
    <w:rsid w:val="007404C3"/>
    <w:rsid w:val="0074100A"/>
    <w:rsid w:val="00741421"/>
    <w:rsid w:val="00743927"/>
    <w:rsid w:val="00743AFC"/>
    <w:rsid w:val="00744037"/>
    <w:rsid w:val="0074461C"/>
    <w:rsid w:val="00744635"/>
    <w:rsid w:val="0074519D"/>
    <w:rsid w:val="00745B7B"/>
    <w:rsid w:val="00746048"/>
    <w:rsid w:val="0074607C"/>
    <w:rsid w:val="00746399"/>
    <w:rsid w:val="00746490"/>
    <w:rsid w:val="00746677"/>
    <w:rsid w:val="00746B4E"/>
    <w:rsid w:val="00746CB9"/>
    <w:rsid w:val="00747095"/>
    <w:rsid w:val="0074712C"/>
    <w:rsid w:val="007479C9"/>
    <w:rsid w:val="0075027D"/>
    <w:rsid w:val="007507E5"/>
    <w:rsid w:val="00750813"/>
    <w:rsid w:val="0075087E"/>
    <w:rsid w:val="00750DE8"/>
    <w:rsid w:val="00750DF4"/>
    <w:rsid w:val="007510C9"/>
    <w:rsid w:val="0075184A"/>
    <w:rsid w:val="00751ACA"/>
    <w:rsid w:val="00751B83"/>
    <w:rsid w:val="00751EAB"/>
    <w:rsid w:val="007521A3"/>
    <w:rsid w:val="0075244B"/>
    <w:rsid w:val="00752D42"/>
    <w:rsid w:val="00752FFE"/>
    <w:rsid w:val="00753291"/>
    <w:rsid w:val="00753A84"/>
    <w:rsid w:val="0075450D"/>
    <w:rsid w:val="007549B6"/>
    <w:rsid w:val="007549E3"/>
    <w:rsid w:val="00754FE7"/>
    <w:rsid w:val="00755489"/>
    <w:rsid w:val="0075559E"/>
    <w:rsid w:val="007555F5"/>
    <w:rsid w:val="00755D5C"/>
    <w:rsid w:val="00755D8A"/>
    <w:rsid w:val="00755FB0"/>
    <w:rsid w:val="007560BE"/>
    <w:rsid w:val="00756589"/>
    <w:rsid w:val="00756716"/>
    <w:rsid w:val="00757C7E"/>
    <w:rsid w:val="00757F31"/>
    <w:rsid w:val="00757F9A"/>
    <w:rsid w:val="007601FE"/>
    <w:rsid w:val="0076025C"/>
    <w:rsid w:val="00760303"/>
    <w:rsid w:val="007603B3"/>
    <w:rsid w:val="00760457"/>
    <w:rsid w:val="00760A02"/>
    <w:rsid w:val="00760B1F"/>
    <w:rsid w:val="00760DB4"/>
    <w:rsid w:val="00760EEC"/>
    <w:rsid w:val="00761258"/>
    <w:rsid w:val="007616E0"/>
    <w:rsid w:val="007616FD"/>
    <w:rsid w:val="00761949"/>
    <w:rsid w:val="00761CE5"/>
    <w:rsid w:val="00761DFC"/>
    <w:rsid w:val="00762167"/>
    <w:rsid w:val="0076225C"/>
    <w:rsid w:val="0076226C"/>
    <w:rsid w:val="00762452"/>
    <w:rsid w:val="0076268D"/>
    <w:rsid w:val="007627D6"/>
    <w:rsid w:val="00762D59"/>
    <w:rsid w:val="00763610"/>
    <w:rsid w:val="00763706"/>
    <w:rsid w:val="00763C0A"/>
    <w:rsid w:val="00763DC3"/>
    <w:rsid w:val="007640D9"/>
    <w:rsid w:val="007641EE"/>
    <w:rsid w:val="00764812"/>
    <w:rsid w:val="00764B96"/>
    <w:rsid w:val="00764E3E"/>
    <w:rsid w:val="00764F16"/>
    <w:rsid w:val="00764FCD"/>
    <w:rsid w:val="00765176"/>
    <w:rsid w:val="007659CA"/>
    <w:rsid w:val="00765AE1"/>
    <w:rsid w:val="007661C3"/>
    <w:rsid w:val="00766B09"/>
    <w:rsid w:val="00767320"/>
    <w:rsid w:val="00767B7F"/>
    <w:rsid w:val="00767CB8"/>
    <w:rsid w:val="00770C07"/>
    <w:rsid w:val="00771BCC"/>
    <w:rsid w:val="00771D7B"/>
    <w:rsid w:val="007720CC"/>
    <w:rsid w:val="0077213F"/>
    <w:rsid w:val="00772313"/>
    <w:rsid w:val="007725A2"/>
    <w:rsid w:val="007725BD"/>
    <w:rsid w:val="007728CC"/>
    <w:rsid w:val="00773066"/>
    <w:rsid w:val="0077341A"/>
    <w:rsid w:val="007739FC"/>
    <w:rsid w:val="00773BFE"/>
    <w:rsid w:val="00773E74"/>
    <w:rsid w:val="00773EFB"/>
    <w:rsid w:val="00774010"/>
    <w:rsid w:val="00774016"/>
    <w:rsid w:val="00774601"/>
    <w:rsid w:val="0077463F"/>
    <w:rsid w:val="00774B3E"/>
    <w:rsid w:val="00774F02"/>
    <w:rsid w:val="00774FC1"/>
    <w:rsid w:val="0077511B"/>
    <w:rsid w:val="007751B8"/>
    <w:rsid w:val="00775506"/>
    <w:rsid w:val="007756CD"/>
    <w:rsid w:val="0077570A"/>
    <w:rsid w:val="007757FF"/>
    <w:rsid w:val="00775BDF"/>
    <w:rsid w:val="00775BF0"/>
    <w:rsid w:val="00775C07"/>
    <w:rsid w:val="00775C69"/>
    <w:rsid w:val="00775D9A"/>
    <w:rsid w:val="00775FCD"/>
    <w:rsid w:val="00775FFE"/>
    <w:rsid w:val="00776257"/>
    <w:rsid w:val="007762D4"/>
    <w:rsid w:val="0077689A"/>
    <w:rsid w:val="00776A3D"/>
    <w:rsid w:val="00776CBE"/>
    <w:rsid w:val="007771D3"/>
    <w:rsid w:val="00777844"/>
    <w:rsid w:val="00777AE1"/>
    <w:rsid w:val="00777C62"/>
    <w:rsid w:val="007801D1"/>
    <w:rsid w:val="007803C3"/>
    <w:rsid w:val="007803E8"/>
    <w:rsid w:val="0078049E"/>
    <w:rsid w:val="007810BE"/>
    <w:rsid w:val="0078119D"/>
    <w:rsid w:val="0078126F"/>
    <w:rsid w:val="007812A0"/>
    <w:rsid w:val="00781486"/>
    <w:rsid w:val="0078178D"/>
    <w:rsid w:val="00781AD0"/>
    <w:rsid w:val="00781DE7"/>
    <w:rsid w:val="00781E7F"/>
    <w:rsid w:val="007824F4"/>
    <w:rsid w:val="007828A5"/>
    <w:rsid w:val="007828EC"/>
    <w:rsid w:val="00783144"/>
    <w:rsid w:val="00783232"/>
    <w:rsid w:val="007832B3"/>
    <w:rsid w:val="0078373E"/>
    <w:rsid w:val="00783C0D"/>
    <w:rsid w:val="00784157"/>
    <w:rsid w:val="0078437D"/>
    <w:rsid w:val="0078462A"/>
    <w:rsid w:val="00784CB0"/>
    <w:rsid w:val="00784D84"/>
    <w:rsid w:val="007857E1"/>
    <w:rsid w:val="00785914"/>
    <w:rsid w:val="00786076"/>
    <w:rsid w:val="007863D3"/>
    <w:rsid w:val="007868C9"/>
    <w:rsid w:val="007868D2"/>
    <w:rsid w:val="00786B40"/>
    <w:rsid w:val="00786E10"/>
    <w:rsid w:val="00786F41"/>
    <w:rsid w:val="0078746F"/>
    <w:rsid w:val="007878C7"/>
    <w:rsid w:val="00787C15"/>
    <w:rsid w:val="00787C7B"/>
    <w:rsid w:val="0079086E"/>
    <w:rsid w:val="00790DFF"/>
    <w:rsid w:val="00791035"/>
    <w:rsid w:val="00791713"/>
    <w:rsid w:val="00791781"/>
    <w:rsid w:val="00791857"/>
    <w:rsid w:val="007918E2"/>
    <w:rsid w:val="00791A8E"/>
    <w:rsid w:val="00791C43"/>
    <w:rsid w:val="00792044"/>
    <w:rsid w:val="007921D1"/>
    <w:rsid w:val="00792A0F"/>
    <w:rsid w:val="0079374D"/>
    <w:rsid w:val="0079379B"/>
    <w:rsid w:val="00793D35"/>
    <w:rsid w:val="00793E94"/>
    <w:rsid w:val="00794064"/>
    <w:rsid w:val="0079410A"/>
    <w:rsid w:val="007946F2"/>
    <w:rsid w:val="00794978"/>
    <w:rsid w:val="00794981"/>
    <w:rsid w:val="007949B7"/>
    <w:rsid w:val="00794CDF"/>
    <w:rsid w:val="00795248"/>
    <w:rsid w:val="00795473"/>
    <w:rsid w:val="00795768"/>
    <w:rsid w:val="00795D03"/>
    <w:rsid w:val="00795ECA"/>
    <w:rsid w:val="00795F51"/>
    <w:rsid w:val="007962ED"/>
    <w:rsid w:val="007967A1"/>
    <w:rsid w:val="00797275"/>
    <w:rsid w:val="007973A1"/>
    <w:rsid w:val="007974AD"/>
    <w:rsid w:val="0079770F"/>
    <w:rsid w:val="007A1275"/>
    <w:rsid w:val="007A155D"/>
    <w:rsid w:val="007A1851"/>
    <w:rsid w:val="007A19E7"/>
    <w:rsid w:val="007A1FB8"/>
    <w:rsid w:val="007A2CC0"/>
    <w:rsid w:val="007A2D5D"/>
    <w:rsid w:val="007A30AC"/>
    <w:rsid w:val="007A30D1"/>
    <w:rsid w:val="007A34B2"/>
    <w:rsid w:val="007A3782"/>
    <w:rsid w:val="007A449D"/>
    <w:rsid w:val="007A4807"/>
    <w:rsid w:val="007A55B3"/>
    <w:rsid w:val="007A57D0"/>
    <w:rsid w:val="007A5AB9"/>
    <w:rsid w:val="007A5CD2"/>
    <w:rsid w:val="007A63F8"/>
    <w:rsid w:val="007A66B9"/>
    <w:rsid w:val="007A6886"/>
    <w:rsid w:val="007A69A1"/>
    <w:rsid w:val="007A6B98"/>
    <w:rsid w:val="007A6F11"/>
    <w:rsid w:val="007A7926"/>
    <w:rsid w:val="007A7997"/>
    <w:rsid w:val="007A7D5C"/>
    <w:rsid w:val="007A7DAB"/>
    <w:rsid w:val="007A7DF5"/>
    <w:rsid w:val="007B0C52"/>
    <w:rsid w:val="007B0FE7"/>
    <w:rsid w:val="007B1FB5"/>
    <w:rsid w:val="007B2216"/>
    <w:rsid w:val="007B247F"/>
    <w:rsid w:val="007B2998"/>
    <w:rsid w:val="007B418D"/>
    <w:rsid w:val="007B469E"/>
    <w:rsid w:val="007B47DD"/>
    <w:rsid w:val="007B4B1F"/>
    <w:rsid w:val="007B55A3"/>
    <w:rsid w:val="007B56DE"/>
    <w:rsid w:val="007B57BB"/>
    <w:rsid w:val="007B598D"/>
    <w:rsid w:val="007B5AAB"/>
    <w:rsid w:val="007B5D81"/>
    <w:rsid w:val="007B60CC"/>
    <w:rsid w:val="007B6AB9"/>
    <w:rsid w:val="007B6C9E"/>
    <w:rsid w:val="007B71A8"/>
    <w:rsid w:val="007B72C1"/>
    <w:rsid w:val="007B739B"/>
    <w:rsid w:val="007B77ED"/>
    <w:rsid w:val="007C0148"/>
    <w:rsid w:val="007C02B7"/>
    <w:rsid w:val="007C02DA"/>
    <w:rsid w:val="007C03F3"/>
    <w:rsid w:val="007C08B7"/>
    <w:rsid w:val="007C0966"/>
    <w:rsid w:val="007C1161"/>
    <w:rsid w:val="007C1247"/>
    <w:rsid w:val="007C1D0D"/>
    <w:rsid w:val="007C1FA8"/>
    <w:rsid w:val="007C211E"/>
    <w:rsid w:val="007C23A1"/>
    <w:rsid w:val="007C284E"/>
    <w:rsid w:val="007C2A8E"/>
    <w:rsid w:val="007C2D1A"/>
    <w:rsid w:val="007C3251"/>
    <w:rsid w:val="007C3CA3"/>
    <w:rsid w:val="007C3FA1"/>
    <w:rsid w:val="007C4115"/>
    <w:rsid w:val="007C4834"/>
    <w:rsid w:val="007C4A2F"/>
    <w:rsid w:val="007C4A6A"/>
    <w:rsid w:val="007C4E6B"/>
    <w:rsid w:val="007C6E55"/>
    <w:rsid w:val="007C70F4"/>
    <w:rsid w:val="007C79B1"/>
    <w:rsid w:val="007C7DD1"/>
    <w:rsid w:val="007D0A7D"/>
    <w:rsid w:val="007D0DED"/>
    <w:rsid w:val="007D11D9"/>
    <w:rsid w:val="007D17B7"/>
    <w:rsid w:val="007D1BD1"/>
    <w:rsid w:val="007D2177"/>
    <w:rsid w:val="007D2444"/>
    <w:rsid w:val="007D2E6D"/>
    <w:rsid w:val="007D32F2"/>
    <w:rsid w:val="007D3588"/>
    <w:rsid w:val="007D35B5"/>
    <w:rsid w:val="007D3942"/>
    <w:rsid w:val="007D3B23"/>
    <w:rsid w:val="007D408D"/>
    <w:rsid w:val="007D46EC"/>
    <w:rsid w:val="007D496A"/>
    <w:rsid w:val="007D4C28"/>
    <w:rsid w:val="007D5396"/>
    <w:rsid w:val="007D58E9"/>
    <w:rsid w:val="007D5B1B"/>
    <w:rsid w:val="007D5CE9"/>
    <w:rsid w:val="007D6423"/>
    <w:rsid w:val="007D6696"/>
    <w:rsid w:val="007D67B0"/>
    <w:rsid w:val="007D67BF"/>
    <w:rsid w:val="007D6B66"/>
    <w:rsid w:val="007D6C55"/>
    <w:rsid w:val="007D6FD9"/>
    <w:rsid w:val="007D702E"/>
    <w:rsid w:val="007D7157"/>
    <w:rsid w:val="007D73BB"/>
    <w:rsid w:val="007D7647"/>
    <w:rsid w:val="007D7CDA"/>
    <w:rsid w:val="007E0291"/>
    <w:rsid w:val="007E0A42"/>
    <w:rsid w:val="007E0AD5"/>
    <w:rsid w:val="007E0AE2"/>
    <w:rsid w:val="007E0C6F"/>
    <w:rsid w:val="007E0FDB"/>
    <w:rsid w:val="007E1820"/>
    <w:rsid w:val="007E1D00"/>
    <w:rsid w:val="007E1EDC"/>
    <w:rsid w:val="007E20E3"/>
    <w:rsid w:val="007E25D0"/>
    <w:rsid w:val="007E304C"/>
    <w:rsid w:val="007E33A0"/>
    <w:rsid w:val="007E45E6"/>
    <w:rsid w:val="007E4756"/>
    <w:rsid w:val="007E48B9"/>
    <w:rsid w:val="007E4C1D"/>
    <w:rsid w:val="007E50BC"/>
    <w:rsid w:val="007E50EF"/>
    <w:rsid w:val="007E5123"/>
    <w:rsid w:val="007E5199"/>
    <w:rsid w:val="007E5A67"/>
    <w:rsid w:val="007E5E4B"/>
    <w:rsid w:val="007E631D"/>
    <w:rsid w:val="007E686B"/>
    <w:rsid w:val="007E6DA7"/>
    <w:rsid w:val="007E6E0C"/>
    <w:rsid w:val="007E7131"/>
    <w:rsid w:val="007E7164"/>
    <w:rsid w:val="007E7366"/>
    <w:rsid w:val="007E76BE"/>
    <w:rsid w:val="007E7F56"/>
    <w:rsid w:val="007F035E"/>
    <w:rsid w:val="007F152E"/>
    <w:rsid w:val="007F1B10"/>
    <w:rsid w:val="007F1C2B"/>
    <w:rsid w:val="007F1CF7"/>
    <w:rsid w:val="007F298E"/>
    <w:rsid w:val="007F34D6"/>
    <w:rsid w:val="007F354A"/>
    <w:rsid w:val="007F3818"/>
    <w:rsid w:val="007F385A"/>
    <w:rsid w:val="007F38E7"/>
    <w:rsid w:val="007F3CC5"/>
    <w:rsid w:val="007F40BB"/>
    <w:rsid w:val="007F43B5"/>
    <w:rsid w:val="007F470C"/>
    <w:rsid w:val="007F4F8B"/>
    <w:rsid w:val="007F56B0"/>
    <w:rsid w:val="007F5734"/>
    <w:rsid w:val="007F5CEA"/>
    <w:rsid w:val="007F5FB6"/>
    <w:rsid w:val="007F602E"/>
    <w:rsid w:val="007F6124"/>
    <w:rsid w:val="007F6202"/>
    <w:rsid w:val="007F6490"/>
    <w:rsid w:val="007F64EA"/>
    <w:rsid w:val="007F70EB"/>
    <w:rsid w:val="007F717A"/>
    <w:rsid w:val="00800352"/>
    <w:rsid w:val="00800D06"/>
    <w:rsid w:val="00801002"/>
    <w:rsid w:val="008013FC"/>
    <w:rsid w:val="00801436"/>
    <w:rsid w:val="00801E04"/>
    <w:rsid w:val="00802406"/>
    <w:rsid w:val="008025EA"/>
    <w:rsid w:val="0080284A"/>
    <w:rsid w:val="008029B2"/>
    <w:rsid w:val="00803504"/>
    <w:rsid w:val="00803803"/>
    <w:rsid w:val="00803E8F"/>
    <w:rsid w:val="0080436D"/>
    <w:rsid w:val="00804A68"/>
    <w:rsid w:val="00804CB3"/>
    <w:rsid w:val="008059F5"/>
    <w:rsid w:val="00805A85"/>
    <w:rsid w:val="008060EB"/>
    <w:rsid w:val="008064A0"/>
    <w:rsid w:val="0080716C"/>
    <w:rsid w:val="00810749"/>
    <w:rsid w:val="00810998"/>
    <w:rsid w:val="00810C75"/>
    <w:rsid w:val="00810D43"/>
    <w:rsid w:val="00811D90"/>
    <w:rsid w:val="00811F95"/>
    <w:rsid w:val="00811F9E"/>
    <w:rsid w:val="0081280A"/>
    <w:rsid w:val="00812A03"/>
    <w:rsid w:val="00812DB5"/>
    <w:rsid w:val="008130C8"/>
    <w:rsid w:val="0081310A"/>
    <w:rsid w:val="008131B2"/>
    <w:rsid w:val="00813479"/>
    <w:rsid w:val="0081385D"/>
    <w:rsid w:val="008142D9"/>
    <w:rsid w:val="00814637"/>
    <w:rsid w:val="00814768"/>
    <w:rsid w:val="00814A70"/>
    <w:rsid w:val="00814BDD"/>
    <w:rsid w:val="00814C6F"/>
    <w:rsid w:val="00815096"/>
    <w:rsid w:val="008154A9"/>
    <w:rsid w:val="0081553C"/>
    <w:rsid w:val="00815681"/>
    <w:rsid w:val="00815F12"/>
    <w:rsid w:val="00816276"/>
    <w:rsid w:val="0081645B"/>
    <w:rsid w:val="008166E8"/>
    <w:rsid w:val="00817483"/>
    <w:rsid w:val="00817B98"/>
    <w:rsid w:val="00820252"/>
    <w:rsid w:val="008203E8"/>
    <w:rsid w:val="008208BB"/>
    <w:rsid w:val="0082106A"/>
    <w:rsid w:val="00821DEF"/>
    <w:rsid w:val="00822936"/>
    <w:rsid w:val="00822BD3"/>
    <w:rsid w:val="00824465"/>
    <w:rsid w:val="00824804"/>
    <w:rsid w:val="00824BC1"/>
    <w:rsid w:val="00824E67"/>
    <w:rsid w:val="008257EB"/>
    <w:rsid w:val="008261A1"/>
    <w:rsid w:val="008264B4"/>
    <w:rsid w:val="00826AB1"/>
    <w:rsid w:val="0082720E"/>
    <w:rsid w:val="00827261"/>
    <w:rsid w:val="008301AD"/>
    <w:rsid w:val="008304D6"/>
    <w:rsid w:val="00830E70"/>
    <w:rsid w:val="00831188"/>
    <w:rsid w:val="00831315"/>
    <w:rsid w:val="00831F3C"/>
    <w:rsid w:val="008322F1"/>
    <w:rsid w:val="008329EC"/>
    <w:rsid w:val="00832C96"/>
    <w:rsid w:val="008338A6"/>
    <w:rsid w:val="00833C10"/>
    <w:rsid w:val="00833E80"/>
    <w:rsid w:val="0083479E"/>
    <w:rsid w:val="00834A42"/>
    <w:rsid w:val="008354E2"/>
    <w:rsid w:val="00835A51"/>
    <w:rsid w:val="00835BEF"/>
    <w:rsid w:val="00836400"/>
    <w:rsid w:val="00836593"/>
    <w:rsid w:val="008368E3"/>
    <w:rsid w:val="0083692D"/>
    <w:rsid w:val="00836B41"/>
    <w:rsid w:val="00836C16"/>
    <w:rsid w:val="00836CEF"/>
    <w:rsid w:val="00837530"/>
    <w:rsid w:val="008375CE"/>
    <w:rsid w:val="00837D42"/>
    <w:rsid w:val="00840008"/>
    <w:rsid w:val="008402E1"/>
    <w:rsid w:val="008403B7"/>
    <w:rsid w:val="008408CB"/>
    <w:rsid w:val="008409D3"/>
    <w:rsid w:val="00840AC2"/>
    <w:rsid w:val="00840E97"/>
    <w:rsid w:val="0084166B"/>
    <w:rsid w:val="00841752"/>
    <w:rsid w:val="0084185B"/>
    <w:rsid w:val="00841998"/>
    <w:rsid w:val="008419B4"/>
    <w:rsid w:val="0084247D"/>
    <w:rsid w:val="00842864"/>
    <w:rsid w:val="00842BE3"/>
    <w:rsid w:val="00842FD9"/>
    <w:rsid w:val="00843490"/>
    <w:rsid w:val="00844369"/>
    <w:rsid w:val="00844533"/>
    <w:rsid w:val="00844A9A"/>
    <w:rsid w:val="00845D38"/>
    <w:rsid w:val="00845DBD"/>
    <w:rsid w:val="00845EF8"/>
    <w:rsid w:val="00846218"/>
    <w:rsid w:val="008466DC"/>
    <w:rsid w:val="0084679C"/>
    <w:rsid w:val="0084693C"/>
    <w:rsid w:val="0084739F"/>
    <w:rsid w:val="008476C8"/>
    <w:rsid w:val="00847731"/>
    <w:rsid w:val="00847D83"/>
    <w:rsid w:val="0085009E"/>
    <w:rsid w:val="00850504"/>
    <w:rsid w:val="0085065E"/>
    <w:rsid w:val="00850893"/>
    <w:rsid w:val="00850A71"/>
    <w:rsid w:val="00850B65"/>
    <w:rsid w:val="00850D5C"/>
    <w:rsid w:val="00850F5E"/>
    <w:rsid w:val="00850FFD"/>
    <w:rsid w:val="008514AE"/>
    <w:rsid w:val="008515DB"/>
    <w:rsid w:val="0085179B"/>
    <w:rsid w:val="00851812"/>
    <w:rsid w:val="00851830"/>
    <w:rsid w:val="008518D0"/>
    <w:rsid w:val="008521D1"/>
    <w:rsid w:val="008524CF"/>
    <w:rsid w:val="008524E8"/>
    <w:rsid w:val="00852539"/>
    <w:rsid w:val="00852681"/>
    <w:rsid w:val="008526E4"/>
    <w:rsid w:val="00852B8F"/>
    <w:rsid w:val="0085386F"/>
    <w:rsid w:val="00853A2B"/>
    <w:rsid w:val="00853C7B"/>
    <w:rsid w:val="00854474"/>
    <w:rsid w:val="0085458C"/>
    <w:rsid w:val="008546E0"/>
    <w:rsid w:val="00854801"/>
    <w:rsid w:val="0085557F"/>
    <w:rsid w:val="008555CD"/>
    <w:rsid w:val="00855A11"/>
    <w:rsid w:val="00855A2C"/>
    <w:rsid w:val="00855A2E"/>
    <w:rsid w:val="00856008"/>
    <w:rsid w:val="00856818"/>
    <w:rsid w:val="00856ACA"/>
    <w:rsid w:val="008579F8"/>
    <w:rsid w:val="00857C68"/>
    <w:rsid w:val="0086005C"/>
    <w:rsid w:val="0086018C"/>
    <w:rsid w:val="008603DB"/>
    <w:rsid w:val="00861495"/>
    <w:rsid w:val="008614CC"/>
    <w:rsid w:val="00861FF9"/>
    <w:rsid w:val="008624DD"/>
    <w:rsid w:val="00862C70"/>
    <w:rsid w:val="00863185"/>
    <w:rsid w:val="008634D2"/>
    <w:rsid w:val="0086365E"/>
    <w:rsid w:val="00863A05"/>
    <w:rsid w:val="00863AA4"/>
    <w:rsid w:val="00863D09"/>
    <w:rsid w:val="00863FB2"/>
    <w:rsid w:val="0086402B"/>
    <w:rsid w:val="00864445"/>
    <w:rsid w:val="00864F7E"/>
    <w:rsid w:val="00865A25"/>
    <w:rsid w:val="00865A63"/>
    <w:rsid w:val="00865A6D"/>
    <w:rsid w:val="00865D02"/>
    <w:rsid w:val="00865E7D"/>
    <w:rsid w:val="00865EDF"/>
    <w:rsid w:val="00865F68"/>
    <w:rsid w:val="00867086"/>
    <w:rsid w:val="00867538"/>
    <w:rsid w:val="00867AE7"/>
    <w:rsid w:val="00870422"/>
    <w:rsid w:val="00870AB7"/>
    <w:rsid w:val="00870B9F"/>
    <w:rsid w:val="008712CD"/>
    <w:rsid w:val="00871304"/>
    <w:rsid w:val="00871583"/>
    <w:rsid w:val="00871626"/>
    <w:rsid w:val="008719D4"/>
    <w:rsid w:val="00871B65"/>
    <w:rsid w:val="00871F8A"/>
    <w:rsid w:val="0087297E"/>
    <w:rsid w:val="008729FF"/>
    <w:rsid w:val="00872A12"/>
    <w:rsid w:val="00872B8D"/>
    <w:rsid w:val="0087317B"/>
    <w:rsid w:val="00873ADE"/>
    <w:rsid w:val="00873B27"/>
    <w:rsid w:val="008747AE"/>
    <w:rsid w:val="0087493B"/>
    <w:rsid w:val="0087524A"/>
    <w:rsid w:val="00875398"/>
    <w:rsid w:val="008754F4"/>
    <w:rsid w:val="00875507"/>
    <w:rsid w:val="008755DC"/>
    <w:rsid w:val="0087640D"/>
    <w:rsid w:val="008765A4"/>
    <w:rsid w:val="00876DA6"/>
    <w:rsid w:val="00877B01"/>
    <w:rsid w:val="00877DD0"/>
    <w:rsid w:val="00877E17"/>
    <w:rsid w:val="00880216"/>
    <w:rsid w:val="00880296"/>
    <w:rsid w:val="00880983"/>
    <w:rsid w:val="00880F77"/>
    <w:rsid w:val="008814AB"/>
    <w:rsid w:val="008816CA"/>
    <w:rsid w:val="00882364"/>
    <w:rsid w:val="0088241B"/>
    <w:rsid w:val="008824B3"/>
    <w:rsid w:val="00882CFA"/>
    <w:rsid w:val="008830F0"/>
    <w:rsid w:val="0088313F"/>
    <w:rsid w:val="008831E5"/>
    <w:rsid w:val="008835CA"/>
    <w:rsid w:val="00884093"/>
    <w:rsid w:val="00884673"/>
    <w:rsid w:val="00884BBD"/>
    <w:rsid w:val="00884E7B"/>
    <w:rsid w:val="00885158"/>
    <w:rsid w:val="008851AF"/>
    <w:rsid w:val="00885241"/>
    <w:rsid w:val="00885544"/>
    <w:rsid w:val="00885699"/>
    <w:rsid w:val="0088618E"/>
    <w:rsid w:val="00886435"/>
    <w:rsid w:val="00886B73"/>
    <w:rsid w:val="00886F30"/>
    <w:rsid w:val="00886F82"/>
    <w:rsid w:val="00887142"/>
    <w:rsid w:val="008871D4"/>
    <w:rsid w:val="008878C0"/>
    <w:rsid w:val="00887B61"/>
    <w:rsid w:val="00887F04"/>
    <w:rsid w:val="00890144"/>
    <w:rsid w:val="00890C49"/>
    <w:rsid w:val="00890F85"/>
    <w:rsid w:val="00890FD1"/>
    <w:rsid w:val="008913A9"/>
    <w:rsid w:val="008917C6"/>
    <w:rsid w:val="008918AD"/>
    <w:rsid w:val="00891A8F"/>
    <w:rsid w:val="00892243"/>
    <w:rsid w:val="008924E4"/>
    <w:rsid w:val="0089275C"/>
    <w:rsid w:val="00892AD9"/>
    <w:rsid w:val="0089324C"/>
    <w:rsid w:val="008932EA"/>
    <w:rsid w:val="008934D3"/>
    <w:rsid w:val="00893737"/>
    <w:rsid w:val="0089381E"/>
    <w:rsid w:val="00893968"/>
    <w:rsid w:val="00893ECD"/>
    <w:rsid w:val="008940E3"/>
    <w:rsid w:val="008941AD"/>
    <w:rsid w:val="008943C3"/>
    <w:rsid w:val="0089449F"/>
    <w:rsid w:val="00894839"/>
    <w:rsid w:val="0089484A"/>
    <w:rsid w:val="0089522C"/>
    <w:rsid w:val="0089536A"/>
    <w:rsid w:val="00895770"/>
    <w:rsid w:val="00895E15"/>
    <w:rsid w:val="00896B94"/>
    <w:rsid w:val="00896BD5"/>
    <w:rsid w:val="00897006"/>
    <w:rsid w:val="008976CD"/>
    <w:rsid w:val="00897A85"/>
    <w:rsid w:val="00897E32"/>
    <w:rsid w:val="008A04F6"/>
    <w:rsid w:val="008A0E9A"/>
    <w:rsid w:val="008A1353"/>
    <w:rsid w:val="008A13EE"/>
    <w:rsid w:val="008A144D"/>
    <w:rsid w:val="008A234F"/>
    <w:rsid w:val="008A243C"/>
    <w:rsid w:val="008A2EF8"/>
    <w:rsid w:val="008A2F1B"/>
    <w:rsid w:val="008A35E3"/>
    <w:rsid w:val="008A3B4C"/>
    <w:rsid w:val="008A4046"/>
    <w:rsid w:val="008A425A"/>
    <w:rsid w:val="008A4360"/>
    <w:rsid w:val="008A4755"/>
    <w:rsid w:val="008A488A"/>
    <w:rsid w:val="008A4F93"/>
    <w:rsid w:val="008A5374"/>
    <w:rsid w:val="008A5608"/>
    <w:rsid w:val="008A602D"/>
    <w:rsid w:val="008A65BB"/>
    <w:rsid w:val="008A6945"/>
    <w:rsid w:val="008A6ECF"/>
    <w:rsid w:val="008A796E"/>
    <w:rsid w:val="008A7C08"/>
    <w:rsid w:val="008A7F71"/>
    <w:rsid w:val="008B0814"/>
    <w:rsid w:val="008B08A7"/>
    <w:rsid w:val="008B098C"/>
    <w:rsid w:val="008B0994"/>
    <w:rsid w:val="008B0AA0"/>
    <w:rsid w:val="008B198B"/>
    <w:rsid w:val="008B1A98"/>
    <w:rsid w:val="008B2C8F"/>
    <w:rsid w:val="008B3063"/>
    <w:rsid w:val="008B3221"/>
    <w:rsid w:val="008B35CC"/>
    <w:rsid w:val="008B3B43"/>
    <w:rsid w:val="008B447B"/>
    <w:rsid w:val="008B44ED"/>
    <w:rsid w:val="008B4860"/>
    <w:rsid w:val="008B4932"/>
    <w:rsid w:val="008B4E32"/>
    <w:rsid w:val="008B4F81"/>
    <w:rsid w:val="008B54A6"/>
    <w:rsid w:val="008B58E2"/>
    <w:rsid w:val="008B5A31"/>
    <w:rsid w:val="008B5E6B"/>
    <w:rsid w:val="008B60D9"/>
    <w:rsid w:val="008B61A9"/>
    <w:rsid w:val="008B6436"/>
    <w:rsid w:val="008B6B31"/>
    <w:rsid w:val="008B6B38"/>
    <w:rsid w:val="008B7868"/>
    <w:rsid w:val="008B7B79"/>
    <w:rsid w:val="008C01D1"/>
    <w:rsid w:val="008C091A"/>
    <w:rsid w:val="008C0F0F"/>
    <w:rsid w:val="008C0FC3"/>
    <w:rsid w:val="008C0FCE"/>
    <w:rsid w:val="008C10BC"/>
    <w:rsid w:val="008C1206"/>
    <w:rsid w:val="008C12A1"/>
    <w:rsid w:val="008C14E7"/>
    <w:rsid w:val="008C1742"/>
    <w:rsid w:val="008C1792"/>
    <w:rsid w:val="008C1C23"/>
    <w:rsid w:val="008C2554"/>
    <w:rsid w:val="008C2867"/>
    <w:rsid w:val="008C2EF6"/>
    <w:rsid w:val="008C30F1"/>
    <w:rsid w:val="008C34AB"/>
    <w:rsid w:val="008C392D"/>
    <w:rsid w:val="008C3F9D"/>
    <w:rsid w:val="008C49BB"/>
    <w:rsid w:val="008C4C82"/>
    <w:rsid w:val="008C4CFE"/>
    <w:rsid w:val="008C51DF"/>
    <w:rsid w:val="008C5241"/>
    <w:rsid w:val="008C5B4C"/>
    <w:rsid w:val="008C5DE1"/>
    <w:rsid w:val="008C5EF9"/>
    <w:rsid w:val="008C5FC9"/>
    <w:rsid w:val="008C63AA"/>
    <w:rsid w:val="008C671F"/>
    <w:rsid w:val="008C6B35"/>
    <w:rsid w:val="008C7445"/>
    <w:rsid w:val="008C7475"/>
    <w:rsid w:val="008C74C3"/>
    <w:rsid w:val="008C7C2E"/>
    <w:rsid w:val="008C7F17"/>
    <w:rsid w:val="008D01BA"/>
    <w:rsid w:val="008D0394"/>
    <w:rsid w:val="008D05A7"/>
    <w:rsid w:val="008D0A4D"/>
    <w:rsid w:val="008D0BEA"/>
    <w:rsid w:val="008D0CD5"/>
    <w:rsid w:val="008D1609"/>
    <w:rsid w:val="008D182E"/>
    <w:rsid w:val="008D1CA5"/>
    <w:rsid w:val="008D22FC"/>
    <w:rsid w:val="008D2320"/>
    <w:rsid w:val="008D2C05"/>
    <w:rsid w:val="008D345B"/>
    <w:rsid w:val="008D3B01"/>
    <w:rsid w:val="008D3FBA"/>
    <w:rsid w:val="008D3FD9"/>
    <w:rsid w:val="008D40F1"/>
    <w:rsid w:val="008D4D4F"/>
    <w:rsid w:val="008D5003"/>
    <w:rsid w:val="008D522E"/>
    <w:rsid w:val="008D595C"/>
    <w:rsid w:val="008D600A"/>
    <w:rsid w:val="008D63BA"/>
    <w:rsid w:val="008D641A"/>
    <w:rsid w:val="008D652F"/>
    <w:rsid w:val="008D68E5"/>
    <w:rsid w:val="008D76AA"/>
    <w:rsid w:val="008D770D"/>
    <w:rsid w:val="008E06AE"/>
    <w:rsid w:val="008E09EC"/>
    <w:rsid w:val="008E13F5"/>
    <w:rsid w:val="008E1580"/>
    <w:rsid w:val="008E1808"/>
    <w:rsid w:val="008E195B"/>
    <w:rsid w:val="008E1EDF"/>
    <w:rsid w:val="008E2BD1"/>
    <w:rsid w:val="008E3150"/>
    <w:rsid w:val="008E3474"/>
    <w:rsid w:val="008E3504"/>
    <w:rsid w:val="008E3AEA"/>
    <w:rsid w:val="008E3C4D"/>
    <w:rsid w:val="008E3C6A"/>
    <w:rsid w:val="008E3D8C"/>
    <w:rsid w:val="008E4669"/>
    <w:rsid w:val="008E49C4"/>
    <w:rsid w:val="008E4AB2"/>
    <w:rsid w:val="008E4CB8"/>
    <w:rsid w:val="008E4D10"/>
    <w:rsid w:val="008E5165"/>
    <w:rsid w:val="008E579C"/>
    <w:rsid w:val="008E5827"/>
    <w:rsid w:val="008E5A40"/>
    <w:rsid w:val="008E5AB9"/>
    <w:rsid w:val="008E5BC4"/>
    <w:rsid w:val="008E5C2B"/>
    <w:rsid w:val="008E5D09"/>
    <w:rsid w:val="008E5D21"/>
    <w:rsid w:val="008E5FE6"/>
    <w:rsid w:val="008E662F"/>
    <w:rsid w:val="008E6E59"/>
    <w:rsid w:val="008E6F83"/>
    <w:rsid w:val="008E702F"/>
    <w:rsid w:val="008E72D9"/>
    <w:rsid w:val="008E7434"/>
    <w:rsid w:val="008E7B62"/>
    <w:rsid w:val="008F07F0"/>
    <w:rsid w:val="008F1694"/>
    <w:rsid w:val="008F1B1D"/>
    <w:rsid w:val="008F1DF4"/>
    <w:rsid w:val="008F231E"/>
    <w:rsid w:val="008F2887"/>
    <w:rsid w:val="008F2D8C"/>
    <w:rsid w:val="008F30B6"/>
    <w:rsid w:val="008F367A"/>
    <w:rsid w:val="008F386A"/>
    <w:rsid w:val="008F38EB"/>
    <w:rsid w:val="008F3C3F"/>
    <w:rsid w:val="008F43C1"/>
    <w:rsid w:val="008F4435"/>
    <w:rsid w:val="008F44B6"/>
    <w:rsid w:val="008F4641"/>
    <w:rsid w:val="008F47D7"/>
    <w:rsid w:val="008F4CAC"/>
    <w:rsid w:val="008F4D98"/>
    <w:rsid w:val="008F550E"/>
    <w:rsid w:val="008F6825"/>
    <w:rsid w:val="008F6B2D"/>
    <w:rsid w:val="008F70AE"/>
    <w:rsid w:val="008F769F"/>
    <w:rsid w:val="008F79D6"/>
    <w:rsid w:val="008F7B5E"/>
    <w:rsid w:val="008F7FAF"/>
    <w:rsid w:val="00900061"/>
    <w:rsid w:val="009002DA"/>
    <w:rsid w:val="009004A8"/>
    <w:rsid w:val="009004C8"/>
    <w:rsid w:val="00900575"/>
    <w:rsid w:val="00900B10"/>
    <w:rsid w:val="00900C5A"/>
    <w:rsid w:val="009012EF"/>
    <w:rsid w:val="009017D2"/>
    <w:rsid w:val="00901801"/>
    <w:rsid w:val="00901A98"/>
    <w:rsid w:val="00901FEF"/>
    <w:rsid w:val="00902597"/>
    <w:rsid w:val="00903BD5"/>
    <w:rsid w:val="00903D11"/>
    <w:rsid w:val="0090437C"/>
    <w:rsid w:val="009044B6"/>
    <w:rsid w:val="00904613"/>
    <w:rsid w:val="009048F5"/>
    <w:rsid w:val="00904979"/>
    <w:rsid w:val="00904AA8"/>
    <w:rsid w:val="00905091"/>
    <w:rsid w:val="00905179"/>
    <w:rsid w:val="009054D2"/>
    <w:rsid w:val="009054E2"/>
    <w:rsid w:val="00905F9D"/>
    <w:rsid w:val="009060CB"/>
    <w:rsid w:val="009060D1"/>
    <w:rsid w:val="00906289"/>
    <w:rsid w:val="00906DFF"/>
    <w:rsid w:val="00907589"/>
    <w:rsid w:val="00907916"/>
    <w:rsid w:val="00910060"/>
    <w:rsid w:val="00910171"/>
    <w:rsid w:val="009103CE"/>
    <w:rsid w:val="00911144"/>
    <w:rsid w:val="00911755"/>
    <w:rsid w:val="009117CB"/>
    <w:rsid w:val="009119C9"/>
    <w:rsid w:val="00911FE7"/>
    <w:rsid w:val="009122AF"/>
    <w:rsid w:val="00912394"/>
    <w:rsid w:val="0091270A"/>
    <w:rsid w:val="009129F6"/>
    <w:rsid w:val="00913189"/>
    <w:rsid w:val="00913419"/>
    <w:rsid w:val="00913541"/>
    <w:rsid w:val="00913617"/>
    <w:rsid w:val="009139B0"/>
    <w:rsid w:val="00913A22"/>
    <w:rsid w:val="00913DD8"/>
    <w:rsid w:val="009148CC"/>
    <w:rsid w:val="0091497F"/>
    <w:rsid w:val="00914ABE"/>
    <w:rsid w:val="00914C48"/>
    <w:rsid w:val="0091542E"/>
    <w:rsid w:val="009157DA"/>
    <w:rsid w:val="009157F3"/>
    <w:rsid w:val="00915EAE"/>
    <w:rsid w:val="00915F21"/>
    <w:rsid w:val="00915F24"/>
    <w:rsid w:val="00915F90"/>
    <w:rsid w:val="00917319"/>
    <w:rsid w:val="00917950"/>
    <w:rsid w:val="00917965"/>
    <w:rsid w:val="00917C57"/>
    <w:rsid w:val="009206F2"/>
    <w:rsid w:val="00920B3E"/>
    <w:rsid w:val="00920D7C"/>
    <w:rsid w:val="009217CA"/>
    <w:rsid w:val="009218A7"/>
    <w:rsid w:val="00921A2E"/>
    <w:rsid w:val="00922167"/>
    <w:rsid w:val="00922F0D"/>
    <w:rsid w:val="00922FB6"/>
    <w:rsid w:val="009230B2"/>
    <w:rsid w:val="0092359B"/>
    <w:rsid w:val="00923FC3"/>
    <w:rsid w:val="0092428D"/>
    <w:rsid w:val="00924C69"/>
    <w:rsid w:val="009256FB"/>
    <w:rsid w:val="0092585B"/>
    <w:rsid w:val="00925877"/>
    <w:rsid w:val="00925BEB"/>
    <w:rsid w:val="00925F4D"/>
    <w:rsid w:val="00925FAE"/>
    <w:rsid w:val="00926998"/>
    <w:rsid w:val="00926F47"/>
    <w:rsid w:val="009271A6"/>
    <w:rsid w:val="009272CB"/>
    <w:rsid w:val="00927880"/>
    <w:rsid w:val="00927AD2"/>
    <w:rsid w:val="00927E1C"/>
    <w:rsid w:val="00931D25"/>
    <w:rsid w:val="0093210F"/>
    <w:rsid w:val="009324CC"/>
    <w:rsid w:val="009325D7"/>
    <w:rsid w:val="00932704"/>
    <w:rsid w:val="00932CF2"/>
    <w:rsid w:val="00932D91"/>
    <w:rsid w:val="009336A0"/>
    <w:rsid w:val="009337CD"/>
    <w:rsid w:val="009339D0"/>
    <w:rsid w:val="00933CDC"/>
    <w:rsid w:val="00934469"/>
    <w:rsid w:val="00934474"/>
    <w:rsid w:val="00934792"/>
    <w:rsid w:val="009347E9"/>
    <w:rsid w:val="00934D0C"/>
    <w:rsid w:val="00935143"/>
    <w:rsid w:val="0093518C"/>
    <w:rsid w:val="009360FF"/>
    <w:rsid w:val="009363CA"/>
    <w:rsid w:val="009364CF"/>
    <w:rsid w:val="0093667F"/>
    <w:rsid w:val="00936AF3"/>
    <w:rsid w:val="00936D4F"/>
    <w:rsid w:val="00936D79"/>
    <w:rsid w:val="00937830"/>
    <w:rsid w:val="009379E6"/>
    <w:rsid w:val="00937B13"/>
    <w:rsid w:val="00937E8A"/>
    <w:rsid w:val="00937FB6"/>
    <w:rsid w:val="00940483"/>
    <w:rsid w:val="00940512"/>
    <w:rsid w:val="00940AF0"/>
    <w:rsid w:val="00940F5B"/>
    <w:rsid w:val="00941148"/>
    <w:rsid w:val="0094119F"/>
    <w:rsid w:val="00941A16"/>
    <w:rsid w:val="00941FF4"/>
    <w:rsid w:val="00942141"/>
    <w:rsid w:val="009426DA"/>
    <w:rsid w:val="00943FE4"/>
    <w:rsid w:val="009449FC"/>
    <w:rsid w:val="00944D0C"/>
    <w:rsid w:val="00944D69"/>
    <w:rsid w:val="00944E81"/>
    <w:rsid w:val="0094533C"/>
    <w:rsid w:val="00945639"/>
    <w:rsid w:val="009456E5"/>
    <w:rsid w:val="0094583A"/>
    <w:rsid w:val="00945A0D"/>
    <w:rsid w:val="00945A64"/>
    <w:rsid w:val="009460AF"/>
    <w:rsid w:val="009460DB"/>
    <w:rsid w:val="009461D7"/>
    <w:rsid w:val="009467C2"/>
    <w:rsid w:val="00946AAE"/>
    <w:rsid w:val="00946F1F"/>
    <w:rsid w:val="00946FF3"/>
    <w:rsid w:val="00947048"/>
    <w:rsid w:val="0094796B"/>
    <w:rsid w:val="009500B1"/>
    <w:rsid w:val="009508ED"/>
    <w:rsid w:val="00950CD8"/>
    <w:rsid w:val="00951052"/>
    <w:rsid w:val="00951498"/>
    <w:rsid w:val="00951A66"/>
    <w:rsid w:val="00951C02"/>
    <w:rsid w:val="0095235A"/>
    <w:rsid w:val="009527F3"/>
    <w:rsid w:val="00952997"/>
    <w:rsid w:val="00952D7D"/>
    <w:rsid w:val="009541A3"/>
    <w:rsid w:val="00954A45"/>
    <w:rsid w:val="00954F83"/>
    <w:rsid w:val="009554C4"/>
    <w:rsid w:val="00955C45"/>
    <w:rsid w:val="00955DCD"/>
    <w:rsid w:val="00956561"/>
    <w:rsid w:val="0095657C"/>
    <w:rsid w:val="00956BA5"/>
    <w:rsid w:val="00957192"/>
    <w:rsid w:val="00957266"/>
    <w:rsid w:val="009607E6"/>
    <w:rsid w:val="009608EA"/>
    <w:rsid w:val="00960BDE"/>
    <w:rsid w:val="00960CD6"/>
    <w:rsid w:val="00960F61"/>
    <w:rsid w:val="009612AC"/>
    <w:rsid w:val="009617A2"/>
    <w:rsid w:val="00961CA4"/>
    <w:rsid w:val="00961DA0"/>
    <w:rsid w:val="00961E33"/>
    <w:rsid w:val="0096255B"/>
    <w:rsid w:val="0096259A"/>
    <w:rsid w:val="009625C7"/>
    <w:rsid w:val="00962E9A"/>
    <w:rsid w:val="00963547"/>
    <w:rsid w:val="00963B0D"/>
    <w:rsid w:val="009644CE"/>
    <w:rsid w:val="00964B64"/>
    <w:rsid w:val="00964BF5"/>
    <w:rsid w:val="009650EB"/>
    <w:rsid w:val="009651A1"/>
    <w:rsid w:val="00965271"/>
    <w:rsid w:val="009652FC"/>
    <w:rsid w:val="009664D2"/>
    <w:rsid w:val="00966785"/>
    <w:rsid w:val="0096734C"/>
    <w:rsid w:val="009679AE"/>
    <w:rsid w:val="00967CB2"/>
    <w:rsid w:val="0097019D"/>
    <w:rsid w:val="0097046A"/>
    <w:rsid w:val="009706E5"/>
    <w:rsid w:val="0097072F"/>
    <w:rsid w:val="009708C6"/>
    <w:rsid w:val="009708D1"/>
    <w:rsid w:val="009709E9"/>
    <w:rsid w:val="00970BD7"/>
    <w:rsid w:val="00970DF2"/>
    <w:rsid w:val="00970E17"/>
    <w:rsid w:val="0097113F"/>
    <w:rsid w:val="00971A1B"/>
    <w:rsid w:val="009720D9"/>
    <w:rsid w:val="00972C27"/>
    <w:rsid w:val="0097301B"/>
    <w:rsid w:val="00973446"/>
    <w:rsid w:val="00973B2F"/>
    <w:rsid w:val="00973E16"/>
    <w:rsid w:val="009741AD"/>
    <w:rsid w:val="009743DF"/>
    <w:rsid w:val="0097492E"/>
    <w:rsid w:val="00974DA6"/>
    <w:rsid w:val="00974F54"/>
    <w:rsid w:val="00974FA9"/>
    <w:rsid w:val="00975315"/>
    <w:rsid w:val="0097535C"/>
    <w:rsid w:val="0097672D"/>
    <w:rsid w:val="0097685E"/>
    <w:rsid w:val="00977279"/>
    <w:rsid w:val="0097761B"/>
    <w:rsid w:val="0097786A"/>
    <w:rsid w:val="00977DA2"/>
    <w:rsid w:val="00980A06"/>
    <w:rsid w:val="0098121C"/>
    <w:rsid w:val="009822F1"/>
    <w:rsid w:val="00982755"/>
    <w:rsid w:val="0098306D"/>
    <w:rsid w:val="00983A18"/>
    <w:rsid w:val="009843A4"/>
    <w:rsid w:val="00984697"/>
    <w:rsid w:val="009847E5"/>
    <w:rsid w:val="009848E4"/>
    <w:rsid w:val="00984F8C"/>
    <w:rsid w:val="00985237"/>
    <w:rsid w:val="0098559D"/>
    <w:rsid w:val="0098639E"/>
    <w:rsid w:val="00986E40"/>
    <w:rsid w:val="00986F9C"/>
    <w:rsid w:val="0098733E"/>
    <w:rsid w:val="009900E8"/>
    <w:rsid w:val="009901D0"/>
    <w:rsid w:val="00990D58"/>
    <w:rsid w:val="00990E0F"/>
    <w:rsid w:val="009915AF"/>
    <w:rsid w:val="00991646"/>
    <w:rsid w:val="00991731"/>
    <w:rsid w:val="00991AA0"/>
    <w:rsid w:val="00992373"/>
    <w:rsid w:val="00992377"/>
    <w:rsid w:val="0099256C"/>
    <w:rsid w:val="009928A0"/>
    <w:rsid w:val="00992991"/>
    <w:rsid w:val="00992ACC"/>
    <w:rsid w:val="009930FD"/>
    <w:rsid w:val="009938B8"/>
    <w:rsid w:val="00993B62"/>
    <w:rsid w:val="00993DC6"/>
    <w:rsid w:val="00993EDE"/>
    <w:rsid w:val="00993EE8"/>
    <w:rsid w:val="00993F0F"/>
    <w:rsid w:val="00993FE0"/>
    <w:rsid w:val="0099402C"/>
    <w:rsid w:val="00994F1B"/>
    <w:rsid w:val="009951EC"/>
    <w:rsid w:val="00995776"/>
    <w:rsid w:val="009957B6"/>
    <w:rsid w:val="009959CF"/>
    <w:rsid w:val="0099659B"/>
    <w:rsid w:val="00996936"/>
    <w:rsid w:val="00996A88"/>
    <w:rsid w:val="00996B4A"/>
    <w:rsid w:val="00996BFE"/>
    <w:rsid w:val="00996CFC"/>
    <w:rsid w:val="009977DD"/>
    <w:rsid w:val="00997935"/>
    <w:rsid w:val="00997941"/>
    <w:rsid w:val="00997B07"/>
    <w:rsid w:val="00997BBE"/>
    <w:rsid w:val="009A016E"/>
    <w:rsid w:val="009A04A6"/>
    <w:rsid w:val="009A05D0"/>
    <w:rsid w:val="009A0B36"/>
    <w:rsid w:val="009A0E05"/>
    <w:rsid w:val="009A1222"/>
    <w:rsid w:val="009A173F"/>
    <w:rsid w:val="009A18C4"/>
    <w:rsid w:val="009A18D8"/>
    <w:rsid w:val="009A19E6"/>
    <w:rsid w:val="009A1BB0"/>
    <w:rsid w:val="009A1F1A"/>
    <w:rsid w:val="009A22CA"/>
    <w:rsid w:val="009A292E"/>
    <w:rsid w:val="009A2B92"/>
    <w:rsid w:val="009A2DA1"/>
    <w:rsid w:val="009A30F6"/>
    <w:rsid w:val="009A452D"/>
    <w:rsid w:val="009A47AA"/>
    <w:rsid w:val="009A48A3"/>
    <w:rsid w:val="009A5110"/>
    <w:rsid w:val="009A568A"/>
    <w:rsid w:val="009A57E2"/>
    <w:rsid w:val="009A5BAA"/>
    <w:rsid w:val="009A5FC6"/>
    <w:rsid w:val="009A6847"/>
    <w:rsid w:val="009A74E2"/>
    <w:rsid w:val="009A76FA"/>
    <w:rsid w:val="009A7805"/>
    <w:rsid w:val="009A788C"/>
    <w:rsid w:val="009A78FA"/>
    <w:rsid w:val="009A7BB3"/>
    <w:rsid w:val="009A7CE1"/>
    <w:rsid w:val="009A7DB4"/>
    <w:rsid w:val="009B002B"/>
    <w:rsid w:val="009B00D9"/>
    <w:rsid w:val="009B01A0"/>
    <w:rsid w:val="009B09EC"/>
    <w:rsid w:val="009B0C7E"/>
    <w:rsid w:val="009B123E"/>
    <w:rsid w:val="009B14F4"/>
    <w:rsid w:val="009B17C3"/>
    <w:rsid w:val="009B2722"/>
    <w:rsid w:val="009B29EE"/>
    <w:rsid w:val="009B3611"/>
    <w:rsid w:val="009B3715"/>
    <w:rsid w:val="009B381F"/>
    <w:rsid w:val="009B41F2"/>
    <w:rsid w:val="009B4797"/>
    <w:rsid w:val="009B4906"/>
    <w:rsid w:val="009B5152"/>
    <w:rsid w:val="009B53A8"/>
    <w:rsid w:val="009B54F3"/>
    <w:rsid w:val="009B5C1D"/>
    <w:rsid w:val="009B5E2C"/>
    <w:rsid w:val="009B6530"/>
    <w:rsid w:val="009B6EAE"/>
    <w:rsid w:val="009B6F59"/>
    <w:rsid w:val="009B7644"/>
    <w:rsid w:val="009B79FA"/>
    <w:rsid w:val="009B7EFF"/>
    <w:rsid w:val="009C02CF"/>
    <w:rsid w:val="009C0462"/>
    <w:rsid w:val="009C0E5D"/>
    <w:rsid w:val="009C0EAB"/>
    <w:rsid w:val="009C125C"/>
    <w:rsid w:val="009C18E1"/>
    <w:rsid w:val="009C2015"/>
    <w:rsid w:val="009C2570"/>
    <w:rsid w:val="009C2900"/>
    <w:rsid w:val="009C3941"/>
    <w:rsid w:val="009C3D3B"/>
    <w:rsid w:val="009C4291"/>
    <w:rsid w:val="009C495C"/>
    <w:rsid w:val="009C4C21"/>
    <w:rsid w:val="009C4CEE"/>
    <w:rsid w:val="009C505E"/>
    <w:rsid w:val="009C56E4"/>
    <w:rsid w:val="009C5737"/>
    <w:rsid w:val="009C644B"/>
    <w:rsid w:val="009C6710"/>
    <w:rsid w:val="009C6ACD"/>
    <w:rsid w:val="009C6AE6"/>
    <w:rsid w:val="009C6FD8"/>
    <w:rsid w:val="009C7A49"/>
    <w:rsid w:val="009C7C19"/>
    <w:rsid w:val="009D0527"/>
    <w:rsid w:val="009D054B"/>
    <w:rsid w:val="009D0551"/>
    <w:rsid w:val="009D0D0C"/>
    <w:rsid w:val="009D1059"/>
    <w:rsid w:val="009D165E"/>
    <w:rsid w:val="009D177A"/>
    <w:rsid w:val="009D199F"/>
    <w:rsid w:val="009D1A96"/>
    <w:rsid w:val="009D1C96"/>
    <w:rsid w:val="009D21B7"/>
    <w:rsid w:val="009D2501"/>
    <w:rsid w:val="009D26A1"/>
    <w:rsid w:val="009D2CBE"/>
    <w:rsid w:val="009D2EE7"/>
    <w:rsid w:val="009D3355"/>
    <w:rsid w:val="009D3620"/>
    <w:rsid w:val="009D3F22"/>
    <w:rsid w:val="009D3FC3"/>
    <w:rsid w:val="009D400C"/>
    <w:rsid w:val="009D44CB"/>
    <w:rsid w:val="009D455F"/>
    <w:rsid w:val="009D4CDD"/>
    <w:rsid w:val="009D4D9F"/>
    <w:rsid w:val="009D5047"/>
    <w:rsid w:val="009D507F"/>
    <w:rsid w:val="009D5204"/>
    <w:rsid w:val="009D5A83"/>
    <w:rsid w:val="009D6033"/>
    <w:rsid w:val="009D62FA"/>
    <w:rsid w:val="009D6806"/>
    <w:rsid w:val="009D6821"/>
    <w:rsid w:val="009D6CEE"/>
    <w:rsid w:val="009D71DA"/>
    <w:rsid w:val="009D7404"/>
    <w:rsid w:val="009D7728"/>
    <w:rsid w:val="009D7A7C"/>
    <w:rsid w:val="009D7DC8"/>
    <w:rsid w:val="009E0187"/>
    <w:rsid w:val="009E0586"/>
    <w:rsid w:val="009E05B6"/>
    <w:rsid w:val="009E0772"/>
    <w:rsid w:val="009E077F"/>
    <w:rsid w:val="009E1227"/>
    <w:rsid w:val="009E18EA"/>
    <w:rsid w:val="009E294C"/>
    <w:rsid w:val="009E2C96"/>
    <w:rsid w:val="009E2CC5"/>
    <w:rsid w:val="009E364C"/>
    <w:rsid w:val="009E374D"/>
    <w:rsid w:val="009E37CB"/>
    <w:rsid w:val="009E3A5B"/>
    <w:rsid w:val="009E3F7A"/>
    <w:rsid w:val="009E403F"/>
    <w:rsid w:val="009E4236"/>
    <w:rsid w:val="009E42EC"/>
    <w:rsid w:val="009E4D41"/>
    <w:rsid w:val="009E4E4A"/>
    <w:rsid w:val="009E5EA8"/>
    <w:rsid w:val="009E6949"/>
    <w:rsid w:val="009E6E89"/>
    <w:rsid w:val="009E7089"/>
    <w:rsid w:val="009E799C"/>
    <w:rsid w:val="009E7BC3"/>
    <w:rsid w:val="009F0B8A"/>
    <w:rsid w:val="009F1019"/>
    <w:rsid w:val="009F1A35"/>
    <w:rsid w:val="009F1D6B"/>
    <w:rsid w:val="009F2171"/>
    <w:rsid w:val="009F2A77"/>
    <w:rsid w:val="009F2CD1"/>
    <w:rsid w:val="009F2E82"/>
    <w:rsid w:val="009F300C"/>
    <w:rsid w:val="009F3419"/>
    <w:rsid w:val="009F3B9B"/>
    <w:rsid w:val="009F4679"/>
    <w:rsid w:val="009F46E4"/>
    <w:rsid w:val="009F49C5"/>
    <w:rsid w:val="009F5BD0"/>
    <w:rsid w:val="009F5E12"/>
    <w:rsid w:val="009F5E2B"/>
    <w:rsid w:val="009F6358"/>
    <w:rsid w:val="009F6419"/>
    <w:rsid w:val="009F65CF"/>
    <w:rsid w:val="009F730B"/>
    <w:rsid w:val="009F756D"/>
    <w:rsid w:val="009F7F75"/>
    <w:rsid w:val="00A0028D"/>
    <w:rsid w:val="00A0097E"/>
    <w:rsid w:val="00A0103E"/>
    <w:rsid w:val="00A0126B"/>
    <w:rsid w:val="00A01386"/>
    <w:rsid w:val="00A0172F"/>
    <w:rsid w:val="00A017F4"/>
    <w:rsid w:val="00A0199B"/>
    <w:rsid w:val="00A023C8"/>
    <w:rsid w:val="00A03229"/>
    <w:rsid w:val="00A032F1"/>
    <w:rsid w:val="00A0345A"/>
    <w:rsid w:val="00A034F0"/>
    <w:rsid w:val="00A03AEA"/>
    <w:rsid w:val="00A03E8E"/>
    <w:rsid w:val="00A04735"/>
    <w:rsid w:val="00A04D45"/>
    <w:rsid w:val="00A0568B"/>
    <w:rsid w:val="00A05862"/>
    <w:rsid w:val="00A05960"/>
    <w:rsid w:val="00A05DE3"/>
    <w:rsid w:val="00A060CE"/>
    <w:rsid w:val="00A061FE"/>
    <w:rsid w:val="00A068EC"/>
    <w:rsid w:val="00A070A6"/>
    <w:rsid w:val="00A072B1"/>
    <w:rsid w:val="00A07548"/>
    <w:rsid w:val="00A07A46"/>
    <w:rsid w:val="00A07A4E"/>
    <w:rsid w:val="00A07B20"/>
    <w:rsid w:val="00A07D11"/>
    <w:rsid w:val="00A07F7A"/>
    <w:rsid w:val="00A07FFC"/>
    <w:rsid w:val="00A1026D"/>
    <w:rsid w:val="00A104AB"/>
    <w:rsid w:val="00A10650"/>
    <w:rsid w:val="00A10DAA"/>
    <w:rsid w:val="00A10EA9"/>
    <w:rsid w:val="00A10ED8"/>
    <w:rsid w:val="00A1106E"/>
    <w:rsid w:val="00A1111C"/>
    <w:rsid w:val="00A112B4"/>
    <w:rsid w:val="00A112D9"/>
    <w:rsid w:val="00A1141C"/>
    <w:rsid w:val="00A11547"/>
    <w:rsid w:val="00A11ABC"/>
    <w:rsid w:val="00A1200B"/>
    <w:rsid w:val="00A12569"/>
    <w:rsid w:val="00A128A0"/>
    <w:rsid w:val="00A12B29"/>
    <w:rsid w:val="00A12CBE"/>
    <w:rsid w:val="00A1380F"/>
    <w:rsid w:val="00A14E58"/>
    <w:rsid w:val="00A15074"/>
    <w:rsid w:val="00A15844"/>
    <w:rsid w:val="00A15C92"/>
    <w:rsid w:val="00A16DFF"/>
    <w:rsid w:val="00A16F03"/>
    <w:rsid w:val="00A17137"/>
    <w:rsid w:val="00A17452"/>
    <w:rsid w:val="00A1760E"/>
    <w:rsid w:val="00A176EC"/>
    <w:rsid w:val="00A17AEE"/>
    <w:rsid w:val="00A17E7C"/>
    <w:rsid w:val="00A17EDF"/>
    <w:rsid w:val="00A20034"/>
    <w:rsid w:val="00A2007C"/>
    <w:rsid w:val="00A20298"/>
    <w:rsid w:val="00A205FF"/>
    <w:rsid w:val="00A206AD"/>
    <w:rsid w:val="00A20AC5"/>
    <w:rsid w:val="00A20D0D"/>
    <w:rsid w:val="00A21378"/>
    <w:rsid w:val="00A213C1"/>
    <w:rsid w:val="00A21782"/>
    <w:rsid w:val="00A21A29"/>
    <w:rsid w:val="00A21C8C"/>
    <w:rsid w:val="00A2207D"/>
    <w:rsid w:val="00A22619"/>
    <w:rsid w:val="00A2290D"/>
    <w:rsid w:val="00A22919"/>
    <w:rsid w:val="00A2298E"/>
    <w:rsid w:val="00A22BE0"/>
    <w:rsid w:val="00A2373E"/>
    <w:rsid w:val="00A237AA"/>
    <w:rsid w:val="00A2405E"/>
    <w:rsid w:val="00A24151"/>
    <w:rsid w:val="00A24363"/>
    <w:rsid w:val="00A24A6D"/>
    <w:rsid w:val="00A2589F"/>
    <w:rsid w:val="00A25930"/>
    <w:rsid w:val="00A25A00"/>
    <w:rsid w:val="00A25AB3"/>
    <w:rsid w:val="00A25BFA"/>
    <w:rsid w:val="00A2604D"/>
    <w:rsid w:val="00A27DBB"/>
    <w:rsid w:val="00A27EC3"/>
    <w:rsid w:val="00A30564"/>
    <w:rsid w:val="00A3089C"/>
    <w:rsid w:val="00A30D20"/>
    <w:rsid w:val="00A31CB6"/>
    <w:rsid w:val="00A3270A"/>
    <w:rsid w:val="00A32FD9"/>
    <w:rsid w:val="00A337D2"/>
    <w:rsid w:val="00A33FB8"/>
    <w:rsid w:val="00A340AF"/>
    <w:rsid w:val="00A34232"/>
    <w:rsid w:val="00A34233"/>
    <w:rsid w:val="00A34509"/>
    <w:rsid w:val="00A345AF"/>
    <w:rsid w:val="00A34673"/>
    <w:rsid w:val="00A34A12"/>
    <w:rsid w:val="00A34B70"/>
    <w:rsid w:val="00A350F2"/>
    <w:rsid w:val="00A364E8"/>
    <w:rsid w:val="00A36541"/>
    <w:rsid w:val="00A366D8"/>
    <w:rsid w:val="00A367FD"/>
    <w:rsid w:val="00A36AB0"/>
    <w:rsid w:val="00A36F84"/>
    <w:rsid w:val="00A372A0"/>
    <w:rsid w:val="00A37432"/>
    <w:rsid w:val="00A374B7"/>
    <w:rsid w:val="00A374DA"/>
    <w:rsid w:val="00A379CF"/>
    <w:rsid w:val="00A37AB5"/>
    <w:rsid w:val="00A404F5"/>
    <w:rsid w:val="00A40590"/>
    <w:rsid w:val="00A40871"/>
    <w:rsid w:val="00A408C2"/>
    <w:rsid w:val="00A4097B"/>
    <w:rsid w:val="00A40B9A"/>
    <w:rsid w:val="00A40D7D"/>
    <w:rsid w:val="00A411B1"/>
    <w:rsid w:val="00A41B29"/>
    <w:rsid w:val="00A42156"/>
    <w:rsid w:val="00A4217B"/>
    <w:rsid w:val="00A422FF"/>
    <w:rsid w:val="00A425F5"/>
    <w:rsid w:val="00A427B0"/>
    <w:rsid w:val="00A42CB0"/>
    <w:rsid w:val="00A42E72"/>
    <w:rsid w:val="00A42FBF"/>
    <w:rsid w:val="00A43202"/>
    <w:rsid w:val="00A432F3"/>
    <w:rsid w:val="00A433B6"/>
    <w:rsid w:val="00A437E8"/>
    <w:rsid w:val="00A4472D"/>
    <w:rsid w:val="00A4496D"/>
    <w:rsid w:val="00A449D1"/>
    <w:rsid w:val="00A44D30"/>
    <w:rsid w:val="00A4569A"/>
    <w:rsid w:val="00A46117"/>
    <w:rsid w:val="00A464EA"/>
    <w:rsid w:val="00A4720B"/>
    <w:rsid w:val="00A50A1E"/>
    <w:rsid w:val="00A50A9F"/>
    <w:rsid w:val="00A50D1C"/>
    <w:rsid w:val="00A50F3F"/>
    <w:rsid w:val="00A51246"/>
    <w:rsid w:val="00A51441"/>
    <w:rsid w:val="00A5163F"/>
    <w:rsid w:val="00A521B9"/>
    <w:rsid w:val="00A523CF"/>
    <w:rsid w:val="00A5252E"/>
    <w:rsid w:val="00A52804"/>
    <w:rsid w:val="00A52B43"/>
    <w:rsid w:val="00A5397B"/>
    <w:rsid w:val="00A54060"/>
    <w:rsid w:val="00A540CC"/>
    <w:rsid w:val="00A55208"/>
    <w:rsid w:val="00A5561C"/>
    <w:rsid w:val="00A55724"/>
    <w:rsid w:val="00A561E6"/>
    <w:rsid w:val="00A56423"/>
    <w:rsid w:val="00A5680A"/>
    <w:rsid w:val="00A56ED6"/>
    <w:rsid w:val="00A576A3"/>
    <w:rsid w:val="00A57BF4"/>
    <w:rsid w:val="00A57FF5"/>
    <w:rsid w:val="00A605F7"/>
    <w:rsid w:val="00A60C7C"/>
    <w:rsid w:val="00A61BAC"/>
    <w:rsid w:val="00A621EB"/>
    <w:rsid w:val="00A626FD"/>
    <w:rsid w:val="00A62F2B"/>
    <w:rsid w:val="00A6338D"/>
    <w:rsid w:val="00A63EE7"/>
    <w:rsid w:val="00A641B7"/>
    <w:rsid w:val="00A64570"/>
    <w:rsid w:val="00A6462C"/>
    <w:rsid w:val="00A64847"/>
    <w:rsid w:val="00A650DA"/>
    <w:rsid w:val="00A653FC"/>
    <w:rsid w:val="00A65CB5"/>
    <w:rsid w:val="00A65EFC"/>
    <w:rsid w:val="00A661D8"/>
    <w:rsid w:val="00A662EC"/>
    <w:rsid w:val="00A66B76"/>
    <w:rsid w:val="00A66C81"/>
    <w:rsid w:val="00A66F94"/>
    <w:rsid w:val="00A673EC"/>
    <w:rsid w:val="00A674DD"/>
    <w:rsid w:val="00A67787"/>
    <w:rsid w:val="00A70597"/>
    <w:rsid w:val="00A7095B"/>
    <w:rsid w:val="00A70B87"/>
    <w:rsid w:val="00A70D09"/>
    <w:rsid w:val="00A70EC0"/>
    <w:rsid w:val="00A7170E"/>
    <w:rsid w:val="00A71A76"/>
    <w:rsid w:val="00A71E1C"/>
    <w:rsid w:val="00A72802"/>
    <w:rsid w:val="00A72B7E"/>
    <w:rsid w:val="00A72BC6"/>
    <w:rsid w:val="00A72CE9"/>
    <w:rsid w:val="00A73511"/>
    <w:rsid w:val="00A736EF"/>
    <w:rsid w:val="00A737D7"/>
    <w:rsid w:val="00A738ED"/>
    <w:rsid w:val="00A73DF8"/>
    <w:rsid w:val="00A73F7C"/>
    <w:rsid w:val="00A74138"/>
    <w:rsid w:val="00A7458E"/>
    <w:rsid w:val="00A74A1A"/>
    <w:rsid w:val="00A74D06"/>
    <w:rsid w:val="00A757EE"/>
    <w:rsid w:val="00A759CD"/>
    <w:rsid w:val="00A75A37"/>
    <w:rsid w:val="00A75EC5"/>
    <w:rsid w:val="00A76496"/>
    <w:rsid w:val="00A7672F"/>
    <w:rsid w:val="00A76845"/>
    <w:rsid w:val="00A76C35"/>
    <w:rsid w:val="00A7705E"/>
    <w:rsid w:val="00A7752D"/>
    <w:rsid w:val="00A778AD"/>
    <w:rsid w:val="00A804F6"/>
    <w:rsid w:val="00A80562"/>
    <w:rsid w:val="00A80699"/>
    <w:rsid w:val="00A8070D"/>
    <w:rsid w:val="00A813C6"/>
    <w:rsid w:val="00A8195A"/>
    <w:rsid w:val="00A825B3"/>
    <w:rsid w:val="00A82672"/>
    <w:rsid w:val="00A8290C"/>
    <w:rsid w:val="00A82B67"/>
    <w:rsid w:val="00A83F4F"/>
    <w:rsid w:val="00A84211"/>
    <w:rsid w:val="00A8435F"/>
    <w:rsid w:val="00A84556"/>
    <w:rsid w:val="00A84616"/>
    <w:rsid w:val="00A84BE5"/>
    <w:rsid w:val="00A84C87"/>
    <w:rsid w:val="00A84E5B"/>
    <w:rsid w:val="00A84EA5"/>
    <w:rsid w:val="00A853F0"/>
    <w:rsid w:val="00A85543"/>
    <w:rsid w:val="00A859CE"/>
    <w:rsid w:val="00A8600D"/>
    <w:rsid w:val="00A86250"/>
    <w:rsid w:val="00A863AA"/>
    <w:rsid w:val="00A86859"/>
    <w:rsid w:val="00A86E7C"/>
    <w:rsid w:val="00A8731D"/>
    <w:rsid w:val="00A87345"/>
    <w:rsid w:val="00A877D3"/>
    <w:rsid w:val="00A87A58"/>
    <w:rsid w:val="00A87F2B"/>
    <w:rsid w:val="00A9079E"/>
    <w:rsid w:val="00A90913"/>
    <w:rsid w:val="00A90B49"/>
    <w:rsid w:val="00A90DD6"/>
    <w:rsid w:val="00A91111"/>
    <w:rsid w:val="00A91567"/>
    <w:rsid w:val="00A9168C"/>
    <w:rsid w:val="00A91A2C"/>
    <w:rsid w:val="00A91E4E"/>
    <w:rsid w:val="00A92663"/>
    <w:rsid w:val="00A92890"/>
    <w:rsid w:val="00A928D3"/>
    <w:rsid w:val="00A92E08"/>
    <w:rsid w:val="00A92F70"/>
    <w:rsid w:val="00A93106"/>
    <w:rsid w:val="00A93191"/>
    <w:rsid w:val="00A937A9"/>
    <w:rsid w:val="00A943A3"/>
    <w:rsid w:val="00A94B81"/>
    <w:rsid w:val="00A951F5"/>
    <w:rsid w:val="00A95A9F"/>
    <w:rsid w:val="00A95D54"/>
    <w:rsid w:val="00A96315"/>
    <w:rsid w:val="00A963B6"/>
    <w:rsid w:val="00A9657F"/>
    <w:rsid w:val="00A97410"/>
    <w:rsid w:val="00A9743F"/>
    <w:rsid w:val="00A97CE7"/>
    <w:rsid w:val="00AA0470"/>
    <w:rsid w:val="00AA06A9"/>
    <w:rsid w:val="00AA124E"/>
    <w:rsid w:val="00AA1DF3"/>
    <w:rsid w:val="00AA22DA"/>
    <w:rsid w:val="00AA24B5"/>
    <w:rsid w:val="00AA2BA6"/>
    <w:rsid w:val="00AA3092"/>
    <w:rsid w:val="00AA3331"/>
    <w:rsid w:val="00AA4839"/>
    <w:rsid w:val="00AA51D4"/>
    <w:rsid w:val="00AA53D4"/>
    <w:rsid w:val="00AA5523"/>
    <w:rsid w:val="00AA6336"/>
    <w:rsid w:val="00AA686C"/>
    <w:rsid w:val="00AA6A15"/>
    <w:rsid w:val="00AA6DE3"/>
    <w:rsid w:val="00AA6EDA"/>
    <w:rsid w:val="00AA7757"/>
    <w:rsid w:val="00AA78BC"/>
    <w:rsid w:val="00AB01E1"/>
    <w:rsid w:val="00AB09F6"/>
    <w:rsid w:val="00AB0B86"/>
    <w:rsid w:val="00AB0CDD"/>
    <w:rsid w:val="00AB1406"/>
    <w:rsid w:val="00AB141D"/>
    <w:rsid w:val="00AB1687"/>
    <w:rsid w:val="00AB179A"/>
    <w:rsid w:val="00AB1E11"/>
    <w:rsid w:val="00AB1FFC"/>
    <w:rsid w:val="00AB28D0"/>
    <w:rsid w:val="00AB3355"/>
    <w:rsid w:val="00AB3A26"/>
    <w:rsid w:val="00AB3E80"/>
    <w:rsid w:val="00AB3F32"/>
    <w:rsid w:val="00AB4016"/>
    <w:rsid w:val="00AB42B4"/>
    <w:rsid w:val="00AB43FD"/>
    <w:rsid w:val="00AB4650"/>
    <w:rsid w:val="00AB48CE"/>
    <w:rsid w:val="00AB4AC6"/>
    <w:rsid w:val="00AB526F"/>
    <w:rsid w:val="00AB5510"/>
    <w:rsid w:val="00AB557A"/>
    <w:rsid w:val="00AB55D1"/>
    <w:rsid w:val="00AB5A5F"/>
    <w:rsid w:val="00AB657E"/>
    <w:rsid w:val="00AB67D1"/>
    <w:rsid w:val="00AB69A1"/>
    <w:rsid w:val="00AB6AC4"/>
    <w:rsid w:val="00AB6FA6"/>
    <w:rsid w:val="00AB7070"/>
    <w:rsid w:val="00AB7561"/>
    <w:rsid w:val="00AB7574"/>
    <w:rsid w:val="00AB783E"/>
    <w:rsid w:val="00AB7F72"/>
    <w:rsid w:val="00AC015A"/>
    <w:rsid w:val="00AC09A2"/>
    <w:rsid w:val="00AC0CA1"/>
    <w:rsid w:val="00AC1077"/>
    <w:rsid w:val="00AC137E"/>
    <w:rsid w:val="00AC1C60"/>
    <w:rsid w:val="00AC1CD0"/>
    <w:rsid w:val="00AC2382"/>
    <w:rsid w:val="00AC266F"/>
    <w:rsid w:val="00AC2AEE"/>
    <w:rsid w:val="00AC2C3F"/>
    <w:rsid w:val="00AC33FF"/>
    <w:rsid w:val="00AC3D22"/>
    <w:rsid w:val="00AC423B"/>
    <w:rsid w:val="00AC4615"/>
    <w:rsid w:val="00AC4BEA"/>
    <w:rsid w:val="00AC4DFB"/>
    <w:rsid w:val="00AC4E9C"/>
    <w:rsid w:val="00AC4F0F"/>
    <w:rsid w:val="00AC5461"/>
    <w:rsid w:val="00AC5737"/>
    <w:rsid w:val="00AC5F55"/>
    <w:rsid w:val="00AC60D6"/>
    <w:rsid w:val="00AC611F"/>
    <w:rsid w:val="00AC642B"/>
    <w:rsid w:val="00AC6CAB"/>
    <w:rsid w:val="00AC6DD4"/>
    <w:rsid w:val="00AC6E33"/>
    <w:rsid w:val="00AC6EB8"/>
    <w:rsid w:val="00AC712E"/>
    <w:rsid w:val="00AC71E6"/>
    <w:rsid w:val="00AC7433"/>
    <w:rsid w:val="00AC74E1"/>
    <w:rsid w:val="00AD0ADD"/>
    <w:rsid w:val="00AD0FB1"/>
    <w:rsid w:val="00AD113F"/>
    <w:rsid w:val="00AD124C"/>
    <w:rsid w:val="00AD1C3C"/>
    <w:rsid w:val="00AD2073"/>
    <w:rsid w:val="00AD288D"/>
    <w:rsid w:val="00AD296F"/>
    <w:rsid w:val="00AD2D50"/>
    <w:rsid w:val="00AD319F"/>
    <w:rsid w:val="00AD3681"/>
    <w:rsid w:val="00AD4064"/>
    <w:rsid w:val="00AD4D7C"/>
    <w:rsid w:val="00AD5004"/>
    <w:rsid w:val="00AD50F6"/>
    <w:rsid w:val="00AD5256"/>
    <w:rsid w:val="00AD539D"/>
    <w:rsid w:val="00AD5D9A"/>
    <w:rsid w:val="00AD6899"/>
    <w:rsid w:val="00AD6CD2"/>
    <w:rsid w:val="00AD6ECC"/>
    <w:rsid w:val="00AD6FC9"/>
    <w:rsid w:val="00AD7087"/>
    <w:rsid w:val="00AD731F"/>
    <w:rsid w:val="00AD75B9"/>
    <w:rsid w:val="00AE0222"/>
    <w:rsid w:val="00AE0B54"/>
    <w:rsid w:val="00AE0E13"/>
    <w:rsid w:val="00AE0EE0"/>
    <w:rsid w:val="00AE0FE9"/>
    <w:rsid w:val="00AE15FD"/>
    <w:rsid w:val="00AE166F"/>
    <w:rsid w:val="00AE16D6"/>
    <w:rsid w:val="00AE1A27"/>
    <w:rsid w:val="00AE1C9B"/>
    <w:rsid w:val="00AE20CA"/>
    <w:rsid w:val="00AE219D"/>
    <w:rsid w:val="00AE24AC"/>
    <w:rsid w:val="00AE282E"/>
    <w:rsid w:val="00AE2CB6"/>
    <w:rsid w:val="00AE2D2D"/>
    <w:rsid w:val="00AE2DCA"/>
    <w:rsid w:val="00AE39F9"/>
    <w:rsid w:val="00AE3B98"/>
    <w:rsid w:val="00AE4159"/>
    <w:rsid w:val="00AE4906"/>
    <w:rsid w:val="00AE4A5C"/>
    <w:rsid w:val="00AE4C6B"/>
    <w:rsid w:val="00AE512D"/>
    <w:rsid w:val="00AE532A"/>
    <w:rsid w:val="00AE5415"/>
    <w:rsid w:val="00AE5513"/>
    <w:rsid w:val="00AE5D8E"/>
    <w:rsid w:val="00AE6661"/>
    <w:rsid w:val="00AE66C2"/>
    <w:rsid w:val="00AE6779"/>
    <w:rsid w:val="00AE6B55"/>
    <w:rsid w:val="00AE7C32"/>
    <w:rsid w:val="00AE7F33"/>
    <w:rsid w:val="00AE7F5D"/>
    <w:rsid w:val="00AF03DE"/>
    <w:rsid w:val="00AF0B56"/>
    <w:rsid w:val="00AF104D"/>
    <w:rsid w:val="00AF13BD"/>
    <w:rsid w:val="00AF15E2"/>
    <w:rsid w:val="00AF1C84"/>
    <w:rsid w:val="00AF1DF7"/>
    <w:rsid w:val="00AF1E7B"/>
    <w:rsid w:val="00AF257C"/>
    <w:rsid w:val="00AF259F"/>
    <w:rsid w:val="00AF2860"/>
    <w:rsid w:val="00AF31E5"/>
    <w:rsid w:val="00AF3B3D"/>
    <w:rsid w:val="00AF3D65"/>
    <w:rsid w:val="00AF3E53"/>
    <w:rsid w:val="00AF416F"/>
    <w:rsid w:val="00AF418C"/>
    <w:rsid w:val="00AF42F5"/>
    <w:rsid w:val="00AF4329"/>
    <w:rsid w:val="00AF4C2B"/>
    <w:rsid w:val="00AF51AC"/>
    <w:rsid w:val="00AF535A"/>
    <w:rsid w:val="00AF5948"/>
    <w:rsid w:val="00AF59A8"/>
    <w:rsid w:val="00AF59DD"/>
    <w:rsid w:val="00AF59E7"/>
    <w:rsid w:val="00AF5E83"/>
    <w:rsid w:val="00AF639A"/>
    <w:rsid w:val="00AF6ADA"/>
    <w:rsid w:val="00AF6BE1"/>
    <w:rsid w:val="00AF6F08"/>
    <w:rsid w:val="00AF70B9"/>
    <w:rsid w:val="00AF74F3"/>
    <w:rsid w:val="00AF780F"/>
    <w:rsid w:val="00B00196"/>
    <w:rsid w:val="00B005AB"/>
    <w:rsid w:val="00B006C8"/>
    <w:rsid w:val="00B012DA"/>
    <w:rsid w:val="00B01412"/>
    <w:rsid w:val="00B01CD2"/>
    <w:rsid w:val="00B025E4"/>
    <w:rsid w:val="00B02741"/>
    <w:rsid w:val="00B02B71"/>
    <w:rsid w:val="00B02F9A"/>
    <w:rsid w:val="00B03040"/>
    <w:rsid w:val="00B036DC"/>
    <w:rsid w:val="00B03710"/>
    <w:rsid w:val="00B03979"/>
    <w:rsid w:val="00B03A0E"/>
    <w:rsid w:val="00B03ADB"/>
    <w:rsid w:val="00B03CD4"/>
    <w:rsid w:val="00B03DC5"/>
    <w:rsid w:val="00B03E63"/>
    <w:rsid w:val="00B04398"/>
    <w:rsid w:val="00B04916"/>
    <w:rsid w:val="00B05045"/>
    <w:rsid w:val="00B05653"/>
    <w:rsid w:val="00B05836"/>
    <w:rsid w:val="00B0598F"/>
    <w:rsid w:val="00B05A72"/>
    <w:rsid w:val="00B05E32"/>
    <w:rsid w:val="00B0752A"/>
    <w:rsid w:val="00B07E33"/>
    <w:rsid w:val="00B10515"/>
    <w:rsid w:val="00B108F8"/>
    <w:rsid w:val="00B10CBC"/>
    <w:rsid w:val="00B10CCD"/>
    <w:rsid w:val="00B111BF"/>
    <w:rsid w:val="00B11536"/>
    <w:rsid w:val="00B11B4A"/>
    <w:rsid w:val="00B11D27"/>
    <w:rsid w:val="00B11E52"/>
    <w:rsid w:val="00B12321"/>
    <w:rsid w:val="00B12344"/>
    <w:rsid w:val="00B1244B"/>
    <w:rsid w:val="00B12690"/>
    <w:rsid w:val="00B12B10"/>
    <w:rsid w:val="00B136FE"/>
    <w:rsid w:val="00B13C3D"/>
    <w:rsid w:val="00B1421A"/>
    <w:rsid w:val="00B14249"/>
    <w:rsid w:val="00B14EEE"/>
    <w:rsid w:val="00B14F11"/>
    <w:rsid w:val="00B1505E"/>
    <w:rsid w:val="00B1513C"/>
    <w:rsid w:val="00B1535A"/>
    <w:rsid w:val="00B155F1"/>
    <w:rsid w:val="00B15C3B"/>
    <w:rsid w:val="00B15DD4"/>
    <w:rsid w:val="00B15E75"/>
    <w:rsid w:val="00B161E9"/>
    <w:rsid w:val="00B164D0"/>
    <w:rsid w:val="00B16571"/>
    <w:rsid w:val="00B168E7"/>
    <w:rsid w:val="00B16D25"/>
    <w:rsid w:val="00B16FAF"/>
    <w:rsid w:val="00B17038"/>
    <w:rsid w:val="00B1714A"/>
    <w:rsid w:val="00B17411"/>
    <w:rsid w:val="00B17952"/>
    <w:rsid w:val="00B2055F"/>
    <w:rsid w:val="00B20921"/>
    <w:rsid w:val="00B212EA"/>
    <w:rsid w:val="00B21C2D"/>
    <w:rsid w:val="00B21E07"/>
    <w:rsid w:val="00B225B4"/>
    <w:rsid w:val="00B22FF8"/>
    <w:rsid w:val="00B23982"/>
    <w:rsid w:val="00B23C0F"/>
    <w:rsid w:val="00B23FBA"/>
    <w:rsid w:val="00B2405B"/>
    <w:rsid w:val="00B24119"/>
    <w:rsid w:val="00B248AF"/>
    <w:rsid w:val="00B24EFF"/>
    <w:rsid w:val="00B254C5"/>
    <w:rsid w:val="00B254FD"/>
    <w:rsid w:val="00B25CEF"/>
    <w:rsid w:val="00B25EEC"/>
    <w:rsid w:val="00B2642A"/>
    <w:rsid w:val="00B26570"/>
    <w:rsid w:val="00B26A11"/>
    <w:rsid w:val="00B26A39"/>
    <w:rsid w:val="00B26A40"/>
    <w:rsid w:val="00B26E69"/>
    <w:rsid w:val="00B26F7C"/>
    <w:rsid w:val="00B2792F"/>
    <w:rsid w:val="00B27B96"/>
    <w:rsid w:val="00B27F1D"/>
    <w:rsid w:val="00B301A0"/>
    <w:rsid w:val="00B30302"/>
    <w:rsid w:val="00B30911"/>
    <w:rsid w:val="00B30C3B"/>
    <w:rsid w:val="00B30CB4"/>
    <w:rsid w:val="00B31409"/>
    <w:rsid w:val="00B31C85"/>
    <w:rsid w:val="00B337D0"/>
    <w:rsid w:val="00B33B5F"/>
    <w:rsid w:val="00B342A4"/>
    <w:rsid w:val="00B342C2"/>
    <w:rsid w:val="00B3446C"/>
    <w:rsid w:val="00B346A0"/>
    <w:rsid w:val="00B3474F"/>
    <w:rsid w:val="00B34F9B"/>
    <w:rsid w:val="00B3505C"/>
    <w:rsid w:val="00B350EB"/>
    <w:rsid w:val="00B3582B"/>
    <w:rsid w:val="00B359D2"/>
    <w:rsid w:val="00B35C37"/>
    <w:rsid w:val="00B3627C"/>
    <w:rsid w:val="00B3667A"/>
    <w:rsid w:val="00B36707"/>
    <w:rsid w:val="00B36A40"/>
    <w:rsid w:val="00B36B45"/>
    <w:rsid w:val="00B36B5D"/>
    <w:rsid w:val="00B36BA2"/>
    <w:rsid w:val="00B36C6D"/>
    <w:rsid w:val="00B37246"/>
    <w:rsid w:val="00B3778D"/>
    <w:rsid w:val="00B37AE6"/>
    <w:rsid w:val="00B37DBE"/>
    <w:rsid w:val="00B37EC1"/>
    <w:rsid w:val="00B4049A"/>
    <w:rsid w:val="00B40B64"/>
    <w:rsid w:val="00B40BF5"/>
    <w:rsid w:val="00B40C23"/>
    <w:rsid w:val="00B414AB"/>
    <w:rsid w:val="00B4154B"/>
    <w:rsid w:val="00B41949"/>
    <w:rsid w:val="00B41A23"/>
    <w:rsid w:val="00B41D41"/>
    <w:rsid w:val="00B41EED"/>
    <w:rsid w:val="00B42186"/>
    <w:rsid w:val="00B4297C"/>
    <w:rsid w:val="00B42BAB"/>
    <w:rsid w:val="00B42CD7"/>
    <w:rsid w:val="00B42E70"/>
    <w:rsid w:val="00B43542"/>
    <w:rsid w:val="00B43DC4"/>
    <w:rsid w:val="00B442B2"/>
    <w:rsid w:val="00B4455A"/>
    <w:rsid w:val="00B445C4"/>
    <w:rsid w:val="00B446D4"/>
    <w:rsid w:val="00B45D8C"/>
    <w:rsid w:val="00B46462"/>
    <w:rsid w:val="00B465C1"/>
    <w:rsid w:val="00B46CA0"/>
    <w:rsid w:val="00B46DA7"/>
    <w:rsid w:val="00B46F20"/>
    <w:rsid w:val="00B471C8"/>
    <w:rsid w:val="00B47C1D"/>
    <w:rsid w:val="00B507B4"/>
    <w:rsid w:val="00B5116C"/>
    <w:rsid w:val="00B51834"/>
    <w:rsid w:val="00B52057"/>
    <w:rsid w:val="00B524C7"/>
    <w:rsid w:val="00B52692"/>
    <w:rsid w:val="00B526AE"/>
    <w:rsid w:val="00B52A25"/>
    <w:rsid w:val="00B52AB0"/>
    <w:rsid w:val="00B52DEA"/>
    <w:rsid w:val="00B53195"/>
    <w:rsid w:val="00B532EA"/>
    <w:rsid w:val="00B53694"/>
    <w:rsid w:val="00B536CC"/>
    <w:rsid w:val="00B54223"/>
    <w:rsid w:val="00B54225"/>
    <w:rsid w:val="00B546B7"/>
    <w:rsid w:val="00B54AF7"/>
    <w:rsid w:val="00B55174"/>
    <w:rsid w:val="00B55243"/>
    <w:rsid w:val="00B554DE"/>
    <w:rsid w:val="00B55B67"/>
    <w:rsid w:val="00B5622E"/>
    <w:rsid w:val="00B56258"/>
    <w:rsid w:val="00B5645C"/>
    <w:rsid w:val="00B5650C"/>
    <w:rsid w:val="00B5670E"/>
    <w:rsid w:val="00B56FBB"/>
    <w:rsid w:val="00B57358"/>
    <w:rsid w:val="00B603BD"/>
    <w:rsid w:val="00B60446"/>
    <w:rsid w:val="00B60B6F"/>
    <w:rsid w:val="00B60E40"/>
    <w:rsid w:val="00B6107A"/>
    <w:rsid w:val="00B612CF"/>
    <w:rsid w:val="00B61C0F"/>
    <w:rsid w:val="00B620B8"/>
    <w:rsid w:val="00B62C0A"/>
    <w:rsid w:val="00B62F58"/>
    <w:rsid w:val="00B63089"/>
    <w:rsid w:val="00B631D9"/>
    <w:rsid w:val="00B63349"/>
    <w:rsid w:val="00B634E6"/>
    <w:rsid w:val="00B63533"/>
    <w:rsid w:val="00B63862"/>
    <w:rsid w:val="00B63D0E"/>
    <w:rsid w:val="00B64104"/>
    <w:rsid w:val="00B64169"/>
    <w:rsid w:val="00B645EB"/>
    <w:rsid w:val="00B647B1"/>
    <w:rsid w:val="00B647FB"/>
    <w:rsid w:val="00B649D5"/>
    <w:rsid w:val="00B64ADA"/>
    <w:rsid w:val="00B652CC"/>
    <w:rsid w:val="00B65495"/>
    <w:rsid w:val="00B65D16"/>
    <w:rsid w:val="00B65F2D"/>
    <w:rsid w:val="00B66150"/>
    <w:rsid w:val="00B66B5F"/>
    <w:rsid w:val="00B66EFD"/>
    <w:rsid w:val="00B67319"/>
    <w:rsid w:val="00B673B2"/>
    <w:rsid w:val="00B67515"/>
    <w:rsid w:val="00B67F10"/>
    <w:rsid w:val="00B7001C"/>
    <w:rsid w:val="00B701BE"/>
    <w:rsid w:val="00B70D36"/>
    <w:rsid w:val="00B70E69"/>
    <w:rsid w:val="00B7118E"/>
    <w:rsid w:val="00B71DEE"/>
    <w:rsid w:val="00B725AC"/>
    <w:rsid w:val="00B72FF4"/>
    <w:rsid w:val="00B73E0F"/>
    <w:rsid w:val="00B743A7"/>
    <w:rsid w:val="00B74832"/>
    <w:rsid w:val="00B7499D"/>
    <w:rsid w:val="00B753C7"/>
    <w:rsid w:val="00B75738"/>
    <w:rsid w:val="00B75BB2"/>
    <w:rsid w:val="00B75E8D"/>
    <w:rsid w:val="00B76487"/>
    <w:rsid w:val="00B76A72"/>
    <w:rsid w:val="00B7706A"/>
    <w:rsid w:val="00B773D8"/>
    <w:rsid w:val="00B7757E"/>
    <w:rsid w:val="00B7764E"/>
    <w:rsid w:val="00B778AE"/>
    <w:rsid w:val="00B77AD3"/>
    <w:rsid w:val="00B8032A"/>
    <w:rsid w:val="00B8044E"/>
    <w:rsid w:val="00B80C83"/>
    <w:rsid w:val="00B80C87"/>
    <w:rsid w:val="00B80CA2"/>
    <w:rsid w:val="00B80EB3"/>
    <w:rsid w:val="00B81065"/>
    <w:rsid w:val="00B8141E"/>
    <w:rsid w:val="00B81434"/>
    <w:rsid w:val="00B819C6"/>
    <w:rsid w:val="00B81A1F"/>
    <w:rsid w:val="00B82047"/>
    <w:rsid w:val="00B82240"/>
    <w:rsid w:val="00B825CE"/>
    <w:rsid w:val="00B829F0"/>
    <w:rsid w:val="00B83586"/>
    <w:rsid w:val="00B8359C"/>
    <w:rsid w:val="00B83B7E"/>
    <w:rsid w:val="00B83E4A"/>
    <w:rsid w:val="00B841F7"/>
    <w:rsid w:val="00B8449E"/>
    <w:rsid w:val="00B84778"/>
    <w:rsid w:val="00B84949"/>
    <w:rsid w:val="00B849F7"/>
    <w:rsid w:val="00B84C07"/>
    <w:rsid w:val="00B84DC0"/>
    <w:rsid w:val="00B852C1"/>
    <w:rsid w:val="00B86492"/>
    <w:rsid w:val="00B864FC"/>
    <w:rsid w:val="00B86B01"/>
    <w:rsid w:val="00B86E13"/>
    <w:rsid w:val="00B86EC0"/>
    <w:rsid w:val="00B873D3"/>
    <w:rsid w:val="00B8762D"/>
    <w:rsid w:val="00B87887"/>
    <w:rsid w:val="00B87A26"/>
    <w:rsid w:val="00B87B61"/>
    <w:rsid w:val="00B87EDF"/>
    <w:rsid w:val="00B910F7"/>
    <w:rsid w:val="00B91642"/>
    <w:rsid w:val="00B91821"/>
    <w:rsid w:val="00B91A57"/>
    <w:rsid w:val="00B9275C"/>
    <w:rsid w:val="00B92876"/>
    <w:rsid w:val="00B9289F"/>
    <w:rsid w:val="00B93A6D"/>
    <w:rsid w:val="00B93D2D"/>
    <w:rsid w:val="00B94C6F"/>
    <w:rsid w:val="00B94DDB"/>
    <w:rsid w:val="00B952C1"/>
    <w:rsid w:val="00B95882"/>
    <w:rsid w:val="00B95C33"/>
    <w:rsid w:val="00B95F92"/>
    <w:rsid w:val="00B95FDA"/>
    <w:rsid w:val="00B9658A"/>
    <w:rsid w:val="00B965F7"/>
    <w:rsid w:val="00B969F7"/>
    <w:rsid w:val="00B96B41"/>
    <w:rsid w:val="00B96DB8"/>
    <w:rsid w:val="00B96F4F"/>
    <w:rsid w:val="00B9728C"/>
    <w:rsid w:val="00B9737E"/>
    <w:rsid w:val="00B9762A"/>
    <w:rsid w:val="00B9795B"/>
    <w:rsid w:val="00B97ADF"/>
    <w:rsid w:val="00B97B8E"/>
    <w:rsid w:val="00BA0093"/>
    <w:rsid w:val="00BA0478"/>
    <w:rsid w:val="00BA0617"/>
    <w:rsid w:val="00BA069A"/>
    <w:rsid w:val="00BA082B"/>
    <w:rsid w:val="00BA1597"/>
    <w:rsid w:val="00BA16FF"/>
    <w:rsid w:val="00BA1D51"/>
    <w:rsid w:val="00BA1E42"/>
    <w:rsid w:val="00BA1FA9"/>
    <w:rsid w:val="00BA2334"/>
    <w:rsid w:val="00BA25AD"/>
    <w:rsid w:val="00BA2DF2"/>
    <w:rsid w:val="00BA330F"/>
    <w:rsid w:val="00BA3387"/>
    <w:rsid w:val="00BA37CA"/>
    <w:rsid w:val="00BA38CD"/>
    <w:rsid w:val="00BA438B"/>
    <w:rsid w:val="00BA4831"/>
    <w:rsid w:val="00BA49B8"/>
    <w:rsid w:val="00BA4C53"/>
    <w:rsid w:val="00BA4EB7"/>
    <w:rsid w:val="00BA614C"/>
    <w:rsid w:val="00BA616A"/>
    <w:rsid w:val="00BA66DE"/>
    <w:rsid w:val="00BA6956"/>
    <w:rsid w:val="00BA6A6E"/>
    <w:rsid w:val="00BA6B32"/>
    <w:rsid w:val="00BA7B99"/>
    <w:rsid w:val="00BA7C8E"/>
    <w:rsid w:val="00BA7D20"/>
    <w:rsid w:val="00BB13C1"/>
    <w:rsid w:val="00BB1620"/>
    <w:rsid w:val="00BB1A27"/>
    <w:rsid w:val="00BB1AEE"/>
    <w:rsid w:val="00BB1C0E"/>
    <w:rsid w:val="00BB1DA0"/>
    <w:rsid w:val="00BB1E07"/>
    <w:rsid w:val="00BB223E"/>
    <w:rsid w:val="00BB23EF"/>
    <w:rsid w:val="00BB2F54"/>
    <w:rsid w:val="00BB30D6"/>
    <w:rsid w:val="00BB32B6"/>
    <w:rsid w:val="00BB3614"/>
    <w:rsid w:val="00BB3A5F"/>
    <w:rsid w:val="00BB3D75"/>
    <w:rsid w:val="00BB45D3"/>
    <w:rsid w:val="00BB507F"/>
    <w:rsid w:val="00BB5372"/>
    <w:rsid w:val="00BB5675"/>
    <w:rsid w:val="00BB5992"/>
    <w:rsid w:val="00BB5CD2"/>
    <w:rsid w:val="00BB5FAA"/>
    <w:rsid w:val="00BB5FDC"/>
    <w:rsid w:val="00BB6237"/>
    <w:rsid w:val="00BB646D"/>
    <w:rsid w:val="00BB683A"/>
    <w:rsid w:val="00BB6FD7"/>
    <w:rsid w:val="00BB7687"/>
    <w:rsid w:val="00BB77AB"/>
    <w:rsid w:val="00BB7869"/>
    <w:rsid w:val="00BB7A57"/>
    <w:rsid w:val="00BB7DAC"/>
    <w:rsid w:val="00BC0242"/>
    <w:rsid w:val="00BC07AB"/>
    <w:rsid w:val="00BC0F0D"/>
    <w:rsid w:val="00BC1631"/>
    <w:rsid w:val="00BC1B6C"/>
    <w:rsid w:val="00BC2832"/>
    <w:rsid w:val="00BC2E78"/>
    <w:rsid w:val="00BC345E"/>
    <w:rsid w:val="00BC39BC"/>
    <w:rsid w:val="00BC3B37"/>
    <w:rsid w:val="00BC3EAF"/>
    <w:rsid w:val="00BC4ED2"/>
    <w:rsid w:val="00BC53F2"/>
    <w:rsid w:val="00BC5C6F"/>
    <w:rsid w:val="00BC6349"/>
    <w:rsid w:val="00BC65D4"/>
    <w:rsid w:val="00BC6986"/>
    <w:rsid w:val="00BC6EC1"/>
    <w:rsid w:val="00BC726C"/>
    <w:rsid w:val="00BC7AD4"/>
    <w:rsid w:val="00BC7D31"/>
    <w:rsid w:val="00BD0225"/>
    <w:rsid w:val="00BD0734"/>
    <w:rsid w:val="00BD0D48"/>
    <w:rsid w:val="00BD10DF"/>
    <w:rsid w:val="00BD1170"/>
    <w:rsid w:val="00BD1355"/>
    <w:rsid w:val="00BD1511"/>
    <w:rsid w:val="00BD16EB"/>
    <w:rsid w:val="00BD1715"/>
    <w:rsid w:val="00BD178B"/>
    <w:rsid w:val="00BD1808"/>
    <w:rsid w:val="00BD1D9D"/>
    <w:rsid w:val="00BD225B"/>
    <w:rsid w:val="00BD27D8"/>
    <w:rsid w:val="00BD2D39"/>
    <w:rsid w:val="00BD2FFA"/>
    <w:rsid w:val="00BD31B9"/>
    <w:rsid w:val="00BD4162"/>
    <w:rsid w:val="00BD4213"/>
    <w:rsid w:val="00BD42D7"/>
    <w:rsid w:val="00BD4A45"/>
    <w:rsid w:val="00BD4D76"/>
    <w:rsid w:val="00BD4E92"/>
    <w:rsid w:val="00BD5049"/>
    <w:rsid w:val="00BD5F41"/>
    <w:rsid w:val="00BD62D9"/>
    <w:rsid w:val="00BD6EF0"/>
    <w:rsid w:val="00BD7265"/>
    <w:rsid w:val="00BD72EA"/>
    <w:rsid w:val="00BD7D53"/>
    <w:rsid w:val="00BE0211"/>
    <w:rsid w:val="00BE064C"/>
    <w:rsid w:val="00BE0CF6"/>
    <w:rsid w:val="00BE157F"/>
    <w:rsid w:val="00BE18F6"/>
    <w:rsid w:val="00BE1DCB"/>
    <w:rsid w:val="00BE1DD7"/>
    <w:rsid w:val="00BE1FCC"/>
    <w:rsid w:val="00BE2A4E"/>
    <w:rsid w:val="00BE33A9"/>
    <w:rsid w:val="00BE38E3"/>
    <w:rsid w:val="00BE3ECC"/>
    <w:rsid w:val="00BE4264"/>
    <w:rsid w:val="00BE445E"/>
    <w:rsid w:val="00BE4A27"/>
    <w:rsid w:val="00BE4DB6"/>
    <w:rsid w:val="00BE4E0B"/>
    <w:rsid w:val="00BE501B"/>
    <w:rsid w:val="00BE52BA"/>
    <w:rsid w:val="00BE5D49"/>
    <w:rsid w:val="00BE5EBF"/>
    <w:rsid w:val="00BE60C9"/>
    <w:rsid w:val="00BE693C"/>
    <w:rsid w:val="00BE6F02"/>
    <w:rsid w:val="00BE71A5"/>
    <w:rsid w:val="00BE726E"/>
    <w:rsid w:val="00BE79B6"/>
    <w:rsid w:val="00BE7B97"/>
    <w:rsid w:val="00BE7CF4"/>
    <w:rsid w:val="00BF08F7"/>
    <w:rsid w:val="00BF0DC1"/>
    <w:rsid w:val="00BF108A"/>
    <w:rsid w:val="00BF12AC"/>
    <w:rsid w:val="00BF148D"/>
    <w:rsid w:val="00BF158F"/>
    <w:rsid w:val="00BF1E5D"/>
    <w:rsid w:val="00BF213B"/>
    <w:rsid w:val="00BF24CC"/>
    <w:rsid w:val="00BF281E"/>
    <w:rsid w:val="00BF315F"/>
    <w:rsid w:val="00BF391E"/>
    <w:rsid w:val="00BF3AB3"/>
    <w:rsid w:val="00BF3F8D"/>
    <w:rsid w:val="00BF4258"/>
    <w:rsid w:val="00BF4591"/>
    <w:rsid w:val="00BF50F2"/>
    <w:rsid w:val="00BF5255"/>
    <w:rsid w:val="00BF5513"/>
    <w:rsid w:val="00BF5AD8"/>
    <w:rsid w:val="00BF5E7F"/>
    <w:rsid w:val="00BF62DB"/>
    <w:rsid w:val="00BF64C1"/>
    <w:rsid w:val="00BF6669"/>
    <w:rsid w:val="00BF66D5"/>
    <w:rsid w:val="00BF6884"/>
    <w:rsid w:val="00BF6CA6"/>
    <w:rsid w:val="00BF6E10"/>
    <w:rsid w:val="00BF6F6A"/>
    <w:rsid w:val="00BF6FE2"/>
    <w:rsid w:val="00BF71E7"/>
    <w:rsid w:val="00BF7A30"/>
    <w:rsid w:val="00BF7B77"/>
    <w:rsid w:val="00BF7E6E"/>
    <w:rsid w:val="00BF7EF9"/>
    <w:rsid w:val="00C00150"/>
    <w:rsid w:val="00C00704"/>
    <w:rsid w:val="00C00DE2"/>
    <w:rsid w:val="00C0113B"/>
    <w:rsid w:val="00C01376"/>
    <w:rsid w:val="00C0176E"/>
    <w:rsid w:val="00C0235F"/>
    <w:rsid w:val="00C03193"/>
    <w:rsid w:val="00C03281"/>
    <w:rsid w:val="00C0333D"/>
    <w:rsid w:val="00C034B1"/>
    <w:rsid w:val="00C03BB7"/>
    <w:rsid w:val="00C03C8C"/>
    <w:rsid w:val="00C0436A"/>
    <w:rsid w:val="00C04827"/>
    <w:rsid w:val="00C048F7"/>
    <w:rsid w:val="00C04BDE"/>
    <w:rsid w:val="00C052EE"/>
    <w:rsid w:val="00C05C50"/>
    <w:rsid w:val="00C06315"/>
    <w:rsid w:val="00C06C4B"/>
    <w:rsid w:val="00C0725D"/>
    <w:rsid w:val="00C0782A"/>
    <w:rsid w:val="00C1011D"/>
    <w:rsid w:val="00C1096F"/>
    <w:rsid w:val="00C109B0"/>
    <w:rsid w:val="00C113BC"/>
    <w:rsid w:val="00C116E4"/>
    <w:rsid w:val="00C11B09"/>
    <w:rsid w:val="00C11C36"/>
    <w:rsid w:val="00C11CFE"/>
    <w:rsid w:val="00C1204E"/>
    <w:rsid w:val="00C1205E"/>
    <w:rsid w:val="00C12C6B"/>
    <w:rsid w:val="00C133E0"/>
    <w:rsid w:val="00C13590"/>
    <w:rsid w:val="00C14618"/>
    <w:rsid w:val="00C146A6"/>
    <w:rsid w:val="00C147AE"/>
    <w:rsid w:val="00C1486F"/>
    <w:rsid w:val="00C14BBF"/>
    <w:rsid w:val="00C14EA9"/>
    <w:rsid w:val="00C14F30"/>
    <w:rsid w:val="00C1508C"/>
    <w:rsid w:val="00C1530A"/>
    <w:rsid w:val="00C15436"/>
    <w:rsid w:val="00C15B38"/>
    <w:rsid w:val="00C15E72"/>
    <w:rsid w:val="00C16A99"/>
    <w:rsid w:val="00C16E22"/>
    <w:rsid w:val="00C16F25"/>
    <w:rsid w:val="00C17255"/>
    <w:rsid w:val="00C1748C"/>
    <w:rsid w:val="00C175F1"/>
    <w:rsid w:val="00C177BB"/>
    <w:rsid w:val="00C17BDE"/>
    <w:rsid w:val="00C2028B"/>
    <w:rsid w:val="00C203CE"/>
    <w:rsid w:val="00C2078E"/>
    <w:rsid w:val="00C20896"/>
    <w:rsid w:val="00C20AD9"/>
    <w:rsid w:val="00C20C06"/>
    <w:rsid w:val="00C20D37"/>
    <w:rsid w:val="00C20EB0"/>
    <w:rsid w:val="00C219A5"/>
    <w:rsid w:val="00C21DF2"/>
    <w:rsid w:val="00C2247B"/>
    <w:rsid w:val="00C2252E"/>
    <w:rsid w:val="00C22D60"/>
    <w:rsid w:val="00C22FDC"/>
    <w:rsid w:val="00C234CE"/>
    <w:rsid w:val="00C23755"/>
    <w:rsid w:val="00C23A40"/>
    <w:rsid w:val="00C23C19"/>
    <w:rsid w:val="00C23C1E"/>
    <w:rsid w:val="00C23D11"/>
    <w:rsid w:val="00C24839"/>
    <w:rsid w:val="00C24B85"/>
    <w:rsid w:val="00C24B92"/>
    <w:rsid w:val="00C25731"/>
    <w:rsid w:val="00C25C51"/>
    <w:rsid w:val="00C262D9"/>
    <w:rsid w:val="00C26376"/>
    <w:rsid w:val="00C2646E"/>
    <w:rsid w:val="00C26954"/>
    <w:rsid w:val="00C26D04"/>
    <w:rsid w:val="00C272B4"/>
    <w:rsid w:val="00C27911"/>
    <w:rsid w:val="00C27D59"/>
    <w:rsid w:val="00C27FF0"/>
    <w:rsid w:val="00C301DC"/>
    <w:rsid w:val="00C30588"/>
    <w:rsid w:val="00C308D7"/>
    <w:rsid w:val="00C314C5"/>
    <w:rsid w:val="00C31951"/>
    <w:rsid w:val="00C31DEB"/>
    <w:rsid w:val="00C32366"/>
    <w:rsid w:val="00C328C1"/>
    <w:rsid w:val="00C32D2C"/>
    <w:rsid w:val="00C32F1B"/>
    <w:rsid w:val="00C332ED"/>
    <w:rsid w:val="00C33342"/>
    <w:rsid w:val="00C3351D"/>
    <w:rsid w:val="00C33899"/>
    <w:rsid w:val="00C33947"/>
    <w:rsid w:val="00C3420E"/>
    <w:rsid w:val="00C347E7"/>
    <w:rsid w:val="00C34F74"/>
    <w:rsid w:val="00C355A6"/>
    <w:rsid w:val="00C357E4"/>
    <w:rsid w:val="00C358A5"/>
    <w:rsid w:val="00C35E8D"/>
    <w:rsid w:val="00C35E9B"/>
    <w:rsid w:val="00C36537"/>
    <w:rsid w:val="00C3675B"/>
    <w:rsid w:val="00C3744C"/>
    <w:rsid w:val="00C37554"/>
    <w:rsid w:val="00C3756B"/>
    <w:rsid w:val="00C3783E"/>
    <w:rsid w:val="00C378DB"/>
    <w:rsid w:val="00C37902"/>
    <w:rsid w:val="00C37986"/>
    <w:rsid w:val="00C403B4"/>
    <w:rsid w:val="00C40440"/>
    <w:rsid w:val="00C4052E"/>
    <w:rsid w:val="00C40629"/>
    <w:rsid w:val="00C40CBD"/>
    <w:rsid w:val="00C40DE6"/>
    <w:rsid w:val="00C40EF4"/>
    <w:rsid w:val="00C41AF3"/>
    <w:rsid w:val="00C41FD8"/>
    <w:rsid w:val="00C423E6"/>
    <w:rsid w:val="00C42719"/>
    <w:rsid w:val="00C42757"/>
    <w:rsid w:val="00C4276F"/>
    <w:rsid w:val="00C427A5"/>
    <w:rsid w:val="00C42862"/>
    <w:rsid w:val="00C42903"/>
    <w:rsid w:val="00C43610"/>
    <w:rsid w:val="00C436F9"/>
    <w:rsid w:val="00C43DCC"/>
    <w:rsid w:val="00C44106"/>
    <w:rsid w:val="00C44CD1"/>
    <w:rsid w:val="00C45735"/>
    <w:rsid w:val="00C457B4"/>
    <w:rsid w:val="00C458BE"/>
    <w:rsid w:val="00C45AF6"/>
    <w:rsid w:val="00C45B1D"/>
    <w:rsid w:val="00C45F61"/>
    <w:rsid w:val="00C4603A"/>
    <w:rsid w:val="00C466F8"/>
    <w:rsid w:val="00C469B6"/>
    <w:rsid w:val="00C471D8"/>
    <w:rsid w:val="00C47577"/>
    <w:rsid w:val="00C47B95"/>
    <w:rsid w:val="00C47BFF"/>
    <w:rsid w:val="00C47CB0"/>
    <w:rsid w:val="00C506E6"/>
    <w:rsid w:val="00C5075D"/>
    <w:rsid w:val="00C50875"/>
    <w:rsid w:val="00C50AA5"/>
    <w:rsid w:val="00C50E08"/>
    <w:rsid w:val="00C52068"/>
    <w:rsid w:val="00C52277"/>
    <w:rsid w:val="00C523DF"/>
    <w:rsid w:val="00C524B8"/>
    <w:rsid w:val="00C52728"/>
    <w:rsid w:val="00C52A17"/>
    <w:rsid w:val="00C52EE1"/>
    <w:rsid w:val="00C52F9F"/>
    <w:rsid w:val="00C532CE"/>
    <w:rsid w:val="00C532E2"/>
    <w:rsid w:val="00C53586"/>
    <w:rsid w:val="00C5373A"/>
    <w:rsid w:val="00C53C82"/>
    <w:rsid w:val="00C5411D"/>
    <w:rsid w:val="00C541BD"/>
    <w:rsid w:val="00C54628"/>
    <w:rsid w:val="00C54A97"/>
    <w:rsid w:val="00C5572F"/>
    <w:rsid w:val="00C56039"/>
    <w:rsid w:val="00C561B2"/>
    <w:rsid w:val="00C56308"/>
    <w:rsid w:val="00C56C3A"/>
    <w:rsid w:val="00C56D9D"/>
    <w:rsid w:val="00C57652"/>
    <w:rsid w:val="00C5778B"/>
    <w:rsid w:val="00C6009C"/>
    <w:rsid w:val="00C600C2"/>
    <w:rsid w:val="00C602D1"/>
    <w:rsid w:val="00C60679"/>
    <w:rsid w:val="00C60A3E"/>
    <w:rsid w:val="00C61003"/>
    <w:rsid w:val="00C61893"/>
    <w:rsid w:val="00C61AF5"/>
    <w:rsid w:val="00C61CF3"/>
    <w:rsid w:val="00C61F43"/>
    <w:rsid w:val="00C6213F"/>
    <w:rsid w:val="00C6249D"/>
    <w:rsid w:val="00C6261D"/>
    <w:rsid w:val="00C62946"/>
    <w:rsid w:val="00C635B6"/>
    <w:rsid w:val="00C6399D"/>
    <w:rsid w:val="00C64285"/>
    <w:rsid w:val="00C64645"/>
    <w:rsid w:val="00C64AED"/>
    <w:rsid w:val="00C6587B"/>
    <w:rsid w:val="00C6596B"/>
    <w:rsid w:val="00C65A8D"/>
    <w:rsid w:val="00C65B6F"/>
    <w:rsid w:val="00C65E48"/>
    <w:rsid w:val="00C65F4D"/>
    <w:rsid w:val="00C661AB"/>
    <w:rsid w:val="00C6622A"/>
    <w:rsid w:val="00C66DD8"/>
    <w:rsid w:val="00C675CB"/>
    <w:rsid w:val="00C67679"/>
    <w:rsid w:val="00C67DA6"/>
    <w:rsid w:val="00C70343"/>
    <w:rsid w:val="00C70645"/>
    <w:rsid w:val="00C706BE"/>
    <w:rsid w:val="00C70F92"/>
    <w:rsid w:val="00C712F4"/>
    <w:rsid w:val="00C71498"/>
    <w:rsid w:val="00C7193B"/>
    <w:rsid w:val="00C719E6"/>
    <w:rsid w:val="00C71AC3"/>
    <w:rsid w:val="00C71FB1"/>
    <w:rsid w:val="00C71FD6"/>
    <w:rsid w:val="00C723E1"/>
    <w:rsid w:val="00C726EB"/>
    <w:rsid w:val="00C72737"/>
    <w:rsid w:val="00C72A7B"/>
    <w:rsid w:val="00C72BE0"/>
    <w:rsid w:val="00C72C61"/>
    <w:rsid w:val="00C73419"/>
    <w:rsid w:val="00C73947"/>
    <w:rsid w:val="00C739DE"/>
    <w:rsid w:val="00C73F69"/>
    <w:rsid w:val="00C73F80"/>
    <w:rsid w:val="00C740C6"/>
    <w:rsid w:val="00C752BA"/>
    <w:rsid w:val="00C75C16"/>
    <w:rsid w:val="00C75D4B"/>
    <w:rsid w:val="00C76677"/>
    <w:rsid w:val="00C77059"/>
    <w:rsid w:val="00C77254"/>
    <w:rsid w:val="00C77505"/>
    <w:rsid w:val="00C77885"/>
    <w:rsid w:val="00C77E42"/>
    <w:rsid w:val="00C804F6"/>
    <w:rsid w:val="00C8072D"/>
    <w:rsid w:val="00C80E7D"/>
    <w:rsid w:val="00C80EEA"/>
    <w:rsid w:val="00C825EF"/>
    <w:rsid w:val="00C826FB"/>
    <w:rsid w:val="00C82BC3"/>
    <w:rsid w:val="00C83337"/>
    <w:rsid w:val="00C8384C"/>
    <w:rsid w:val="00C8388E"/>
    <w:rsid w:val="00C839DA"/>
    <w:rsid w:val="00C83DF0"/>
    <w:rsid w:val="00C83F4A"/>
    <w:rsid w:val="00C84997"/>
    <w:rsid w:val="00C84B0B"/>
    <w:rsid w:val="00C84B99"/>
    <w:rsid w:val="00C84E0B"/>
    <w:rsid w:val="00C84F83"/>
    <w:rsid w:val="00C851CF"/>
    <w:rsid w:val="00C85399"/>
    <w:rsid w:val="00C856A9"/>
    <w:rsid w:val="00C856E2"/>
    <w:rsid w:val="00C857D0"/>
    <w:rsid w:val="00C85A18"/>
    <w:rsid w:val="00C85ADF"/>
    <w:rsid w:val="00C866C7"/>
    <w:rsid w:val="00C86961"/>
    <w:rsid w:val="00C86ABD"/>
    <w:rsid w:val="00C86B61"/>
    <w:rsid w:val="00C8749E"/>
    <w:rsid w:val="00C876D7"/>
    <w:rsid w:val="00C87B2E"/>
    <w:rsid w:val="00C9040C"/>
    <w:rsid w:val="00C908FE"/>
    <w:rsid w:val="00C90C5E"/>
    <w:rsid w:val="00C90CFD"/>
    <w:rsid w:val="00C90EA8"/>
    <w:rsid w:val="00C91672"/>
    <w:rsid w:val="00C91683"/>
    <w:rsid w:val="00C929A8"/>
    <w:rsid w:val="00C9360B"/>
    <w:rsid w:val="00C937A1"/>
    <w:rsid w:val="00C93951"/>
    <w:rsid w:val="00C93DB5"/>
    <w:rsid w:val="00C944DB"/>
    <w:rsid w:val="00C9453B"/>
    <w:rsid w:val="00C94827"/>
    <w:rsid w:val="00C94CE7"/>
    <w:rsid w:val="00C9529D"/>
    <w:rsid w:val="00C95C4C"/>
    <w:rsid w:val="00C960D8"/>
    <w:rsid w:val="00C96306"/>
    <w:rsid w:val="00C96743"/>
    <w:rsid w:val="00C96B9A"/>
    <w:rsid w:val="00C97832"/>
    <w:rsid w:val="00C97A94"/>
    <w:rsid w:val="00CA0227"/>
    <w:rsid w:val="00CA025A"/>
    <w:rsid w:val="00CA0555"/>
    <w:rsid w:val="00CA0777"/>
    <w:rsid w:val="00CA0DEE"/>
    <w:rsid w:val="00CA0E01"/>
    <w:rsid w:val="00CA1044"/>
    <w:rsid w:val="00CA131F"/>
    <w:rsid w:val="00CA13DA"/>
    <w:rsid w:val="00CA1493"/>
    <w:rsid w:val="00CA1EB7"/>
    <w:rsid w:val="00CA2855"/>
    <w:rsid w:val="00CA2D9F"/>
    <w:rsid w:val="00CA2FA3"/>
    <w:rsid w:val="00CA31FB"/>
    <w:rsid w:val="00CA34E8"/>
    <w:rsid w:val="00CA3A60"/>
    <w:rsid w:val="00CA3AF2"/>
    <w:rsid w:val="00CA516C"/>
    <w:rsid w:val="00CA55A5"/>
    <w:rsid w:val="00CA5766"/>
    <w:rsid w:val="00CA5800"/>
    <w:rsid w:val="00CA5B44"/>
    <w:rsid w:val="00CA5B6B"/>
    <w:rsid w:val="00CA5F9F"/>
    <w:rsid w:val="00CA6BB3"/>
    <w:rsid w:val="00CA6ECA"/>
    <w:rsid w:val="00CA7405"/>
    <w:rsid w:val="00CA75A0"/>
    <w:rsid w:val="00CB0268"/>
    <w:rsid w:val="00CB04E4"/>
    <w:rsid w:val="00CB065B"/>
    <w:rsid w:val="00CB12BD"/>
    <w:rsid w:val="00CB1489"/>
    <w:rsid w:val="00CB15FB"/>
    <w:rsid w:val="00CB179F"/>
    <w:rsid w:val="00CB19D0"/>
    <w:rsid w:val="00CB19FD"/>
    <w:rsid w:val="00CB1DBC"/>
    <w:rsid w:val="00CB1DE3"/>
    <w:rsid w:val="00CB2325"/>
    <w:rsid w:val="00CB242B"/>
    <w:rsid w:val="00CB2715"/>
    <w:rsid w:val="00CB2A54"/>
    <w:rsid w:val="00CB2F20"/>
    <w:rsid w:val="00CB3428"/>
    <w:rsid w:val="00CB3B38"/>
    <w:rsid w:val="00CB4152"/>
    <w:rsid w:val="00CB4355"/>
    <w:rsid w:val="00CB494E"/>
    <w:rsid w:val="00CB4EB6"/>
    <w:rsid w:val="00CB5CFC"/>
    <w:rsid w:val="00CB6466"/>
    <w:rsid w:val="00CB6631"/>
    <w:rsid w:val="00CB68B0"/>
    <w:rsid w:val="00CB764A"/>
    <w:rsid w:val="00CB7990"/>
    <w:rsid w:val="00CC01CB"/>
    <w:rsid w:val="00CC04F0"/>
    <w:rsid w:val="00CC087E"/>
    <w:rsid w:val="00CC1733"/>
    <w:rsid w:val="00CC1E4C"/>
    <w:rsid w:val="00CC1F9A"/>
    <w:rsid w:val="00CC23CC"/>
    <w:rsid w:val="00CC2837"/>
    <w:rsid w:val="00CC28F5"/>
    <w:rsid w:val="00CC2E17"/>
    <w:rsid w:val="00CC2EB3"/>
    <w:rsid w:val="00CC38CF"/>
    <w:rsid w:val="00CC3A0C"/>
    <w:rsid w:val="00CC3AD4"/>
    <w:rsid w:val="00CC3E80"/>
    <w:rsid w:val="00CC406B"/>
    <w:rsid w:val="00CC4114"/>
    <w:rsid w:val="00CC4D9D"/>
    <w:rsid w:val="00CC547F"/>
    <w:rsid w:val="00CC571C"/>
    <w:rsid w:val="00CC602E"/>
    <w:rsid w:val="00CC60E6"/>
    <w:rsid w:val="00CC66A7"/>
    <w:rsid w:val="00CC671C"/>
    <w:rsid w:val="00CC672D"/>
    <w:rsid w:val="00CC683C"/>
    <w:rsid w:val="00CC6F01"/>
    <w:rsid w:val="00CC7109"/>
    <w:rsid w:val="00CC7733"/>
    <w:rsid w:val="00CC77EE"/>
    <w:rsid w:val="00CC7959"/>
    <w:rsid w:val="00CC7E49"/>
    <w:rsid w:val="00CC7FC0"/>
    <w:rsid w:val="00CD0660"/>
    <w:rsid w:val="00CD06A3"/>
    <w:rsid w:val="00CD0873"/>
    <w:rsid w:val="00CD0FA5"/>
    <w:rsid w:val="00CD1626"/>
    <w:rsid w:val="00CD193B"/>
    <w:rsid w:val="00CD1C26"/>
    <w:rsid w:val="00CD1F2D"/>
    <w:rsid w:val="00CD27F2"/>
    <w:rsid w:val="00CD2B21"/>
    <w:rsid w:val="00CD2C14"/>
    <w:rsid w:val="00CD2EEE"/>
    <w:rsid w:val="00CD3148"/>
    <w:rsid w:val="00CD37E0"/>
    <w:rsid w:val="00CD3820"/>
    <w:rsid w:val="00CD3C40"/>
    <w:rsid w:val="00CD4343"/>
    <w:rsid w:val="00CD43BD"/>
    <w:rsid w:val="00CD43DC"/>
    <w:rsid w:val="00CD4874"/>
    <w:rsid w:val="00CD4883"/>
    <w:rsid w:val="00CD5338"/>
    <w:rsid w:val="00CD53DA"/>
    <w:rsid w:val="00CD5D72"/>
    <w:rsid w:val="00CD640B"/>
    <w:rsid w:val="00CD65C6"/>
    <w:rsid w:val="00CD6ABE"/>
    <w:rsid w:val="00CD6E31"/>
    <w:rsid w:val="00CD712B"/>
    <w:rsid w:val="00CD71CE"/>
    <w:rsid w:val="00CD723F"/>
    <w:rsid w:val="00CD762C"/>
    <w:rsid w:val="00CD7738"/>
    <w:rsid w:val="00CD77BD"/>
    <w:rsid w:val="00CE02CD"/>
    <w:rsid w:val="00CE0319"/>
    <w:rsid w:val="00CE0423"/>
    <w:rsid w:val="00CE072B"/>
    <w:rsid w:val="00CE0A7A"/>
    <w:rsid w:val="00CE0E7F"/>
    <w:rsid w:val="00CE103B"/>
    <w:rsid w:val="00CE1206"/>
    <w:rsid w:val="00CE1664"/>
    <w:rsid w:val="00CE1C30"/>
    <w:rsid w:val="00CE1F0C"/>
    <w:rsid w:val="00CE2337"/>
    <w:rsid w:val="00CE276B"/>
    <w:rsid w:val="00CE2E75"/>
    <w:rsid w:val="00CE2E93"/>
    <w:rsid w:val="00CE2ED3"/>
    <w:rsid w:val="00CE2FB1"/>
    <w:rsid w:val="00CE3504"/>
    <w:rsid w:val="00CE3F6C"/>
    <w:rsid w:val="00CE3F9A"/>
    <w:rsid w:val="00CE4123"/>
    <w:rsid w:val="00CE458A"/>
    <w:rsid w:val="00CE47A3"/>
    <w:rsid w:val="00CE4EE4"/>
    <w:rsid w:val="00CE5433"/>
    <w:rsid w:val="00CE560C"/>
    <w:rsid w:val="00CE5717"/>
    <w:rsid w:val="00CE579A"/>
    <w:rsid w:val="00CE584A"/>
    <w:rsid w:val="00CE58AD"/>
    <w:rsid w:val="00CE5F4F"/>
    <w:rsid w:val="00CE663D"/>
    <w:rsid w:val="00CE67F7"/>
    <w:rsid w:val="00CE6840"/>
    <w:rsid w:val="00CE6889"/>
    <w:rsid w:val="00CE6FDC"/>
    <w:rsid w:val="00CE7073"/>
    <w:rsid w:val="00CE754B"/>
    <w:rsid w:val="00CE7981"/>
    <w:rsid w:val="00CE799E"/>
    <w:rsid w:val="00CE7FD3"/>
    <w:rsid w:val="00CF04AF"/>
    <w:rsid w:val="00CF074A"/>
    <w:rsid w:val="00CF0B49"/>
    <w:rsid w:val="00CF0E77"/>
    <w:rsid w:val="00CF1451"/>
    <w:rsid w:val="00CF1A5B"/>
    <w:rsid w:val="00CF1BB1"/>
    <w:rsid w:val="00CF1C28"/>
    <w:rsid w:val="00CF1FED"/>
    <w:rsid w:val="00CF23D2"/>
    <w:rsid w:val="00CF2509"/>
    <w:rsid w:val="00CF26B0"/>
    <w:rsid w:val="00CF2AF9"/>
    <w:rsid w:val="00CF2DD5"/>
    <w:rsid w:val="00CF305E"/>
    <w:rsid w:val="00CF30BA"/>
    <w:rsid w:val="00CF3587"/>
    <w:rsid w:val="00CF3896"/>
    <w:rsid w:val="00CF3A9B"/>
    <w:rsid w:val="00CF3DEE"/>
    <w:rsid w:val="00CF4743"/>
    <w:rsid w:val="00CF4A2C"/>
    <w:rsid w:val="00CF4EFA"/>
    <w:rsid w:val="00CF4F09"/>
    <w:rsid w:val="00CF5526"/>
    <w:rsid w:val="00CF5F4A"/>
    <w:rsid w:val="00CF6228"/>
    <w:rsid w:val="00CF6369"/>
    <w:rsid w:val="00CF6C2D"/>
    <w:rsid w:val="00CF7636"/>
    <w:rsid w:val="00CF773F"/>
    <w:rsid w:val="00CF79D4"/>
    <w:rsid w:val="00D0098A"/>
    <w:rsid w:val="00D00C1A"/>
    <w:rsid w:val="00D0126C"/>
    <w:rsid w:val="00D0132A"/>
    <w:rsid w:val="00D0140F"/>
    <w:rsid w:val="00D015F6"/>
    <w:rsid w:val="00D018A9"/>
    <w:rsid w:val="00D0208D"/>
    <w:rsid w:val="00D02779"/>
    <w:rsid w:val="00D02B6D"/>
    <w:rsid w:val="00D02EAE"/>
    <w:rsid w:val="00D02F64"/>
    <w:rsid w:val="00D02FD4"/>
    <w:rsid w:val="00D0334A"/>
    <w:rsid w:val="00D0398B"/>
    <w:rsid w:val="00D03A87"/>
    <w:rsid w:val="00D03C10"/>
    <w:rsid w:val="00D04097"/>
    <w:rsid w:val="00D046E8"/>
    <w:rsid w:val="00D04A91"/>
    <w:rsid w:val="00D04DBF"/>
    <w:rsid w:val="00D04FDD"/>
    <w:rsid w:val="00D050FD"/>
    <w:rsid w:val="00D051EF"/>
    <w:rsid w:val="00D0529E"/>
    <w:rsid w:val="00D0539E"/>
    <w:rsid w:val="00D05FCB"/>
    <w:rsid w:val="00D06E1F"/>
    <w:rsid w:val="00D073D0"/>
    <w:rsid w:val="00D07CD6"/>
    <w:rsid w:val="00D07E6A"/>
    <w:rsid w:val="00D07FA3"/>
    <w:rsid w:val="00D10030"/>
    <w:rsid w:val="00D1038E"/>
    <w:rsid w:val="00D114D0"/>
    <w:rsid w:val="00D115E7"/>
    <w:rsid w:val="00D11F39"/>
    <w:rsid w:val="00D1207A"/>
    <w:rsid w:val="00D121F7"/>
    <w:rsid w:val="00D1245D"/>
    <w:rsid w:val="00D125D8"/>
    <w:rsid w:val="00D1264F"/>
    <w:rsid w:val="00D1341F"/>
    <w:rsid w:val="00D13462"/>
    <w:rsid w:val="00D13750"/>
    <w:rsid w:val="00D137B3"/>
    <w:rsid w:val="00D13996"/>
    <w:rsid w:val="00D13BDF"/>
    <w:rsid w:val="00D14DFC"/>
    <w:rsid w:val="00D14EA8"/>
    <w:rsid w:val="00D1562D"/>
    <w:rsid w:val="00D1590E"/>
    <w:rsid w:val="00D160AE"/>
    <w:rsid w:val="00D16335"/>
    <w:rsid w:val="00D164E5"/>
    <w:rsid w:val="00D1653E"/>
    <w:rsid w:val="00D17785"/>
    <w:rsid w:val="00D204BC"/>
    <w:rsid w:val="00D20C5A"/>
    <w:rsid w:val="00D20DDE"/>
    <w:rsid w:val="00D21143"/>
    <w:rsid w:val="00D21183"/>
    <w:rsid w:val="00D2175E"/>
    <w:rsid w:val="00D21AFD"/>
    <w:rsid w:val="00D21C17"/>
    <w:rsid w:val="00D21CD5"/>
    <w:rsid w:val="00D2223F"/>
    <w:rsid w:val="00D224D5"/>
    <w:rsid w:val="00D226BC"/>
    <w:rsid w:val="00D22DAE"/>
    <w:rsid w:val="00D22F47"/>
    <w:rsid w:val="00D232E0"/>
    <w:rsid w:val="00D237BD"/>
    <w:rsid w:val="00D240DC"/>
    <w:rsid w:val="00D245AE"/>
    <w:rsid w:val="00D24E69"/>
    <w:rsid w:val="00D251C1"/>
    <w:rsid w:val="00D25353"/>
    <w:rsid w:val="00D25FE3"/>
    <w:rsid w:val="00D260E9"/>
    <w:rsid w:val="00D267E6"/>
    <w:rsid w:val="00D269AE"/>
    <w:rsid w:val="00D26BE5"/>
    <w:rsid w:val="00D27574"/>
    <w:rsid w:val="00D303A4"/>
    <w:rsid w:val="00D30456"/>
    <w:rsid w:val="00D309C2"/>
    <w:rsid w:val="00D31008"/>
    <w:rsid w:val="00D31BFC"/>
    <w:rsid w:val="00D3216E"/>
    <w:rsid w:val="00D32208"/>
    <w:rsid w:val="00D322D2"/>
    <w:rsid w:val="00D32347"/>
    <w:rsid w:val="00D33179"/>
    <w:rsid w:val="00D332D9"/>
    <w:rsid w:val="00D33885"/>
    <w:rsid w:val="00D34289"/>
    <w:rsid w:val="00D364C3"/>
    <w:rsid w:val="00D368C2"/>
    <w:rsid w:val="00D36A92"/>
    <w:rsid w:val="00D371A0"/>
    <w:rsid w:val="00D371D0"/>
    <w:rsid w:val="00D37306"/>
    <w:rsid w:val="00D374B0"/>
    <w:rsid w:val="00D378C8"/>
    <w:rsid w:val="00D37EEE"/>
    <w:rsid w:val="00D40151"/>
    <w:rsid w:val="00D40159"/>
    <w:rsid w:val="00D40EA1"/>
    <w:rsid w:val="00D40FAB"/>
    <w:rsid w:val="00D411C3"/>
    <w:rsid w:val="00D4132F"/>
    <w:rsid w:val="00D4197C"/>
    <w:rsid w:val="00D41FA6"/>
    <w:rsid w:val="00D42FAA"/>
    <w:rsid w:val="00D43CB2"/>
    <w:rsid w:val="00D44544"/>
    <w:rsid w:val="00D44B86"/>
    <w:rsid w:val="00D451DC"/>
    <w:rsid w:val="00D454AB"/>
    <w:rsid w:val="00D456AB"/>
    <w:rsid w:val="00D458F4"/>
    <w:rsid w:val="00D46379"/>
    <w:rsid w:val="00D46974"/>
    <w:rsid w:val="00D46C1D"/>
    <w:rsid w:val="00D46EEF"/>
    <w:rsid w:val="00D46FF8"/>
    <w:rsid w:val="00D47007"/>
    <w:rsid w:val="00D472DF"/>
    <w:rsid w:val="00D4732C"/>
    <w:rsid w:val="00D47502"/>
    <w:rsid w:val="00D479B9"/>
    <w:rsid w:val="00D47C4A"/>
    <w:rsid w:val="00D47D48"/>
    <w:rsid w:val="00D47E6C"/>
    <w:rsid w:val="00D500BD"/>
    <w:rsid w:val="00D50550"/>
    <w:rsid w:val="00D5094B"/>
    <w:rsid w:val="00D50E0B"/>
    <w:rsid w:val="00D510B4"/>
    <w:rsid w:val="00D51B18"/>
    <w:rsid w:val="00D51E0F"/>
    <w:rsid w:val="00D520A4"/>
    <w:rsid w:val="00D52AFA"/>
    <w:rsid w:val="00D5314C"/>
    <w:rsid w:val="00D536EA"/>
    <w:rsid w:val="00D538B5"/>
    <w:rsid w:val="00D5397A"/>
    <w:rsid w:val="00D53D3B"/>
    <w:rsid w:val="00D545B1"/>
    <w:rsid w:val="00D55088"/>
    <w:rsid w:val="00D55669"/>
    <w:rsid w:val="00D556D3"/>
    <w:rsid w:val="00D5581C"/>
    <w:rsid w:val="00D55D94"/>
    <w:rsid w:val="00D56447"/>
    <w:rsid w:val="00D568B2"/>
    <w:rsid w:val="00D572B1"/>
    <w:rsid w:val="00D57807"/>
    <w:rsid w:val="00D57C7C"/>
    <w:rsid w:val="00D57FDA"/>
    <w:rsid w:val="00D60100"/>
    <w:rsid w:val="00D60367"/>
    <w:rsid w:val="00D60B3A"/>
    <w:rsid w:val="00D60DF9"/>
    <w:rsid w:val="00D60ED3"/>
    <w:rsid w:val="00D60F0A"/>
    <w:rsid w:val="00D61F47"/>
    <w:rsid w:val="00D62040"/>
    <w:rsid w:val="00D62135"/>
    <w:rsid w:val="00D62182"/>
    <w:rsid w:val="00D621CF"/>
    <w:rsid w:val="00D62951"/>
    <w:rsid w:val="00D62B8F"/>
    <w:rsid w:val="00D62BC5"/>
    <w:rsid w:val="00D62E25"/>
    <w:rsid w:val="00D62EA0"/>
    <w:rsid w:val="00D63367"/>
    <w:rsid w:val="00D63997"/>
    <w:rsid w:val="00D642FF"/>
    <w:rsid w:val="00D643C7"/>
    <w:rsid w:val="00D64759"/>
    <w:rsid w:val="00D6478A"/>
    <w:rsid w:val="00D64C91"/>
    <w:rsid w:val="00D65130"/>
    <w:rsid w:val="00D65131"/>
    <w:rsid w:val="00D6575E"/>
    <w:rsid w:val="00D65E0E"/>
    <w:rsid w:val="00D6622C"/>
    <w:rsid w:val="00D662E0"/>
    <w:rsid w:val="00D6631A"/>
    <w:rsid w:val="00D66605"/>
    <w:rsid w:val="00D669FF"/>
    <w:rsid w:val="00D66AA0"/>
    <w:rsid w:val="00D70471"/>
    <w:rsid w:val="00D7111C"/>
    <w:rsid w:val="00D71900"/>
    <w:rsid w:val="00D7220C"/>
    <w:rsid w:val="00D724B5"/>
    <w:rsid w:val="00D72833"/>
    <w:rsid w:val="00D72D6A"/>
    <w:rsid w:val="00D73633"/>
    <w:rsid w:val="00D74552"/>
    <w:rsid w:val="00D74576"/>
    <w:rsid w:val="00D74724"/>
    <w:rsid w:val="00D74ECB"/>
    <w:rsid w:val="00D750E1"/>
    <w:rsid w:val="00D75248"/>
    <w:rsid w:val="00D756BE"/>
    <w:rsid w:val="00D75C43"/>
    <w:rsid w:val="00D75C8A"/>
    <w:rsid w:val="00D76060"/>
    <w:rsid w:val="00D761D0"/>
    <w:rsid w:val="00D765D7"/>
    <w:rsid w:val="00D76C38"/>
    <w:rsid w:val="00D76EA5"/>
    <w:rsid w:val="00D77151"/>
    <w:rsid w:val="00D773B6"/>
    <w:rsid w:val="00D77D09"/>
    <w:rsid w:val="00D81249"/>
    <w:rsid w:val="00D81A1B"/>
    <w:rsid w:val="00D81E1F"/>
    <w:rsid w:val="00D8203B"/>
    <w:rsid w:val="00D826D9"/>
    <w:rsid w:val="00D8298E"/>
    <w:rsid w:val="00D82ADA"/>
    <w:rsid w:val="00D82D22"/>
    <w:rsid w:val="00D8355B"/>
    <w:rsid w:val="00D836DC"/>
    <w:rsid w:val="00D839BC"/>
    <w:rsid w:val="00D83C08"/>
    <w:rsid w:val="00D842AA"/>
    <w:rsid w:val="00D84B08"/>
    <w:rsid w:val="00D84D3B"/>
    <w:rsid w:val="00D85335"/>
    <w:rsid w:val="00D85A76"/>
    <w:rsid w:val="00D85ADF"/>
    <w:rsid w:val="00D85BA2"/>
    <w:rsid w:val="00D86346"/>
    <w:rsid w:val="00D86663"/>
    <w:rsid w:val="00D868CE"/>
    <w:rsid w:val="00D86B47"/>
    <w:rsid w:val="00D86FCD"/>
    <w:rsid w:val="00D875A0"/>
    <w:rsid w:val="00D876F5"/>
    <w:rsid w:val="00D87795"/>
    <w:rsid w:val="00D8797B"/>
    <w:rsid w:val="00D901AD"/>
    <w:rsid w:val="00D90413"/>
    <w:rsid w:val="00D9070F"/>
    <w:rsid w:val="00D9096B"/>
    <w:rsid w:val="00D91175"/>
    <w:rsid w:val="00D91379"/>
    <w:rsid w:val="00D91DAC"/>
    <w:rsid w:val="00D91FCD"/>
    <w:rsid w:val="00D92057"/>
    <w:rsid w:val="00D926F5"/>
    <w:rsid w:val="00D927A2"/>
    <w:rsid w:val="00D92A6E"/>
    <w:rsid w:val="00D92FA2"/>
    <w:rsid w:val="00D93486"/>
    <w:rsid w:val="00D939CC"/>
    <w:rsid w:val="00D940C2"/>
    <w:rsid w:val="00D94724"/>
    <w:rsid w:val="00D94D8A"/>
    <w:rsid w:val="00D951AB"/>
    <w:rsid w:val="00D962C2"/>
    <w:rsid w:val="00D96670"/>
    <w:rsid w:val="00D966C6"/>
    <w:rsid w:val="00D96B78"/>
    <w:rsid w:val="00D96FDD"/>
    <w:rsid w:val="00D978DD"/>
    <w:rsid w:val="00DA06EB"/>
    <w:rsid w:val="00DA090E"/>
    <w:rsid w:val="00DA0B1F"/>
    <w:rsid w:val="00DA0B76"/>
    <w:rsid w:val="00DA0E1F"/>
    <w:rsid w:val="00DA0EE3"/>
    <w:rsid w:val="00DA1801"/>
    <w:rsid w:val="00DA18DE"/>
    <w:rsid w:val="00DA18EA"/>
    <w:rsid w:val="00DA1CC8"/>
    <w:rsid w:val="00DA1DF9"/>
    <w:rsid w:val="00DA2002"/>
    <w:rsid w:val="00DA28B5"/>
    <w:rsid w:val="00DA2FB2"/>
    <w:rsid w:val="00DA4536"/>
    <w:rsid w:val="00DA4742"/>
    <w:rsid w:val="00DA47EF"/>
    <w:rsid w:val="00DA4C1B"/>
    <w:rsid w:val="00DA4D98"/>
    <w:rsid w:val="00DA4F87"/>
    <w:rsid w:val="00DA528F"/>
    <w:rsid w:val="00DA54DB"/>
    <w:rsid w:val="00DA5E44"/>
    <w:rsid w:val="00DA6110"/>
    <w:rsid w:val="00DA63DB"/>
    <w:rsid w:val="00DA6FAE"/>
    <w:rsid w:val="00DA6FAF"/>
    <w:rsid w:val="00DA74CC"/>
    <w:rsid w:val="00DA75FA"/>
    <w:rsid w:val="00DB0193"/>
    <w:rsid w:val="00DB0919"/>
    <w:rsid w:val="00DB0993"/>
    <w:rsid w:val="00DB09B7"/>
    <w:rsid w:val="00DB0A3F"/>
    <w:rsid w:val="00DB1A9D"/>
    <w:rsid w:val="00DB26B6"/>
    <w:rsid w:val="00DB27AC"/>
    <w:rsid w:val="00DB331D"/>
    <w:rsid w:val="00DB3921"/>
    <w:rsid w:val="00DB3A71"/>
    <w:rsid w:val="00DB3E5F"/>
    <w:rsid w:val="00DB3ED3"/>
    <w:rsid w:val="00DB468F"/>
    <w:rsid w:val="00DB4B03"/>
    <w:rsid w:val="00DB4BAF"/>
    <w:rsid w:val="00DB52AB"/>
    <w:rsid w:val="00DB5754"/>
    <w:rsid w:val="00DB5F18"/>
    <w:rsid w:val="00DB5F37"/>
    <w:rsid w:val="00DB63AE"/>
    <w:rsid w:val="00DB671B"/>
    <w:rsid w:val="00DB6974"/>
    <w:rsid w:val="00DB6DC7"/>
    <w:rsid w:val="00DB7002"/>
    <w:rsid w:val="00DB7CD6"/>
    <w:rsid w:val="00DC03DC"/>
    <w:rsid w:val="00DC16E8"/>
    <w:rsid w:val="00DC1843"/>
    <w:rsid w:val="00DC1874"/>
    <w:rsid w:val="00DC1891"/>
    <w:rsid w:val="00DC18A7"/>
    <w:rsid w:val="00DC1C37"/>
    <w:rsid w:val="00DC2437"/>
    <w:rsid w:val="00DC35E8"/>
    <w:rsid w:val="00DC3D96"/>
    <w:rsid w:val="00DC3FCC"/>
    <w:rsid w:val="00DC42A5"/>
    <w:rsid w:val="00DC42AC"/>
    <w:rsid w:val="00DC444E"/>
    <w:rsid w:val="00DC4D5E"/>
    <w:rsid w:val="00DC5194"/>
    <w:rsid w:val="00DC5266"/>
    <w:rsid w:val="00DC528C"/>
    <w:rsid w:val="00DC54B1"/>
    <w:rsid w:val="00DC57CE"/>
    <w:rsid w:val="00DC57F5"/>
    <w:rsid w:val="00DC5CA9"/>
    <w:rsid w:val="00DC5DB4"/>
    <w:rsid w:val="00DC5FFF"/>
    <w:rsid w:val="00DC61EC"/>
    <w:rsid w:val="00DC639F"/>
    <w:rsid w:val="00DC6443"/>
    <w:rsid w:val="00DC6464"/>
    <w:rsid w:val="00DC6550"/>
    <w:rsid w:val="00DC67EA"/>
    <w:rsid w:val="00DC68FC"/>
    <w:rsid w:val="00DC69CB"/>
    <w:rsid w:val="00DC6A7A"/>
    <w:rsid w:val="00DC6E57"/>
    <w:rsid w:val="00DC70CE"/>
    <w:rsid w:val="00DC7144"/>
    <w:rsid w:val="00DC719E"/>
    <w:rsid w:val="00DC73D6"/>
    <w:rsid w:val="00DC74DD"/>
    <w:rsid w:val="00DC74DE"/>
    <w:rsid w:val="00DC7D68"/>
    <w:rsid w:val="00DD02C9"/>
    <w:rsid w:val="00DD07ED"/>
    <w:rsid w:val="00DD0907"/>
    <w:rsid w:val="00DD140C"/>
    <w:rsid w:val="00DD1DD0"/>
    <w:rsid w:val="00DD27B4"/>
    <w:rsid w:val="00DD2C32"/>
    <w:rsid w:val="00DD2FA6"/>
    <w:rsid w:val="00DD30ED"/>
    <w:rsid w:val="00DD320F"/>
    <w:rsid w:val="00DD3369"/>
    <w:rsid w:val="00DD3ED9"/>
    <w:rsid w:val="00DD4513"/>
    <w:rsid w:val="00DD46C5"/>
    <w:rsid w:val="00DD5358"/>
    <w:rsid w:val="00DD55AE"/>
    <w:rsid w:val="00DD5CC6"/>
    <w:rsid w:val="00DD610A"/>
    <w:rsid w:val="00DD664A"/>
    <w:rsid w:val="00DD6A48"/>
    <w:rsid w:val="00DD6D21"/>
    <w:rsid w:val="00DD6D9A"/>
    <w:rsid w:val="00DD7264"/>
    <w:rsid w:val="00DD787D"/>
    <w:rsid w:val="00DE0104"/>
    <w:rsid w:val="00DE0467"/>
    <w:rsid w:val="00DE09B4"/>
    <w:rsid w:val="00DE187B"/>
    <w:rsid w:val="00DE1898"/>
    <w:rsid w:val="00DE1991"/>
    <w:rsid w:val="00DE1A20"/>
    <w:rsid w:val="00DE1FC0"/>
    <w:rsid w:val="00DE1FE1"/>
    <w:rsid w:val="00DE20CC"/>
    <w:rsid w:val="00DE236B"/>
    <w:rsid w:val="00DE2833"/>
    <w:rsid w:val="00DE2BA0"/>
    <w:rsid w:val="00DE3344"/>
    <w:rsid w:val="00DE389D"/>
    <w:rsid w:val="00DE38A4"/>
    <w:rsid w:val="00DE3C57"/>
    <w:rsid w:val="00DE3CFE"/>
    <w:rsid w:val="00DE4D34"/>
    <w:rsid w:val="00DE5158"/>
    <w:rsid w:val="00DE5FE0"/>
    <w:rsid w:val="00DE619F"/>
    <w:rsid w:val="00DE61EB"/>
    <w:rsid w:val="00DE69CF"/>
    <w:rsid w:val="00DE6C66"/>
    <w:rsid w:val="00DE6D63"/>
    <w:rsid w:val="00DE6DA8"/>
    <w:rsid w:val="00DE6F8F"/>
    <w:rsid w:val="00DE6F9D"/>
    <w:rsid w:val="00DE7242"/>
    <w:rsid w:val="00DE7522"/>
    <w:rsid w:val="00DE7697"/>
    <w:rsid w:val="00DE7E34"/>
    <w:rsid w:val="00DF0191"/>
    <w:rsid w:val="00DF02F2"/>
    <w:rsid w:val="00DF032B"/>
    <w:rsid w:val="00DF04BD"/>
    <w:rsid w:val="00DF05A8"/>
    <w:rsid w:val="00DF0ADE"/>
    <w:rsid w:val="00DF0E65"/>
    <w:rsid w:val="00DF0EF3"/>
    <w:rsid w:val="00DF0FF3"/>
    <w:rsid w:val="00DF100E"/>
    <w:rsid w:val="00DF1120"/>
    <w:rsid w:val="00DF14A2"/>
    <w:rsid w:val="00DF16CD"/>
    <w:rsid w:val="00DF18C2"/>
    <w:rsid w:val="00DF1A94"/>
    <w:rsid w:val="00DF2848"/>
    <w:rsid w:val="00DF2901"/>
    <w:rsid w:val="00DF31EB"/>
    <w:rsid w:val="00DF3253"/>
    <w:rsid w:val="00DF3270"/>
    <w:rsid w:val="00DF3E69"/>
    <w:rsid w:val="00DF4209"/>
    <w:rsid w:val="00DF428D"/>
    <w:rsid w:val="00DF4822"/>
    <w:rsid w:val="00DF4B38"/>
    <w:rsid w:val="00DF56E5"/>
    <w:rsid w:val="00DF5877"/>
    <w:rsid w:val="00DF6EC6"/>
    <w:rsid w:val="00DF6FC0"/>
    <w:rsid w:val="00DF7381"/>
    <w:rsid w:val="00DF784C"/>
    <w:rsid w:val="00DF7989"/>
    <w:rsid w:val="00DF7C24"/>
    <w:rsid w:val="00DF7E1C"/>
    <w:rsid w:val="00DF7EF5"/>
    <w:rsid w:val="00E002CC"/>
    <w:rsid w:val="00E00A78"/>
    <w:rsid w:val="00E00FDD"/>
    <w:rsid w:val="00E0160B"/>
    <w:rsid w:val="00E01650"/>
    <w:rsid w:val="00E01856"/>
    <w:rsid w:val="00E02042"/>
    <w:rsid w:val="00E024C1"/>
    <w:rsid w:val="00E030F2"/>
    <w:rsid w:val="00E0360E"/>
    <w:rsid w:val="00E04135"/>
    <w:rsid w:val="00E04BD7"/>
    <w:rsid w:val="00E062CE"/>
    <w:rsid w:val="00E06602"/>
    <w:rsid w:val="00E06829"/>
    <w:rsid w:val="00E06CF8"/>
    <w:rsid w:val="00E07454"/>
    <w:rsid w:val="00E074A1"/>
    <w:rsid w:val="00E07655"/>
    <w:rsid w:val="00E109F1"/>
    <w:rsid w:val="00E11364"/>
    <w:rsid w:val="00E11953"/>
    <w:rsid w:val="00E11AB4"/>
    <w:rsid w:val="00E11F1F"/>
    <w:rsid w:val="00E11F36"/>
    <w:rsid w:val="00E11FFB"/>
    <w:rsid w:val="00E128DE"/>
    <w:rsid w:val="00E12E4F"/>
    <w:rsid w:val="00E1353C"/>
    <w:rsid w:val="00E137AD"/>
    <w:rsid w:val="00E13D51"/>
    <w:rsid w:val="00E13DB2"/>
    <w:rsid w:val="00E14197"/>
    <w:rsid w:val="00E14265"/>
    <w:rsid w:val="00E1458E"/>
    <w:rsid w:val="00E14688"/>
    <w:rsid w:val="00E156A3"/>
    <w:rsid w:val="00E164B4"/>
    <w:rsid w:val="00E167FE"/>
    <w:rsid w:val="00E168D9"/>
    <w:rsid w:val="00E16957"/>
    <w:rsid w:val="00E16970"/>
    <w:rsid w:val="00E16D42"/>
    <w:rsid w:val="00E16D55"/>
    <w:rsid w:val="00E2161C"/>
    <w:rsid w:val="00E2186E"/>
    <w:rsid w:val="00E21B9F"/>
    <w:rsid w:val="00E21E80"/>
    <w:rsid w:val="00E222D0"/>
    <w:rsid w:val="00E22BDD"/>
    <w:rsid w:val="00E22F8B"/>
    <w:rsid w:val="00E230A4"/>
    <w:rsid w:val="00E23592"/>
    <w:rsid w:val="00E2389D"/>
    <w:rsid w:val="00E23B45"/>
    <w:rsid w:val="00E23C66"/>
    <w:rsid w:val="00E23E04"/>
    <w:rsid w:val="00E23E63"/>
    <w:rsid w:val="00E23E95"/>
    <w:rsid w:val="00E2424B"/>
    <w:rsid w:val="00E242B1"/>
    <w:rsid w:val="00E2472F"/>
    <w:rsid w:val="00E24C2B"/>
    <w:rsid w:val="00E24D35"/>
    <w:rsid w:val="00E25384"/>
    <w:rsid w:val="00E26000"/>
    <w:rsid w:val="00E26178"/>
    <w:rsid w:val="00E261C7"/>
    <w:rsid w:val="00E26323"/>
    <w:rsid w:val="00E26361"/>
    <w:rsid w:val="00E269E4"/>
    <w:rsid w:val="00E26E4F"/>
    <w:rsid w:val="00E27223"/>
    <w:rsid w:val="00E274F1"/>
    <w:rsid w:val="00E275CB"/>
    <w:rsid w:val="00E27783"/>
    <w:rsid w:val="00E2784E"/>
    <w:rsid w:val="00E27D94"/>
    <w:rsid w:val="00E27F75"/>
    <w:rsid w:val="00E3062B"/>
    <w:rsid w:val="00E309A9"/>
    <w:rsid w:val="00E30D49"/>
    <w:rsid w:val="00E30D5D"/>
    <w:rsid w:val="00E315CF"/>
    <w:rsid w:val="00E315EA"/>
    <w:rsid w:val="00E317DE"/>
    <w:rsid w:val="00E319EE"/>
    <w:rsid w:val="00E324DA"/>
    <w:rsid w:val="00E326F5"/>
    <w:rsid w:val="00E327AF"/>
    <w:rsid w:val="00E32A7E"/>
    <w:rsid w:val="00E32C17"/>
    <w:rsid w:val="00E33258"/>
    <w:rsid w:val="00E335F3"/>
    <w:rsid w:val="00E33F66"/>
    <w:rsid w:val="00E34833"/>
    <w:rsid w:val="00E3483D"/>
    <w:rsid w:val="00E35039"/>
    <w:rsid w:val="00E350BD"/>
    <w:rsid w:val="00E3520F"/>
    <w:rsid w:val="00E3556E"/>
    <w:rsid w:val="00E35902"/>
    <w:rsid w:val="00E35FFC"/>
    <w:rsid w:val="00E360AA"/>
    <w:rsid w:val="00E3692C"/>
    <w:rsid w:val="00E36D6E"/>
    <w:rsid w:val="00E37051"/>
    <w:rsid w:val="00E371EA"/>
    <w:rsid w:val="00E3735F"/>
    <w:rsid w:val="00E3785E"/>
    <w:rsid w:val="00E37D1E"/>
    <w:rsid w:val="00E405AC"/>
    <w:rsid w:val="00E40D15"/>
    <w:rsid w:val="00E40FB1"/>
    <w:rsid w:val="00E41379"/>
    <w:rsid w:val="00E417E4"/>
    <w:rsid w:val="00E422C3"/>
    <w:rsid w:val="00E423C3"/>
    <w:rsid w:val="00E42A67"/>
    <w:rsid w:val="00E42FF0"/>
    <w:rsid w:val="00E430F5"/>
    <w:rsid w:val="00E43207"/>
    <w:rsid w:val="00E43282"/>
    <w:rsid w:val="00E4358D"/>
    <w:rsid w:val="00E437B9"/>
    <w:rsid w:val="00E43DFB"/>
    <w:rsid w:val="00E45902"/>
    <w:rsid w:val="00E45C34"/>
    <w:rsid w:val="00E45CC8"/>
    <w:rsid w:val="00E46935"/>
    <w:rsid w:val="00E4782B"/>
    <w:rsid w:val="00E47AD6"/>
    <w:rsid w:val="00E47D2E"/>
    <w:rsid w:val="00E47E2D"/>
    <w:rsid w:val="00E51ABE"/>
    <w:rsid w:val="00E524FF"/>
    <w:rsid w:val="00E5402C"/>
    <w:rsid w:val="00E54B07"/>
    <w:rsid w:val="00E54F6F"/>
    <w:rsid w:val="00E5563E"/>
    <w:rsid w:val="00E559BE"/>
    <w:rsid w:val="00E55CD4"/>
    <w:rsid w:val="00E55E91"/>
    <w:rsid w:val="00E56416"/>
    <w:rsid w:val="00E56CF0"/>
    <w:rsid w:val="00E57309"/>
    <w:rsid w:val="00E577E6"/>
    <w:rsid w:val="00E57F5C"/>
    <w:rsid w:val="00E60136"/>
    <w:rsid w:val="00E602B6"/>
    <w:rsid w:val="00E60429"/>
    <w:rsid w:val="00E60C58"/>
    <w:rsid w:val="00E60CAF"/>
    <w:rsid w:val="00E60FE4"/>
    <w:rsid w:val="00E61209"/>
    <w:rsid w:val="00E6120C"/>
    <w:rsid w:val="00E61289"/>
    <w:rsid w:val="00E61736"/>
    <w:rsid w:val="00E62D4E"/>
    <w:rsid w:val="00E633C9"/>
    <w:rsid w:val="00E640A6"/>
    <w:rsid w:val="00E64374"/>
    <w:rsid w:val="00E648CD"/>
    <w:rsid w:val="00E64AAE"/>
    <w:rsid w:val="00E6505F"/>
    <w:rsid w:val="00E65561"/>
    <w:rsid w:val="00E6577F"/>
    <w:rsid w:val="00E658E0"/>
    <w:rsid w:val="00E658FB"/>
    <w:rsid w:val="00E659B4"/>
    <w:rsid w:val="00E66075"/>
    <w:rsid w:val="00E6607B"/>
    <w:rsid w:val="00E660AD"/>
    <w:rsid w:val="00E667BA"/>
    <w:rsid w:val="00E66DAB"/>
    <w:rsid w:val="00E66E35"/>
    <w:rsid w:val="00E66F01"/>
    <w:rsid w:val="00E70BCE"/>
    <w:rsid w:val="00E712A5"/>
    <w:rsid w:val="00E715A2"/>
    <w:rsid w:val="00E715CD"/>
    <w:rsid w:val="00E71AB7"/>
    <w:rsid w:val="00E71B32"/>
    <w:rsid w:val="00E71C31"/>
    <w:rsid w:val="00E724C5"/>
    <w:rsid w:val="00E72CDA"/>
    <w:rsid w:val="00E732D8"/>
    <w:rsid w:val="00E73617"/>
    <w:rsid w:val="00E738F0"/>
    <w:rsid w:val="00E744F1"/>
    <w:rsid w:val="00E74A33"/>
    <w:rsid w:val="00E74E65"/>
    <w:rsid w:val="00E74F04"/>
    <w:rsid w:val="00E7558F"/>
    <w:rsid w:val="00E75B02"/>
    <w:rsid w:val="00E75FBF"/>
    <w:rsid w:val="00E760F1"/>
    <w:rsid w:val="00E766C5"/>
    <w:rsid w:val="00E76778"/>
    <w:rsid w:val="00E775EC"/>
    <w:rsid w:val="00E776DB"/>
    <w:rsid w:val="00E77F42"/>
    <w:rsid w:val="00E77FEB"/>
    <w:rsid w:val="00E80164"/>
    <w:rsid w:val="00E80464"/>
    <w:rsid w:val="00E80941"/>
    <w:rsid w:val="00E80D0D"/>
    <w:rsid w:val="00E8105B"/>
    <w:rsid w:val="00E81BAD"/>
    <w:rsid w:val="00E81F97"/>
    <w:rsid w:val="00E82751"/>
    <w:rsid w:val="00E827EC"/>
    <w:rsid w:val="00E82DEF"/>
    <w:rsid w:val="00E82FF7"/>
    <w:rsid w:val="00E83108"/>
    <w:rsid w:val="00E833A2"/>
    <w:rsid w:val="00E83CAD"/>
    <w:rsid w:val="00E84136"/>
    <w:rsid w:val="00E84361"/>
    <w:rsid w:val="00E843D6"/>
    <w:rsid w:val="00E84554"/>
    <w:rsid w:val="00E84FA4"/>
    <w:rsid w:val="00E84FBE"/>
    <w:rsid w:val="00E856EC"/>
    <w:rsid w:val="00E85B7D"/>
    <w:rsid w:val="00E85C6B"/>
    <w:rsid w:val="00E85C98"/>
    <w:rsid w:val="00E85F6C"/>
    <w:rsid w:val="00E86371"/>
    <w:rsid w:val="00E865C2"/>
    <w:rsid w:val="00E86998"/>
    <w:rsid w:val="00E86E11"/>
    <w:rsid w:val="00E86FB4"/>
    <w:rsid w:val="00E87366"/>
    <w:rsid w:val="00E87BB2"/>
    <w:rsid w:val="00E87C93"/>
    <w:rsid w:val="00E87E70"/>
    <w:rsid w:val="00E87EEB"/>
    <w:rsid w:val="00E90106"/>
    <w:rsid w:val="00E90260"/>
    <w:rsid w:val="00E90504"/>
    <w:rsid w:val="00E906D9"/>
    <w:rsid w:val="00E90888"/>
    <w:rsid w:val="00E90E7D"/>
    <w:rsid w:val="00E90F4D"/>
    <w:rsid w:val="00E91259"/>
    <w:rsid w:val="00E915F2"/>
    <w:rsid w:val="00E91B34"/>
    <w:rsid w:val="00E92059"/>
    <w:rsid w:val="00E92412"/>
    <w:rsid w:val="00E926B4"/>
    <w:rsid w:val="00E928AD"/>
    <w:rsid w:val="00E928AF"/>
    <w:rsid w:val="00E92E94"/>
    <w:rsid w:val="00E9396B"/>
    <w:rsid w:val="00E93BA5"/>
    <w:rsid w:val="00E93F6A"/>
    <w:rsid w:val="00E9426E"/>
    <w:rsid w:val="00E94583"/>
    <w:rsid w:val="00E94B9D"/>
    <w:rsid w:val="00E94C17"/>
    <w:rsid w:val="00E953E3"/>
    <w:rsid w:val="00E95C5E"/>
    <w:rsid w:val="00E9605D"/>
    <w:rsid w:val="00E9646C"/>
    <w:rsid w:val="00E96B86"/>
    <w:rsid w:val="00E9758E"/>
    <w:rsid w:val="00E97948"/>
    <w:rsid w:val="00E979DD"/>
    <w:rsid w:val="00E97C37"/>
    <w:rsid w:val="00EA02EC"/>
    <w:rsid w:val="00EA06FF"/>
    <w:rsid w:val="00EA07AE"/>
    <w:rsid w:val="00EA0B34"/>
    <w:rsid w:val="00EA1DA2"/>
    <w:rsid w:val="00EA1FC7"/>
    <w:rsid w:val="00EA20AF"/>
    <w:rsid w:val="00EA23B2"/>
    <w:rsid w:val="00EA24F8"/>
    <w:rsid w:val="00EA2595"/>
    <w:rsid w:val="00EA28BA"/>
    <w:rsid w:val="00EA2B2C"/>
    <w:rsid w:val="00EA2FC8"/>
    <w:rsid w:val="00EA30EF"/>
    <w:rsid w:val="00EA36F9"/>
    <w:rsid w:val="00EA390C"/>
    <w:rsid w:val="00EA4131"/>
    <w:rsid w:val="00EA436D"/>
    <w:rsid w:val="00EA43E3"/>
    <w:rsid w:val="00EA4CBA"/>
    <w:rsid w:val="00EA4F88"/>
    <w:rsid w:val="00EA4FE6"/>
    <w:rsid w:val="00EA5114"/>
    <w:rsid w:val="00EA51F5"/>
    <w:rsid w:val="00EA5264"/>
    <w:rsid w:val="00EA56B8"/>
    <w:rsid w:val="00EA5CFE"/>
    <w:rsid w:val="00EA6FBB"/>
    <w:rsid w:val="00EA76C3"/>
    <w:rsid w:val="00EA76EB"/>
    <w:rsid w:val="00EA76F8"/>
    <w:rsid w:val="00EA7842"/>
    <w:rsid w:val="00EA7CEA"/>
    <w:rsid w:val="00EA7F99"/>
    <w:rsid w:val="00EB03AD"/>
    <w:rsid w:val="00EB0417"/>
    <w:rsid w:val="00EB04F6"/>
    <w:rsid w:val="00EB050E"/>
    <w:rsid w:val="00EB0588"/>
    <w:rsid w:val="00EB0BA9"/>
    <w:rsid w:val="00EB15A4"/>
    <w:rsid w:val="00EB174B"/>
    <w:rsid w:val="00EB17D8"/>
    <w:rsid w:val="00EB1D4D"/>
    <w:rsid w:val="00EB1F90"/>
    <w:rsid w:val="00EB3170"/>
    <w:rsid w:val="00EB484A"/>
    <w:rsid w:val="00EB4960"/>
    <w:rsid w:val="00EB58B3"/>
    <w:rsid w:val="00EB5DC0"/>
    <w:rsid w:val="00EB627D"/>
    <w:rsid w:val="00EB6473"/>
    <w:rsid w:val="00EB6A60"/>
    <w:rsid w:val="00EB6AC7"/>
    <w:rsid w:val="00EB6B0A"/>
    <w:rsid w:val="00EB70A2"/>
    <w:rsid w:val="00EB7237"/>
    <w:rsid w:val="00EB7699"/>
    <w:rsid w:val="00EB787B"/>
    <w:rsid w:val="00EB78F1"/>
    <w:rsid w:val="00EB7D46"/>
    <w:rsid w:val="00EC06B0"/>
    <w:rsid w:val="00EC08B9"/>
    <w:rsid w:val="00EC0ADE"/>
    <w:rsid w:val="00EC0B6C"/>
    <w:rsid w:val="00EC115D"/>
    <w:rsid w:val="00EC126D"/>
    <w:rsid w:val="00EC1648"/>
    <w:rsid w:val="00EC1A62"/>
    <w:rsid w:val="00EC1E7A"/>
    <w:rsid w:val="00EC2738"/>
    <w:rsid w:val="00EC3609"/>
    <w:rsid w:val="00EC3834"/>
    <w:rsid w:val="00EC38BE"/>
    <w:rsid w:val="00EC390E"/>
    <w:rsid w:val="00EC4613"/>
    <w:rsid w:val="00EC4950"/>
    <w:rsid w:val="00EC509E"/>
    <w:rsid w:val="00EC5BB7"/>
    <w:rsid w:val="00EC6035"/>
    <w:rsid w:val="00EC63B6"/>
    <w:rsid w:val="00EC6ECD"/>
    <w:rsid w:val="00EC72CA"/>
    <w:rsid w:val="00EC7662"/>
    <w:rsid w:val="00EC7DAB"/>
    <w:rsid w:val="00EC7E76"/>
    <w:rsid w:val="00ED0024"/>
    <w:rsid w:val="00ED0097"/>
    <w:rsid w:val="00ED05F3"/>
    <w:rsid w:val="00ED091B"/>
    <w:rsid w:val="00ED1D2A"/>
    <w:rsid w:val="00ED1F95"/>
    <w:rsid w:val="00ED23D7"/>
    <w:rsid w:val="00ED3162"/>
    <w:rsid w:val="00ED3187"/>
    <w:rsid w:val="00ED35AE"/>
    <w:rsid w:val="00ED390C"/>
    <w:rsid w:val="00ED3A7F"/>
    <w:rsid w:val="00ED3CF7"/>
    <w:rsid w:val="00ED3E40"/>
    <w:rsid w:val="00ED4124"/>
    <w:rsid w:val="00ED4147"/>
    <w:rsid w:val="00ED4255"/>
    <w:rsid w:val="00ED4477"/>
    <w:rsid w:val="00ED4A63"/>
    <w:rsid w:val="00ED4CF1"/>
    <w:rsid w:val="00ED4EB7"/>
    <w:rsid w:val="00ED5102"/>
    <w:rsid w:val="00ED5267"/>
    <w:rsid w:val="00ED53F5"/>
    <w:rsid w:val="00ED545D"/>
    <w:rsid w:val="00ED574B"/>
    <w:rsid w:val="00ED587D"/>
    <w:rsid w:val="00ED5CD4"/>
    <w:rsid w:val="00ED665E"/>
    <w:rsid w:val="00ED6895"/>
    <w:rsid w:val="00ED6AB7"/>
    <w:rsid w:val="00ED6BAE"/>
    <w:rsid w:val="00ED74F5"/>
    <w:rsid w:val="00ED7C77"/>
    <w:rsid w:val="00ED7DF5"/>
    <w:rsid w:val="00ED7EED"/>
    <w:rsid w:val="00EE07A5"/>
    <w:rsid w:val="00EE13AA"/>
    <w:rsid w:val="00EE17A1"/>
    <w:rsid w:val="00EE1927"/>
    <w:rsid w:val="00EE192F"/>
    <w:rsid w:val="00EE1951"/>
    <w:rsid w:val="00EE1D05"/>
    <w:rsid w:val="00EE212A"/>
    <w:rsid w:val="00EE22ED"/>
    <w:rsid w:val="00EE24B1"/>
    <w:rsid w:val="00EE26F6"/>
    <w:rsid w:val="00EE299C"/>
    <w:rsid w:val="00EE2FA4"/>
    <w:rsid w:val="00EE343F"/>
    <w:rsid w:val="00EE394F"/>
    <w:rsid w:val="00EE41E1"/>
    <w:rsid w:val="00EE453F"/>
    <w:rsid w:val="00EE4679"/>
    <w:rsid w:val="00EE47EA"/>
    <w:rsid w:val="00EE4AA6"/>
    <w:rsid w:val="00EE4BDF"/>
    <w:rsid w:val="00EE5190"/>
    <w:rsid w:val="00EE537E"/>
    <w:rsid w:val="00EE5714"/>
    <w:rsid w:val="00EE5C61"/>
    <w:rsid w:val="00EE6655"/>
    <w:rsid w:val="00EE682C"/>
    <w:rsid w:val="00EE6AE9"/>
    <w:rsid w:val="00EE6B1E"/>
    <w:rsid w:val="00EE6C51"/>
    <w:rsid w:val="00EE70E1"/>
    <w:rsid w:val="00EE7662"/>
    <w:rsid w:val="00EE7F1C"/>
    <w:rsid w:val="00EF026F"/>
    <w:rsid w:val="00EF061F"/>
    <w:rsid w:val="00EF0732"/>
    <w:rsid w:val="00EF07A1"/>
    <w:rsid w:val="00EF09EE"/>
    <w:rsid w:val="00EF0AAC"/>
    <w:rsid w:val="00EF0AD1"/>
    <w:rsid w:val="00EF1506"/>
    <w:rsid w:val="00EF17BA"/>
    <w:rsid w:val="00EF18E6"/>
    <w:rsid w:val="00EF1965"/>
    <w:rsid w:val="00EF1D31"/>
    <w:rsid w:val="00EF1FAB"/>
    <w:rsid w:val="00EF25FA"/>
    <w:rsid w:val="00EF285D"/>
    <w:rsid w:val="00EF33FA"/>
    <w:rsid w:val="00EF36A3"/>
    <w:rsid w:val="00EF3C0C"/>
    <w:rsid w:val="00EF4417"/>
    <w:rsid w:val="00EF4AAE"/>
    <w:rsid w:val="00EF4E60"/>
    <w:rsid w:val="00EF53DC"/>
    <w:rsid w:val="00EF5490"/>
    <w:rsid w:val="00EF586D"/>
    <w:rsid w:val="00EF59A8"/>
    <w:rsid w:val="00EF6DC8"/>
    <w:rsid w:val="00EF706E"/>
    <w:rsid w:val="00EF737D"/>
    <w:rsid w:val="00EF7B61"/>
    <w:rsid w:val="00EF7D65"/>
    <w:rsid w:val="00EF7EA3"/>
    <w:rsid w:val="00F00249"/>
    <w:rsid w:val="00F00406"/>
    <w:rsid w:val="00F00739"/>
    <w:rsid w:val="00F00AC4"/>
    <w:rsid w:val="00F00BF1"/>
    <w:rsid w:val="00F011F2"/>
    <w:rsid w:val="00F01411"/>
    <w:rsid w:val="00F01558"/>
    <w:rsid w:val="00F015F2"/>
    <w:rsid w:val="00F018F0"/>
    <w:rsid w:val="00F01C3D"/>
    <w:rsid w:val="00F01EA5"/>
    <w:rsid w:val="00F01F8A"/>
    <w:rsid w:val="00F02003"/>
    <w:rsid w:val="00F02ABF"/>
    <w:rsid w:val="00F02C43"/>
    <w:rsid w:val="00F02D20"/>
    <w:rsid w:val="00F02FCE"/>
    <w:rsid w:val="00F0308C"/>
    <w:rsid w:val="00F03341"/>
    <w:rsid w:val="00F03399"/>
    <w:rsid w:val="00F03A27"/>
    <w:rsid w:val="00F0409E"/>
    <w:rsid w:val="00F047FF"/>
    <w:rsid w:val="00F04B91"/>
    <w:rsid w:val="00F05273"/>
    <w:rsid w:val="00F05C09"/>
    <w:rsid w:val="00F05CB0"/>
    <w:rsid w:val="00F06857"/>
    <w:rsid w:val="00F07448"/>
    <w:rsid w:val="00F0767F"/>
    <w:rsid w:val="00F07B55"/>
    <w:rsid w:val="00F07C7C"/>
    <w:rsid w:val="00F07C89"/>
    <w:rsid w:val="00F07EB3"/>
    <w:rsid w:val="00F07EED"/>
    <w:rsid w:val="00F10029"/>
    <w:rsid w:val="00F1017B"/>
    <w:rsid w:val="00F1029F"/>
    <w:rsid w:val="00F104AF"/>
    <w:rsid w:val="00F10875"/>
    <w:rsid w:val="00F1097C"/>
    <w:rsid w:val="00F109FE"/>
    <w:rsid w:val="00F10A65"/>
    <w:rsid w:val="00F10B14"/>
    <w:rsid w:val="00F10B40"/>
    <w:rsid w:val="00F10D45"/>
    <w:rsid w:val="00F10F20"/>
    <w:rsid w:val="00F118F8"/>
    <w:rsid w:val="00F12011"/>
    <w:rsid w:val="00F12D56"/>
    <w:rsid w:val="00F12E16"/>
    <w:rsid w:val="00F12FE9"/>
    <w:rsid w:val="00F139DC"/>
    <w:rsid w:val="00F13A9C"/>
    <w:rsid w:val="00F145AA"/>
    <w:rsid w:val="00F148A6"/>
    <w:rsid w:val="00F14B09"/>
    <w:rsid w:val="00F150CD"/>
    <w:rsid w:val="00F15A99"/>
    <w:rsid w:val="00F15C21"/>
    <w:rsid w:val="00F15E45"/>
    <w:rsid w:val="00F160D9"/>
    <w:rsid w:val="00F1638E"/>
    <w:rsid w:val="00F166BF"/>
    <w:rsid w:val="00F17A74"/>
    <w:rsid w:val="00F2021B"/>
    <w:rsid w:val="00F2052F"/>
    <w:rsid w:val="00F20A53"/>
    <w:rsid w:val="00F20A93"/>
    <w:rsid w:val="00F20C65"/>
    <w:rsid w:val="00F20E6F"/>
    <w:rsid w:val="00F21775"/>
    <w:rsid w:val="00F2187E"/>
    <w:rsid w:val="00F21FD7"/>
    <w:rsid w:val="00F222F0"/>
    <w:rsid w:val="00F22BAC"/>
    <w:rsid w:val="00F231E3"/>
    <w:rsid w:val="00F232BE"/>
    <w:rsid w:val="00F23422"/>
    <w:rsid w:val="00F2351C"/>
    <w:rsid w:val="00F2396F"/>
    <w:rsid w:val="00F23D93"/>
    <w:rsid w:val="00F24054"/>
    <w:rsid w:val="00F247C4"/>
    <w:rsid w:val="00F24CB7"/>
    <w:rsid w:val="00F24FB8"/>
    <w:rsid w:val="00F257BF"/>
    <w:rsid w:val="00F25E16"/>
    <w:rsid w:val="00F25F2D"/>
    <w:rsid w:val="00F26151"/>
    <w:rsid w:val="00F262A7"/>
    <w:rsid w:val="00F268B2"/>
    <w:rsid w:val="00F274C3"/>
    <w:rsid w:val="00F277A9"/>
    <w:rsid w:val="00F277CB"/>
    <w:rsid w:val="00F27CFA"/>
    <w:rsid w:val="00F27D17"/>
    <w:rsid w:val="00F305FE"/>
    <w:rsid w:val="00F3067B"/>
    <w:rsid w:val="00F3075D"/>
    <w:rsid w:val="00F3082B"/>
    <w:rsid w:val="00F3088E"/>
    <w:rsid w:val="00F30F59"/>
    <w:rsid w:val="00F311E1"/>
    <w:rsid w:val="00F312C3"/>
    <w:rsid w:val="00F318A9"/>
    <w:rsid w:val="00F319AD"/>
    <w:rsid w:val="00F31C33"/>
    <w:rsid w:val="00F32182"/>
    <w:rsid w:val="00F322C7"/>
    <w:rsid w:val="00F32655"/>
    <w:rsid w:val="00F334A5"/>
    <w:rsid w:val="00F33845"/>
    <w:rsid w:val="00F33853"/>
    <w:rsid w:val="00F33E0C"/>
    <w:rsid w:val="00F34055"/>
    <w:rsid w:val="00F3491E"/>
    <w:rsid w:val="00F34F2C"/>
    <w:rsid w:val="00F35093"/>
    <w:rsid w:val="00F3530B"/>
    <w:rsid w:val="00F35BE1"/>
    <w:rsid w:val="00F35BF4"/>
    <w:rsid w:val="00F35EF5"/>
    <w:rsid w:val="00F35F01"/>
    <w:rsid w:val="00F361C4"/>
    <w:rsid w:val="00F36305"/>
    <w:rsid w:val="00F36B07"/>
    <w:rsid w:val="00F37554"/>
    <w:rsid w:val="00F3763B"/>
    <w:rsid w:val="00F379FD"/>
    <w:rsid w:val="00F405E2"/>
    <w:rsid w:val="00F40B01"/>
    <w:rsid w:val="00F41CC4"/>
    <w:rsid w:val="00F43CFF"/>
    <w:rsid w:val="00F43D03"/>
    <w:rsid w:val="00F44183"/>
    <w:rsid w:val="00F44195"/>
    <w:rsid w:val="00F4420C"/>
    <w:rsid w:val="00F4438E"/>
    <w:rsid w:val="00F45029"/>
    <w:rsid w:val="00F45354"/>
    <w:rsid w:val="00F45388"/>
    <w:rsid w:val="00F45593"/>
    <w:rsid w:val="00F45A10"/>
    <w:rsid w:val="00F45E03"/>
    <w:rsid w:val="00F45E35"/>
    <w:rsid w:val="00F466EF"/>
    <w:rsid w:val="00F4719F"/>
    <w:rsid w:val="00F47513"/>
    <w:rsid w:val="00F4767F"/>
    <w:rsid w:val="00F47AB5"/>
    <w:rsid w:val="00F47E5E"/>
    <w:rsid w:val="00F5021C"/>
    <w:rsid w:val="00F506ED"/>
    <w:rsid w:val="00F50D4F"/>
    <w:rsid w:val="00F51088"/>
    <w:rsid w:val="00F5132B"/>
    <w:rsid w:val="00F51CB0"/>
    <w:rsid w:val="00F520EB"/>
    <w:rsid w:val="00F52702"/>
    <w:rsid w:val="00F52794"/>
    <w:rsid w:val="00F52ADE"/>
    <w:rsid w:val="00F537CA"/>
    <w:rsid w:val="00F53C36"/>
    <w:rsid w:val="00F53CC0"/>
    <w:rsid w:val="00F53E92"/>
    <w:rsid w:val="00F53F74"/>
    <w:rsid w:val="00F5409E"/>
    <w:rsid w:val="00F540A4"/>
    <w:rsid w:val="00F543DE"/>
    <w:rsid w:val="00F54E37"/>
    <w:rsid w:val="00F55122"/>
    <w:rsid w:val="00F55215"/>
    <w:rsid w:val="00F5529B"/>
    <w:rsid w:val="00F555B8"/>
    <w:rsid w:val="00F55945"/>
    <w:rsid w:val="00F55E04"/>
    <w:rsid w:val="00F56214"/>
    <w:rsid w:val="00F56221"/>
    <w:rsid w:val="00F566A0"/>
    <w:rsid w:val="00F566F4"/>
    <w:rsid w:val="00F569C5"/>
    <w:rsid w:val="00F56DD7"/>
    <w:rsid w:val="00F56F01"/>
    <w:rsid w:val="00F575DA"/>
    <w:rsid w:val="00F577BE"/>
    <w:rsid w:val="00F5784F"/>
    <w:rsid w:val="00F57DBE"/>
    <w:rsid w:val="00F60557"/>
    <w:rsid w:val="00F60840"/>
    <w:rsid w:val="00F60D1F"/>
    <w:rsid w:val="00F61976"/>
    <w:rsid w:val="00F61AB4"/>
    <w:rsid w:val="00F626D0"/>
    <w:rsid w:val="00F626E9"/>
    <w:rsid w:val="00F628B5"/>
    <w:rsid w:val="00F62969"/>
    <w:rsid w:val="00F62D56"/>
    <w:rsid w:val="00F63101"/>
    <w:rsid w:val="00F634AD"/>
    <w:rsid w:val="00F63BAB"/>
    <w:rsid w:val="00F64481"/>
    <w:rsid w:val="00F644E2"/>
    <w:rsid w:val="00F64725"/>
    <w:rsid w:val="00F64846"/>
    <w:rsid w:val="00F65729"/>
    <w:rsid w:val="00F657AA"/>
    <w:rsid w:val="00F65854"/>
    <w:rsid w:val="00F65AAD"/>
    <w:rsid w:val="00F6614B"/>
    <w:rsid w:val="00F66BF0"/>
    <w:rsid w:val="00F66F0C"/>
    <w:rsid w:val="00F6723A"/>
    <w:rsid w:val="00F67266"/>
    <w:rsid w:val="00F67604"/>
    <w:rsid w:val="00F677D5"/>
    <w:rsid w:val="00F70948"/>
    <w:rsid w:val="00F70DB0"/>
    <w:rsid w:val="00F70E08"/>
    <w:rsid w:val="00F70E7A"/>
    <w:rsid w:val="00F70F12"/>
    <w:rsid w:val="00F71341"/>
    <w:rsid w:val="00F71891"/>
    <w:rsid w:val="00F71D6E"/>
    <w:rsid w:val="00F722B5"/>
    <w:rsid w:val="00F72637"/>
    <w:rsid w:val="00F72C7D"/>
    <w:rsid w:val="00F72F09"/>
    <w:rsid w:val="00F7348E"/>
    <w:rsid w:val="00F736CA"/>
    <w:rsid w:val="00F73D05"/>
    <w:rsid w:val="00F73F38"/>
    <w:rsid w:val="00F74127"/>
    <w:rsid w:val="00F74314"/>
    <w:rsid w:val="00F74B7E"/>
    <w:rsid w:val="00F74E9E"/>
    <w:rsid w:val="00F753EF"/>
    <w:rsid w:val="00F75656"/>
    <w:rsid w:val="00F75A4F"/>
    <w:rsid w:val="00F75C40"/>
    <w:rsid w:val="00F75E20"/>
    <w:rsid w:val="00F7623B"/>
    <w:rsid w:val="00F764E7"/>
    <w:rsid w:val="00F768C6"/>
    <w:rsid w:val="00F76CDD"/>
    <w:rsid w:val="00F7753D"/>
    <w:rsid w:val="00F7760F"/>
    <w:rsid w:val="00F776CA"/>
    <w:rsid w:val="00F77B63"/>
    <w:rsid w:val="00F802E0"/>
    <w:rsid w:val="00F80311"/>
    <w:rsid w:val="00F80553"/>
    <w:rsid w:val="00F8074B"/>
    <w:rsid w:val="00F8090A"/>
    <w:rsid w:val="00F813A7"/>
    <w:rsid w:val="00F81A23"/>
    <w:rsid w:val="00F81B96"/>
    <w:rsid w:val="00F820B4"/>
    <w:rsid w:val="00F82843"/>
    <w:rsid w:val="00F82D5F"/>
    <w:rsid w:val="00F8383D"/>
    <w:rsid w:val="00F838AB"/>
    <w:rsid w:val="00F838D0"/>
    <w:rsid w:val="00F83B9C"/>
    <w:rsid w:val="00F83C90"/>
    <w:rsid w:val="00F83D37"/>
    <w:rsid w:val="00F8410A"/>
    <w:rsid w:val="00F847BB"/>
    <w:rsid w:val="00F84DA5"/>
    <w:rsid w:val="00F851B1"/>
    <w:rsid w:val="00F863E1"/>
    <w:rsid w:val="00F866EF"/>
    <w:rsid w:val="00F872BA"/>
    <w:rsid w:val="00F87661"/>
    <w:rsid w:val="00F87EC0"/>
    <w:rsid w:val="00F900E0"/>
    <w:rsid w:val="00F904A3"/>
    <w:rsid w:val="00F906CE"/>
    <w:rsid w:val="00F90B02"/>
    <w:rsid w:val="00F910AD"/>
    <w:rsid w:val="00F912EE"/>
    <w:rsid w:val="00F914E2"/>
    <w:rsid w:val="00F9168F"/>
    <w:rsid w:val="00F91A54"/>
    <w:rsid w:val="00F91B5E"/>
    <w:rsid w:val="00F91C82"/>
    <w:rsid w:val="00F9201F"/>
    <w:rsid w:val="00F932B5"/>
    <w:rsid w:val="00F93320"/>
    <w:rsid w:val="00F93673"/>
    <w:rsid w:val="00F9367A"/>
    <w:rsid w:val="00F93693"/>
    <w:rsid w:val="00F942FD"/>
    <w:rsid w:val="00F94382"/>
    <w:rsid w:val="00F9442D"/>
    <w:rsid w:val="00F9448B"/>
    <w:rsid w:val="00F9552F"/>
    <w:rsid w:val="00F95801"/>
    <w:rsid w:val="00F95A44"/>
    <w:rsid w:val="00F960EA"/>
    <w:rsid w:val="00F962E6"/>
    <w:rsid w:val="00F964EB"/>
    <w:rsid w:val="00F96762"/>
    <w:rsid w:val="00F96978"/>
    <w:rsid w:val="00F97AF9"/>
    <w:rsid w:val="00FA001C"/>
    <w:rsid w:val="00FA09B5"/>
    <w:rsid w:val="00FA0C0E"/>
    <w:rsid w:val="00FA0F8B"/>
    <w:rsid w:val="00FA0F8D"/>
    <w:rsid w:val="00FA126F"/>
    <w:rsid w:val="00FA1482"/>
    <w:rsid w:val="00FA1D5E"/>
    <w:rsid w:val="00FA20CF"/>
    <w:rsid w:val="00FA228E"/>
    <w:rsid w:val="00FA2399"/>
    <w:rsid w:val="00FA2A03"/>
    <w:rsid w:val="00FA2EA9"/>
    <w:rsid w:val="00FA3011"/>
    <w:rsid w:val="00FA303C"/>
    <w:rsid w:val="00FA3093"/>
    <w:rsid w:val="00FA3308"/>
    <w:rsid w:val="00FA3BD7"/>
    <w:rsid w:val="00FA3F9C"/>
    <w:rsid w:val="00FA4E51"/>
    <w:rsid w:val="00FA5605"/>
    <w:rsid w:val="00FA5AF9"/>
    <w:rsid w:val="00FA6177"/>
    <w:rsid w:val="00FA6323"/>
    <w:rsid w:val="00FA6688"/>
    <w:rsid w:val="00FA6946"/>
    <w:rsid w:val="00FA714A"/>
    <w:rsid w:val="00FA71D0"/>
    <w:rsid w:val="00FA7CC9"/>
    <w:rsid w:val="00FB076A"/>
    <w:rsid w:val="00FB0FE8"/>
    <w:rsid w:val="00FB17A6"/>
    <w:rsid w:val="00FB1963"/>
    <w:rsid w:val="00FB20E7"/>
    <w:rsid w:val="00FB28EF"/>
    <w:rsid w:val="00FB2923"/>
    <w:rsid w:val="00FB2FEF"/>
    <w:rsid w:val="00FB302F"/>
    <w:rsid w:val="00FB391D"/>
    <w:rsid w:val="00FB3C90"/>
    <w:rsid w:val="00FB3E21"/>
    <w:rsid w:val="00FB498D"/>
    <w:rsid w:val="00FB4B6D"/>
    <w:rsid w:val="00FB4EAB"/>
    <w:rsid w:val="00FB50C6"/>
    <w:rsid w:val="00FB5698"/>
    <w:rsid w:val="00FB5EB3"/>
    <w:rsid w:val="00FB636A"/>
    <w:rsid w:val="00FB678C"/>
    <w:rsid w:val="00FB7A47"/>
    <w:rsid w:val="00FB7E2D"/>
    <w:rsid w:val="00FC0213"/>
    <w:rsid w:val="00FC09B8"/>
    <w:rsid w:val="00FC1731"/>
    <w:rsid w:val="00FC192F"/>
    <w:rsid w:val="00FC2194"/>
    <w:rsid w:val="00FC278C"/>
    <w:rsid w:val="00FC281D"/>
    <w:rsid w:val="00FC2856"/>
    <w:rsid w:val="00FC2DF6"/>
    <w:rsid w:val="00FC30F7"/>
    <w:rsid w:val="00FC36AA"/>
    <w:rsid w:val="00FC377E"/>
    <w:rsid w:val="00FC3D72"/>
    <w:rsid w:val="00FC4624"/>
    <w:rsid w:val="00FC4BBC"/>
    <w:rsid w:val="00FC4E3D"/>
    <w:rsid w:val="00FC5116"/>
    <w:rsid w:val="00FC5132"/>
    <w:rsid w:val="00FC5468"/>
    <w:rsid w:val="00FC5635"/>
    <w:rsid w:val="00FC5B40"/>
    <w:rsid w:val="00FC5EDA"/>
    <w:rsid w:val="00FC6689"/>
    <w:rsid w:val="00FC6DF4"/>
    <w:rsid w:val="00FC6F47"/>
    <w:rsid w:val="00FC783F"/>
    <w:rsid w:val="00FC7C0D"/>
    <w:rsid w:val="00FC7DDE"/>
    <w:rsid w:val="00FC7E51"/>
    <w:rsid w:val="00FD009D"/>
    <w:rsid w:val="00FD0115"/>
    <w:rsid w:val="00FD03D9"/>
    <w:rsid w:val="00FD07D1"/>
    <w:rsid w:val="00FD07DE"/>
    <w:rsid w:val="00FD0B15"/>
    <w:rsid w:val="00FD0C22"/>
    <w:rsid w:val="00FD10A1"/>
    <w:rsid w:val="00FD14E9"/>
    <w:rsid w:val="00FD270F"/>
    <w:rsid w:val="00FD27DF"/>
    <w:rsid w:val="00FD2A3B"/>
    <w:rsid w:val="00FD377A"/>
    <w:rsid w:val="00FD392E"/>
    <w:rsid w:val="00FD3962"/>
    <w:rsid w:val="00FD3AC6"/>
    <w:rsid w:val="00FD40AB"/>
    <w:rsid w:val="00FD43BC"/>
    <w:rsid w:val="00FD468D"/>
    <w:rsid w:val="00FD4958"/>
    <w:rsid w:val="00FD54FF"/>
    <w:rsid w:val="00FD55FD"/>
    <w:rsid w:val="00FD574F"/>
    <w:rsid w:val="00FD597A"/>
    <w:rsid w:val="00FD5A8F"/>
    <w:rsid w:val="00FD5AC7"/>
    <w:rsid w:val="00FD5C05"/>
    <w:rsid w:val="00FD5DB0"/>
    <w:rsid w:val="00FD7039"/>
    <w:rsid w:val="00FD71A2"/>
    <w:rsid w:val="00FD71F5"/>
    <w:rsid w:val="00FD7EEA"/>
    <w:rsid w:val="00FE01F3"/>
    <w:rsid w:val="00FE14D4"/>
    <w:rsid w:val="00FE1BD9"/>
    <w:rsid w:val="00FE223A"/>
    <w:rsid w:val="00FE2C48"/>
    <w:rsid w:val="00FE2E63"/>
    <w:rsid w:val="00FE3998"/>
    <w:rsid w:val="00FE3C27"/>
    <w:rsid w:val="00FE437F"/>
    <w:rsid w:val="00FE45C1"/>
    <w:rsid w:val="00FE45CE"/>
    <w:rsid w:val="00FE48EA"/>
    <w:rsid w:val="00FE4AB9"/>
    <w:rsid w:val="00FE59E1"/>
    <w:rsid w:val="00FE60F7"/>
    <w:rsid w:val="00FE6652"/>
    <w:rsid w:val="00FE67B3"/>
    <w:rsid w:val="00FE6805"/>
    <w:rsid w:val="00FE7427"/>
    <w:rsid w:val="00FE7688"/>
    <w:rsid w:val="00FF0088"/>
    <w:rsid w:val="00FF020A"/>
    <w:rsid w:val="00FF049F"/>
    <w:rsid w:val="00FF05DD"/>
    <w:rsid w:val="00FF0769"/>
    <w:rsid w:val="00FF0923"/>
    <w:rsid w:val="00FF0DAD"/>
    <w:rsid w:val="00FF1098"/>
    <w:rsid w:val="00FF1409"/>
    <w:rsid w:val="00FF154B"/>
    <w:rsid w:val="00FF1852"/>
    <w:rsid w:val="00FF19F0"/>
    <w:rsid w:val="00FF1F82"/>
    <w:rsid w:val="00FF21FD"/>
    <w:rsid w:val="00FF2630"/>
    <w:rsid w:val="00FF2BEE"/>
    <w:rsid w:val="00FF2DAA"/>
    <w:rsid w:val="00FF340A"/>
    <w:rsid w:val="00FF3469"/>
    <w:rsid w:val="00FF37AA"/>
    <w:rsid w:val="00FF37F5"/>
    <w:rsid w:val="00FF3887"/>
    <w:rsid w:val="00FF4140"/>
    <w:rsid w:val="00FF462D"/>
    <w:rsid w:val="00FF4B2D"/>
    <w:rsid w:val="00FF4B72"/>
    <w:rsid w:val="00FF4DB4"/>
    <w:rsid w:val="00FF4E81"/>
    <w:rsid w:val="00FF4EAB"/>
    <w:rsid w:val="00FF4F25"/>
    <w:rsid w:val="00FF4F8C"/>
    <w:rsid w:val="00FF5399"/>
    <w:rsid w:val="00FF5512"/>
    <w:rsid w:val="00FF582A"/>
    <w:rsid w:val="00FF5920"/>
    <w:rsid w:val="00FF5A93"/>
    <w:rsid w:val="00FF5B10"/>
    <w:rsid w:val="00FF5F6C"/>
    <w:rsid w:val="00FF60AA"/>
    <w:rsid w:val="00FF6442"/>
    <w:rsid w:val="00FF6AC5"/>
    <w:rsid w:val="00FF6E9E"/>
    <w:rsid w:val="00FF6EA1"/>
    <w:rsid w:val="00FF6F04"/>
    <w:rsid w:val="00FF724A"/>
    <w:rsid w:val="00FF785D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3EE29"/>
  <w15:docId w15:val="{E4F22AC4-9A39-4AC1-8A89-F9A16F87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10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5A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0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109"/>
    <w:rPr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3B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D500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50477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0F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0F8B"/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FA0F8B"/>
  </w:style>
  <w:style w:type="paragraph" w:styleId="NormalWeb">
    <w:name w:val="Normal (Web)"/>
    <w:basedOn w:val="Normal"/>
    <w:uiPriority w:val="99"/>
    <w:unhideWhenUsed/>
    <w:rsid w:val="004313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824B7"/>
    <w:pPr>
      <w:spacing w:after="0" w:line="240" w:lineRule="auto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63D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FF5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15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5EA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15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15EA"/>
    <w:rPr>
      <w:rFonts w:ascii="Calibri" w:hAnsi="Calibri" w:cs="Calibri"/>
      <w:noProof/>
      <w:kern w:val="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15EA"/>
    <w:rPr>
      <w:color w:val="605E5C"/>
      <w:shd w:val="clear" w:color="auto" w:fill="E1DFDD"/>
    </w:rPr>
  </w:style>
  <w:style w:type="paragraph" w:customStyle="1" w:styleId="pf0">
    <w:name w:val="pf0"/>
    <w:basedOn w:val="Normal"/>
    <w:rsid w:val="00307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307604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D05A7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24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4E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8924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4E4"/>
    <w:rPr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9148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43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3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8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61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4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82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4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0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59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11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10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97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88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16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77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14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0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74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7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1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52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40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0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76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0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67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76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46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94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95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39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08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4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34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9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6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20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1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03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30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0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64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78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37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99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82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12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74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9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0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40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4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1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43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66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7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53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0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8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29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28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5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07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2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66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71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7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23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74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0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2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15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33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34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44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36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1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48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40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9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77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76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2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44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9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68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23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65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84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5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37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76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35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72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12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0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97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6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65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8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09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34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53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6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1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5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03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27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0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6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56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47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56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2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9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75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4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27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56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6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8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46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75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6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3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2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7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16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27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77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62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07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81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6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38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8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05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3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3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0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47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47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6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0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36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1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5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6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0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51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54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46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13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50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49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92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7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33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6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30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18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5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64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6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2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8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9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82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55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6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0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82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77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7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7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0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62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5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4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7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73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2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3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12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91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73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74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0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0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75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4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8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72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72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1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3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56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77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27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47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42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7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71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1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55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70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66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8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7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38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6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39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30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37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3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70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58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13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82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52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15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06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8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99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55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02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87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04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04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5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7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07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8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4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00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66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32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21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72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67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2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11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70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91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14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45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65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7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28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94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75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82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8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38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60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8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56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9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4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27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9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7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6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5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63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9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7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70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31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2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1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9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3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8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1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7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16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1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42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6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4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93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94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6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2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9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63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08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08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17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69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4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00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88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7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56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97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7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48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15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44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1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92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84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98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46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1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00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3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05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11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27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8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20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35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33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9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19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8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0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5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7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46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9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91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03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7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18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70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88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01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69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18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96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0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36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8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20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13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9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34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85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0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9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56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09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25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8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27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83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52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3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18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7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28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59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5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5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21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84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6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0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1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5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29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08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7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9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40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8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45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41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9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87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8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0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05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9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28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78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1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2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4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55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4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72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75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9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12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0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36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21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00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99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0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6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3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61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3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28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5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32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04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15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62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99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1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33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15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31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81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54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06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81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1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5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10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5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65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3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9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49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4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1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76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2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3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20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1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95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33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3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6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24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60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27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6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0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37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06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7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02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9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8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73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9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16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2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36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9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1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8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32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52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5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43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20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2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74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6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8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59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2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4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39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24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4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3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60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84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34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35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97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88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7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9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69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9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9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39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21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63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00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25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61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29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9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7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64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61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3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3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7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64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71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69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7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90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04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2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66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32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4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90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8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5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6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5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35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83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40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47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36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11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07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2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5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7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8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7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40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6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8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2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4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1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4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6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58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82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5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28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9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5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0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69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95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27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62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57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7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13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1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40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3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8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22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41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08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8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18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4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09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2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1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3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5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4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3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8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1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8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39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7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22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78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77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69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55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7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00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11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00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75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8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45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30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8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0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4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65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14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3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9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32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4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2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0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59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56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9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32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1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8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10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74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9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30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85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79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83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8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5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9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62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81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2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34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26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05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93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28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15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07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87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2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80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9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64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1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1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14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1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33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16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98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45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5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49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16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092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87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0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34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8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2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11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1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4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2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45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5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07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9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2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08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0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0552E8-185F-4590-B85B-82CDAC656598}">
  <we:reference id="wa104380122" version="2.1.0.1" store="en-US" storeType="OMEX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81731229&quot;:{&quot;referencesIds&quot;:[&quot;doc:62dff38a8f0898eb16afafee&quot;,&quot;doc:62d7e9ef8f08c7df037193a1&quot;,&quot;doc:64afdb9a79256105f72cfae4&quot;],&quot;referencesOptions&quot;:{&quot;doc:62dff38a8f0898eb16afafee&quot;:{&quot;author&quot;:true,&quot;year&quot;:true,&quot;pageReplace&quot;:&quot;&quot;,&quot;prefix&quot;:&quot;&quot;,&quot;suffix&quot;:&quot;&quot;},&quot;doc:62d7e9ef8f08c7df037193a1&quot;:{&quot;author&quot;:true,&quot;year&quot;:true,&quot;pageReplace&quot;:&quot;&quot;,&quot;prefix&quot;:&quot;&quot;,&quot;suffix&quot;:&quot;&quot;},&quot;doc:64afdb9a79256105f72cfae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1731229,&quot;citationText&quot;:&quot;&lt;span style=\&quot;font-family:Calibri;font-size:14.666666666666666px;color:#000000\&quot;&gt;(8-10)&lt;/span&gt;&quot;},&quot;156039579&quot;:{&quot;referencesIds&quot;:[&quot;doc:64afd40081cfe4649b6c3ee8&quot;],&quot;referencesOptions&quot;:{&quot;doc:64afd40081cfe4649b6c3e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6039579,&quot;citationText&quot;:&quot;&lt;span style=\&quot;font-family:Calibri;font-size:14.666666666666666px;color:#000000\&quot;&gt;(1)&lt;/span&gt;&quot;},&quot;243541077&quot;:{&quot;referencesIds&quot;:[&quot;doc:64a3ea411452934b15cabc4d&quot;,&quot;doc:64a3ea3006c25f10ca17a765&quot;],&quot;referencesOptions&quot;:{&quot;doc:64a3ea411452934b15cabc4d&quot;:{&quot;author&quot;:true,&quot;year&quot;:true,&quot;pageReplace&quot;:&quot;&quot;,&quot;prefix&quot;:&quot;&quot;,&quot;suffix&quot;:&quot;&quot;},&quot;doc:64a3ea3006c25f10ca17a76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3541077,&quot;citationText&quot;:&quot;&lt;span style=\&quot;font-family:Calibri;font-size:14.666666666666666px;color:#000000\&quot;&gt;(40,41)&lt;/span&gt;&quot;},&quot;301352973&quot;:{&quot;referencesIds&quot;:[&quot;doc:64356a97dec6fe0553159c34&quot;],&quot;referencesOptions&quot;:{&quot;doc:64356a97dec6fe0553159c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1352973,&quot;citationText&quot;:&quot;&lt;span style=\&quot;font-family:Calibri;font-size:14.666666666666666px;color:#000000\&quot;&gt;(46)&lt;/span&gt;&quot;},&quot;318084847&quot;:{&quot;referencesIds&quot;:[&quot;doc:64afae610fd61921e82560f0&quot;],&quot;referencesOptions&quot;:{&quot;doc:64afae610fd61921e82560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18084847,&quot;citationText&quot;:&quot;&lt;span style=\&quot;font-family:Calibri;font-size:14.666666666666666px;color:#000000\&quot;&gt;(51)&lt;/span&gt;&quot;},&quot;434253847&quot;:{&quot;referencesIds&quot;:[&quot;doc:64afd40081cfe4649b6c3ee8&quot;],&quot;referencesOptions&quot;:{&quot;doc:64afd40081cfe4649b6c3e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4253847,&quot;citationText&quot;:&quot;&lt;span style=\&quot;font-family:Calibri;font-size:14.666666666666666px;color:#000000\&quot;&gt;(1)&lt;/span&gt;&quot;},&quot;466939492&quot;:{&quot;referencesIds&quot;:[&quot;doc:62d16e3a8f084a043583aefa&quot;,&quot;doc:62d175498f081ef672f072b6&quot;,&quot;doc:62d17e0b8f08aa2a9eaeae63&quot;],&quot;referencesOptions&quot;:{&quot;doc:62d16e3a8f084a043583aefa&quot;:{&quot;author&quot;:true,&quot;year&quot;:true,&quot;pageReplace&quot;:&quot;&quot;,&quot;prefix&quot;:&quot;&quot;,&quot;suffix&quot;:&quot;&quot;},&quot;doc:62d175498f081ef672f072b6&quot;:{&quot;author&quot;:true,&quot;year&quot;:true,&quot;pageReplace&quot;:&quot;&quot;,&quot;prefix&quot;:&quot;&quot;,&quot;suffix&quot;:&quot;&quot;},&quot;doc:62d17e0b8f08aa2a9eaeae6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66939492,&quot;citationText&quot;:&quot;&lt;span style=\&quot;font-family:Calibri;font-size:14.666666666666666px;color:#000000\&quot;&gt;(5,19,20)&lt;/span&gt;&quot;},&quot;621734038&quot;:{&quot;referencesIds&quot;:[&quot;doc:64afd40081cfe4649b6c3ee8&quot;],&quot;referencesOptions&quot;:{&quot;doc:64afd40081cfe4649b6c3e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21734038,&quot;citationText&quot;:&quot;&lt;span style=\&quot;font-family:Calibri;font-size:14.666666666666666px;color:#000000\&quot;&gt;(1)&lt;/span&gt;&quot;},&quot;858091788&quot;:{&quot;referencesIds&quot;:[&quot;doc:62d7e9ef8f08c7df037193a1&quot;],&quot;referencesOptions&quot;:{&quot;doc:62d7e9ef8f08c7df037193a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58091788,&quot;citationText&quot;:&quot;&lt;span style=\&quot;font-family:Calibri;font-size:14.666666666666666px;color:#000000\&quot;&gt;(9)&lt;/span&gt;&quot;},&quot;1021134392&quot;:{&quot;referencesIds&quot;:[&quot;doc:62d16e3a8f084a043583aefa&quot;],&quot;referencesOptions&quot;:{&quot;doc:62d16e3a8f084a043583ae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21134392,&quot;citationText&quot;:&quot;&lt;span style=\&quot;font-family:Calibri;font-size:14.666666666666666px;color:#000000\&quot;&gt;(5)&lt;/span&gt;&quot;},&quot;1348130774&quot;:{&quot;referencesIds&quot;:[&quot;doc:64b0552879256105f72d1cf9&quot;],&quot;referencesOptions&quot;:{&quot;doc:64b0552879256105f72d1cf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8130774,&quot;citationText&quot;:&quot;&lt;span style=\&quot;font-family:Calibri;font-size:14.666666666666666px;color:#000000\&quot;&gt;(35)&lt;/span&gt;&quot;},&quot;1459913888&quot;:{&quot;referencesIds&quot;:[&quot;doc:62d175498f081ef672f072b6&quot;],&quot;referencesOptions&quot;:{&quot;doc:62d175498f081ef672f072b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9913888,&quot;citationText&quot;:&quot;&lt;span style=\&quot;font-family:Calibri;font-size:14.666666666666666px;color:#000000\&quot;&gt;(19)&lt;/span&gt;&quot;},&quot;1568063104&quot;:{&quot;referencesIds&quot;:[&quot;doc:62dfe7048f08f04eb694c936&quot;,&quot;doc:62dfe6f38f0898eb16afacde&quot;],&quot;referencesOptions&quot;:{&quot;doc:62dfe7048f08f04eb694c936&quot;:{&quot;author&quot;:true,&quot;year&quot;:true,&quot;pageReplace&quot;:&quot;&quot;,&quot;prefix&quot;:&quot;&quot;,&quot;suffix&quot;:&quot;&quot;},&quot;doc:62dfe6f38f0898eb16afacd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68063104,&quot;citationText&quot;:&quot;&lt;span style=\&quot;font-family:Calibri;font-size:14.666666666666666px;color:#000000\&quot;&gt;(2,3)&lt;/span&gt;&quot;},&quot;1620031626&quot;:{&quot;referencesIds&quot;:[&quot;doc:64b01b619865fe7e6a093f0e&quot;,&quot;doc:64b01c85820bec7a3387b634&quot;],&quot;referencesOptions&quot;:{&quot;doc:64b01b619865fe7e6a093f0e&quot;:{&quot;author&quot;:true,&quot;year&quot;:true,&quot;pageReplace&quot;:&quot;&quot;,&quot;prefix&quot;:&quot;&quot;,&quot;suffix&quot;:&quot;&quot;},&quot;doc:64b01c85820bec7a3387b6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20031626,&quot;citationText&quot;:&quot;&lt;span style=\&quot;font-family:Calibri;font-size:14.666666666666666px;color:#000000\&quot;&gt;(55,56)&lt;/span&gt;&quot;},&quot;1694500925&quot;:{&quot;referencesIds&quot;:[&quot;doc:64a3e9691452934b15cabc10&quot;],&quot;referencesOptions&quot;:{&quot;doc:64a3e9691452934b15cabc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94500925,&quot;citationText&quot;:&quot;&lt;span style=\&quot;font-family:Calibri;font-size:14.666666666666666px;color:#000000\&quot;&gt;(39)&lt;/span&gt;&quot;},&quot;1767953725&quot;:{&quot;referencesIds&quot;:[&quot;doc:64355cbed676b9054812c7e9&quot;],&quot;referencesOptions&quot;:{&quot;doc:64355cbed676b9054812c7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67953725,&quot;citationText&quot;:&quot;&lt;span style=\&quot;font-family:Calibri;font-size:14.666666666666666px;color:#000000\&quot;&gt;(30)&lt;/span&gt;&quot;},&quot;1804346614&quot;:{&quot;referencesIds&quot;:[&quot;doc:64b41ea15ce6c84446f17587&quot;],&quot;referencesOptions&quot;:{&quot;doc:64b41ea15ce6c84446f1758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04346614,&quot;citationText&quot;:&quot;&lt;span style=\&quot;font-family:Calibri;font-size:14.666666666666666px;color:#000000\&quot;&gt;(22)&lt;/span&gt;&quot;},&quot;1807346376&quot;:{&quot;referencesIds&quot;:[&quot;doc:64a2ce1258421e3f5de018f7&quot;,&quot;doc:64a2ce59b3485149e42a92a2&quot;],&quot;referencesOptions&quot;:{&quot;doc:64a2ce1258421e3f5de018f7&quot;:{&quot;author&quot;:true,&quot;year&quot;:true,&quot;pageReplace&quot;:&quot;&quot;,&quot;prefix&quot;:&quot;&quot;,&quot;suffix&quot;:&quot;&quot;},&quot;doc:64a2ce59b3485149e42a92a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07346376,&quot;citationText&quot;:&quot;&lt;span style=\&quot;font-family:Calibri;font-size:14.666666666666666px;color:#000000\&quot;&gt;(26,27)&lt;/span&gt;&quot;},&quot;1837041941&quot;:{&quot;referencesIds&quot;:[&quot;doc:62d9332a8f084a043584a693&quot;,&quot;doc:62d16e3a8f084a043583aefa&quot;,&quot;doc:64b0146c895e0f4fe0b2b4cb&quot;],&quot;referencesOptions&quot;:{&quot;doc:62d9332a8f084a043584a693&quot;:{&quot;author&quot;:true,&quot;year&quot;:true,&quot;pageReplace&quot;:&quot;&quot;,&quot;prefix&quot;:&quot;&quot;,&quot;suffix&quot;:&quot;&quot;},&quot;doc:62d16e3a8f084a043583aefa&quot;:{&quot;author&quot;:true,&quot;year&quot;:true,&quot;pageReplace&quot;:&quot;&quot;,&quot;prefix&quot;:&quot;&quot;,&quot;suffix&quot;:&quot;&quot;},&quot;doc:64b0146c895e0f4fe0b2b4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37041941,&quot;citationText&quot;:&quot;&lt;span style=\&quot;font-family:Calibri;font-size:14.666666666666666px;color:#000000\&quot;&gt;(5,11,12)&lt;/span&gt;&quot;},&quot;1877190069&quot;:{&quot;referencesIds&quot;:[&quot;doc:62dfe7048f08f04eb694c936&quot;,&quot;doc:62dfe6f38f0898eb16afacde&quot;],&quot;referencesOptions&quot;:{&quot;doc:62dfe7048f08f04eb694c936&quot;:{&quot;author&quot;:true,&quot;year&quot;:true,&quot;pageReplace&quot;:&quot;&quot;,&quot;prefix&quot;:&quot;&quot;,&quot;suffix&quot;:&quot;&quot;},&quot;doc:62dfe6f38f0898eb16afacd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7190069,&quot;citationText&quot;:&quot;&lt;span style=\&quot;font-family:Calibri;font-size:14.666666666666666px;color:#000000\&quot;&gt;(2,3)&lt;/span&gt;&quot;},&quot;1930610442&quot;:{&quot;referencesIds&quot;:[&quot;doc:62d16e3a8f084a043583aefa&quot;,&quot;doc:62d175498f081ef672f072b6&quot;,&quot;doc:62d17e0b8f08aa2a9eaeae63&quot;],&quot;referencesOptions&quot;:{&quot;doc:62d16e3a8f084a043583aefa&quot;:{&quot;author&quot;:true,&quot;year&quot;:true,&quot;pageReplace&quot;:&quot;&quot;,&quot;prefix&quot;:&quot;&quot;,&quot;suffix&quot;:&quot;&quot;},&quot;doc:62d175498f081ef672f072b6&quot;:{&quot;author&quot;:true,&quot;year&quot;:true,&quot;pageReplace&quot;:&quot;&quot;,&quot;prefix&quot;:&quot;&quot;,&quot;suffix&quot;:&quot;&quot;},&quot;doc:62d17e0b8f08aa2a9eaeae6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30610442,&quot;citationText&quot;:&quot;&lt;span style=\&quot;font-family:Calibri;font-size:14.666666666666666px;color:#000000\&quot;&gt;(5,19,20)&lt;/span&gt;&quot;},&quot;2036064535&quot;:{&quot;referencesIds&quot;:[&quot;doc:64355cbed676b9054812c7e9&quot;],&quot;referencesOptions&quot;:{&quot;doc:64355cbed676b9054812c7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36064535,&quot;citationText&quot;:&quot;&lt;span style=\&quot;font-family:Calibri;font-size:14.666666666666666px;color:#000000\&quot;&gt;(30)&lt;/span&gt;&quot;},&quot;-334313028&quot;:{&quot;referencesIds&quot;:[&quot;doc:62dfe7148f08e8c53ad35562&quot;],&quot;referencesOptions&quot;:{&quot;doc:62dfe7148f08e8c53ad3556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4313028,&quot;citationText&quot;:&quot;&lt;span style=\&quot;font-family:Calibri;font-size:14.666666666666666px;color:#000000\&quot;&gt;(4)&lt;/span&gt;&quot;},&quot;-168406253&quot;:{&quot;referencesIds&quot;:[&quot;doc:62d16e3a8f084a043583aefa&quot;,&quot;doc:62dff1868f084e4cb5a21c53&quot;,&quot;doc:62dff74e8f08c7df03728643&quot;],&quot;referencesOptions&quot;:{&quot;doc:62d16e3a8f084a043583aefa&quot;:{&quot;author&quot;:true,&quot;year&quot;:true,&quot;pageReplace&quot;:&quot;&quot;,&quot;prefix&quot;:&quot;&quot;,&quot;suffix&quot;:&quot;&quot;},&quot;doc:62dff1868f084e4cb5a21c53&quot;:{&quot;author&quot;:true,&quot;year&quot;:true,&quot;pageReplace&quot;:&quot;&quot;,&quot;prefix&quot;:&quot;&quot;,&quot;suffix&quot;:&quot;&quot;},&quot;doc:62dff74e8f08c7df0372864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8406253,&quot;citationText&quot;:&quot;&lt;span style=\&quot;font-family:Calibri;font-size:14.666666666666666px;color:#000000\&quot;&gt;(5-7)&lt;/span&gt;&quot;},&quot;-622302999&quot;:{&quot;referencesIds&quot;:[&quot;doc:64afdc297b74a81eebd2cd79&quot;],&quot;referencesOptions&quot;:{&quot;doc:64afdc297b74a81eebd2cd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2302999,&quot;citationText&quot;:&quot;&lt;span style=\&quot;font-family:Calibri;font-size:14.666666666666666px;color:#000000\&quot;&gt;(13)&lt;/span&gt;&quot;},&quot;-596480049&quot;:{&quot;referencesIds&quot;:[&quot;doc:62e7b8288f0821dc6da16025&quot;,&quot;doc:62e7b9fe8f080d1bba15166c&quot;],&quot;referencesOptions&quot;:{&quot;doc:62e7b8288f0821dc6da16025&quot;:{&quot;author&quot;:true,&quot;year&quot;:true,&quot;pageReplace&quot;:&quot;&quot;,&quot;prefix&quot;:&quot;&quot;,&quot;suffix&quot;:&quot;&quot;},&quot;doc:62e7b9fe8f080d1bba15166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96480049,&quot;citationText&quot;:&quot;&lt;span style=\&quot;font-family:Calibri;font-size:14.666666666666666px;color:#000000\&quot;&gt;(14,15)&lt;/span&gt;&quot;},&quot;-539439976&quot;:{&quot;referencesIds&quot;:[&quot;doc:62e8215c8f08efd5c718457a&quot;],&quot;referencesOptions&quot;:{&quot;doc:62e8215c8f08efd5c71845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39439976,&quot;citationText&quot;:&quot;&lt;span style=\&quot;font-family:Calibri;font-size:14.666666666666666px;color:#000000\&quot;&gt;(16)&lt;/span&gt;&quot;},&quot;-80911312&quot;:{&quot;referencesIds&quot;:[&quot;doc:62e8eb368f088cd13891641f&quot;],&quot;referencesOptions&quot;:{&quot;doc:62e8eb368f088cd1389164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0911312,&quot;citationText&quot;:&quot;&lt;span style=\&quot;font-family:Calibri;font-size:14.666666666666666px;color:#000000\&quot;&gt;(17)&lt;/span&gt;&quot;},&quot;-1247793404&quot;:{&quot;referencesIds&quot;:[&quot;doc:64b452cdd54c5300734abee7&quot;],&quot;referencesOptions&quot;:{&quot;doc:64b452cdd54c5300734abe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47793404,&quot;citationText&quot;:&quot;&lt;span style=\&quot;font-family:Calibri;font-size:14.666666666666666px;color:#000000\&quot;&gt;(18)&lt;/span&gt;&quot;},&quot;-651756346&quot;:{&quot;referencesIds&quot;:[&quot;doc:62d17e0b8f08aa2a9eaeae63&quot;,&quot;doc:62d175498f081ef672f072b6&quot;],&quot;referencesOptions&quot;:{&quot;doc:62d17e0b8f08aa2a9eaeae63&quot;:{&quot;author&quot;:true,&quot;year&quot;:true,&quot;pageReplace&quot;:&quot;&quot;,&quot;prefix&quot;:&quot;&quot;,&quot;suffix&quot;:&quot;&quot;},&quot;doc:62d175498f081ef672f072b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51756346,&quot;citationText&quot;:&quot;&lt;span style=\&quot;font-family:Calibri;font-size:14.666666666666666px;color:#000000\&quot;&gt;(19,20)&lt;/span&gt;&quot;},&quot;-138338082&quot;:{&quot;referencesIds&quot;:[&quot;doc:64afdb7c345bc16b6aa26e92&quot;],&quot;referencesOptions&quot;:{&quot;doc:64afdb7c345bc16b6aa26e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8338082,&quot;citationText&quot;:&quot;&lt;span style=\&quot;font-family:Calibri;font-size:14.666666666666666px;color:#000000\&quot;&gt;(21)&lt;/span&gt;&quot;},&quot;-1451240940&quot;:{&quot;referencesIds&quot;:[&quot;doc:64afdb7c345bc16b6aa26e92&quot;],&quot;referencesOptions&quot;:{&quot;doc:64afdb7c345bc16b6aa26e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51240940,&quot;citationText&quot;:&quot;&lt;span style=\&quot;font-family:Calibri;font-size:14.666666666666666px;color:#000000\&quot;&gt;(21)&lt;/span&gt;&quot;},&quot;-1958708317&quot;:{&quot;referencesIds&quot;:[&quot;doc:64afd40081cfe4649b6c3ee8&quot;],&quot;referencesOptions&quot;:{&quot;doc:64afd40081cfe4649b6c3e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58708317,&quot;citationText&quot;:&quot;&lt;span style=\&quot;font-family:Calibri;font-size:14.666666666666666px;color:#000000\&quot;&gt;(1)&lt;/span&gt;&quot;},&quot;-168556049&quot;:{&quot;referencesIds&quot;:[&quot;doc:62e79a828f08fa3903f5697b&quot;],&quot;referencesOptions&quot;:{&quot;doc:62e79a828f08fa3903f569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8556049,&quot;citationText&quot;:&quot;&lt;span style=\&quot;font-family:Calibri;font-size:14.666666666666666px;color:#000000\&quot;&gt;(23)&lt;/span&gt;&quot;},&quot;-1478144009&quot;:{&quot;referencesIds&quot;:[&quot;doc:62d16e3a8f084a043583aefa&quot;,&quot;doc:62d175498f081ef672f072b6&quot;,&quot;doc:62d17e0b8f08aa2a9eaeae63&quot;],&quot;referencesOptions&quot;:{&quot;doc:62d16e3a8f084a043583aefa&quot;:{&quot;author&quot;:true,&quot;year&quot;:true,&quot;pageReplace&quot;:&quot;&quot;,&quot;prefix&quot;:&quot;&quot;,&quot;suffix&quot;:&quot;&quot;},&quot;doc:62d175498f081ef672f072b6&quot;:{&quot;author&quot;:true,&quot;year&quot;:true,&quot;pageReplace&quot;:&quot;&quot;,&quot;prefix&quot;:&quot;&quot;,&quot;suffix&quot;:&quot;&quot;},&quot;doc:62d17e0b8f08aa2a9eaeae6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78144009,&quot;citationText&quot;:&quot;&lt;span style=\&quot;font-family:Calibri;font-size:14.666666666666666px;color:#000000\&quot;&gt;(5,19,20)&lt;/span&gt;&quot;},&quot;-918557524&quot;:{&quot;referencesIds&quot;:[&quot;doc:62dfe6f38f0898eb16afacde&quot;],&quot;referencesOptions&quot;:{&quot;doc:62dfe6f38f0898eb16afacd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18557524,&quot;citationText&quot;:&quot;&lt;span style=\&quot;font-family:Calibri;font-size:14.666666666666666px;color:#000000\&quot;&gt;(3)&lt;/span&gt;&quot;},&quot;-170878452&quot;:{&quot;referencesIds&quot;:[&quot;doc:62e28fb08f08dfe5e3128488&quot;],&quot;referencesOptions&quot;:{&quot;doc:62e28fb08f08dfe5e312848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0878452,&quot;citationText&quot;:&quot;&lt;span style=\&quot;font-family:Calibri;font-size:14.666666666666666px;color:#000000\&quot;&gt;(24)&lt;/span&gt;&quot;},&quot;-1390257255&quot;:{&quot;referencesIds&quot;:[&quot;doc:64b422e8895e0f4fe0b322fa&quot;],&quot;referencesOptions&quot;:{&quot;doc:64b422e8895e0f4fe0b322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90257255,&quot;citationText&quot;:&quot;&lt;span style=\&quot;font-family:Calibri;font-size:14.666666666666666px;color:#000000\&quot;&gt;(25)&lt;/span&gt;&quot;},&quot;-836923424&quot;:{&quot;referencesIds&quot;:[&quot;doc:643559a4e6f19e054551cec9&quot;,&quot;doc:64355ce66d31c50549a7d67f&quot;,&quot;doc:64355cbed676b9054812c7e9&quot;],&quot;referencesOptions&quot;:{&quot;doc:643559a4e6f19e054551cec9&quot;:{&quot;author&quot;:true,&quot;year&quot;:true,&quot;pageReplace&quot;:&quot;&quot;,&quot;prefix&quot;:&quot;&quot;,&quot;suffix&quot;:&quot;&quot;},&quot;doc:64355ce66d31c50549a7d67f&quot;:{&quot;author&quot;:true,&quot;year&quot;:true,&quot;pageReplace&quot;:&quot;&quot;,&quot;prefix&quot;:&quot;&quot;,&quot;suffix&quot;:&quot;&quot;},&quot;doc:64355cbed676b9054812c7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36923424,&quot;citationText&quot;:&quot;&lt;span style=\&quot;font-family:Calibri;font-size:14.666666666666666px;color:#000000\&quot;&gt;(28-30)&lt;/span&gt;&quot;},&quot;-805634180&quot;:{&quot;referencesIds&quot;:[&quot;doc:643809d7785992054b118150&quot;,&quot;doc:643559a4e6f19e054551cec9&quot;,&quot;doc:64b0146c895e0f4fe0b2b4cb&quot;],&quot;referencesOptions&quot;:{&quot;doc:643809d7785992054b118150&quot;:{&quot;author&quot;:true,&quot;year&quot;:true,&quot;pageReplace&quot;:&quot;&quot;,&quot;prefix&quot;:&quot;&quot;,&quot;suffix&quot;:&quot;&quot;},&quot;doc:643559a4e6f19e054551cec9&quot;:{&quot;author&quot;:true,&quot;year&quot;:true,&quot;pageReplace&quot;:&quot;&quot;,&quot;prefix&quot;:&quot;&quot;,&quot;suffix&quot;:&quot;&quot;},&quot;doc:64b0146c895e0f4fe0b2b4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05634180,&quot;citationText&quot;:&quot;&lt;span style=\&quot;font-family:Calibri;font-size:14.666666666666666px;color:#000000\&quot;&gt;(12,28,31)&lt;/span&gt;&quot;},&quot;-418632712&quot;:{&quot;referencesIds&quot;:[&quot;doc:64b453d7820bec7a338829b6&quot;],&quot;referencesOptions&quot;:{&quot;doc:64b453d7820bec7a338829b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8632712,&quot;citationText&quot;:&quot;&lt;span style=\&quot;font-family:Calibri;font-size:14.666666666666666px;color:#000000\&quot;&gt;(32)&lt;/span&gt;&quot;},&quot;-1927107058&quot;:{&quot;referencesIds&quot;:[&quot;doc:633c3baa8f0867107cef3784&quot;],&quot;referencesOptions&quot;:{&quot;doc:633c3baa8f0867107cef378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27107058,&quot;citationText&quot;:&quot;&lt;span style=\&quot;font-family:Calibri;font-size:14.666666666666666px;color:#000000\&quot;&gt;(33)&lt;/span&gt;&quot;},&quot;-684363864&quot;:{&quot;referencesIds&quot;:[&quot;doc:633c50e38f0804b0a6fa2bd3&quot;],&quot;referencesOptions&quot;:{&quot;doc:633c50e38f0804b0a6fa2b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4363864,&quot;citationText&quot;:&quot;&lt;span style=\&quot;font-family:Calibri;font-size:14.666666666666666px;color:#000000\&quot;&gt;(34)&lt;/span&gt;&quot;},&quot;-1579517479&quot;:{&quot;referencesIds&quot;:[&quot;doc:64afdb9a79256105f72cfae4&quot;],&quot;referencesOptions&quot;:{&quot;doc:64afdb9a79256105f72cfae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79517479,&quot;citationText&quot;:&quot;&lt;span style=\&quot;font-family:Calibri;font-size:14.666666666666666px;color:#000000\&quot;&gt;(10)&lt;/span&gt;&quot;},&quot;-206029994&quot;:{&quot;referencesIds&quot;:[&quot;doc:6437ecd2014483054e3d1bc8&quot;,&quot;doc:6437ec65dec6fe0553164c7a&quot;,&quot;doc:64a2e370b3485149e42a94bf&quot;],&quot;referencesOptions&quot;:{&quot;doc:6437ecd2014483054e3d1bc8&quot;:{&quot;author&quot;:true,&quot;year&quot;:true,&quot;pageReplace&quot;:&quot;&quot;,&quot;prefix&quot;:&quot;&quot;,&quot;suffix&quot;:&quot;&quot;},&quot;doc:6437ec65dec6fe0553164c7a&quot;:{&quot;author&quot;:true,&quot;year&quot;:true,&quot;pageReplace&quot;:&quot;&quot;,&quot;prefix&quot;:&quot;&quot;,&quot;suffix&quot;:&quot;&quot;},&quot;doc:64a2e370b3485149e42a94b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6029994,&quot;citationText&quot;:&quot;&lt;span style=\&quot;font-family:Calibri;font-size:14.666666666666666px;color:#000000\&quot;&gt;(36-38)&lt;/span&gt;&quot;},&quot;-743172155&quot;:{&quot;referencesIds&quot;:[&quot;doc:64355b98856a190551b582c2&quot;,&quot;doc:64355befa3c35d054f3a2bc9&quot;,&quot;doc:64355bd7a3c35d054f3a2bc6&quot;],&quot;referencesOptions&quot;:{&quot;doc:64355b98856a190551b582c2&quot;:{&quot;author&quot;:true,&quot;year&quot;:true,&quot;pageReplace&quot;:&quot;&quot;,&quot;prefix&quot;:&quot;&quot;,&quot;suffix&quot;:&quot;&quot;},&quot;doc:64355befa3c35d054f3a2bc9&quot;:{&quot;author&quot;:true,&quot;year&quot;:true,&quot;pageReplace&quot;:&quot;&quot;,&quot;prefix&quot;:&quot;&quot;,&quot;suffix&quot;:&quot;&quot;},&quot;doc:64355bd7a3c35d054f3a2bc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3172155,&quot;citationText&quot;:&quot;&lt;span style=\&quot;font-family:Calibri;font-size:14.666666666666666px;color:#000000\&quot;&gt;(42-44)&lt;/span&gt;&quot;},&quot;-1804153388&quot;:{&quot;referencesIds&quot;:[&quot;doc:643568d4cc24ea054fc39ef6&quot;],&quot;referencesOptions&quot;:{&quot;doc:643568d4cc24ea054fc39e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04153388,&quot;citationText&quot;:&quot;&lt;span style=\&quot;font-family:Calibri;font-size:14.666666666666666px;color:#000000\&quot;&gt;(45)&lt;/span&gt;&quot;},&quot;-26877401&quot;:{&quot;referencesIds&quot;:[&quot;doc:64a3eeaea425fe408dc1d341&quot;,&quot;doc:64a3effe3e3eee3aaa537b27&quot;],&quot;referencesOptions&quot;:{&quot;doc:64a3eeaea425fe408dc1d341&quot;:{&quot;author&quot;:true,&quot;year&quot;:true,&quot;pageReplace&quot;:&quot;&quot;,&quot;prefix&quot;:&quot;&quot;,&quot;suffix&quot;:&quot;&quot;},&quot;doc:64a3effe3e3eee3aaa537b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877401,&quot;citationText&quot;:&quot;&lt;span style=\&quot;font-family:Calibri;font-size:14.666666666666666px;color:#000000\&quot;&gt;(47,48)&lt;/span&gt;&quot;},&quot;-368456505&quot;:{&quot;referencesIds&quot;:[&quot;doc:633c3ff48f0804b0a6fa2938&quot;],&quot;referencesOptions&quot;:{&quot;doc:633c3ff48f0804b0a6fa29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8456505,&quot;citationText&quot;:&quot;&lt;span style=\&quot;font-family:Calibri;font-size:14.666666666666666px;color:#000000\&quot;&gt;(49)&lt;/span&gt;&quot;},&quot;-1614737522&quot;:{&quot;referencesIds&quot;:[&quot;doc:643559a4e6f19e054551cec9&quot;],&quot;referencesOptions&quot;:{&quot;doc:643559a4e6f19e054551cec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4737522,&quot;citationText&quot;:&quot;&lt;span style=\&quot;font-family:Calibri;font-size:14.666666666666666px;color:#000000\&quot;&gt;(28)&lt;/span&gt;&quot;},&quot;-1749186157&quot;:{&quot;referencesIds&quot;:[&quot;doc:64afb0da81cfe4649b6c3b56&quot;],&quot;referencesOptions&quot;:{&quot;doc:64afb0da81cfe4649b6c3b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49186157,&quot;citationText&quot;:&quot;&lt;span style=\&quot;font-family:Calibri;font-size:14.666666666666666px;color:#000000\&quot;&gt;(50)&lt;/span&gt;&quot;},&quot;-181435334&quot;:{&quot;referencesIds&quot;:[&quot;doc:643559a4e6f19e054551cec9&quot;,&quot;doc:64afdc297b74a81eebd2cd79&quot;],&quot;referencesOptions&quot;:{&quot;doc:643559a4e6f19e054551cec9&quot;:{&quot;author&quot;:true,&quot;year&quot;:true,&quot;pageReplace&quot;:&quot;&quot;,&quot;prefix&quot;:&quot;&quot;,&quot;suffix&quot;:&quot;&quot;},&quot;doc:64afdc297b74a81eebd2cd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1435334,&quot;citationText&quot;:&quot;&lt;span style=\&quot;font-family:Calibri;font-size:14.666666666666666px;color:#000000\&quot;&gt;(13,28)&lt;/span&gt;&quot;},&quot;-1411072446&quot;:{&quot;referencesIds&quot;:[&quot;doc:64b0146c895e0f4fe0b2b4cb&quot;],&quot;referencesOptions&quot;:{&quot;doc:64b0146c895e0f4fe0b2b4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1072446,&quot;citationText&quot;:&quot;&lt;span style=\&quot;font-family:Calibri;font-size:14.666666666666666px;color:#000000\&quot;&gt;(12)&lt;/span&gt;&quot;},&quot;-298373640&quot;:{&quot;referencesIds&quot;:[&quot;doc:64b00249345bc16b6aa270ec&quot;,&quot;doc:64b001fc79f44f4d71a7e3e0&quot;],&quot;referencesOptions&quot;:{&quot;doc:64b00249345bc16b6aa270ec&quot;:{&quot;author&quot;:true,&quot;year&quot;:true,&quot;pageReplace&quot;:&quot;&quot;,&quot;prefix&quot;:&quot;&quot;,&quot;suffix&quot;:&quot;&quot;},&quot;doc:64b001fc79f44f4d71a7e3e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98373640,&quot;citationText&quot;:&quot;&lt;span style=\&quot;font-family:Calibri;font-size:14.666666666666666px;color:#000000\&quot;&gt;(52,53)&lt;/span&gt;&quot;},&quot;-475993831&quot;:{&quot;referencesIds&quot;:[&quot;doc:64b00274d54c5300734a3355&quot;],&quot;referencesOptions&quot;:{&quot;doc:64b00274d54c5300734a33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75993831,&quot;citationText&quot;:&quot;&lt;span style=\&quot;font-family:Calibri;font-size:14.666666666666666px;color:#000000\&quot;&gt;(54)&lt;/span&gt;&quot;},&quot;-1597713664&quot;:{&quot;referencesIds&quot;:[&quot;doc:62d16f868f08c7df0370c84f&quot;],&quot;referencesOptions&quot;:{&quot;doc:62d16f868f08c7df0370c84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97713664,&quot;citationText&quot;:&quot;&lt;span style=\&quot;font-family:Calibri;font-size:14.666666666666666px;color:#000000\&quot;&gt;(57)&lt;/span&gt;&quot;}}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957CB-A16D-4E66-B258-F1DB5EB1D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464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Yin</dc:creator>
  <cp:keywords/>
  <dc:description/>
  <cp:lastModifiedBy>Gerald Finnerty</cp:lastModifiedBy>
  <cp:revision>12</cp:revision>
  <cp:lastPrinted>2025-01-16T11:55:00Z</cp:lastPrinted>
  <dcterms:created xsi:type="dcterms:W3CDTF">2025-02-05T12:27:00Z</dcterms:created>
  <dcterms:modified xsi:type="dcterms:W3CDTF">2025-02-05T12:40:00Z</dcterms:modified>
</cp:coreProperties>
</file>